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CA7514" w14:textId="6E92557E" w:rsidR="0012709C" w:rsidRPr="00EA5848" w:rsidRDefault="00982D4A" w:rsidP="00F760F5">
      <w:pPr>
        <w:jc w:val="left"/>
        <w:rPr>
          <w:b/>
          <w:bCs/>
        </w:rPr>
      </w:pPr>
      <w:r>
        <w:rPr>
          <w:b/>
          <w:bCs/>
        </w:rPr>
        <w:t>Supplementary file</w:t>
      </w:r>
    </w:p>
    <w:p w14:paraId="198D0563" w14:textId="77777777" w:rsidR="0077153F" w:rsidRDefault="0077153F" w:rsidP="00982D4A">
      <w:pPr>
        <w:jc w:val="left"/>
        <w:rPr>
          <w:iCs/>
        </w:rPr>
      </w:pPr>
    </w:p>
    <w:p w14:paraId="1E4F3FAA" w14:textId="43BFFE07" w:rsidR="00982D4A" w:rsidRPr="00B45F1B" w:rsidRDefault="0077153F" w:rsidP="00982D4A">
      <w:pPr>
        <w:jc w:val="left"/>
        <w:rPr>
          <w:iCs/>
        </w:rPr>
      </w:pPr>
      <w:r>
        <w:rPr>
          <w:iCs/>
        </w:rPr>
        <w:t xml:space="preserve">Supplementary </w:t>
      </w:r>
      <w:r w:rsidR="008732D9">
        <w:rPr>
          <w:iCs/>
        </w:rPr>
        <w:t xml:space="preserve">file </w:t>
      </w:r>
      <w:r>
        <w:rPr>
          <w:iCs/>
        </w:rPr>
        <w:t>1</w:t>
      </w:r>
      <w:r w:rsidR="00982D4A" w:rsidRPr="002C595B">
        <w:t>: CROSS</w:t>
      </w:r>
      <w:r w:rsidR="00982D4A">
        <w:t xml:space="preserve"> Guidelines</w:t>
      </w:r>
    </w:p>
    <w:tbl>
      <w:tblPr>
        <w:tblW w:w="10065" w:type="dxa"/>
        <w:tblInd w:w="-567" w:type="dxa"/>
        <w:tblLayout w:type="fixed"/>
        <w:tblLook w:val="0000" w:firstRow="0" w:lastRow="0" w:firstColumn="0" w:lastColumn="0" w:noHBand="0" w:noVBand="0"/>
      </w:tblPr>
      <w:tblGrid>
        <w:gridCol w:w="2127"/>
        <w:gridCol w:w="708"/>
        <w:gridCol w:w="5812"/>
        <w:gridCol w:w="1418"/>
      </w:tblGrid>
      <w:tr w:rsidR="00982D4A" w:rsidRPr="002C2343" w14:paraId="267A4ACB" w14:textId="77777777" w:rsidTr="00CC0C33">
        <w:trPr>
          <w:trHeight w:val="570"/>
        </w:trPr>
        <w:tc>
          <w:tcPr>
            <w:tcW w:w="2127" w:type="dxa"/>
            <w:tcBorders>
              <w:top w:val="single" w:sz="6" w:space="0" w:color="auto"/>
              <w:bottom w:val="single" w:sz="6" w:space="0" w:color="auto"/>
            </w:tcBorders>
            <w:vAlign w:val="center"/>
          </w:tcPr>
          <w:p w14:paraId="614A104F" w14:textId="77777777" w:rsidR="00982D4A" w:rsidRPr="002C2343" w:rsidRDefault="00982D4A" w:rsidP="00CC0C33">
            <w:pPr>
              <w:jc w:val="left"/>
              <w:rPr>
                <w:rFonts w:eastAsia="Calibri"/>
              </w:rPr>
            </w:pPr>
            <w:r w:rsidRPr="002C2343">
              <w:rPr>
                <w:rFonts w:eastAsia="Calibri"/>
                <w:b/>
                <w:bCs/>
              </w:rPr>
              <w:t xml:space="preserve">Section/topic </w:t>
            </w:r>
          </w:p>
        </w:tc>
        <w:tc>
          <w:tcPr>
            <w:tcW w:w="708" w:type="dxa"/>
            <w:tcBorders>
              <w:top w:val="single" w:sz="6" w:space="0" w:color="auto"/>
              <w:bottom w:val="single" w:sz="6" w:space="0" w:color="auto"/>
            </w:tcBorders>
            <w:vAlign w:val="center"/>
          </w:tcPr>
          <w:p w14:paraId="71607F56" w14:textId="77777777" w:rsidR="00982D4A" w:rsidRPr="002C2343" w:rsidRDefault="00982D4A" w:rsidP="00CC0C33">
            <w:pPr>
              <w:jc w:val="left"/>
              <w:rPr>
                <w:rFonts w:eastAsia="Calibri"/>
              </w:rPr>
            </w:pPr>
            <w:r w:rsidRPr="002C2343">
              <w:rPr>
                <w:rFonts w:eastAsia="Calibri"/>
                <w:b/>
                <w:bCs/>
              </w:rPr>
              <w:t>Item</w:t>
            </w:r>
          </w:p>
        </w:tc>
        <w:tc>
          <w:tcPr>
            <w:tcW w:w="5812" w:type="dxa"/>
            <w:tcBorders>
              <w:top w:val="single" w:sz="6" w:space="0" w:color="auto"/>
              <w:bottom w:val="single" w:sz="6" w:space="0" w:color="auto"/>
            </w:tcBorders>
            <w:vAlign w:val="center"/>
          </w:tcPr>
          <w:p w14:paraId="1E0201E0" w14:textId="77777777" w:rsidR="00982D4A" w:rsidRPr="002C2343" w:rsidRDefault="00982D4A" w:rsidP="00CC0C33">
            <w:pPr>
              <w:jc w:val="left"/>
              <w:rPr>
                <w:rFonts w:eastAsia="Calibri"/>
              </w:rPr>
            </w:pPr>
            <w:r w:rsidRPr="002C2343">
              <w:rPr>
                <w:rFonts w:eastAsia="Calibri"/>
                <w:b/>
                <w:bCs/>
              </w:rPr>
              <w:t>Item description</w:t>
            </w:r>
          </w:p>
        </w:tc>
        <w:tc>
          <w:tcPr>
            <w:tcW w:w="1418" w:type="dxa"/>
            <w:tcBorders>
              <w:top w:val="single" w:sz="6" w:space="0" w:color="auto"/>
              <w:bottom w:val="single" w:sz="6" w:space="0" w:color="auto"/>
            </w:tcBorders>
            <w:vAlign w:val="center"/>
          </w:tcPr>
          <w:p w14:paraId="4E0EBD20" w14:textId="77777777" w:rsidR="00982D4A" w:rsidRPr="002C2343" w:rsidRDefault="00982D4A" w:rsidP="00CC0C33">
            <w:pPr>
              <w:jc w:val="left"/>
              <w:rPr>
                <w:rFonts w:eastAsia="Calibri"/>
                <w:color w:val="881798"/>
              </w:rPr>
            </w:pPr>
            <w:r w:rsidRPr="002C2343">
              <w:rPr>
                <w:rFonts w:eastAsia="Calibri"/>
                <w:b/>
                <w:bCs/>
              </w:rPr>
              <w:t>Reported section</w:t>
            </w:r>
          </w:p>
        </w:tc>
      </w:tr>
      <w:tr w:rsidR="00982D4A" w:rsidRPr="002C2343" w14:paraId="425761FD" w14:textId="77777777" w:rsidTr="00CC0C33">
        <w:trPr>
          <w:trHeight w:val="270"/>
        </w:trPr>
        <w:tc>
          <w:tcPr>
            <w:tcW w:w="8647" w:type="dxa"/>
            <w:gridSpan w:val="3"/>
            <w:tcBorders>
              <w:top w:val="single" w:sz="6" w:space="0" w:color="auto"/>
              <w:bottom w:val="single" w:sz="6" w:space="0" w:color="auto"/>
            </w:tcBorders>
            <w:vAlign w:val="center"/>
          </w:tcPr>
          <w:p w14:paraId="3C94233D" w14:textId="77777777" w:rsidR="00982D4A" w:rsidRPr="002C2343" w:rsidRDefault="00982D4A" w:rsidP="00CC0C33">
            <w:pPr>
              <w:jc w:val="left"/>
              <w:rPr>
                <w:rFonts w:eastAsia="Calibri"/>
              </w:rPr>
            </w:pPr>
            <w:r w:rsidRPr="002C2343">
              <w:rPr>
                <w:rFonts w:eastAsia="Calibri"/>
                <w:b/>
                <w:bCs/>
              </w:rPr>
              <w:t>Title and abstract</w:t>
            </w:r>
          </w:p>
        </w:tc>
        <w:tc>
          <w:tcPr>
            <w:tcW w:w="1418" w:type="dxa"/>
            <w:tcBorders>
              <w:top w:val="single" w:sz="6" w:space="0" w:color="auto"/>
              <w:bottom w:val="single" w:sz="6" w:space="0" w:color="auto"/>
            </w:tcBorders>
          </w:tcPr>
          <w:p w14:paraId="1A18BEAB" w14:textId="77777777" w:rsidR="00982D4A" w:rsidRPr="002C2343" w:rsidRDefault="00982D4A" w:rsidP="00CC0C33">
            <w:pPr>
              <w:jc w:val="left"/>
              <w:rPr>
                <w:rFonts w:eastAsia="Calibri"/>
              </w:rPr>
            </w:pPr>
          </w:p>
        </w:tc>
      </w:tr>
      <w:tr w:rsidR="00982D4A" w:rsidRPr="002C2343" w14:paraId="59C1892B" w14:textId="77777777" w:rsidTr="00CC0C33">
        <w:trPr>
          <w:trHeight w:val="495"/>
        </w:trPr>
        <w:tc>
          <w:tcPr>
            <w:tcW w:w="2127" w:type="dxa"/>
            <w:vMerge w:val="restart"/>
            <w:tcBorders>
              <w:top w:val="single" w:sz="6" w:space="0" w:color="auto"/>
              <w:bottom w:val="single" w:sz="6" w:space="0" w:color="auto"/>
            </w:tcBorders>
            <w:vAlign w:val="center"/>
          </w:tcPr>
          <w:p w14:paraId="2D5705C5" w14:textId="77777777" w:rsidR="00982D4A" w:rsidRPr="002C2343" w:rsidRDefault="00982D4A" w:rsidP="00CC0C33">
            <w:pPr>
              <w:jc w:val="left"/>
              <w:rPr>
                <w:rFonts w:eastAsia="Calibri"/>
              </w:rPr>
            </w:pPr>
            <w:r w:rsidRPr="002C2343">
              <w:rPr>
                <w:rFonts w:eastAsia="Calibri"/>
              </w:rPr>
              <w:t>Title and abstract</w:t>
            </w:r>
          </w:p>
        </w:tc>
        <w:tc>
          <w:tcPr>
            <w:tcW w:w="708" w:type="dxa"/>
            <w:tcBorders>
              <w:top w:val="single" w:sz="6" w:space="0" w:color="auto"/>
              <w:bottom w:val="single" w:sz="6" w:space="0" w:color="auto"/>
            </w:tcBorders>
            <w:vAlign w:val="center"/>
          </w:tcPr>
          <w:p w14:paraId="7E852EC1" w14:textId="77777777" w:rsidR="00982D4A" w:rsidRPr="002C2343" w:rsidRDefault="00982D4A" w:rsidP="00CC0C33">
            <w:pPr>
              <w:jc w:val="left"/>
              <w:rPr>
                <w:rFonts w:eastAsia="Calibri"/>
              </w:rPr>
            </w:pPr>
            <w:r w:rsidRPr="002C2343">
              <w:rPr>
                <w:rFonts w:eastAsia="Calibri"/>
              </w:rPr>
              <w:t>1a</w:t>
            </w:r>
          </w:p>
        </w:tc>
        <w:tc>
          <w:tcPr>
            <w:tcW w:w="5812" w:type="dxa"/>
            <w:tcBorders>
              <w:top w:val="single" w:sz="6" w:space="0" w:color="auto"/>
              <w:bottom w:val="single" w:sz="6" w:space="0" w:color="auto"/>
            </w:tcBorders>
            <w:vAlign w:val="center"/>
          </w:tcPr>
          <w:p w14:paraId="565F9A4C" w14:textId="77777777" w:rsidR="00982D4A" w:rsidRPr="002C2343" w:rsidRDefault="00982D4A" w:rsidP="00CC0C33">
            <w:pPr>
              <w:jc w:val="left"/>
              <w:rPr>
                <w:rFonts w:eastAsia="Calibri"/>
              </w:rPr>
            </w:pPr>
            <w:r w:rsidRPr="002C2343">
              <w:rPr>
                <w:rFonts w:eastAsia="Calibri"/>
              </w:rPr>
              <w:t>State the word “survey” along with a commonly used term in title or abstract to introduce the study’s design.</w:t>
            </w:r>
          </w:p>
        </w:tc>
        <w:tc>
          <w:tcPr>
            <w:tcW w:w="1418" w:type="dxa"/>
            <w:tcBorders>
              <w:top w:val="single" w:sz="6" w:space="0" w:color="auto"/>
            </w:tcBorders>
          </w:tcPr>
          <w:p w14:paraId="2CAF3CF0" w14:textId="77777777" w:rsidR="00982D4A" w:rsidRPr="002C2343" w:rsidRDefault="00982D4A" w:rsidP="00CC0C33">
            <w:pPr>
              <w:jc w:val="left"/>
              <w:rPr>
                <w:rFonts w:eastAsia="Calibri"/>
              </w:rPr>
            </w:pPr>
            <w:r w:rsidRPr="002C2343">
              <w:rPr>
                <w:rFonts w:eastAsia="Calibri"/>
              </w:rPr>
              <w:t>Abstract</w:t>
            </w:r>
          </w:p>
        </w:tc>
      </w:tr>
      <w:tr w:rsidR="00982D4A" w:rsidRPr="002C2343" w14:paraId="34D23648" w14:textId="77777777" w:rsidTr="00CC0C33">
        <w:trPr>
          <w:trHeight w:val="450"/>
        </w:trPr>
        <w:tc>
          <w:tcPr>
            <w:tcW w:w="2127" w:type="dxa"/>
            <w:vMerge/>
            <w:tcBorders>
              <w:bottom w:val="single" w:sz="0" w:space="0" w:color="auto"/>
            </w:tcBorders>
            <w:vAlign w:val="center"/>
          </w:tcPr>
          <w:p w14:paraId="70B8297C" w14:textId="77777777" w:rsidR="00982D4A" w:rsidRPr="002C2343" w:rsidRDefault="00982D4A" w:rsidP="00CC0C33">
            <w:pPr>
              <w:jc w:val="left"/>
            </w:pPr>
          </w:p>
        </w:tc>
        <w:tc>
          <w:tcPr>
            <w:tcW w:w="708" w:type="dxa"/>
            <w:tcBorders>
              <w:bottom w:val="single" w:sz="6" w:space="0" w:color="auto"/>
            </w:tcBorders>
            <w:vAlign w:val="center"/>
          </w:tcPr>
          <w:p w14:paraId="641C6558" w14:textId="77777777" w:rsidR="00982D4A" w:rsidRPr="002C2343" w:rsidRDefault="00982D4A" w:rsidP="00CC0C33">
            <w:pPr>
              <w:jc w:val="left"/>
              <w:rPr>
                <w:rFonts w:eastAsia="Calibri"/>
              </w:rPr>
            </w:pPr>
            <w:r w:rsidRPr="002C2343">
              <w:rPr>
                <w:rFonts w:eastAsia="Calibri"/>
              </w:rPr>
              <w:t>1b</w:t>
            </w:r>
          </w:p>
        </w:tc>
        <w:tc>
          <w:tcPr>
            <w:tcW w:w="5812" w:type="dxa"/>
            <w:tcBorders>
              <w:bottom w:val="single" w:sz="6" w:space="0" w:color="auto"/>
            </w:tcBorders>
            <w:vAlign w:val="center"/>
          </w:tcPr>
          <w:p w14:paraId="3068BF01" w14:textId="77777777" w:rsidR="00982D4A" w:rsidRPr="002C2343" w:rsidRDefault="00982D4A" w:rsidP="00CC0C33">
            <w:pPr>
              <w:jc w:val="left"/>
              <w:rPr>
                <w:rFonts w:eastAsia="Calibri"/>
              </w:rPr>
            </w:pPr>
            <w:r w:rsidRPr="002C2343">
              <w:rPr>
                <w:rFonts w:eastAsia="Calibri"/>
              </w:rPr>
              <w:t>Provide an informative summary in the abstract, covering background, objectives, methods, findings/results, interpretation/discussion, and conclusions.</w:t>
            </w:r>
          </w:p>
        </w:tc>
        <w:tc>
          <w:tcPr>
            <w:tcW w:w="1418" w:type="dxa"/>
            <w:tcBorders>
              <w:bottom w:val="single" w:sz="6" w:space="0" w:color="auto"/>
            </w:tcBorders>
          </w:tcPr>
          <w:p w14:paraId="3D7461A1" w14:textId="77777777" w:rsidR="00982D4A" w:rsidRPr="002C2343" w:rsidRDefault="00982D4A" w:rsidP="00CC0C33">
            <w:pPr>
              <w:jc w:val="left"/>
              <w:rPr>
                <w:rFonts w:eastAsia="Calibri"/>
              </w:rPr>
            </w:pPr>
            <w:r w:rsidRPr="002C2343">
              <w:rPr>
                <w:rFonts w:eastAsia="Calibri"/>
              </w:rPr>
              <w:t>Abstract</w:t>
            </w:r>
          </w:p>
        </w:tc>
      </w:tr>
      <w:tr w:rsidR="00982D4A" w:rsidRPr="002C2343" w14:paraId="75918D79" w14:textId="77777777" w:rsidTr="00CC0C33">
        <w:trPr>
          <w:trHeight w:val="270"/>
        </w:trPr>
        <w:tc>
          <w:tcPr>
            <w:tcW w:w="8647" w:type="dxa"/>
            <w:gridSpan w:val="3"/>
            <w:tcBorders>
              <w:top w:val="single" w:sz="6" w:space="0" w:color="auto"/>
              <w:bottom w:val="single" w:sz="6" w:space="0" w:color="auto"/>
            </w:tcBorders>
            <w:vAlign w:val="center"/>
          </w:tcPr>
          <w:p w14:paraId="7F7924FF" w14:textId="77777777" w:rsidR="00982D4A" w:rsidRPr="002C2343" w:rsidRDefault="00982D4A" w:rsidP="00CC0C33">
            <w:pPr>
              <w:jc w:val="left"/>
              <w:rPr>
                <w:rFonts w:eastAsia="Calibri"/>
              </w:rPr>
            </w:pPr>
            <w:r w:rsidRPr="002C2343">
              <w:rPr>
                <w:rFonts w:eastAsia="Calibri"/>
                <w:b/>
                <w:bCs/>
              </w:rPr>
              <w:t>Introduction</w:t>
            </w:r>
          </w:p>
        </w:tc>
        <w:tc>
          <w:tcPr>
            <w:tcW w:w="1418" w:type="dxa"/>
            <w:tcBorders>
              <w:top w:val="single" w:sz="6" w:space="0" w:color="auto"/>
              <w:bottom w:val="single" w:sz="6" w:space="0" w:color="auto"/>
            </w:tcBorders>
          </w:tcPr>
          <w:p w14:paraId="658D375B" w14:textId="77777777" w:rsidR="00982D4A" w:rsidRPr="002C2343" w:rsidRDefault="00982D4A" w:rsidP="00CC0C33">
            <w:pPr>
              <w:jc w:val="left"/>
              <w:rPr>
                <w:rFonts w:eastAsia="Calibri"/>
              </w:rPr>
            </w:pPr>
          </w:p>
        </w:tc>
      </w:tr>
      <w:tr w:rsidR="00982D4A" w:rsidRPr="002C2343" w14:paraId="55532C49" w14:textId="77777777" w:rsidTr="00CC0C33">
        <w:trPr>
          <w:trHeight w:val="450"/>
        </w:trPr>
        <w:tc>
          <w:tcPr>
            <w:tcW w:w="2127" w:type="dxa"/>
            <w:tcBorders>
              <w:top w:val="single" w:sz="6" w:space="0" w:color="auto"/>
              <w:bottom w:val="single" w:sz="6" w:space="0" w:color="auto"/>
            </w:tcBorders>
            <w:vAlign w:val="center"/>
          </w:tcPr>
          <w:p w14:paraId="6BED5EFA" w14:textId="77777777" w:rsidR="00982D4A" w:rsidRPr="002C2343" w:rsidRDefault="00982D4A" w:rsidP="00CC0C33">
            <w:pPr>
              <w:jc w:val="left"/>
              <w:rPr>
                <w:rFonts w:eastAsia="Calibri"/>
              </w:rPr>
            </w:pPr>
            <w:r w:rsidRPr="002C2343">
              <w:rPr>
                <w:rFonts w:eastAsia="Calibri"/>
              </w:rPr>
              <w:t>Background</w:t>
            </w:r>
          </w:p>
        </w:tc>
        <w:tc>
          <w:tcPr>
            <w:tcW w:w="708" w:type="dxa"/>
            <w:tcBorders>
              <w:top w:val="single" w:sz="6" w:space="0" w:color="auto"/>
              <w:bottom w:val="single" w:sz="6" w:space="0" w:color="auto"/>
            </w:tcBorders>
            <w:vAlign w:val="center"/>
          </w:tcPr>
          <w:p w14:paraId="0C619F20" w14:textId="77777777" w:rsidR="00982D4A" w:rsidRPr="002C2343" w:rsidRDefault="00982D4A" w:rsidP="00CC0C33">
            <w:pPr>
              <w:jc w:val="left"/>
              <w:rPr>
                <w:rFonts w:eastAsia="Calibri"/>
              </w:rPr>
            </w:pPr>
            <w:r w:rsidRPr="002C2343">
              <w:rPr>
                <w:rFonts w:eastAsia="Calibri"/>
              </w:rPr>
              <w:t>2</w:t>
            </w:r>
          </w:p>
        </w:tc>
        <w:tc>
          <w:tcPr>
            <w:tcW w:w="5812" w:type="dxa"/>
            <w:tcBorders>
              <w:top w:val="single" w:sz="6" w:space="0" w:color="auto"/>
              <w:bottom w:val="single" w:sz="6" w:space="0" w:color="auto"/>
            </w:tcBorders>
            <w:vAlign w:val="center"/>
          </w:tcPr>
          <w:p w14:paraId="18223D4F" w14:textId="77777777" w:rsidR="00982D4A" w:rsidRPr="002C2343" w:rsidRDefault="00982D4A" w:rsidP="00CC0C33">
            <w:pPr>
              <w:jc w:val="left"/>
              <w:rPr>
                <w:rFonts w:eastAsia="Calibri"/>
              </w:rPr>
            </w:pPr>
            <w:r w:rsidRPr="002C2343">
              <w:rPr>
                <w:rFonts w:eastAsia="Calibri"/>
              </w:rPr>
              <w:t>Provide a background about the rationale of study, what has been previously done, and why this survey is needed.</w:t>
            </w:r>
          </w:p>
        </w:tc>
        <w:tc>
          <w:tcPr>
            <w:tcW w:w="1418" w:type="dxa"/>
            <w:tcBorders>
              <w:top w:val="single" w:sz="6" w:space="0" w:color="auto"/>
            </w:tcBorders>
          </w:tcPr>
          <w:p w14:paraId="7496B964" w14:textId="77777777" w:rsidR="00982D4A" w:rsidRPr="002C2343" w:rsidRDefault="00982D4A" w:rsidP="00CC0C33">
            <w:pPr>
              <w:jc w:val="left"/>
              <w:rPr>
                <w:rFonts w:eastAsia="Calibri"/>
              </w:rPr>
            </w:pPr>
            <w:r w:rsidRPr="002C2343">
              <w:rPr>
                <w:rFonts w:eastAsia="Calibri"/>
              </w:rPr>
              <w:t>Introduction</w:t>
            </w:r>
          </w:p>
        </w:tc>
      </w:tr>
      <w:tr w:rsidR="00982D4A" w:rsidRPr="002C2343" w14:paraId="60DB3BD4" w14:textId="77777777" w:rsidTr="00CC0C33">
        <w:trPr>
          <w:trHeight w:val="360"/>
        </w:trPr>
        <w:tc>
          <w:tcPr>
            <w:tcW w:w="2127" w:type="dxa"/>
            <w:tcBorders>
              <w:bottom w:val="single" w:sz="6" w:space="0" w:color="auto"/>
            </w:tcBorders>
            <w:vAlign w:val="center"/>
          </w:tcPr>
          <w:p w14:paraId="72D6C934" w14:textId="77777777" w:rsidR="00982D4A" w:rsidRPr="002C2343" w:rsidRDefault="00982D4A" w:rsidP="00CC0C33">
            <w:pPr>
              <w:jc w:val="left"/>
              <w:rPr>
                <w:rFonts w:eastAsia="Calibri"/>
              </w:rPr>
            </w:pPr>
            <w:r w:rsidRPr="002C2343">
              <w:rPr>
                <w:rFonts w:eastAsia="Calibri"/>
              </w:rPr>
              <w:t>Purpose/aim</w:t>
            </w:r>
          </w:p>
        </w:tc>
        <w:tc>
          <w:tcPr>
            <w:tcW w:w="708" w:type="dxa"/>
            <w:tcBorders>
              <w:bottom w:val="single" w:sz="6" w:space="0" w:color="auto"/>
            </w:tcBorders>
            <w:vAlign w:val="center"/>
          </w:tcPr>
          <w:p w14:paraId="34F1C42E" w14:textId="77777777" w:rsidR="00982D4A" w:rsidRPr="002C2343" w:rsidRDefault="00982D4A" w:rsidP="00CC0C33">
            <w:pPr>
              <w:jc w:val="left"/>
              <w:rPr>
                <w:rFonts w:eastAsia="Calibri"/>
              </w:rPr>
            </w:pPr>
            <w:r w:rsidRPr="002C2343">
              <w:rPr>
                <w:rFonts w:eastAsia="Calibri"/>
              </w:rPr>
              <w:t>3</w:t>
            </w:r>
          </w:p>
        </w:tc>
        <w:tc>
          <w:tcPr>
            <w:tcW w:w="5812" w:type="dxa"/>
            <w:tcBorders>
              <w:bottom w:val="single" w:sz="6" w:space="0" w:color="auto"/>
            </w:tcBorders>
            <w:vAlign w:val="center"/>
          </w:tcPr>
          <w:p w14:paraId="39FFEEF4" w14:textId="77777777" w:rsidR="00982D4A" w:rsidRPr="002C2343" w:rsidRDefault="00982D4A" w:rsidP="00CC0C33">
            <w:pPr>
              <w:jc w:val="left"/>
              <w:rPr>
                <w:rFonts w:eastAsia="Calibri"/>
              </w:rPr>
            </w:pPr>
            <w:r w:rsidRPr="002C2343">
              <w:rPr>
                <w:rFonts w:eastAsia="Calibri"/>
              </w:rPr>
              <w:t>Identify specific purposes, aims, goals, or objectives of the study.</w:t>
            </w:r>
          </w:p>
        </w:tc>
        <w:tc>
          <w:tcPr>
            <w:tcW w:w="1418" w:type="dxa"/>
            <w:tcBorders>
              <w:bottom w:val="single" w:sz="6" w:space="0" w:color="auto"/>
            </w:tcBorders>
          </w:tcPr>
          <w:p w14:paraId="2A7EE31B" w14:textId="77777777" w:rsidR="00982D4A" w:rsidRPr="002C2343" w:rsidRDefault="00982D4A" w:rsidP="00CC0C33">
            <w:pPr>
              <w:jc w:val="left"/>
              <w:rPr>
                <w:rFonts w:eastAsia="Calibri"/>
              </w:rPr>
            </w:pPr>
            <w:r w:rsidRPr="002C2343">
              <w:rPr>
                <w:rFonts w:eastAsia="Calibri"/>
              </w:rPr>
              <w:t>Introduction</w:t>
            </w:r>
          </w:p>
        </w:tc>
      </w:tr>
      <w:tr w:rsidR="00982D4A" w:rsidRPr="002C2343" w14:paraId="1B188209" w14:textId="77777777" w:rsidTr="00CC0C33">
        <w:trPr>
          <w:trHeight w:val="270"/>
        </w:trPr>
        <w:tc>
          <w:tcPr>
            <w:tcW w:w="8647" w:type="dxa"/>
            <w:gridSpan w:val="3"/>
            <w:tcBorders>
              <w:top w:val="single" w:sz="6" w:space="0" w:color="auto"/>
              <w:bottom w:val="single" w:sz="6" w:space="0" w:color="auto"/>
            </w:tcBorders>
            <w:vAlign w:val="center"/>
          </w:tcPr>
          <w:p w14:paraId="5593169F" w14:textId="77777777" w:rsidR="00982D4A" w:rsidRPr="002C2343" w:rsidRDefault="00982D4A" w:rsidP="00CC0C33">
            <w:pPr>
              <w:jc w:val="left"/>
              <w:rPr>
                <w:rFonts w:eastAsia="Calibri"/>
              </w:rPr>
            </w:pPr>
            <w:r w:rsidRPr="002C2343">
              <w:rPr>
                <w:rFonts w:eastAsia="Calibri"/>
                <w:b/>
                <w:bCs/>
              </w:rPr>
              <w:t>Methods</w:t>
            </w:r>
          </w:p>
        </w:tc>
        <w:tc>
          <w:tcPr>
            <w:tcW w:w="1418" w:type="dxa"/>
            <w:tcBorders>
              <w:top w:val="single" w:sz="6" w:space="0" w:color="auto"/>
              <w:bottom w:val="single" w:sz="6" w:space="0" w:color="auto"/>
            </w:tcBorders>
          </w:tcPr>
          <w:p w14:paraId="06D7AD1A" w14:textId="77777777" w:rsidR="00982D4A" w:rsidRPr="002C2343" w:rsidRDefault="00982D4A" w:rsidP="00CC0C33">
            <w:pPr>
              <w:jc w:val="left"/>
              <w:rPr>
                <w:rFonts w:eastAsia="Calibri"/>
              </w:rPr>
            </w:pPr>
          </w:p>
        </w:tc>
      </w:tr>
      <w:tr w:rsidR="00982D4A" w:rsidRPr="002C2343" w14:paraId="0EF0ED61" w14:textId="77777777" w:rsidTr="00CC0C33">
        <w:trPr>
          <w:trHeight w:val="540"/>
        </w:trPr>
        <w:tc>
          <w:tcPr>
            <w:tcW w:w="2127" w:type="dxa"/>
            <w:tcBorders>
              <w:top w:val="single" w:sz="6" w:space="0" w:color="auto"/>
              <w:bottom w:val="single" w:sz="6" w:space="0" w:color="auto"/>
            </w:tcBorders>
            <w:vAlign w:val="center"/>
          </w:tcPr>
          <w:p w14:paraId="1641409B" w14:textId="77777777" w:rsidR="00982D4A" w:rsidRPr="002C2343" w:rsidRDefault="00982D4A" w:rsidP="00CC0C33">
            <w:pPr>
              <w:jc w:val="left"/>
              <w:rPr>
                <w:rFonts w:eastAsia="Calibri"/>
              </w:rPr>
            </w:pPr>
            <w:r w:rsidRPr="002C2343">
              <w:rPr>
                <w:rFonts w:eastAsia="Calibri"/>
              </w:rPr>
              <w:t>Study design</w:t>
            </w:r>
          </w:p>
        </w:tc>
        <w:tc>
          <w:tcPr>
            <w:tcW w:w="708" w:type="dxa"/>
            <w:tcBorders>
              <w:top w:val="single" w:sz="6" w:space="0" w:color="auto"/>
              <w:bottom w:val="single" w:sz="6" w:space="0" w:color="auto"/>
            </w:tcBorders>
            <w:vAlign w:val="center"/>
          </w:tcPr>
          <w:p w14:paraId="605829A9" w14:textId="77777777" w:rsidR="00982D4A" w:rsidRPr="002C2343" w:rsidRDefault="00982D4A" w:rsidP="00CC0C33">
            <w:pPr>
              <w:jc w:val="left"/>
              <w:rPr>
                <w:rFonts w:eastAsia="Calibri"/>
              </w:rPr>
            </w:pPr>
            <w:r w:rsidRPr="002C2343">
              <w:rPr>
                <w:rFonts w:eastAsia="Calibri"/>
              </w:rPr>
              <w:t>4</w:t>
            </w:r>
          </w:p>
        </w:tc>
        <w:tc>
          <w:tcPr>
            <w:tcW w:w="5812" w:type="dxa"/>
            <w:tcBorders>
              <w:top w:val="single" w:sz="6" w:space="0" w:color="auto"/>
              <w:bottom w:val="single" w:sz="6" w:space="0" w:color="auto"/>
            </w:tcBorders>
            <w:vAlign w:val="center"/>
          </w:tcPr>
          <w:p w14:paraId="314330CE" w14:textId="77777777" w:rsidR="00982D4A" w:rsidRPr="002C2343" w:rsidRDefault="00982D4A" w:rsidP="00CC0C33">
            <w:pPr>
              <w:jc w:val="left"/>
              <w:rPr>
                <w:rFonts w:eastAsia="Calibri"/>
              </w:rPr>
            </w:pPr>
            <w:r w:rsidRPr="002C2343">
              <w:rPr>
                <w:rFonts w:eastAsia="Calibri"/>
              </w:rPr>
              <w:t>Specify the study design in the methods section with a commonly used term (e.g., cross-sectional or longitudinal).</w:t>
            </w:r>
          </w:p>
        </w:tc>
        <w:tc>
          <w:tcPr>
            <w:tcW w:w="1418" w:type="dxa"/>
            <w:tcBorders>
              <w:top w:val="single" w:sz="6" w:space="0" w:color="auto"/>
            </w:tcBorders>
          </w:tcPr>
          <w:p w14:paraId="79B424B3" w14:textId="77777777" w:rsidR="00982D4A" w:rsidRPr="002C2343" w:rsidRDefault="00982D4A" w:rsidP="00CC0C33">
            <w:pPr>
              <w:jc w:val="left"/>
              <w:rPr>
                <w:rFonts w:eastAsia="Calibri"/>
              </w:rPr>
            </w:pPr>
            <w:r w:rsidRPr="002C2343">
              <w:rPr>
                <w:rFonts w:eastAsia="Calibri"/>
              </w:rPr>
              <w:t>Methods</w:t>
            </w:r>
          </w:p>
        </w:tc>
      </w:tr>
      <w:tr w:rsidR="00982D4A" w:rsidRPr="002C2343" w14:paraId="78ADA052" w14:textId="77777777" w:rsidTr="00CC0C33">
        <w:trPr>
          <w:trHeight w:val="585"/>
        </w:trPr>
        <w:tc>
          <w:tcPr>
            <w:tcW w:w="2127" w:type="dxa"/>
            <w:vAlign w:val="center"/>
          </w:tcPr>
          <w:p w14:paraId="4BCF4993" w14:textId="77777777" w:rsidR="00982D4A" w:rsidRPr="002C2343" w:rsidRDefault="00982D4A" w:rsidP="00CC0C33">
            <w:pPr>
              <w:jc w:val="left"/>
              <w:rPr>
                <w:rFonts w:eastAsia="Calibri"/>
              </w:rPr>
            </w:pPr>
          </w:p>
        </w:tc>
        <w:tc>
          <w:tcPr>
            <w:tcW w:w="708" w:type="dxa"/>
            <w:vAlign w:val="center"/>
          </w:tcPr>
          <w:p w14:paraId="6A46741A" w14:textId="77777777" w:rsidR="00982D4A" w:rsidRPr="002C2343" w:rsidRDefault="00982D4A" w:rsidP="00CC0C33">
            <w:pPr>
              <w:jc w:val="left"/>
              <w:rPr>
                <w:rFonts w:eastAsia="Calibri"/>
              </w:rPr>
            </w:pPr>
            <w:r w:rsidRPr="002C2343">
              <w:rPr>
                <w:rFonts w:eastAsia="Calibri"/>
              </w:rPr>
              <w:t>5a</w:t>
            </w:r>
          </w:p>
        </w:tc>
        <w:tc>
          <w:tcPr>
            <w:tcW w:w="5812" w:type="dxa"/>
            <w:vAlign w:val="center"/>
          </w:tcPr>
          <w:p w14:paraId="2BE0F246" w14:textId="77777777" w:rsidR="00982D4A" w:rsidRPr="002C2343" w:rsidRDefault="00982D4A" w:rsidP="00CC0C33">
            <w:pPr>
              <w:jc w:val="left"/>
              <w:rPr>
                <w:rFonts w:eastAsia="Calibri"/>
              </w:rPr>
            </w:pPr>
            <w:r w:rsidRPr="002C2343">
              <w:rPr>
                <w:rFonts w:eastAsia="Calibri"/>
              </w:rPr>
              <w:t>Describe the questionnaire (e.g., number of sections, number of questions, number and names of instruments used).</w:t>
            </w:r>
          </w:p>
        </w:tc>
        <w:tc>
          <w:tcPr>
            <w:tcW w:w="1418" w:type="dxa"/>
          </w:tcPr>
          <w:p w14:paraId="6FBB1F53" w14:textId="77777777" w:rsidR="00982D4A" w:rsidRPr="002C2343" w:rsidRDefault="00982D4A" w:rsidP="00CC0C33">
            <w:pPr>
              <w:jc w:val="left"/>
              <w:rPr>
                <w:rFonts w:eastAsia="Calibri"/>
              </w:rPr>
            </w:pPr>
            <w:r w:rsidRPr="002C2343">
              <w:rPr>
                <w:rFonts w:eastAsia="Calibri"/>
              </w:rPr>
              <w:t>Methods</w:t>
            </w:r>
          </w:p>
        </w:tc>
      </w:tr>
      <w:tr w:rsidR="00982D4A" w:rsidRPr="002C2343" w14:paraId="5D32B097" w14:textId="77777777" w:rsidTr="00CC0C33">
        <w:trPr>
          <w:trHeight w:val="885"/>
        </w:trPr>
        <w:tc>
          <w:tcPr>
            <w:tcW w:w="2127" w:type="dxa"/>
            <w:vMerge w:val="restart"/>
            <w:vAlign w:val="center"/>
          </w:tcPr>
          <w:p w14:paraId="37EC5CA8" w14:textId="77777777" w:rsidR="00982D4A" w:rsidRPr="002C2343" w:rsidRDefault="00982D4A" w:rsidP="00CC0C33">
            <w:pPr>
              <w:jc w:val="left"/>
              <w:rPr>
                <w:rFonts w:eastAsia="Calibri"/>
              </w:rPr>
            </w:pPr>
            <w:r w:rsidRPr="002C2343">
              <w:rPr>
                <w:rFonts w:eastAsia="Calibri"/>
              </w:rPr>
              <w:t>Data collection methods</w:t>
            </w:r>
          </w:p>
        </w:tc>
        <w:tc>
          <w:tcPr>
            <w:tcW w:w="708" w:type="dxa"/>
            <w:vAlign w:val="center"/>
          </w:tcPr>
          <w:p w14:paraId="01AB5E0B" w14:textId="77777777" w:rsidR="00982D4A" w:rsidRPr="002C2343" w:rsidRDefault="00982D4A" w:rsidP="00CC0C33">
            <w:pPr>
              <w:jc w:val="left"/>
              <w:rPr>
                <w:rFonts w:eastAsia="Calibri"/>
              </w:rPr>
            </w:pPr>
            <w:r w:rsidRPr="002C2343">
              <w:rPr>
                <w:rFonts w:eastAsia="Calibri"/>
              </w:rPr>
              <w:t>5b</w:t>
            </w:r>
          </w:p>
        </w:tc>
        <w:tc>
          <w:tcPr>
            <w:tcW w:w="5812" w:type="dxa"/>
            <w:vAlign w:val="center"/>
          </w:tcPr>
          <w:p w14:paraId="26438AA3" w14:textId="77777777" w:rsidR="00982D4A" w:rsidRPr="002C2343" w:rsidRDefault="00982D4A" w:rsidP="00CC0C33">
            <w:pPr>
              <w:jc w:val="left"/>
              <w:rPr>
                <w:rFonts w:eastAsia="Calibri"/>
              </w:rPr>
            </w:pPr>
            <w:r w:rsidRPr="002C2343">
              <w:rPr>
                <w:rFonts w:eastAsia="Calibri"/>
              </w:rPr>
              <w:t xml:space="preserve">Describe all questionnaire instruments that were used in the survey to measure </w:t>
            </w:r>
            <w:proofErr w:type="gramStart"/>
            <w:r w:rsidRPr="002C2343">
              <w:rPr>
                <w:rFonts w:eastAsia="Calibri"/>
              </w:rPr>
              <w:t>particular concepts</w:t>
            </w:r>
            <w:proofErr w:type="gramEnd"/>
            <w:r w:rsidRPr="002C2343">
              <w:rPr>
                <w:rFonts w:eastAsia="Calibri"/>
              </w:rPr>
              <w:t>. Report target population, reported validity and reliability information, scoring/classification procedure, and reference links (if any).</w:t>
            </w:r>
          </w:p>
        </w:tc>
        <w:tc>
          <w:tcPr>
            <w:tcW w:w="1418" w:type="dxa"/>
          </w:tcPr>
          <w:p w14:paraId="082A635E" w14:textId="77777777" w:rsidR="00982D4A" w:rsidRPr="002C2343" w:rsidRDefault="00982D4A" w:rsidP="00CC0C33">
            <w:pPr>
              <w:jc w:val="left"/>
              <w:rPr>
                <w:rFonts w:eastAsia="Calibri"/>
              </w:rPr>
            </w:pPr>
            <w:r w:rsidRPr="002C2343">
              <w:rPr>
                <w:rFonts w:eastAsia="Calibri"/>
              </w:rPr>
              <w:t>Methods</w:t>
            </w:r>
          </w:p>
        </w:tc>
      </w:tr>
      <w:tr w:rsidR="00982D4A" w:rsidRPr="002C2343" w14:paraId="6058450A" w14:textId="77777777" w:rsidTr="00CC0C33">
        <w:trPr>
          <w:trHeight w:val="945"/>
        </w:trPr>
        <w:tc>
          <w:tcPr>
            <w:tcW w:w="2127" w:type="dxa"/>
            <w:vMerge/>
            <w:vAlign w:val="center"/>
          </w:tcPr>
          <w:p w14:paraId="7CAD6778" w14:textId="77777777" w:rsidR="00982D4A" w:rsidRPr="002C2343" w:rsidRDefault="00982D4A" w:rsidP="00CC0C33">
            <w:pPr>
              <w:jc w:val="left"/>
            </w:pPr>
          </w:p>
        </w:tc>
        <w:tc>
          <w:tcPr>
            <w:tcW w:w="708" w:type="dxa"/>
            <w:vAlign w:val="center"/>
          </w:tcPr>
          <w:p w14:paraId="236765E6" w14:textId="77777777" w:rsidR="00982D4A" w:rsidRPr="002C2343" w:rsidRDefault="00982D4A" w:rsidP="00CC0C33">
            <w:pPr>
              <w:jc w:val="left"/>
              <w:rPr>
                <w:rFonts w:eastAsia="Calibri"/>
              </w:rPr>
            </w:pPr>
            <w:r w:rsidRPr="002C2343">
              <w:rPr>
                <w:rFonts w:eastAsia="Calibri"/>
              </w:rPr>
              <w:t>5c</w:t>
            </w:r>
          </w:p>
        </w:tc>
        <w:tc>
          <w:tcPr>
            <w:tcW w:w="5812" w:type="dxa"/>
            <w:vAlign w:val="center"/>
          </w:tcPr>
          <w:p w14:paraId="50BCF368" w14:textId="77777777" w:rsidR="00982D4A" w:rsidRPr="002C2343" w:rsidRDefault="00982D4A" w:rsidP="00CC0C33">
            <w:pPr>
              <w:jc w:val="left"/>
              <w:rPr>
                <w:rFonts w:eastAsia="Calibri"/>
              </w:rPr>
            </w:pPr>
            <w:r w:rsidRPr="002C2343">
              <w:rPr>
                <w:rFonts w:eastAsia="Calibri"/>
              </w:rPr>
              <w:t xml:space="preserve">Provide information on pretesting of the questionnaire, if performed (in the article or in an online supplement). Report the method of pretesting, number of times questionnaire was pre-tested, number and demographics of participants used for pretesting, and the level of </w:t>
            </w:r>
            <w:r w:rsidRPr="002C2343">
              <w:rPr>
                <w:rFonts w:eastAsia="Calibri"/>
              </w:rPr>
              <w:lastRenderedPageBreak/>
              <w:t>similarity of demographics between pre-testing participants and sample population.</w:t>
            </w:r>
          </w:p>
        </w:tc>
        <w:tc>
          <w:tcPr>
            <w:tcW w:w="1418" w:type="dxa"/>
          </w:tcPr>
          <w:p w14:paraId="7BD2C83A" w14:textId="77777777" w:rsidR="00982D4A" w:rsidRPr="002C2343" w:rsidRDefault="00982D4A" w:rsidP="00CC0C33">
            <w:pPr>
              <w:jc w:val="left"/>
              <w:rPr>
                <w:rFonts w:eastAsia="Calibri"/>
              </w:rPr>
            </w:pPr>
            <w:r w:rsidRPr="002C2343">
              <w:rPr>
                <w:rFonts w:eastAsia="Calibri"/>
              </w:rPr>
              <w:lastRenderedPageBreak/>
              <w:t>Methods</w:t>
            </w:r>
          </w:p>
        </w:tc>
      </w:tr>
      <w:tr w:rsidR="00982D4A" w:rsidRPr="002C2343" w14:paraId="0F104971" w14:textId="77777777" w:rsidTr="00CC0C33">
        <w:trPr>
          <w:trHeight w:val="540"/>
        </w:trPr>
        <w:tc>
          <w:tcPr>
            <w:tcW w:w="2127" w:type="dxa"/>
            <w:vMerge/>
            <w:vAlign w:val="center"/>
          </w:tcPr>
          <w:p w14:paraId="355D8718" w14:textId="77777777" w:rsidR="00982D4A" w:rsidRPr="002C2343" w:rsidRDefault="00982D4A" w:rsidP="00CC0C33">
            <w:pPr>
              <w:jc w:val="left"/>
            </w:pPr>
          </w:p>
        </w:tc>
        <w:tc>
          <w:tcPr>
            <w:tcW w:w="708" w:type="dxa"/>
            <w:vAlign w:val="center"/>
          </w:tcPr>
          <w:p w14:paraId="6014843A" w14:textId="77777777" w:rsidR="00982D4A" w:rsidRPr="002C2343" w:rsidRDefault="00982D4A" w:rsidP="00CC0C33">
            <w:pPr>
              <w:jc w:val="left"/>
              <w:rPr>
                <w:rFonts w:eastAsia="Calibri"/>
              </w:rPr>
            </w:pPr>
            <w:r w:rsidRPr="002C2343">
              <w:rPr>
                <w:rFonts w:eastAsia="Calibri"/>
              </w:rPr>
              <w:t>5d</w:t>
            </w:r>
          </w:p>
        </w:tc>
        <w:tc>
          <w:tcPr>
            <w:tcW w:w="5812" w:type="dxa"/>
            <w:vAlign w:val="center"/>
          </w:tcPr>
          <w:p w14:paraId="0E217D1D" w14:textId="77777777" w:rsidR="00982D4A" w:rsidRPr="002C2343" w:rsidRDefault="00982D4A" w:rsidP="00CC0C33">
            <w:pPr>
              <w:jc w:val="left"/>
              <w:rPr>
                <w:rFonts w:eastAsia="Calibri"/>
              </w:rPr>
            </w:pPr>
            <w:proofErr w:type="gramStart"/>
            <w:r w:rsidRPr="002C2343">
              <w:rPr>
                <w:rFonts w:eastAsia="Calibri"/>
              </w:rPr>
              <w:t>Questionnaire</w:t>
            </w:r>
            <w:proofErr w:type="gramEnd"/>
            <w:r w:rsidRPr="002C2343">
              <w:rPr>
                <w:rFonts w:eastAsia="Calibri"/>
              </w:rPr>
              <w:t xml:space="preserve"> if possible, should be fully provided (in the article, or as appendices or as an online supplement). </w:t>
            </w:r>
          </w:p>
        </w:tc>
        <w:tc>
          <w:tcPr>
            <w:tcW w:w="1418" w:type="dxa"/>
          </w:tcPr>
          <w:p w14:paraId="35C9856C" w14:textId="77777777" w:rsidR="00982D4A" w:rsidRPr="002C2343" w:rsidRDefault="00982D4A" w:rsidP="00CC0C33">
            <w:pPr>
              <w:jc w:val="left"/>
              <w:rPr>
                <w:rFonts w:eastAsia="Calibri"/>
              </w:rPr>
            </w:pPr>
            <w:r w:rsidRPr="002C2343">
              <w:rPr>
                <w:rFonts w:eastAsia="Calibri"/>
              </w:rPr>
              <w:t>Supporting information and</w:t>
            </w:r>
          </w:p>
        </w:tc>
      </w:tr>
      <w:tr w:rsidR="00982D4A" w:rsidRPr="002C2343" w14:paraId="24C7F204" w14:textId="77777777" w:rsidTr="00CC0C33">
        <w:trPr>
          <w:trHeight w:val="540"/>
        </w:trPr>
        <w:tc>
          <w:tcPr>
            <w:tcW w:w="2127" w:type="dxa"/>
            <w:vMerge w:val="restart"/>
            <w:vAlign w:val="center"/>
          </w:tcPr>
          <w:p w14:paraId="7EDE3948" w14:textId="77777777" w:rsidR="00982D4A" w:rsidRPr="002C2343" w:rsidRDefault="00982D4A" w:rsidP="00CC0C33">
            <w:pPr>
              <w:jc w:val="left"/>
              <w:rPr>
                <w:rFonts w:eastAsia="Calibri"/>
              </w:rPr>
            </w:pPr>
            <w:r w:rsidRPr="002C2343">
              <w:rPr>
                <w:rFonts w:eastAsia="Calibri"/>
              </w:rPr>
              <w:t>Sample characteristics</w:t>
            </w:r>
          </w:p>
          <w:p w14:paraId="2E487911" w14:textId="77777777" w:rsidR="00982D4A" w:rsidRPr="002C2343" w:rsidRDefault="00982D4A" w:rsidP="00CC0C33">
            <w:pPr>
              <w:jc w:val="left"/>
              <w:rPr>
                <w:rFonts w:eastAsia="Calibri"/>
              </w:rPr>
            </w:pPr>
          </w:p>
        </w:tc>
        <w:tc>
          <w:tcPr>
            <w:tcW w:w="708" w:type="dxa"/>
            <w:vAlign w:val="center"/>
          </w:tcPr>
          <w:p w14:paraId="2D594909" w14:textId="77777777" w:rsidR="00982D4A" w:rsidRPr="002C2343" w:rsidRDefault="00982D4A" w:rsidP="00CC0C33">
            <w:pPr>
              <w:jc w:val="left"/>
              <w:rPr>
                <w:rFonts w:eastAsia="Calibri"/>
              </w:rPr>
            </w:pPr>
            <w:r w:rsidRPr="002C2343">
              <w:rPr>
                <w:rFonts w:eastAsia="Calibri"/>
              </w:rPr>
              <w:t>6a</w:t>
            </w:r>
          </w:p>
        </w:tc>
        <w:tc>
          <w:tcPr>
            <w:tcW w:w="5812" w:type="dxa"/>
            <w:vAlign w:val="center"/>
          </w:tcPr>
          <w:p w14:paraId="5553992A" w14:textId="77777777" w:rsidR="00982D4A" w:rsidRPr="002C2343" w:rsidRDefault="00982D4A" w:rsidP="00CC0C33">
            <w:pPr>
              <w:jc w:val="left"/>
              <w:rPr>
                <w:rFonts w:eastAsia="Calibri"/>
              </w:rPr>
            </w:pPr>
            <w:r w:rsidRPr="002C2343">
              <w:rPr>
                <w:rFonts w:eastAsia="Calibri"/>
              </w:rPr>
              <w:t>Describe the study population (i.e., background, locations, eligibility criteria for participant inclusion in survey, exclusion criteria).</w:t>
            </w:r>
          </w:p>
        </w:tc>
        <w:tc>
          <w:tcPr>
            <w:tcW w:w="1418" w:type="dxa"/>
          </w:tcPr>
          <w:p w14:paraId="0327B142" w14:textId="77777777" w:rsidR="00982D4A" w:rsidRPr="002C2343" w:rsidRDefault="00982D4A" w:rsidP="00CC0C33">
            <w:pPr>
              <w:jc w:val="left"/>
              <w:rPr>
                <w:rFonts w:eastAsia="Calibri"/>
              </w:rPr>
            </w:pPr>
            <w:r w:rsidRPr="002C2343">
              <w:rPr>
                <w:rFonts w:eastAsia="Calibri"/>
              </w:rPr>
              <w:t>methods</w:t>
            </w:r>
          </w:p>
        </w:tc>
      </w:tr>
      <w:tr w:rsidR="00982D4A" w:rsidRPr="002C2343" w14:paraId="15D920B7" w14:textId="77777777" w:rsidTr="00CC0C33">
        <w:trPr>
          <w:trHeight w:val="1020"/>
        </w:trPr>
        <w:tc>
          <w:tcPr>
            <w:tcW w:w="2127" w:type="dxa"/>
            <w:vMerge/>
            <w:vAlign w:val="center"/>
          </w:tcPr>
          <w:p w14:paraId="259C5069" w14:textId="77777777" w:rsidR="00982D4A" w:rsidRPr="002C2343" w:rsidRDefault="00982D4A" w:rsidP="00CC0C33">
            <w:pPr>
              <w:jc w:val="left"/>
            </w:pPr>
          </w:p>
        </w:tc>
        <w:tc>
          <w:tcPr>
            <w:tcW w:w="708" w:type="dxa"/>
            <w:vAlign w:val="center"/>
          </w:tcPr>
          <w:p w14:paraId="78C58529" w14:textId="77777777" w:rsidR="00982D4A" w:rsidRPr="002C2343" w:rsidRDefault="00982D4A" w:rsidP="00CC0C33">
            <w:pPr>
              <w:jc w:val="left"/>
              <w:rPr>
                <w:rFonts w:eastAsia="Calibri"/>
              </w:rPr>
            </w:pPr>
            <w:r w:rsidRPr="002C2343">
              <w:rPr>
                <w:rFonts w:eastAsia="Calibri"/>
              </w:rPr>
              <w:t>6b</w:t>
            </w:r>
          </w:p>
        </w:tc>
        <w:tc>
          <w:tcPr>
            <w:tcW w:w="5812" w:type="dxa"/>
            <w:vAlign w:val="center"/>
          </w:tcPr>
          <w:p w14:paraId="4C927EDD" w14:textId="77777777" w:rsidR="00982D4A" w:rsidRPr="002C2343" w:rsidRDefault="00982D4A" w:rsidP="00CC0C33">
            <w:pPr>
              <w:jc w:val="left"/>
              <w:rPr>
                <w:rFonts w:eastAsia="Calibri"/>
              </w:rPr>
            </w:pPr>
            <w:r w:rsidRPr="002C2343">
              <w:rPr>
                <w:rFonts w:eastAsia="Calibri"/>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1418" w:type="dxa"/>
          </w:tcPr>
          <w:p w14:paraId="2B19BFA0" w14:textId="77777777" w:rsidR="00982D4A" w:rsidRPr="002C2343" w:rsidRDefault="00982D4A" w:rsidP="00CC0C33">
            <w:pPr>
              <w:jc w:val="left"/>
              <w:rPr>
                <w:rFonts w:eastAsia="Calibri"/>
              </w:rPr>
            </w:pPr>
            <w:r w:rsidRPr="002C2343">
              <w:rPr>
                <w:rFonts w:eastAsia="Calibri"/>
              </w:rPr>
              <w:t>Methods</w:t>
            </w:r>
          </w:p>
        </w:tc>
      </w:tr>
      <w:tr w:rsidR="00982D4A" w:rsidRPr="002C2343" w14:paraId="300F9C76" w14:textId="77777777" w:rsidTr="00CC0C33">
        <w:trPr>
          <w:trHeight w:val="540"/>
        </w:trPr>
        <w:tc>
          <w:tcPr>
            <w:tcW w:w="2127" w:type="dxa"/>
            <w:vMerge/>
            <w:vAlign w:val="center"/>
          </w:tcPr>
          <w:p w14:paraId="45C8B9D0" w14:textId="77777777" w:rsidR="00982D4A" w:rsidRPr="002C2343" w:rsidRDefault="00982D4A" w:rsidP="00CC0C33">
            <w:pPr>
              <w:jc w:val="left"/>
            </w:pPr>
          </w:p>
        </w:tc>
        <w:tc>
          <w:tcPr>
            <w:tcW w:w="708" w:type="dxa"/>
            <w:vAlign w:val="center"/>
          </w:tcPr>
          <w:p w14:paraId="408D3648" w14:textId="77777777" w:rsidR="00982D4A" w:rsidRPr="002C2343" w:rsidRDefault="00982D4A" w:rsidP="00CC0C33">
            <w:pPr>
              <w:jc w:val="left"/>
              <w:rPr>
                <w:rFonts w:eastAsia="Calibri"/>
              </w:rPr>
            </w:pPr>
            <w:r w:rsidRPr="002C2343">
              <w:rPr>
                <w:rFonts w:eastAsia="Calibri"/>
              </w:rPr>
              <w:t>6c</w:t>
            </w:r>
          </w:p>
        </w:tc>
        <w:tc>
          <w:tcPr>
            <w:tcW w:w="5812" w:type="dxa"/>
            <w:vAlign w:val="center"/>
          </w:tcPr>
          <w:p w14:paraId="04683A35" w14:textId="77777777" w:rsidR="00982D4A" w:rsidRPr="002C2343" w:rsidRDefault="00982D4A" w:rsidP="00CC0C33">
            <w:pPr>
              <w:jc w:val="left"/>
              <w:rPr>
                <w:rFonts w:eastAsia="Calibri"/>
              </w:rPr>
            </w:pPr>
            <w:r w:rsidRPr="002C2343">
              <w:rPr>
                <w:rFonts w:eastAsia="Calibri"/>
              </w:rPr>
              <w:t>Provide information on sample si</w:t>
            </w:r>
            <w:r>
              <w:rPr>
                <w:rFonts w:eastAsia="Calibri"/>
              </w:rPr>
              <w:t>z</w:t>
            </w:r>
            <w:r w:rsidRPr="002C2343">
              <w:rPr>
                <w:rFonts w:eastAsia="Calibri"/>
              </w:rPr>
              <w:t>e, along with details of sample size calculation.</w:t>
            </w:r>
          </w:p>
        </w:tc>
        <w:tc>
          <w:tcPr>
            <w:tcW w:w="1418" w:type="dxa"/>
          </w:tcPr>
          <w:p w14:paraId="2D8DB2C3" w14:textId="77777777" w:rsidR="00982D4A" w:rsidRPr="002C2343" w:rsidRDefault="00982D4A" w:rsidP="00CC0C33">
            <w:pPr>
              <w:jc w:val="left"/>
              <w:rPr>
                <w:rFonts w:eastAsia="Calibri"/>
              </w:rPr>
            </w:pPr>
            <w:r w:rsidRPr="002C2343">
              <w:rPr>
                <w:rFonts w:eastAsia="Calibri"/>
              </w:rPr>
              <w:t>N/A</w:t>
            </w:r>
          </w:p>
        </w:tc>
      </w:tr>
      <w:tr w:rsidR="00982D4A" w:rsidRPr="002C2343" w14:paraId="3AFD0852" w14:textId="77777777" w:rsidTr="00CC0C33">
        <w:trPr>
          <w:trHeight w:val="540"/>
        </w:trPr>
        <w:tc>
          <w:tcPr>
            <w:tcW w:w="2127" w:type="dxa"/>
            <w:vMerge/>
            <w:vAlign w:val="center"/>
          </w:tcPr>
          <w:p w14:paraId="61F2287E" w14:textId="77777777" w:rsidR="00982D4A" w:rsidRPr="002C2343" w:rsidRDefault="00982D4A" w:rsidP="00CC0C33">
            <w:pPr>
              <w:jc w:val="left"/>
            </w:pPr>
          </w:p>
        </w:tc>
        <w:tc>
          <w:tcPr>
            <w:tcW w:w="708" w:type="dxa"/>
            <w:vAlign w:val="center"/>
          </w:tcPr>
          <w:p w14:paraId="22084A82" w14:textId="77777777" w:rsidR="00982D4A" w:rsidRPr="002C2343" w:rsidRDefault="00982D4A" w:rsidP="00CC0C33">
            <w:pPr>
              <w:jc w:val="left"/>
              <w:rPr>
                <w:rFonts w:eastAsia="Calibri"/>
              </w:rPr>
            </w:pPr>
            <w:r w:rsidRPr="002C2343">
              <w:rPr>
                <w:rFonts w:eastAsia="Calibri"/>
              </w:rPr>
              <w:t>6d</w:t>
            </w:r>
          </w:p>
        </w:tc>
        <w:tc>
          <w:tcPr>
            <w:tcW w:w="5812" w:type="dxa"/>
            <w:vAlign w:val="center"/>
          </w:tcPr>
          <w:p w14:paraId="331F23CF" w14:textId="77777777" w:rsidR="00982D4A" w:rsidRPr="002C2343" w:rsidRDefault="00982D4A" w:rsidP="00CC0C33">
            <w:pPr>
              <w:jc w:val="left"/>
              <w:rPr>
                <w:rFonts w:eastAsia="Calibri"/>
              </w:rPr>
            </w:pPr>
            <w:r w:rsidRPr="002C2343">
              <w:rPr>
                <w:rFonts w:eastAsia="Calibri"/>
              </w:rPr>
              <w:t>Describe how representative the sample is of the study population (or target population if possible), particularly for population-based surveys.</w:t>
            </w:r>
          </w:p>
        </w:tc>
        <w:tc>
          <w:tcPr>
            <w:tcW w:w="1418" w:type="dxa"/>
          </w:tcPr>
          <w:p w14:paraId="4CAD9A15" w14:textId="77777777" w:rsidR="00982D4A" w:rsidRPr="002C2343" w:rsidRDefault="00982D4A" w:rsidP="00CC0C33">
            <w:pPr>
              <w:jc w:val="left"/>
              <w:rPr>
                <w:rFonts w:eastAsia="Calibri"/>
              </w:rPr>
            </w:pPr>
            <w:r w:rsidRPr="002C2343">
              <w:rPr>
                <w:rFonts w:eastAsia="Calibri"/>
              </w:rPr>
              <w:t>Discussions</w:t>
            </w:r>
          </w:p>
        </w:tc>
      </w:tr>
      <w:tr w:rsidR="00982D4A" w:rsidRPr="002C2343" w14:paraId="29C90C13" w14:textId="77777777" w:rsidTr="00CC0C33">
        <w:trPr>
          <w:trHeight w:val="540"/>
        </w:trPr>
        <w:tc>
          <w:tcPr>
            <w:tcW w:w="2127" w:type="dxa"/>
            <w:vMerge w:val="restart"/>
            <w:vAlign w:val="center"/>
          </w:tcPr>
          <w:p w14:paraId="183512D3" w14:textId="77777777" w:rsidR="00982D4A" w:rsidRPr="002C2343" w:rsidRDefault="00982D4A" w:rsidP="00CC0C33">
            <w:pPr>
              <w:jc w:val="left"/>
              <w:rPr>
                <w:rFonts w:eastAsia="Calibri"/>
              </w:rPr>
            </w:pPr>
            <w:r w:rsidRPr="002C2343">
              <w:rPr>
                <w:rFonts w:eastAsia="Calibri"/>
              </w:rPr>
              <w:t xml:space="preserve">Survey </w:t>
            </w:r>
          </w:p>
          <w:p w14:paraId="471FE4BF" w14:textId="77777777" w:rsidR="00982D4A" w:rsidRPr="002C2343" w:rsidRDefault="00982D4A" w:rsidP="00CC0C33">
            <w:pPr>
              <w:jc w:val="left"/>
              <w:rPr>
                <w:rFonts w:eastAsia="Calibri"/>
              </w:rPr>
            </w:pPr>
            <w:r w:rsidRPr="002C2343">
              <w:rPr>
                <w:rFonts w:eastAsia="Calibri"/>
              </w:rPr>
              <w:t>administration</w:t>
            </w:r>
          </w:p>
        </w:tc>
        <w:tc>
          <w:tcPr>
            <w:tcW w:w="708" w:type="dxa"/>
            <w:vAlign w:val="center"/>
          </w:tcPr>
          <w:p w14:paraId="2D9740CA" w14:textId="77777777" w:rsidR="00982D4A" w:rsidRPr="002C2343" w:rsidRDefault="00982D4A" w:rsidP="00CC0C33">
            <w:pPr>
              <w:jc w:val="left"/>
              <w:rPr>
                <w:rFonts w:eastAsia="Calibri"/>
              </w:rPr>
            </w:pPr>
            <w:r w:rsidRPr="002C2343">
              <w:rPr>
                <w:rFonts w:eastAsia="Calibri"/>
              </w:rPr>
              <w:t>7a</w:t>
            </w:r>
          </w:p>
        </w:tc>
        <w:tc>
          <w:tcPr>
            <w:tcW w:w="5812" w:type="dxa"/>
            <w:vAlign w:val="center"/>
          </w:tcPr>
          <w:p w14:paraId="1E9D5136" w14:textId="77777777" w:rsidR="00982D4A" w:rsidRPr="002C2343" w:rsidRDefault="00982D4A" w:rsidP="00CC0C33">
            <w:pPr>
              <w:jc w:val="left"/>
              <w:rPr>
                <w:rFonts w:eastAsia="Calibri"/>
              </w:rPr>
            </w:pPr>
            <w:r w:rsidRPr="002C2343">
              <w:rPr>
                <w:rFonts w:eastAsia="Calibri"/>
              </w:rPr>
              <w:t xml:space="preserve">Provide information on modes of questionnaire administration, including the type and number of contacts, the location where the survey was conducted (e.g., outpatient room or by use of online tools, such as SurveyMonkey). </w:t>
            </w:r>
          </w:p>
        </w:tc>
        <w:tc>
          <w:tcPr>
            <w:tcW w:w="1418" w:type="dxa"/>
          </w:tcPr>
          <w:p w14:paraId="14415791" w14:textId="77777777" w:rsidR="00982D4A" w:rsidRPr="002C2343" w:rsidRDefault="00982D4A" w:rsidP="00CC0C33">
            <w:pPr>
              <w:jc w:val="left"/>
              <w:rPr>
                <w:rFonts w:eastAsia="Calibri"/>
              </w:rPr>
            </w:pPr>
            <w:r w:rsidRPr="002C2343">
              <w:rPr>
                <w:rFonts w:eastAsia="Calibri"/>
              </w:rPr>
              <w:t>Methods</w:t>
            </w:r>
          </w:p>
        </w:tc>
      </w:tr>
      <w:tr w:rsidR="00982D4A" w:rsidRPr="002C2343" w14:paraId="564B2355" w14:textId="77777777" w:rsidTr="00CC0C33">
        <w:trPr>
          <w:trHeight w:val="540"/>
        </w:trPr>
        <w:tc>
          <w:tcPr>
            <w:tcW w:w="2127" w:type="dxa"/>
            <w:vMerge/>
            <w:vAlign w:val="center"/>
          </w:tcPr>
          <w:p w14:paraId="20E109CC" w14:textId="77777777" w:rsidR="00982D4A" w:rsidRPr="002C2343" w:rsidRDefault="00982D4A" w:rsidP="00CC0C33">
            <w:pPr>
              <w:jc w:val="left"/>
            </w:pPr>
          </w:p>
        </w:tc>
        <w:tc>
          <w:tcPr>
            <w:tcW w:w="708" w:type="dxa"/>
            <w:vAlign w:val="center"/>
          </w:tcPr>
          <w:p w14:paraId="7441A93A" w14:textId="77777777" w:rsidR="00982D4A" w:rsidRPr="002C2343" w:rsidRDefault="00982D4A" w:rsidP="00CC0C33">
            <w:pPr>
              <w:jc w:val="left"/>
              <w:rPr>
                <w:rFonts w:eastAsia="Calibri"/>
              </w:rPr>
            </w:pPr>
            <w:r w:rsidRPr="002C2343">
              <w:rPr>
                <w:rFonts w:eastAsia="Calibri"/>
              </w:rPr>
              <w:t>7b</w:t>
            </w:r>
          </w:p>
        </w:tc>
        <w:tc>
          <w:tcPr>
            <w:tcW w:w="5812" w:type="dxa"/>
            <w:vAlign w:val="center"/>
          </w:tcPr>
          <w:p w14:paraId="16061946" w14:textId="77777777" w:rsidR="00982D4A" w:rsidRPr="002C2343" w:rsidRDefault="00982D4A" w:rsidP="00CC0C33">
            <w:pPr>
              <w:jc w:val="left"/>
              <w:rPr>
                <w:rFonts w:eastAsia="Calibri"/>
              </w:rPr>
            </w:pPr>
            <w:r w:rsidRPr="002C2343">
              <w:rPr>
                <w:rFonts w:eastAsia="Calibri"/>
              </w:rPr>
              <w:t>Provide information of survey’s time frame, such as periods of recruitment, exposure, and follow-up days.</w:t>
            </w:r>
          </w:p>
        </w:tc>
        <w:tc>
          <w:tcPr>
            <w:tcW w:w="1418" w:type="dxa"/>
          </w:tcPr>
          <w:p w14:paraId="03044802" w14:textId="77777777" w:rsidR="00982D4A" w:rsidRPr="002C2343" w:rsidRDefault="00982D4A" w:rsidP="00CC0C33">
            <w:pPr>
              <w:jc w:val="left"/>
              <w:rPr>
                <w:rFonts w:eastAsia="Calibri"/>
              </w:rPr>
            </w:pPr>
            <w:r w:rsidRPr="002C2343">
              <w:rPr>
                <w:rFonts w:eastAsia="Calibri"/>
              </w:rPr>
              <w:t>Methods</w:t>
            </w:r>
          </w:p>
        </w:tc>
      </w:tr>
      <w:tr w:rsidR="00982D4A" w:rsidRPr="002C2343" w14:paraId="3F7043D7" w14:textId="77777777" w:rsidTr="00CC0C33">
        <w:trPr>
          <w:trHeight w:val="1125"/>
        </w:trPr>
        <w:tc>
          <w:tcPr>
            <w:tcW w:w="2127" w:type="dxa"/>
            <w:vMerge/>
            <w:vAlign w:val="center"/>
          </w:tcPr>
          <w:p w14:paraId="1B974CF9" w14:textId="77777777" w:rsidR="00982D4A" w:rsidRPr="002C2343" w:rsidRDefault="00982D4A" w:rsidP="00CC0C33">
            <w:pPr>
              <w:jc w:val="left"/>
            </w:pPr>
          </w:p>
        </w:tc>
        <w:tc>
          <w:tcPr>
            <w:tcW w:w="708" w:type="dxa"/>
            <w:vAlign w:val="center"/>
          </w:tcPr>
          <w:p w14:paraId="1670B5D1" w14:textId="77777777" w:rsidR="00982D4A" w:rsidRPr="002C2343" w:rsidRDefault="00982D4A" w:rsidP="00CC0C33">
            <w:pPr>
              <w:jc w:val="left"/>
              <w:rPr>
                <w:rFonts w:eastAsia="Calibri"/>
              </w:rPr>
            </w:pPr>
            <w:r w:rsidRPr="002C2343">
              <w:rPr>
                <w:rFonts w:eastAsia="Calibri"/>
              </w:rPr>
              <w:t>7c</w:t>
            </w:r>
          </w:p>
        </w:tc>
        <w:tc>
          <w:tcPr>
            <w:tcW w:w="5812" w:type="dxa"/>
            <w:vAlign w:val="center"/>
          </w:tcPr>
          <w:p w14:paraId="7CFBBFBB" w14:textId="77777777" w:rsidR="00982D4A" w:rsidRPr="002C2343" w:rsidRDefault="00982D4A" w:rsidP="00CC0C33">
            <w:pPr>
              <w:jc w:val="left"/>
              <w:rPr>
                <w:rFonts w:eastAsia="Calibri"/>
              </w:rPr>
            </w:pPr>
            <w:r w:rsidRPr="002C2343">
              <w:rPr>
                <w:rFonts w:eastAsia="Calibri"/>
              </w:rPr>
              <w:t>Provide information on the entry process:</w:t>
            </w:r>
          </w:p>
          <w:p w14:paraId="60F75A99" w14:textId="77777777" w:rsidR="00982D4A" w:rsidRPr="002C2343" w:rsidRDefault="00982D4A" w:rsidP="00CC0C33">
            <w:pPr>
              <w:jc w:val="left"/>
              <w:rPr>
                <w:rFonts w:eastAsia="Calibri"/>
              </w:rPr>
            </w:pPr>
            <w:r w:rsidRPr="002C2343">
              <w:rPr>
                <w:rFonts w:eastAsia="Calibri"/>
              </w:rPr>
              <w:t>–&gt;For non-web-based surveys, provide approaches to minimi</w:t>
            </w:r>
            <w:r>
              <w:rPr>
                <w:rFonts w:eastAsia="Calibri"/>
              </w:rPr>
              <w:t>s</w:t>
            </w:r>
            <w:r w:rsidRPr="002C2343">
              <w:rPr>
                <w:rFonts w:eastAsia="Calibri"/>
              </w:rPr>
              <w:t>e human error in data entry.</w:t>
            </w:r>
          </w:p>
          <w:p w14:paraId="0C5B8E8E" w14:textId="77777777" w:rsidR="00982D4A" w:rsidRPr="002C2343" w:rsidRDefault="00982D4A" w:rsidP="00CC0C33">
            <w:pPr>
              <w:jc w:val="left"/>
              <w:rPr>
                <w:rFonts w:eastAsia="Calibri"/>
              </w:rPr>
            </w:pPr>
            <w:r w:rsidRPr="002C2343">
              <w:rPr>
                <w:rFonts w:eastAsia="Calibri"/>
              </w:rPr>
              <w:t>–&gt;For web-based surveys, provide approaches to prevent “multiple participation” of participants.</w:t>
            </w:r>
          </w:p>
        </w:tc>
        <w:tc>
          <w:tcPr>
            <w:tcW w:w="1418" w:type="dxa"/>
          </w:tcPr>
          <w:p w14:paraId="2F789170" w14:textId="77777777" w:rsidR="00982D4A" w:rsidRPr="002C2343" w:rsidRDefault="00982D4A" w:rsidP="00CC0C33">
            <w:pPr>
              <w:jc w:val="left"/>
              <w:rPr>
                <w:rFonts w:eastAsia="Calibri"/>
              </w:rPr>
            </w:pPr>
            <w:r w:rsidRPr="002C2343">
              <w:rPr>
                <w:rFonts w:eastAsia="Calibri"/>
              </w:rPr>
              <w:t>Methods</w:t>
            </w:r>
          </w:p>
        </w:tc>
      </w:tr>
      <w:tr w:rsidR="00982D4A" w:rsidRPr="002C2343" w14:paraId="492DF395" w14:textId="77777777" w:rsidTr="00CC0C33">
        <w:trPr>
          <w:trHeight w:val="570"/>
        </w:trPr>
        <w:tc>
          <w:tcPr>
            <w:tcW w:w="2127" w:type="dxa"/>
            <w:vAlign w:val="center"/>
          </w:tcPr>
          <w:p w14:paraId="50E753E4" w14:textId="77777777" w:rsidR="00982D4A" w:rsidRPr="002C2343" w:rsidRDefault="00982D4A" w:rsidP="00CC0C33">
            <w:pPr>
              <w:jc w:val="left"/>
              <w:rPr>
                <w:rFonts w:eastAsia="Calibri"/>
              </w:rPr>
            </w:pPr>
            <w:r w:rsidRPr="002C2343">
              <w:rPr>
                <w:rFonts w:eastAsia="Calibri"/>
              </w:rPr>
              <w:t>Study preparation</w:t>
            </w:r>
          </w:p>
        </w:tc>
        <w:tc>
          <w:tcPr>
            <w:tcW w:w="708" w:type="dxa"/>
            <w:vAlign w:val="center"/>
          </w:tcPr>
          <w:p w14:paraId="558A21ED" w14:textId="77777777" w:rsidR="00982D4A" w:rsidRPr="002C2343" w:rsidRDefault="00982D4A" w:rsidP="00CC0C33">
            <w:pPr>
              <w:jc w:val="left"/>
              <w:rPr>
                <w:rFonts w:eastAsia="Calibri"/>
              </w:rPr>
            </w:pPr>
            <w:r w:rsidRPr="002C2343">
              <w:rPr>
                <w:rFonts w:eastAsia="Calibri"/>
              </w:rPr>
              <w:t>8</w:t>
            </w:r>
          </w:p>
        </w:tc>
        <w:tc>
          <w:tcPr>
            <w:tcW w:w="5812" w:type="dxa"/>
            <w:vAlign w:val="center"/>
          </w:tcPr>
          <w:p w14:paraId="2F44619B" w14:textId="77777777" w:rsidR="00982D4A" w:rsidRPr="002C2343" w:rsidRDefault="00982D4A" w:rsidP="00CC0C33">
            <w:pPr>
              <w:jc w:val="left"/>
              <w:rPr>
                <w:rFonts w:eastAsia="Calibri"/>
              </w:rPr>
            </w:pPr>
            <w:r w:rsidRPr="002C2343">
              <w:rPr>
                <w:rFonts w:eastAsia="Calibri"/>
              </w:rPr>
              <w:t>Describe any preparation process before conducting the survey (e.g., interviewers’ training process, advertising the survey).</w:t>
            </w:r>
          </w:p>
        </w:tc>
        <w:tc>
          <w:tcPr>
            <w:tcW w:w="1418" w:type="dxa"/>
          </w:tcPr>
          <w:p w14:paraId="6D614F59" w14:textId="77777777" w:rsidR="00982D4A" w:rsidRPr="002C2343" w:rsidRDefault="00982D4A" w:rsidP="00CC0C33">
            <w:pPr>
              <w:jc w:val="left"/>
              <w:rPr>
                <w:rFonts w:eastAsia="Calibri"/>
              </w:rPr>
            </w:pPr>
            <w:r w:rsidRPr="002C2343">
              <w:rPr>
                <w:rFonts w:eastAsia="Calibri"/>
              </w:rPr>
              <w:t>Methods</w:t>
            </w:r>
          </w:p>
        </w:tc>
      </w:tr>
      <w:tr w:rsidR="00982D4A" w:rsidRPr="002C2343" w14:paraId="46E500BC" w14:textId="77777777" w:rsidTr="00CC0C33">
        <w:trPr>
          <w:trHeight w:val="570"/>
        </w:trPr>
        <w:tc>
          <w:tcPr>
            <w:tcW w:w="2127" w:type="dxa"/>
            <w:vMerge w:val="restart"/>
            <w:vAlign w:val="center"/>
          </w:tcPr>
          <w:p w14:paraId="02E6647D" w14:textId="77777777" w:rsidR="00982D4A" w:rsidRPr="002C2343" w:rsidRDefault="00982D4A" w:rsidP="00CC0C33">
            <w:pPr>
              <w:jc w:val="left"/>
              <w:rPr>
                <w:rFonts w:eastAsia="Calibri"/>
              </w:rPr>
            </w:pPr>
            <w:r w:rsidRPr="002C2343">
              <w:rPr>
                <w:rFonts w:eastAsia="Calibri"/>
              </w:rPr>
              <w:lastRenderedPageBreak/>
              <w:t>Ethical considerations</w:t>
            </w:r>
          </w:p>
          <w:p w14:paraId="5BA9BC37" w14:textId="77777777" w:rsidR="00982D4A" w:rsidRPr="002C2343" w:rsidRDefault="00982D4A" w:rsidP="00CC0C33">
            <w:pPr>
              <w:jc w:val="left"/>
              <w:rPr>
                <w:rFonts w:eastAsia="Calibri"/>
              </w:rPr>
            </w:pPr>
          </w:p>
        </w:tc>
        <w:tc>
          <w:tcPr>
            <w:tcW w:w="708" w:type="dxa"/>
            <w:vAlign w:val="center"/>
          </w:tcPr>
          <w:p w14:paraId="19A67BA7" w14:textId="77777777" w:rsidR="00982D4A" w:rsidRPr="002C2343" w:rsidRDefault="00982D4A" w:rsidP="00CC0C33">
            <w:pPr>
              <w:jc w:val="left"/>
              <w:rPr>
                <w:rFonts w:eastAsia="Calibri"/>
              </w:rPr>
            </w:pPr>
            <w:r w:rsidRPr="002C2343">
              <w:rPr>
                <w:rFonts w:eastAsia="Calibri"/>
              </w:rPr>
              <w:t>9a</w:t>
            </w:r>
          </w:p>
        </w:tc>
        <w:tc>
          <w:tcPr>
            <w:tcW w:w="5812" w:type="dxa"/>
            <w:vAlign w:val="center"/>
          </w:tcPr>
          <w:p w14:paraId="22E26ED7" w14:textId="77777777" w:rsidR="00982D4A" w:rsidRPr="002C2343" w:rsidRDefault="00982D4A" w:rsidP="00CC0C33">
            <w:pPr>
              <w:jc w:val="left"/>
              <w:rPr>
                <w:rFonts w:eastAsia="Calibri"/>
              </w:rPr>
            </w:pPr>
            <w:r w:rsidRPr="002C2343">
              <w:rPr>
                <w:rFonts w:eastAsia="Calibri"/>
              </w:rPr>
              <w:t>Provide information on ethical approval for the survey if obtained, including informed consent, institutional review board [IRB] approval, Helsinki declaration, and good clinical practice [GCP] declaration (as appropriate).</w:t>
            </w:r>
          </w:p>
        </w:tc>
        <w:tc>
          <w:tcPr>
            <w:tcW w:w="1418" w:type="dxa"/>
          </w:tcPr>
          <w:p w14:paraId="63C2F848" w14:textId="77777777" w:rsidR="00982D4A" w:rsidRPr="002C2343" w:rsidRDefault="00982D4A" w:rsidP="00CC0C33">
            <w:pPr>
              <w:jc w:val="left"/>
              <w:rPr>
                <w:rFonts w:eastAsia="Calibri"/>
              </w:rPr>
            </w:pPr>
            <w:r w:rsidRPr="002C2343">
              <w:rPr>
                <w:rFonts w:eastAsia="Calibri"/>
              </w:rPr>
              <w:t>Methods</w:t>
            </w:r>
          </w:p>
          <w:p w14:paraId="49BBDB9D" w14:textId="77777777" w:rsidR="00982D4A" w:rsidRPr="002C2343" w:rsidRDefault="00982D4A" w:rsidP="00CC0C33">
            <w:pPr>
              <w:jc w:val="left"/>
              <w:rPr>
                <w:rFonts w:eastAsia="Calibri"/>
              </w:rPr>
            </w:pPr>
          </w:p>
        </w:tc>
      </w:tr>
      <w:tr w:rsidR="00982D4A" w:rsidRPr="002C2343" w14:paraId="67B157DF" w14:textId="77777777" w:rsidTr="00CC0C33">
        <w:trPr>
          <w:trHeight w:val="570"/>
        </w:trPr>
        <w:tc>
          <w:tcPr>
            <w:tcW w:w="2127" w:type="dxa"/>
            <w:vMerge/>
            <w:vAlign w:val="center"/>
          </w:tcPr>
          <w:p w14:paraId="5A59F8F2" w14:textId="77777777" w:rsidR="00982D4A" w:rsidRPr="002C2343" w:rsidRDefault="00982D4A" w:rsidP="00CC0C33">
            <w:pPr>
              <w:jc w:val="left"/>
            </w:pPr>
          </w:p>
        </w:tc>
        <w:tc>
          <w:tcPr>
            <w:tcW w:w="708" w:type="dxa"/>
            <w:vAlign w:val="center"/>
          </w:tcPr>
          <w:p w14:paraId="48B05526" w14:textId="77777777" w:rsidR="00982D4A" w:rsidRPr="002C2343" w:rsidRDefault="00982D4A" w:rsidP="00CC0C33">
            <w:pPr>
              <w:jc w:val="left"/>
              <w:rPr>
                <w:rFonts w:eastAsia="Calibri"/>
              </w:rPr>
            </w:pPr>
            <w:r w:rsidRPr="002C2343">
              <w:rPr>
                <w:rFonts w:eastAsia="Calibri"/>
              </w:rPr>
              <w:t>9b</w:t>
            </w:r>
          </w:p>
        </w:tc>
        <w:tc>
          <w:tcPr>
            <w:tcW w:w="5812" w:type="dxa"/>
            <w:vAlign w:val="center"/>
          </w:tcPr>
          <w:p w14:paraId="2FBF6899" w14:textId="77777777" w:rsidR="00982D4A" w:rsidRPr="002C2343" w:rsidRDefault="00982D4A" w:rsidP="00CC0C33">
            <w:pPr>
              <w:jc w:val="left"/>
              <w:rPr>
                <w:rFonts w:eastAsia="Calibri"/>
              </w:rPr>
            </w:pPr>
            <w:r w:rsidRPr="002C2343">
              <w:rPr>
                <w:rFonts w:eastAsia="Calibri"/>
              </w:rPr>
              <w:t>Provide information about survey anonymity and confidentiality and describe what mechanisms were used to protect unauthori</w:t>
            </w:r>
            <w:r>
              <w:rPr>
                <w:rFonts w:eastAsia="Calibri"/>
              </w:rPr>
              <w:t>s</w:t>
            </w:r>
            <w:r w:rsidRPr="002C2343">
              <w:rPr>
                <w:rFonts w:eastAsia="Calibri"/>
              </w:rPr>
              <w:t>ed access.</w:t>
            </w:r>
          </w:p>
        </w:tc>
        <w:tc>
          <w:tcPr>
            <w:tcW w:w="1418" w:type="dxa"/>
          </w:tcPr>
          <w:p w14:paraId="5D1C8E98" w14:textId="77777777" w:rsidR="00982D4A" w:rsidRPr="002C2343" w:rsidRDefault="00982D4A" w:rsidP="00CC0C33">
            <w:pPr>
              <w:jc w:val="left"/>
              <w:rPr>
                <w:rFonts w:eastAsia="Calibri"/>
              </w:rPr>
            </w:pPr>
            <w:r w:rsidRPr="002C2343">
              <w:rPr>
                <w:rFonts w:eastAsia="Calibri"/>
              </w:rPr>
              <w:t>Methods</w:t>
            </w:r>
          </w:p>
          <w:p w14:paraId="2B975555" w14:textId="77777777" w:rsidR="00982D4A" w:rsidRPr="002C2343" w:rsidRDefault="00982D4A" w:rsidP="00CC0C33">
            <w:pPr>
              <w:jc w:val="left"/>
              <w:rPr>
                <w:rFonts w:eastAsia="Calibri"/>
              </w:rPr>
            </w:pPr>
          </w:p>
        </w:tc>
      </w:tr>
      <w:tr w:rsidR="00982D4A" w:rsidRPr="002C2343" w14:paraId="7A923791" w14:textId="77777777" w:rsidTr="00CC0C33">
        <w:trPr>
          <w:trHeight w:val="570"/>
        </w:trPr>
        <w:tc>
          <w:tcPr>
            <w:tcW w:w="2127" w:type="dxa"/>
            <w:vMerge w:val="restart"/>
            <w:vAlign w:val="center"/>
          </w:tcPr>
          <w:p w14:paraId="1984F67B" w14:textId="77777777" w:rsidR="00982D4A" w:rsidRPr="002C2343" w:rsidRDefault="00982D4A" w:rsidP="00CC0C33">
            <w:pPr>
              <w:jc w:val="left"/>
              <w:rPr>
                <w:rFonts w:eastAsia="Calibri"/>
              </w:rPr>
            </w:pPr>
            <w:r w:rsidRPr="002C2343">
              <w:rPr>
                <w:rFonts w:eastAsia="Calibri"/>
              </w:rPr>
              <w:t>Statistical</w:t>
            </w:r>
          </w:p>
          <w:p w14:paraId="1CF098D0" w14:textId="77777777" w:rsidR="00982D4A" w:rsidRPr="002C2343" w:rsidRDefault="00982D4A" w:rsidP="00CC0C33">
            <w:pPr>
              <w:jc w:val="left"/>
              <w:rPr>
                <w:rFonts w:eastAsia="Calibri"/>
              </w:rPr>
            </w:pPr>
            <w:r w:rsidRPr="002C2343">
              <w:rPr>
                <w:rFonts w:eastAsia="Calibri"/>
              </w:rPr>
              <w:t>analysis</w:t>
            </w:r>
          </w:p>
        </w:tc>
        <w:tc>
          <w:tcPr>
            <w:tcW w:w="708" w:type="dxa"/>
            <w:vAlign w:val="center"/>
          </w:tcPr>
          <w:p w14:paraId="55232C04" w14:textId="77777777" w:rsidR="00982D4A" w:rsidRPr="002C2343" w:rsidRDefault="00982D4A" w:rsidP="00CC0C33">
            <w:pPr>
              <w:jc w:val="left"/>
              <w:rPr>
                <w:rFonts w:eastAsia="Calibri"/>
              </w:rPr>
            </w:pPr>
            <w:r w:rsidRPr="002C2343">
              <w:rPr>
                <w:rFonts w:eastAsia="Calibri"/>
              </w:rPr>
              <w:t>10a</w:t>
            </w:r>
          </w:p>
        </w:tc>
        <w:tc>
          <w:tcPr>
            <w:tcW w:w="5812" w:type="dxa"/>
            <w:vAlign w:val="center"/>
          </w:tcPr>
          <w:p w14:paraId="415C8818" w14:textId="77777777" w:rsidR="00982D4A" w:rsidRPr="002C2343" w:rsidRDefault="00982D4A" w:rsidP="00CC0C33">
            <w:pPr>
              <w:jc w:val="left"/>
              <w:rPr>
                <w:rFonts w:eastAsia="Calibri"/>
              </w:rPr>
            </w:pPr>
            <w:r w:rsidRPr="002C2343">
              <w:rPr>
                <w:rFonts w:eastAsia="Calibri"/>
              </w:rPr>
              <w:t>Describe statistical methods and analytical approach. Report the statistical software that was used for data analysis.</w:t>
            </w:r>
          </w:p>
        </w:tc>
        <w:tc>
          <w:tcPr>
            <w:tcW w:w="1418" w:type="dxa"/>
          </w:tcPr>
          <w:p w14:paraId="15DDD71D" w14:textId="77777777" w:rsidR="00982D4A" w:rsidRPr="002C2343" w:rsidRDefault="00982D4A" w:rsidP="00CC0C33">
            <w:pPr>
              <w:jc w:val="left"/>
              <w:rPr>
                <w:rFonts w:eastAsia="Calibri"/>
              </w:rPr>
            </w:pPr>
            <w:r w:rsidRPr="002C2343">
              <w:rPr>
                <w:rFonts w:eastAsia="Calibri"/>
              </w:rPr>
              <w:t>Methods</w:t>
            </w:r>
          </w:p>
        </w:tc>
      </w:tr>
      <w:tr w:rsidR="00982D4A" w:rsidRPr="002C2343" w14:paraId="75EE594E" w14:textId="77777777" w:rsidTr="00CC0C33">
        <w:trPr>
          <w:trHeight w:val="480"/>
        </w:trPr>
        <w:tc>
          <w:tcPr>
            <w:tcW w:w="2127" w:type="dxa"/>
            <w:vMerge/>
            <w:vAlign w:val="center"/>
          </w:tcPr>
          <w:p w14:paraId="566AB32E" w14:textId="77777777" w:rsidR="00982D4A" w:rsidRPr="002C2343" w:rsidRDefault="00982D4A" w:rsidP="00CC0C33">
            <w:pPr>
              <w:jc w:val="left"/>
            </w:pPr>
          </w:p>
        </w:tc>
        <w:tc>
          <w:tcPr>
            <w:tcW w:w="708" w:type="dxa"/>
            <w:vAlign w:val="center"/>
          </w:tcPr>
          <w:p w14:paraId="5668CF24" w14:textId="77777777" w:rsidR="00982D4A" w:rsidRPr="002C2343" w:rsidRDefault="00982D4A" w:rsidP="00CC0C33">
            <w:pPr>
              <w:jc w:val="left"/>
              <w:rPr>
                <w:rFonts w:eastAsia="Calibri"/>
              </w:rPr>
            </w:pPr>
            <w:r w:rsidRPr="002C2343">
              <w:rPr>
                <w:rFonts w:eastAsia="Calibri"/>
              </w:rPr>
              <w:t>10b</w:t>
            </w:r>
          </w:p>
        </w:tc>
        <w:tc>
          <w:tcPr>
            <w:tcW w:w="5812" w:type="dxa"/>
            <w:vAlign w:val="center"/>
          </w:tcPr>
          <w:p w14:paraId="0DDF7358" w14:textId="77777777" w:rsidR="00982D4A" w:rsidRPr="002C2343" w:rsidRDefault="00982D4A" w:rsidP="00CC0C33">
            <w:pPr>
              <w:jc w:val="left"/>
              <w:rPr>
                <w:rFonts w:eastAsia="Calibri"/>
              </w:rPr>
            </w:pPr>
            <w:r w:rsidRPr="002C2343">
              <w:rPr>
                <w:rFonts w:eastAsia="Calibri"/>
              </w:rPr>
              <w:t>Report any modification of variables used in the analysis, along with reference (if available).</w:t>
            </w:r>
          </w:p>
        </w:tc>
        <w:tc>
          <w:tcPr>
            <w:tcW w:w="1418" w:type="dxa"/>
          </w:tcPr>
          <w:p w14:paraId="5058B396" w14:textId="77777777" w:rsidR="00982D4A" w:rsidRPr="002C2343" w:rsidRDefault="00982D4A" w:rsidP="00CC0C33">
            <w:pPr>
              <w:jc w:val="left"/>
              <w:rPr>
                <w:rFonts w:eastAsia="Calibri"/>
              </w:rPr>
            </w:pPr>
            <w:r w:rsidRPr="002C2343">
              <w:rPr>
                <w:rFonts w:eastAsia="Calibri"/>
              </w:rPr>
              <w:t>N/A</w:t>
            </w:r>
          </w:p>
        </w:tc>
      </w:tr>
      <w:tr w:rsidR="00982D4A" w:rsidRPr="002C2343" w14:paraId="1F62306D" w14:textId="77777777" w:rsidTr="00CC0C33">
        <w:trPr>
          <w:trHeight w:val="570"/>
        </w:trPr>
        <w:tc>
          <w:tcPr>
            <w:tcW w:w="2127" w:type="dxa"/>
            <w:vMerge/>
            <w:vAlign w:val="center"/>
          </w:tcPr>
          <w:p w14:paraId="53E5010B" w14:textId="77777777" w:rsidR="00982D4A" w:rsidRPr="002C2343" w:rsidRDefault="00982D4A" w:rsidP="00CC0C33">
            <w:pPr>
              <w:jc w:val="left"/>
            </w:pPr>
          </w:p>
        </w:tc>
        <w:tc>
          <w:tcPr>
            <w:tcW w:w="708" w:type="dxa"/>
            <w:vAlign w:val="center"/>
          </w:tcPr>
          <w:p w14:paraId="1365D8A4" w14:textId="77777777" w:rsidR="00982D4A" w:rsidRPr="002C2343" w:rsidRDefault="00982D4A" w:rsidP="00CC0C33">
            <w:pPr>
              <w:jc w:val="left"/>
              <w:rPr>
                <w:rFonts w:eastAsia="Calibri"/>
              </w:rPr>
            </w:pPr>
            <w:r w:rsidRPr="002C2343">
              <w:rPr>
                <w:rFonts w:eastAsia="Calibri"/>
              </w:rPr>
              <w:t>10c</w:t>
            </w:r>
          </w:p>
        </w:tc>
        <w:tc>
          <w:tcPr>
            <w:tcW w:w="5812" w:type="dxa"/>
            <w:vAlign w:val="center"/>
          </w:tcPr>
          <w:p w14:paraId="4534D6A8" w14:textId="77777777" w:rsidR="00982D4A" w:rsidRPr="002C2343" w:rsidRDefault="00982D4A" w:rsidP="00CC0C33">
            <w:pPr>
              <w:jc w:val="left"/>
              <w:rPr>
                <w:rFonts w:eastAsia="Calibri"/>
              </w:rPr>
            </w:pPr>
            <w:r w:rsidRPr="002C2343">
              <w:rPr>
                <w:rFonts w:eastAsia="Calibri"/>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1418" w:type="dxa"/>
          </w:tcPr>
          <w:p w14:paraId="171BC506" w14:textId="77777777" w:rsidR="00982D4A" w:rsidRPr="002C2343" w:rsidRDefault="00982D4A" w:rsidP="00CC0C33">
            <w:pPr>
              <w:jc w:val="left"/>
              <w:rPr>
                <w:rFonts w:eastAsia="Calibri"/>
              </w:rPr>
            </w:pPr>
            <w:r w:rsidRPr="002C2343">
              <w:rPr>
                <w:rFonts w:eastAsia="Calibri"/>
              </w:rPr>
              <w:t>Methods</w:t>
            </w:r>
          </w:p>
        </w:tc>
      </w:tr>
      <w:tr w:rsidR="00982D4A" w:rsidRPr="002C2343" w14:paraId="6F82F254" w14:textId="77777777" w:rsidTr="00CC0C33">
        <w:trPr>
          <w:trHeight w:val="570"/>
        </w:trPr>
        <w:tc>
          <w:tcPr>
            <w:tcW w:w="2127" w:type="dxa"/>
            <w:vMerge/>
            <w:vAlign w:val="center"/>
          </w:tcPr>
          <w:p w14:paraId="14E896BF" w14:textId="77777777" w:rsidR="00982D4A" w:rsidRPr="002C2343" w:rsidRDefault="00982D4A" w:rsidP="00CC0C33">
            <w:pPr>
              <w:jc w:val="left"/>
            </w:pPr>
          </w:p>
        </w:tc>
        <w:tc>
          <w:tcPr>
            <w:tcW w:w="708" w:type="dxa"/>
            <w:vAlign w:val="center"/>
          </w:tcPr>
          <w:p w14:paraId="39EBEC5D" w14:textId="77777777" w:rsidR="00982D4A" w:rsidRPr="002C2343" w:rsidRDefault="00982D4A" w:rsidP="00CC0C33">
            <w:pPr>
              <w:jc w:val="left"/>
              <w:rPr>
                <w:rFonts w:eastAsia="Calibri"/>
              </w:rPr>
            </w:pPr>
            <w:r w:rsidRPr="002C2343">
              <w:rPr>
                <w:rFonts w:eastAsia="Calibri"/>
              </w:rPr>
              <w:t>10d</w:t>
            </w:r>
          </w:p>
        </w:tc>
        <w:tc>
          <w:tcPr>
            <w:tcW w:w="5812" w:type="dxa"/>
            <w:vAlign w:val="center"/>
          </w:tcPr>
          <w:p w14:paraId="2AD7707F" w14:textId="77777777" w:rsidR="00982D4A" w:rsidRPr="002C2343" w:rsidRDefault="00982D4A" w:rsidP="00CC0C33">
            <w:pPr>
              <w:jc w:val="left"/>
              <w:rPr>
                <w:rFonts w:eastAsia="Calibri"/>
              </w:rPr>
            </w:pPr>
            <w:r w:rsidRPr="002C2343">
              <w:rPr>
                <w:rFonts w:eastAsia="Calibri"/>
              </w:rPr>
              <w:t>State how non-response error was addressed.</w:t>
            </w:r>
          </w:p>
        </w:tc>
        <w:tc>
          <w:tcPr>
            <w:tcW w:w="1418" w:type="dxa"/>
          </w:tcPr>
          <w:p w14:paraId="26038145" w14:textId="77777777" w:rsidR="00982D4A" w:rsidRPr="002C2343" w:rsidRDefault="00982D4A" w:rsidP="00CC0C33">
            <w:pPr>
              <w:jc w:val="left"/>
              <w:rPr>
                <w:rFonts w:eastAsia="Calibri"/>
              </w:rPr>
            </w:pPr>
            <w:r>
              <w:rPr>
                <w:rFonts w:eastAsia="Calibri"/>
              </w:rPr>
              <w:t>Results</w:t>
            </w:r>
          </w:p>
        </w:tc>
      </w:tr>
      <w:tr w:rsidR="00982D4A" w:rsidRPr="002C2343" w14:paraId="272EA7B3" w14:textId="77777777" w:rsidTr="00CC0C33">
        <w:trPr>
          <w:trHeight w:val="570"/>
        </w:trPr>
        <w:tc>
          <w:tcPr>
            <w:tcW w:w="2127" w:type="dxa"/>
            <w:vMerge/>
            <w:vAlign w:val="center"/>
          </w:tcPr>
          <w:p w14:paraId="0D977E8C" w14:textId="77777777" w:rsidR="00982D4A" w:rsidRPr="002C2343" w:rsidRDefault="00982D4A" w:rsidP="00CC0C33">
            <w:pPr>
              <w:jc w:val="left"/>
            </w:pPr>
          </w:p>
        </w:tc>
        <w:tc>
          <w:tcPr>
            <w:tcW w:w="708" w:type="dxa"/>
            <w:vAlign w:val="center"/>
          </w:tcPr>
          <w:p w14:paraId="07DE886B" w14:textId="77777777" w:rsidR="00982D4A" w:rsidRPr="002C2343" w:rsidRDefault="00982D4A" w:rsidP="00CC0C33">
            <w:pPr>
              <w:jc w:val="left"/>
              <w:rPr>
                <w:rFonts w:eastAsia="Calibri"/>
              </w:rPr>
            </w:pPr>
            <w:r w:rsidRPr="002C2343">
              <w:rPr>
                <w:rFonts w:eastAsia="Calibri"/>
              </w:rPr>
              <w:t>10e</w:t>
            </w:r>
          </w:p>
        </w:tc>
        <w:tc>
          <w:tcPr>
            <w:tcW w:w="5812" w:type="dxa"/>
            <w:vAlign w:val="center"/>
          </w:tcPr>
          <w:p w14:paraId="7F243640" w14:textId="77777777" w:rsidR="00982D4A" w:rsidRPr="002C2343" w:rsidRDefault="00982D4A" w:rsidP="00CC0C33">
            <w:pPr>
              <w:jc w:val="left"/>
              <w:rPr>
                <w:rFonts w:eastAsia="Calibri"/>
              </w:rPr>
            </w:pPr>
            <w:r w:rsidRPr="002C2343">
              <w:rPr>
                <w:rFonts w:eastAsia="Calibri"/>
              </w:rPr>
              <w:t>For longitudinal surveys, state how loss to follow-up was addressed.</w:t>
            </w:r>
          </w:p>
        </w:tc>
        <w:tc>
          <w:tcPr>
            <w:tcW w:w="1418" w:type="dxa"/>
          </w:tcPr>
          <w:p w14:paraId="2B423D19" w14:textId="77777777" w:rsidR="00982D4A" w:rsidRPr="002C2343" w:rsidRDefault="00982D4A" w:rsidP="00CC0C33">
            <w:pPr>
              <w:jc w:val="left"/>
              <w:rPr>
                <w:rFonts w:eastAsia="Calibri"/>
              </w:rPr>
            </w:pPr>
            <w:r w:rsidRPr="002C2343">
              <w:rPr>
                <w:rFonts w:eastAsia="Calibri"/>
              </w:rPr>
              <w:t>N/A</w:t>
            </w:r>
          </w:p>
        </w:tc>
      </w:tr>
      <w:tr w:rsidR="00982D4A" w:rsidRPr="002C2343" w14:paraId="38A7533C" w14:textId="77777777" w:rsidTr="00CC0C33">
        <w:trPr>
          <w:trHeight w:val="345"/>
        </w:trPr>
        <w:tc>
          <w:tcPr>
            <w:tcW w:w="2127" w:type="dxa"/>
            <w:vMerge/>
            <w:vAlign w:val="center"/>
          </w:tcPr>
          <w:p w14:paraId="43E439AC" w14:textId="77777777" w:rsidR="00982D4A" w:rsidRPr="002C2343" w:rsidRDefault="00982D4A" w:rsidP="00CC0C33">
            <w:pPr>
              <w:jc w:val="left"/>
            </w:pPr>
          </w:p>
        </w:tc>
        <w:tc>
          <w:tcPr>
            <w:tcW w:w="708" w:type="dxa"/>
            <w:vAlign w:val="center"/>
          </w:tcPr>
          <w:p w14:paraId="25854571" w14:textId="77777777" w:rsidR="00982D4A" w:rsidRPr="002C2343" w:rsidRDefault="00982D4A" w:rsidP="00CC0C33">
            <w:pPr>
              <w:jc w:val="left"/>
              <w:rPr>
                <w:rFonts w:eastAsia="Calibri"/>
              </w:rPr>
            </w:pPr>
            <w:r w:rsidRPr="002C2343">
              <w:rPr>
                <w:rFonts w:eastAsia="Calibri"/>
              </w:rPr>
              <w:t>10f</w:t>
            </w:r>
          </w:p>
        </w:tc>
        <w:tc>
          <w:tcPr>
            <w:tcW w:w="5812" w:type="dxa"/>
            <w:vAlign w:val="center"/>
          </w:tcPr>
          <w:p w14:paraId="04C5BE3F" w14:textId="77777777" w:rsidR="00982D4A" w:rsidRPr="002C2343" w:rsidRDefault="00982D4A" w:rsidP="00CC0C33">
            <w:pPr>
              <w:jc w:val="left"/>
              <w:rPr>
                <w:rFonts w:eastAsia="Calibri"/>
              </w:rPr>
            </w:pPr>
            <w:r w:rsidRPr="002C2343">
              <w:rPr>
                <w:rFonts w:eastAsia="Calibri"/>
              </w:rPr>
              <w:t>Indicate whether any methods such as weighting of items or propensity scores have been used to adjust for non-representativeness of the sample.</w:t>
            </w:r>
          </w:p>
        </w:tc>
        <w:tc>
          <w:tcPr>
            <w:tcW w:w="1418" w:type="dxa"/>
          </w:tcPr>
          <w:p w14:paraId="31202139" w14:textId="77777777" w:rsidR="00982D4A" w:rsidRPr="002C2343" w:rsidRDefault="00982D4A" w:rsidP="00CC0C33">
            <w:pPr>
              <w:jc w:val="left"/>
              <w:rPr>
                <w:rFonts w:eastAsia="Calibri"/>
              </w:rPr>
            </w:pPr>
            <w:r w:rsidRPr="002C2343">
              <w:rPr>
                <w:rFonts w:eastAsia="Calibri"/>
              </w:rPr>
              <w:t>N/A</w:t>
            </w:r>
          </w:p>
        </w:tc>
      </w:tr>
      <w:tr w:rsidR="00982D4A" w:rsidRPr="002C2343" w14:paraId="1CADF16B" w14:textId="77777777" w:rsidTr="00CC0C33">
        <w:trPr>
          <w:trHeight w:val="570"/>
        </w:trPr>
        <w:tc>
          <w:tcPr>
            <w:tcW w:w="2127" w:type="dxa"/>
            <w:vMerge/>
            <w:vAlign w:val="center"/>
          </w:tcPr>
          <w:p w14:paraId="0631023C" w14:textId="77777777" w:rsidR="00982D4A" w:rsidRPr="002C2343" w:rsidRDefault="00982D4A" w:rsidP="00CC0C33">
            <w:pPr>
              <w:jc w:val="left"/>
            </w:pPr>
          </w:p>
        </w:tc>
        <w:tc>
          <w:tcPr>
            <w:tcW w:w="708" w:type="dxa"/>
            <w:tcBorders>
              <w:bottom w:val="single" w:sz="6" w:space="0" w:color="auto"/>
            </w:tcBorders>
            <w:vAlign w:val="center"/>
          </w:tcPr>
          <w:p w14:paraId="212F7EAE" w14:textId="77777777" w:rsidR="00982D4A" w:rsidRPr="002C2343" w:rsidRDefault="00982D4A" w:rsidP="00CC0C33">
            <w:pPr>
              <w:jc w:val="left"/>
              <w:rPr>
                <w:rFonts w:eastAsia="Calibri"/>
              </w:rPr>
            </w:pPr>
            <w:r w:rsidRPr="002C2343">
              <w:rPr>
                <w:rFonts w:eastAsia="Calibri"/>
              </w:rPr>
              <w:t>10g</w:t>
            </w:r>
          </w:p>
        </w:tc>
        <w:tc>
          <w:tcPr>
            <w:tcW w:w="5812" w:type="dxa"/>
            <w:tcBorders>
              <w:bottom w:val="single" w:sz="6" w:space="0" w:color="auto"/>
            </w:tcBorders>
            <w:vAlign w:val="center"/>
          </w:tcPr>
          <w:p w14:paraId="361BAC9B" w14:textId="77777777" w:rsidR="00982D4A" w:rsidRPr="002C2343" w:rsidRDefault="00982D4A" w:rsidP="00CC0C33">
            <w:pPr>
              <w:jc w:val="left"/>
              <w:rPr>
                <w:rFonts w:eastAsia="Calibri"/>
              </w:rPr>
            </w:pPr>
            <w:r w:rsidRPr="002C2343">
              <w:rPr>
                <w:rFonts w:eastAsia="Calibri"/>
              </w:rPr>
              <w:t>Describe any sensitivity analysis conducted.</w:t>
            </w:r>
          </w:p>
        </w:tc>
        <w:tc>
          <w:tcPr>
            <w:tcW w:w="1418" w:type="dxa"/>
            <w:tcBorders>
              <w:bottom w:val="single" w:sz="6" w:space="0" w:color="auto"/>
            </w:tcBorders>
          </w:tcPr>
          <w:p w14:paraId="5EB99684" w14:textId="77777777" w:rsidR="00982D4A" w:rsidRPr="002C2343" w:rsidRDefault="00982D4A" w:rsidP="00CC0C33">
            <w:pPr>
              <w:jc w:val="left"/>
              <w:rPr>
                <w:rFonts w:eastAsia="Calibri"/>
              </w:rPr>
            </w:pPr>
            <w:r w:rsidRPr="002C2343">
              <w:rPr>
                <w:rFonts w:eastAsia="Calibri"/>
              </w:rPr>
              <w:t xml:space="preserve"> N/A</w:t>
            </w:r>
          </w:p>
          <w:p w14:paraId="10D0287D" w14:textId="77777777" w:rsidR="00982D4A" w:rsidRPr="002C2343" w:rsidRDefault="00982D4A" w:rsidP="00CC0C33">
            <w:pPr>
              <w:jc w:val="left"/>
              <w:rPr>
                <w:rFonts w:eastAsia="Calibri"/>
              </w:rPr>
            </w:pPr>
          </w:p>
        </w:tc>
      </w:tr>
      <w:tr w:rsidR="00982D4A" w:rsidRPr="002C2343" w14:paraId="7ECA873A" w14:textId="77777777" w:rsidTr="00CC0C33">
        <w:trPr>
          <w:trHeight w:val="405"/>
        </w:trPr>
        <w:tc>
          <w:tcPr>
            <w:tcW w:w="8647" w:type="dxa"/>
            <w:gridSpan w:val="3"/>
            <w:tcBorders>
              <w:top w:val="single" w:sz="6" w:space="0" w:color="auto"/>
              <w:bottom w:val="single" w:sz="6" w:space="0" w:color="auto"/>
            </w:tcBorders>
            <w:vAlign w:val="center"/>
          </w:tcPr>
          <w:p w14:paraId="58135D94" w14:textId="77777777" w:rsidR="00982D4A" w:rsidRPr="002C2343" w:rsidRDefault="00982D4A" w:rsidP="00CC0C33">
            <w:pPr>
              <w:jc w:val="left"/>
              <w:rPr>
                <w:rFonts w:eastAsia="Calibri"/>
              </w:rPr>
            </w:pPr>
            <w:r w:rsidRPr="002C2343">
              <w:rPr>
                <w:rFonts w:eastAsia="Calibri"/>
                <w:b/>
                <w:bCs/>
              </w:rPr>
              <w:t>Results</w:t>
            </w:r>
          </w:p>
        </w:tc>
        <w:tc>
          <w:tcPr>
            <w:tcW w:w="1418" w:type="dxa"/>
            <w:tcBorders>
              <w:top w:val="single" w:sz="6" w:space="0" w:color="auto"/>
              <w:bottom w:val="single" w:sz="6" w:space="0" w:color="auto"/>
            </w:tcBorders>
          </w:tcPr>
          <w:p w14:paraId="79F9CA15" w14:textId="77777777" w:rsidR="00982D4A" w:rsidRPr="002C2343" w:rsidRDefault="00982D4A" w:rsidP="00CC0C33">
            <w:pPr>
              <w:jc w:val="left"/>
              <w:rPr>
                <w:rFonts w:eastAsia="Calibri"/>
              </w:rPr>
            </w:pPr>
          </w:p>
        </w:tc>
      </w:tr>
      <w:tr w:rsidR="00982D4A" w:rsidRPr="002C2343" w14:paraId="3C8E48DE" w14:textId="77777777" w:rsidTr="00CC0C33">
        <w:trPr>
          <w:trHeight w:val="570"/>
        </w:trPr>
        <w:tc>
          <w:tcPr>
            <w:tcW w:w="2127" w:type="dxa"/>
            <w:vMerge w:val="restart"/>
            <w:tcBorders>
              <w:top w:val="single" w:sz="6" w:space="0" w:color="auto"/>
              <w:bottom w:val="single" w:sz="6" w:space="0" w:color="auto"/>
            </w:tcBorders>
            <w:vAlign w:val="center"/>
          </w:tcPr>
          <w:p w14:paraId="3AB2C929" w14:textId="77777777" w:rsidR="00982D4A" w:rsidRPr="002C2343" w:rsidRDefault="00982D4A" w:rsidP="00CC0C33">
            <w:pPr>
              <w:jc w:val="left"/>
              <w:rPr>
                <w:rFonts w:eastAsia="Calibri"/>
              </w:rPr>
            </w:pPr>
            <w:r w:rsidRPr="002C2343">
              <w:rPr>
                <w:rFonts w:eastAsia="Calibri"/>
              </w:rPr>
              <w:t>Respondent characteristics</w:t>
            </w:r>
          </w:p>
          <w:p w14:paraId="77DC04EE" w14:textId="77777777" w:rsidR="00982D4A" w:rsidRPr="002C2343" w:rsidRDefault="00982D4A" w:rsidP="00CC0C33">
            <w:pPr>
              <w:jc w:val="left"/>
              <w:rPr>
                <w:rFonts w:eastAsia="Calibri"/>
              </w:rPr>
            </w:pPr>
          </w:p>
        </w:tc>
        <w:tc>
          <w:tcPr>
            <w:tcW w:w="708" w:type="dxa"/>
            <w:tcBorders>
              <w:top w:val="single" w:sz="6" w:space="0" w:color="auto"/>
              <w:bottom w:val="single" w:sz="6" w:space="0" w:color="auto"/>
            </w:tcBorders>
            <w:vAlign w:val="center"/>
          </w:tcPr>
          <w:p w14:paraId="4EB612E6" w14:textId="77777777" w:rsidR="00982D4A" w:rsidRPr="002C2343" w:rsidRDefault="00982D4A" w:rsidP="00CC0C33">
            <w:pPr>
              <w:jc w:val="left"/>
              <w:rPr>
                <w:rFonts w:eastAsia="Calibri"/>
              </w:rPr>
            </w:pPr>
            <w:r w:rsidRPr="002C2343">
              <w:rPr>
                <w:rFonts w:eastAsia="Calibri"/>
              </w:rPr>
              <w:t>11a</w:t>
            </w:r>
          </w:p>
        </w:tc>
        <w:tc>
          <w:tcPr>
            <w:tcW w:w="5812" w:type="dxa"/>
            <w:tcBorders>
              <w:top w:val="single" w:sz="6" w:space="0" w:color="auto"/>
              <w:bottom w:val="single" w:sz="6" w:space="0" w:color="auto"/>
            </w:tcBorders>
            <w:vAlign w:val="center"/>
          </w:tcPr>
          <w:p w14:paraId="39FFE5E2" w14:textId="77777777" w:rsidR="00982D4A" w:rsidRPr="002C2343" w:rsidRDefault="00982D4A" w:rsidP="00CC0C33">
            <w:pPr>
              <w:jc w:val="left"/>
              <w:rPr>
                <w:rFonts w:eastAsia="Calibri"/>
              </w:rPr>
            </w:pPr>
            <w:r w:rsidRPr="002C2343">
              <w:rPr>
                <w:rFonts w:eastAsia="Calibri"/>
              </w:rPr>
              <w:t>Report numbers of individuals at each stage of the study. Consider using a flow diagram, if possible.</w:t>
            </w:r>
          </w:p>
        </w:tc>
        <w:tc>
          <w:tcPr>
            <w:tcW w:w="1418" w:type="dxa"/>
            <w:tcBorders>
              <w:top w:val="single" w:sz="6" w:space="0" w:color="auto"/>
            </w:tcBorders>
          </w:tcPr>
          <w:p w14:paraId="2922F142" w14:textId="77777777" w:rsidR="00982D4A" w:rsidRPr="002C2343" w:rsidRDefault="00982D4A" w:rsidP="00CC0C33">
            <w:pPr>
              <w:jc w:val="left"/>
              <w:rPr>
                <w:rFonts w:eastAsia="Calibri"/>
              </w:rPr>
            </w:pPr>
            <w:r w:rsidRPr="002C2343">
              <w:rPr>
                <w:rFonts w:eastAsia="Calibri"/>
              </w:rPr>
              <w:t>Results</w:t>
            </w:r>
          </w:p>
        </w:tc>
      </w:tr>
      <w:tr w:rsidR="00982D4A" w:rsidRPr="002C2343" w14:paraId="7CB3E8EC" w14:textId="77777777" w:rsidTr="00CC0C33">
        <w:trPr>
          <w:trHeight w:val="435"/>
        </w:trPr>
        <w:tc>
          <w:tcPr>
            <w:tcW w:w="2127" w:type="dxa"/>
            <w:vMerge/>
            <w:vAlign w:val="center"/>
          </w:tcPr>
          <w:p w14:paraId="398E48F6" w14:textId="77777777" w:rsidR="00982D4A" w:rsidRPr="002C2343" w:rsidRDefault="00982D4A" w:rsidP="00CC0C33">
            <w:pPr>
              <w:jc w:val="left"/>
            </w:pPr>
          </w:p>
        </w:tc>
        <w:tc>
          <w:tcPr>
            <w:tcW w:w="708" w:type="dxa"/>
            <w:vAlign w:val="center"/>
          </w:tcPr>
          <w:p w14:paraId="2291D6D1" w14:textId="77777777" w:rsidR="00982D4A" w:rsidRPr="002C2343" w:rsidRDefault="00982D4A" w:rsidP="00CC0C33">
            <w:pPr>
              <w:jc w:val="left"/>
              <w:rPr>
                <w:rFonts w:eastAsia="Calibri"/>
              </w:rPr>
            </w:pPr>
            <w:r w:rsidRPr="002C2343">
              <w:rPr>
                <w:rFonts w:eastAsia="Calibri"/>
              </w:rPr>
              <w:t>11b</w:t>
            </w:r>
          </w:p>
        </w:tc>
        <w:tc>
          <w:tcPr>
            <w:tcW w:w="5812" w:type="dxa"/>
            <w:vAlign w:val="center"/>
          </w:tcPr>
          <w:p w14:paraId="4FEAD469" w14:textId="77777777" w:rsidR="00982D4A" w:rsidRPr="002C2343" w:rsidRDefault="00982D4A" w:rsidP="00CC0C33">
            <w:pPr>
              <w:jc w:val="left"/>
              <w:rPr>
                <w:rFonts w:eastAsia="Calibri"/>
              </w:rPr>
            </w:pPr>
            <w:r w:rsidRPr="002C2343">
              <w:rPr>
                <w:rFonts w:eastAsia="Calibri"/>
              </w:rPr>
              <w:t>Provide reasons for non-participation at each stage, if possible.</w:t>
            </w:r>
          </w:p>
        </w:tc>
        <w:tc>
          <w:tcPr>
            <w:tcW w:w="1418" w:type="dxa"/>
          </w:tcPr>
          <w:p w14:paraId="7EE39ABB" w14:textId="77777777" w:rsidR="00982D4A" w:rsidRPr="002C2343" w:rsidRDefault="00982D4A" w:rsidP="00CC0C33">
            <w:pPr>
              <w:jc w:val="left"/>
              <w:rPr>
                <w:rFonts w:eastAsia="Calibri"/>
              </w:rPr>
            </w:pPr>
            <w:r>
              <w:rPr>
                <w:rFonts w:eastAsia="Calibri"/>
              </w:rPr>
              <w:t>Results</w:t>
            </w:r>
          </w:p>
        </w:tc>
      </w:tr>
      <w:tr w:rsidR="00982D4A" w:rsidRPr="002C2343" w14:paraId="1F37636C" w14:textId="77777777" w:rsidTr="00CC0C33">
        <w:trPr>
          <w:trHeight w:val="675"/>
        </w:trPr>
        <w:tc>
          <w:tcPr>
            <w:tcW w:w="2127" w:type="dxa"/>
            <w:vMerge/>
            <w:vAlign w:val="center"/>
          </w:tcPr>
          <w:p w14:paraId="1CFBA2A4" w14:textId="77777777" w:rsidR="00982D4A" w:rsidRPr="002C2343" w:rsidRDefault="00982D4A" w:rsidP="00CC0C33">
            <w:pPr>
              <w:jc w:val="left"/>
            </w:pPr>
          </w:p>
        </w:tc>
        <w:tc>
          <w:tcPr>
            <w:tcW w:w="708" w:type="dxa"/>
            <w:vAlign w:val="center"/>
          </w:tcPr>
          <w:p w14:paraId="7C9B3F9F" w14:textId="77777777" w:rsidR="00982D4A" w:rsidRPr="002C2343" w:rsidRDefault="00982D4A" w:rsidP="00CC0C33">
            <w:pPr>
              <w:jc w:val="left"/>
              <w:rPr>
                <w:rFonts w:eastAsia="Calibri"/>
              </w:rPr>
            </w:pPr>
            <w:r w:rsidRPr="002C2343">
              <w:rPr>
                <w:rFonts w:eastAsia="Calibri"/>
              </w:rPr>
              <w:t>11c</w:t>
            </w:r>
          </w:p>
        </w:tc>
        <w:tc>
          <w:tcPr>
            <w:tcW w:w="5812" w:type="dxa"/>
            <w:vAlign w:val="center"/>
          </w:tcPr>
          <w:p w14:paraId="6AE4B2FE" w14:textId="77777777" w:rsidR="00982D4A" w:rsidRPr="002C2343" w:rsidRDefault="00982D4A" w:rsidP="00CC0C33">
            <w:pPr>
              <w:jc w:val="left"/>
              <w:rPr>
                <w:rFonts w:eastAsia="Calibri"/>
              </w:rPr>
            </w:pPr>
            <w:r w:rsidRPr="002C2343">
              <w:rPr>
                <w:rFonts w:eastAsia="Calibri"/>
              </w:rPr>
              <w:t>Report response rate, present the definition of response rate or the formula used to calculate response rate.</w:t>
            </w:r>
          </w:p>
        </w:tc>
        <w:tc>
          <w:tcPr>
            <w:tcW w:w="1418" w:type="dxa"/>
          </w:tcPr>
          <w:p w14:paraId="62B39A68" w14:textId="77777777" w:rsidR="00982D4A" w:rsidRPr="002C2343" w:rsidRDefault="00982D4A" w:rsidP="00CC0C33">
            <w:pPr>
              <w:jc w:val="left"/>
              <w:rPr>
                <w:rFonts w:eastAsia="Calibri"/>
              </w:rPr>
            </w:pPr>
            <w:r w:rsidRPr="002C2343">
              <w:rPr>
                <w:rFonts w:eastAsia="Calibri"/>
              </w:rPr>
              <w:t>Results</w:t>
            </w:r>
          </w:p>
        </w:tc>
      </w:tr>
      <w:tr w:rsidR="00982D4A" w:rsidRPr="002C2343" w14:paraId="71FA75F5" w14:textId="77777777" w:rsidTr="00CC0C33">
        <w:trPr>
          <w:trHeight w:val="840"/>
        </w:trPr>
        <w:tc>
          <w:tcPr>
            <w:tcW w:w="2127" w:type="dxa"/>
            <w:vMerge/>
            <w:tcBorders>
              <w:bottom w:val="single" w:sz="0" w:space="0" w:color="auto"/>
            </w:tcBorders>
            <w:vAlign w:val="center"/>
          </w:tcPr>
          <w:p w14:paraId="2AEDDF55" w14:textId="77777777" w:rsidR="00982D4A" w:rsidRPr="002C2343" w:rsidRDefault="00982D4A" w:rsidP="00CC0C33">
            <w:pPr>
              <w:jc w:val="left"/>
            </w:pPr>
          </w:p>
        </w:tc>
        <w:tc>
          <w:tcPr>
            <w:tcW w:w="708" w:type="dxa"/>
            <w:vAlign w:val="center"/>
          </w:tcPr>
          <w:p w14:paraId="029D8318" w14:textId="77777777" w:rsidR="00982D4A" w:rsidRPr="002C2343" w:rsidRDefault="00982D4A" w:rsidP="00CC0C33">
            <w:pPr>
              <w:jc w:val="left"/>
              <w:rPr>
                <w:rFonts w:eastAsia="Calibri"/>
              </w:rPr>
            </w:pPr>
            <w:r w:rsidRPr="002C2343">
              <w:rPr>
                <w:rFonts w:eastAsia="Calibri"/>
              </w:rPr>
              <w:t>11d</w:t>
            </w:r>
          </w:p>
        </w:tc>
        <w:tc>
          <w:tcPr>
            <w:tcW w:w="5812" w:type="dxa"/>
            <w:vAlign w:val="center"/>
          </w:tcPr>
          <w:p w14:paraId="6FBAE092" w14:textId="77777777" w:rsidR="00982D4A" w:rsidRPr="002C2343" w:rsidRDefault="00982D4A" w:rsidP="00CC0C33">
            <w:pPr>
              <w:jc w:val="left"/>
              <w:rPr>
                <w:rFonts w:eastAsia="Calibri"/>
              </w:rPr>
            </w:pPr>
            <w:r w:rsidRPr="002C2343">
              <w:rPr>
                <w:rFonts w:eastAsia="Calibri"/>
              </w:rPr>
              <w:t>Provide information to define how unique visitors are determined. Report number of unique visitors along with relevant proportions (e.g., view proportion, participation proportion, completion proportion).</w:t>
            </w:r>
          </w:p>
        </w:tc>
        <w:tc>
          <w:tcPr>
            <w:tcW w:w="1418" w:type="dxa"/>
          </w:tcPr>
          <w:p w14:paraId="6F462B5D" w14:textId="77777777" w:rsidR="00982D4A" w:rsidRPr="002C2343" w:rsidRDefault="00982D4A" w:rsidP="00CC0C33">
            <w:pPr>
              <w:jc w:val="left"/>
              <w:rPr>
                <w:rFonts w:eastAsia="Calibri"/>
              </w:rPr>
            </w:pPr>
            <w:r w:rsidRPr="00F23A4E">
              <w:rPr>
                <w:rFonts w:eastAsia="Calibri"/>
              </w:rPr>
              <w:t>Results</w:t>
            </w:r>
          </w:p>
        </w:tc>
      </w:tr>
      <w:tr w:rsidR="00982D4A" w:rsidRPr="002C2343" w14:paraId="5E2561E7" w14:textId="77777777" w:rsidTr="00CC0C33">
        <w:trPr>
          <w:trHeight w:val="570"/>
        </w:trPr>
        <w:tc>
          <w:tcPr>
            <w:tcW w:w="2127" w:type="dxa"/>
            <w:tcBorders>
              <w:top w:val="single" w:sz="6" w:space="0" w:color="auto"/>
            </w:tcBorders>
            <w:vAlign w:val="center"/>
          </w:tcPr>
          <w:p w14:paraId="308C3CDA" w14:textId="77777777" w:rsidR="00982D4A" w:rsidRPr="002C2343" w:rsidRDefault="00982D4A" w:rsidP="00CC0C33">
            <w:pPr>
              <w:jc w:val="left"/>
              <w:rPr>
                <w:rFonts w:eastAsia="Calibri"/>
              </w:rPr>
            </w:pPr>
            <w:r w:rsidRPr="002C2343">
              <w:rPr>
                <w:rFonts w:eastAsia="Calibri"/>
              </w:rPr>
              <w:t>Descriptive</w:t>
            </w:r>
          </w:p>
          <w:p w14:paraId="0F0752FC" w14:textId="77777777" w:rsidR="00982D4A" w:rsidRPr="002C2343" w:rsidRDefault="00982D4A" w:rsidP="00CC0C33">
            <w:pPr>
              <w:jc w:val="left"/>
              <w:rPr>
                <w:rFonts w:eastAsia="Calibri"/>
              </w:rPr>
            </w:pPr>
            <w:r w:rsidRPr="002C2343">
              <w:rPr>
                <w:rFonts w:eastAsia="Calibri"/>
              </w:rPr>
              <w:t>results</w:t>
            </w:r>
          </w:p>
        </w:tc>
        <w:tc>
          <w:tcPr>
            <w:tcW w:w="708" w:type="dxa"/>
            <w:vAlign w:val="center"/>
          </w:tcPr>
          <w:p w14:paraId="27075495" w14:textId="77777777" w:rsidR="00982D4A" w:rsidRPr="002C2343" w:rsidRDefault="00982D4A" w:rsidP="00CC0C33">
            <w:pPr>
              <w:jc w:val="left"/>
              <w:rPr>
                <w:rFonts w:eastAsia="Calibri"/>
              </w:rPr>
            </w:pPr>
            <w:r w:rsidRPr="002C2343">
              <w:rPr>
                <w:rFonts w:eastAsia="Calibri"/>
              </w:rPr>
              <w:t>12</w:t>
            </w:r>
          </w:p>
        </w:tc>
        <w:tc>
          <w:tcPr>
            <w:tcW w:w="5812" w:type="dxa"/>
            <w:vAlign w:val="center"/>
          </w:tcPr>
          <w:p w14:paraId="5F449319" w14:textId="77777777" w:rsidR="00982D4A" w:rsidRPr="002C2343" w:rsidRDefault="00982D4A" w:rsidP="00CC0C33">
            <w:pPr>
              <w:jc w:val="left"/>
              <w:rPr>
                <w:rFonts w:eastAsia="Calibri"/>
              </w:rPr>
            </w:pPr>
            <w:r w:rsidRPr="002C2343">
              <w:rPr>
                <w:rFonts w:eastAsia="Calibri"/>
              </w:rPr>
              <w:t>Provide characteristics of study participants, as well as information on potential confounders and assessed outcomes.</w:t>
            </w:r>
          </w:p>
        </w:tc>
        <w:tc>
          <w:tcPr>
            <w:tcW w:w="1418" w:type="dxa"/>
          </w:tcPr>
          <w:p w14:paraId="64CBFE0C" w14:textId="77777777" w:rsidR="00982D4A" w:rsidRPr="002C2343" w:rsidRDefault="00982D4A" w:rsidP="00CC0C33">
            <w:pPr>
              <w:jc w:val="left"/>
              <w:rPr>
                <w:rFonts w:eastAsia="Calibri"/>
              </w:rPr>
            </w:pPr>
            <w:r w:rsidRPr="002C2343">
              <w:rPr>
                <w:rFonts w:eastAsia="Calibri"/>
              </w:rPr>
              <w:t>Results</w:t>
            </w:r>
          </w:p>
          <w:p w14:paraId="00DDF5A5" w14:textId="77777777" w:rsidR="00982D4A" w:rsidRPr="002C2343" w:rsidRDefault="00982D4A" w:rsidP="00CC0C33">
            <w:pPr>
              <w:jc w:val="left"/>
              <w:rPr>
                <w:rFonts w:eastAsia="Calibri"/>
              </w:rPr>
            </w:pPr>
            <w:r w:rsidRPr="002C2343">
              <w:rPr>
                <w:rFonts w:eastAsia="Calibri"/>
              </w:rPr>
              <w:t>and discussion</w:t>
            </w:r>
          </w:p>
        </w:tc>
      </w:tr>
      <w:tr w:rsidR="00982D4A" w:rsidRPr="002C2343" w14:paraId="78BFCB73" w14:textId="77777777" w:rsidTr="00CC0C33">
        <w:trPr>
          <w:trHeight w:val="570"/>
        </w:trPr>
        <w:tc>
          <w:tcPr>
            <w:tcW w:w="2127" w:type="dxa"/>
            <w:vMerge w:val="restart"/>
            <w:vAlign w:val="center"/>
          </w:tcPr>
          <w:p w14:paraId="5B29C624" w14:textId="77777777" w:rsidR="00982D4A" w:rsidRPr="002C2343" w:rsidRDefault="00982D4A" w:rsidP="00CC0C33">
            <w:pPr>
              <w:jc w:val="left"/>
              <w:rPr>
                <w:rFonts w:eastAsia="Calibri"/>
              </w:rPr>
            </w:pPr>
            <w:r w:rsidRPr="002C2343">
              <w:rPr>
                <w:rFonts w:eastAsia="Calibri"/>
              </w:rPr>
              <w:t>Main findings</w:t>
            </w:r>
          </w:p>
        </w:tc>
        <w:tc>
          <w:tcPr>
            <w:tcW w:w="708" w:type="dxa"/>
            <w:vAlign w:val="center"/>
          </w:tcPr>
          <w:p w14:paraId="6CA3359B" w14:textId="77777777" w:rsidR="00982D4A" w:rsidRPr="002C2343" w:rsidRDefault="00982D4A" w:rsidP="00CC0C33">
            <w:pPr>
              <w:jc w:val="left"/>
              <w:rPr>
                <w:rFonts w:eastAsia="Calibri"/>
              </w:rPr>
            </w:pPr>
            <w:r w:rsidRPr="002C2343">
              <w:rPr>
                <w:rFonts w:eastAsia="Calibri"/>
              </w:rPr>
              <w:t>13a</w:t>
            </w:r>
          </w:p>
        </w:tc>
        <w:tc>
          <w:tcPr>
            <w:tcW w:w="5812" w:type="dxa"/>
            <w:vAlign w:val="center"/>
          </w:tcPr>
          <w:p w14:paraId="4C4C760A" w14:textId="77777777" w:rsidR="00982D4A" w:rsidRPr="002C2343" w:rsidRDefault="00982D4A" w:rsidP="00CC0C33">
            <w:pPr>
              <w:jc w:val="left"/>
              <w:rPr>
                <w:rFonts w:eastAsia="Calibri"/>
              </w:rPr>
            </w:pPr>
            <w:r w:rsidRPr="002C2343">
              <w:rPr>
                <w:rFonts w:eastAsia="Calibri"/>
              </w:rPr>
              <w:t>Give unadjusted estimates and, if applicable, confounder-adjusted estimates along with 95% confidence intervals and p-values.</w:t>
            </w:r>
          </w:p>
        </w:tc>
        <w:tc>
          <w:tcPr>
            <w:tcW w:w="1418" w:type="dxa"/>
          </w:tcPr>
          <w:p w14:paraId="2C594BDB" w14:textId="77777777" w:rsidR="00982D4A" w:rsidRPr="002C2343" w:rsidRDefault="00982D4A" w:rsidP="00CC0C33">
            <w:pPr>
              <w:jc w:val="left"/>
              <w:rPr>
                <w:rFonts w:eastAsia="Calibri"/>
              </w:rPr>
            </w:pPr>
            <w:r w:rsidRPr="002C2343">
              <w:rPr>
                <w:rFonts w:eastAsia="Calibri"/>
              </w:rPr>
              <w:t>N/A</w:t>
            </w:r>
          </w:p>
        </w:tc>
      </w:tr>
      <w:tr w:rsidR="00982D4A" w:rsidRPr="002C2343" w14:paraId="7317A72A" w14:textId="77777777" w:rsidTr="00CC0C33">
        <w:trPr>
          <w:trHeight w:val="900"/>
        </w:trPr>
        <w:tc>
          <w:tcPr>
            <w:tcW w:w="2127" w:type="dxa"/>
            <w:vMerge/>
            <w:vAlign w:val="center"/>
          </w:tcPr>
          <w:p w14:paraId="70ECF223" w14:textId="77777777" w:rsidR="00982D4A" w:rsidRPr="002C2343" w:rsidRDefault="00982D4A" w:rsidP="00CC0C33">
            <w:pPr>
              <w:jc w:val="left"/>
            </w:pPr>
          </w:p>
        </w:tc>
        <w:tc>
          <w:tcPr>
            <w:tcW w:w="708" w:type="dxa"/>
            <w:vAlign w:val="center"/>
          </w:tcPr>
          <w:p w14:paraId="4D121031" w14:textId="77777777" w:rsidR="00982D4A" w:rsidRPr="002C2343" w:rsidRDefault="00982D4A" w:rsidP="00CC0C33">
            <w:pPr>
              <w:jc w:val="left"/>
              <w:rPr>
                <w:rFonts w:eastAsia="Calibri"/>
              </w:rPr>
            </w:pPr>
            <w:r w:rsidRPr="002C2343">
              <w:rPr>
                <w:rFonts w:eastAsia="Calibri"/>
              </w:rPr>
              <w:t>13b</w:t>
            </w:r>
          </w:p>
        </w:tc>
        <w:tc>
          <w:tcPr>
            <w:tcW w:w="5812" w:type="dxa"/>
            <w:vAlign w:val="center"/>
          </w:tcPr>
          <w:p w14:paraId="4903FBCC" w14:textId="77777777" w:rsidR="00982D4A" w:rsidRPr="002C2343" w:rsidRDefault="00982D4A" w:rsidP="00CC0C33">
            <w:pPr>
              <w:jc w:val="left"/>
              <w:rPr>
                <w:rFonts w:eastAsia="Calibri"/>
              </w:rPr>
            </w:pPr>
            <w:r w:rsidRPr="002C2343">
              <w:rPr>
                <w:rFonts w:eastAsia="Calibri"/>
              </w:rPr>
              <w:t xml:space="preserve">For multivariable analysis, provide information on the model building process, model fit statistics, and model assumptions (as appropriate). </w:t>
            </w:r>
          </w:p>
        </w:tc>
        <w:tc>
          <w:tcPr>
            <w:tcW w:w="1418" w:type="dxa"/>
          </w:tcPr>
          <w:p w14:paraId="38DF8C57" w14:textId="77777777" w:rsidR="00982D4A" w:rsidRPr="002C2343" w:rsidRDefault="00982D4A" w:rsidP="00CC0C33">
            <w:pPr>
              <w:jc w:val="left"/>
              <w:rPr>
                <w:rFonts w:eastAsia="Calibri"/>
              </w:rPr>
            </w:pPr>
            <w:r w:rsidRPr="002C2343">
              <w:rPr>
                <w:rFonts w:eastAsia="Calibri"/>
              </w:rPr>
              <w:t>N/A</w:t>
            </w:r>
          </w:p>
        </w:tc>
      </w:tr>
      <w:tr w:rsidR="00982D4A" w:rsidRPr="002C2343" w14:paraId="3FDE4627" w14:textId="77777777" w:rsidTr="00CC0C33">
        <w:trPr>
          <w:trHeight w:val="405"/>
        </w:trPr>
        <w:tc>
          <w:tcPr>
            <w:tcW w:w="2127" w:type="dxa"/>
            <w:vMerge/>
            <w:tcBorders>
              <w:bottom w:val="single" w:sz="0" w:space="0" w:color="auto"/>
            </w:tcBorders>
            <w:vAlign w:val="center"/>
          </w:tcPr>
          <w:p w14:paraId="6D74F3FC" w14:textId="77777777" w:rsidR="00982D4A" w:rsidRPr="002C2343" w:rsidRDefault="00982D4A" w:rsidP="00CC0C33">
            <w:pPr>
              <w:jc w:val="left"/>
            </w:pPr>
          </w:p>
        </w:tc>
        <w:tc>
          <w:tcPr>
            <w:tcW w:w="708" w:type="dxa"/>
            <w:tcBorders>
              <w:bottom w:val="single" w:sz="6" w:space="0" w:color="auto"/>
            </w:tcBorders>
            <w:vAlign w:val="center"/>
          </w:tcPr>
          <w:p w14:paraId="3AC102F5" w14:textId="77777777" w:rsidR="00982D4A" w:rsidRPr="002C2343" w:rsidRDefault="00982D4A" w:rsidP="00CC0C33">
            <w:pPr>
              <w:jc w:val="left"/>
              <w:rPr>
                <w:rFonts w:eastAsia="Calibri"/>
              </w:rPr>
            </w:pPr>
            <w:r w:rsidRPr="002C2343">
              <w:rPr>
                <w:rFonts w:eastAsia="Calibri"/>
              </w:rPr>
              <w:t>13c</w:t>
            </w:r>
          </w:p>
        </w:tc>
        <w:tc>
          <w:tcPr>
            <w:tcW w:w="5812" w:type="dxa"/>
            <w:tcBorders>
              <w:bottom w:val="single" w:sz="6" w:space="0" w:color="auto"/>
            </w:tcBorders>
            <w:vAlign w:val="center"/>
          </w:tcPr>
          <w:p w14:paraId="199B46F3" w14:textId="77777777" w:rsidR="00982D4A" w:rsidRPr="002C2343" w:rsidRDefault="00982D4A" w:rsidP="00CC0C33">
            <w:pPr>
              <w:jc w:val="left"/>
              <w:rPr>
                <w:rFonts w:eastAsia="Calibri"/>
              </w:rPr>
            </w:pPr>
            <w:r w:rsidRPr="002C2343">
              <w:rPr>
                <w:rFonts w:eastAsia="Calibri"/>
              </w:rPr>
              <w:t>Provide details about any sensitivity analysis performed. If there are considerable amount of missing data, report sensitivity analyses comparing the results of complete cases with that of the imputed dataset (if possible).</w:t>
            </w:r>
          </w:p>
        </w:tc>
        <w:tc>
          <w:tcPr>
            <w:tcW w:w="1418" w:type="dxa"/>
            <w:tcBorders>
              <w:bottom w:val="single" w:sz="6" w:space="0" w:color="auto"/>
            </w:tcBorders>
          </w:tcPr>
          <w:p w14:paraId="74FD98DD" w14:textId="77777777" w:rsidR="00982D4A" w:rsidRPr="002C2343" w:rsidRDefault="00982D4A" w:rsidP="00CC0C33">
            <w:pPr>
              <w:jc w:val="left"/>
              <w:rPr>
                <w:rFonts w:eastAsia="Calibri"/>
              </w:rPr>
            </w:pPr>
            <w:r>
              <w:rPr>
                <w:rFonts w:eastAsia="Calibri"/>
              </w:rPr>
              <w:t>Results</w:t>
            </w:r>
          </w:p>
        </w:tc>
      </w:tr>
      <w:tr w:rsidR="00982D4A" w:rsidRPr="002C2343" w14:paraId="0D67B1BC" w14:textId="77777777" w:rsidTr="00CC0C33">
        <w:trPr>
          <w:trHeight w:val="405"/>
        </w:trPr>
        <w:tc>
          <w:tcPr>
            <w:tcW w:w="8647" w:type="dxa"/>
            <w:gridSpan w:val="3"/>
            <w:tcBorders>
              <w:top w:val="single" w:sz="6" w:space="0" w:color="auto"/>
              <w:bottom w:val="single" w:sz="6" w:space="0" w:color="auto"/>
            </w:tcBorders>
            <w:vAlign w:val="center"/>
          </w:tcPr>
          <w:p w14:paraId="4D362759" w14:textId="77777777" w:rsidR="00982D4A" w:rsidRPr="002C2343" w:rsidRDefault="00982D4A" w:rsidP="00CC0C33">
            <w:pPr>
              <w:jc w:val="left"/>
              <w:rPr>
                <w:rFonts w:eastAsia="Calibri"/>
              </w:rPr>
            </w:pPr>
            <w:r w:rsidRPr="002C2343">
              <w:rPr>
                <w:rFonts w:eastAsia="Calibri"/>
                <w:b/>
                <w:bCs/>
              </w:rPr>
              <w:t>Discussion</w:t>
            </w:r>
          </w:p>
        </w:tc>
        <w:tc>
          <w:tcPr>
            <w:tcW w:w="1418" w:type="dxa"/>
            <w:tcBorders>
              <w:top w:val="single" w:sz="6" w:space="0" w:color="auto"/>
              <w:bottom w:val="single" w:sz="6" w:space="0" w:color="auto"/>
            </w:tcBorders>
          </w:tcPr>
          <w:p w14:paraId="319071BA" w14:textId="77777777" w:rsidR="00982D4A" w:rsidRPr="002C2343" w:rsidRDefault="00982D4A" w:rsidP="00CC0C33">
            <w:pPr>
              <w:jc w:val="left"/>
              <w:rPr>
                <w:rFonts w:eastAsia="Calibri"/>
              </w:rPr>
            </w:pPr>
          </w:p>
        </w:tc>
      </w:tr>
      <w:tr w:rsidR="00982D4A" w:rsidRPr="002C2343" w14:paraId="72419E08" w14:textId="77777777" w:rsidTr="00CC0C33">
        <w:trPr>
          <w:trHeight w:val="405"/>
        </w:trPr>
        <w:tc>
          <w:tcPr>
            <w:tcW w:w="2127" w:type="dxa"/>
            <w:tcBorders>
              <w:top w:val="single" w:sz="6" w:space="0" w:color="auto"/>
              <w:bottom w:val="single" w:sz="6" w:space="0" w:color="auto"/>
            </w:tcBorders>
            <w:vAlign w:val="center"/>
          </w:tcPr>
          <w:p w14:paraId="5E1A1F82" w14:textId="77777777" w:rsidR="00982D4A" w:rsidRPr="002C2343" w:rsidRDefault="00982D4A" w:rsidP="00CC0C33">
            <w:pPr>
              <w:jc w:val="left"/>
              <w:rPr>
                <w:rFonts w:eastAsia="Calibri"/>
              </w:rPr>
            </w:pPr>
            <w:r w:rsidRPr="002C2343">
              <w:rPr>
                <w:rFonts w:eastAsia="Calibri"/>
              </w:rPr>
              <w:t>Limitations</w:t>
            </w:r>
          </w:p>
        </w:tc>
        <w:tc>
          <w:tcPr>
            <w:tcW w:w="708" w:type="dxa"/>
            <w:tcBorders>
              <w:top w:val="single" w:sz="6" w:space="0" w:color="auto"/>
              <w:bottom w:val="single" w:sz="6" w:space="0" w:color="auto"/>
            </w:tcBorders>
            <w:vAlign w:val="center"/>
          </w:tcPr>
          <w:p w14:paraId="2B37B07E" w14:textId="77777777" w:rsidR="00982D4A" w:rsidRPr="002C2343" w:rsidRDefault="00982D4A" w:rsidP="00CC0C33">
            <w:pPr>
              <w:jc w:val="left"/>
              <w:rPr>
                <w:rFonts w:eastAsia="Calibri"/>
              </w:rPr>
            </w:pPr>
            <w:r w:rsidRPr="002C2343">
              <w:rPr>
                <w:rFonts w:eastAsia="Calibri"/>
              </w:rPr>
              <w:t>14</w:t>
            </w:r>
          </w:p>
        </w:tc>
        <w:tc>
          <w:tcPr>
            <w:tcW w:w="5812" w:type="dxa"/>
            <w:tcBorders>
              <w:top w:val="single" w:sz="6" w:space="0" w:color="auto"/>
              <w:bottom w:val="single" w:sz="6" w:space="0" w:color="auto"/>
            </w:tcBorders>
            <w:vAlign w:val="center"/>
          </w:tcPr>
          <w:p w14:paraId="127AABB1" w14:textId="77777777" w:rsidR="00982D4A" w:rsidRPr="002C2343" w:rsidRDefault="00982D4A" w:rsidP="00CC0C33">
            <w:pPr>
              <w:jc w:val="left"/>
              <w:rPr>
                <w:rFonts w:eastAsia="Calibri"/>
              </w:rPr>
            </w:pPr>
            <w:r w:rsidRPr="002C2343">
              <w:rPr>
                <w:rFonts w:eastAsia="Calibri"/>
              </w:rPr>
              <w:t>Discuss the limitations of the study, considering sources of potential biases and imprecisions, such as non-representativeness of sample, study design, important uncontrolled confounders.</w:t>
            </w:r>
          </w:p>
        </w:tc>
        <w:tc>
          <w:tcPr>
            <w:tcW w:w="1418" w:type="dxa"/>
            <w:tcBorders>
              <w:top w:val="single" w:sz="6" w:space="0" w:color="auto"/>
            </w:tcBorders>
          </w:tcPr>
          <w:p w14:paraId="07195795" w14:textId="77777777" w:rsidR="00982D4A" w:rsidRPr="002C2343" w:rsidRDefault="00982D4A" w:rsidP="00CC0C33">
            <w:pPr>
              <w:jc w:val="left"/>
              <w:rPr>
                <w:rFonts w:eastAsia="Calibri"/>
              </w:rPr>
            </w:pPr>
            <w:r w:rsidRPr="002C2343">
              <w:rPr>
                <w:rFonts w:eastAsia="Calibri"/>
              </w:rPr>
              <w:t>Discussion</w:t>
            </w:r>
          </w:p>
        </w:tc>
      </w:tr>
      <w:tr w:rsidR="00982D4A" w:rsidRPr="002C2343" w14:paraId="7AD1B168" w14:textId="77777777" w:rsidTr="00CC0C33">
        <w:trPr>
          <w:trHeight w:val="405"/>
        </w:trPr>
        <w:tc>
          <w:tcPr>
            <w:tcW w:w="2127" w:type="dxa"/>
            <w:vAlign w:val="center"/>
          </w:tcPr>
          <w:p w14:paraId="5A588DDE" w14:textId="77777777" w:rsidR="00982D4A" w:rsidRPr="002C2343" w:rsidRDefault="00982D4A" w:rsidP="00CC0C33">
            <w:pPr>
              <w:jc w:val="left"/>
              <w:rPr>
                <w:rFonts w:eastAsia="Calibri"/>
              </w:rPr>
            </w:pPr>
            <w:r w:rsidRPr="002C2343">
              <w:rPr>
                <w:rFonts w:eastAsia="Calibri"/>
              </w:rPr>
              <w:t>Interpretations</w:t>
            </w:r>
          </w:p>
        </w:tc>
        <w:tc>
          <w:tcPr>
            <w:tcW w:w="708" w:type="dxa"/>
            <w:vAlign w:val="center"/>
          </w:tcPr>
          <w:p w14:paraId="12476C52" w14:textId="77777777" w:rsidR="00982D4A" w:rsidRPr="002C2343" w:rsidRDefault="00982D4A" w:rsidP="00CC0C33">
            <w:pPr>
              <w:jc w:val="left"/>
              <w:rPr>
                <w:rFonts w:eastAsia="Calibri"/>
              </w:rPr>
            </w:pPr>
            <w:r w:rsidRPr="002C2343">
              <w:rPr>
                <w:rFonts w:eastAsia="Calibri"/>
              </w:rPr>
              <w:t>15</w:t>
            </w:r>
          </w:p>
        </w:tc>
        <w:tc>
          <w:tcPr>
            <w:tcW w:w="5812" w:type="dxa"/>
            <w:vAlign w:val="center"/>
          </w:tcPr>
          <w:p w14:paraId="59134421" w14:textId="77777777" w:rsidR="00982D4A" w:rsidRPr="002C2343" w:rsidRDefault="00982D4A" w:rsidP="00CC0C33">
            <w:pPr>
              <w:jc w:val="left"/>
              <w:rPr>
                <w:rFonts w:eastAsia="Calibri"/>
              </w:rPr>
            </w:pPr>
            <w:r w:rsidRPr="002C2343">
              <w:rPr>
                <w:rFonts w:eastAsia="Calibri"/>
              </w:rPr>
              <w:t>Give a cautious overall interpretation of results, based on potential biases and imprecisions and suggest areas for future research.</w:t>
            </w:r>
          </w:p>
        </w:tc>
        <w:tc>
          <w:tcPr>
            <w:tcW w:w="1418" w:type="dxa"/>
          </w:tcPr>
          <w:p w14:paraId="5329849F" w14:textId="77777777" w:rsidR="00982D4A" w:rsidRPr="002C2343" w:rsidRDefault="00982D4A" w:rsidP="00CC0C33">
            <w:pPr>
              <w:jc w:val="left"/>
              <w:rPr>
                <w:rFonts w:eastAsia="Calibri"/>
              </w:rPr>
            </w:pPr>
            <w:r w:rsidRPr="002C2343">
              <w:rPr>
                <w:rFonts w:eastAsia="Calibri"/>
              </w:rPr>
              <w:t>Discussion</w:t>
            </w:r>
          </w:p>
        </w:tc>
      </w:tr>
      <w:tr w:rsidR="00982D4A" w:rsidRPr="002C2343" w14:paraId="245D298A" w14:textId="77777777" w:rsidTr="00CC0C33">
        <w:trPr>
          <w:trHeight w:val="405"/>
        </w:trPr>
        <w:tc>
          <w:tcPr>
            <w:tcW w:w="2127" w:type="dxa"/>
            <w:tcBorders>
              <w:bottom w:val="single" w:sz="6" w:space="0" w:color="auto"/>
            </w:tcBorders>
            <w:vAlign w:val="center"/>
          </w:tcPr>
          <w:p w14:paraId="598FE754" w14:textId="77777777" w:rsidR="00982D4A" w:rsidRPr="002C2343" w:rsidRDefault="00982D4A" w:rsidP="00CC0C33">
            <w:pPr>
              <w:jc w:val="left"/>
              <w:rPr>
                <w:rFonts w:eastAsia="Calibri"/>
              </w:rPr>
            </w:pPr>
            <w:r w:rsidRPr="002C2343">
              <w:rPr>
                <w:rFonts w:eastAsia="Calibri"/>
              </w:rPr>
              <w:t>Generali</w:t>
            </w:r>
            <w:r>
              <w:rPr>
                <w:rFonts w:eastAsia="Calibri"/>
              </w:rPr>
              <w:t>s</w:t>
            </w:r>
            <w:r w:rsidRPr="002C2343">
              <w:rPr>
                <w:rFonts w:eastAsia="Calibri"/>
              </w:rPr>
              <w:t>ability</w:t>
            </w:r>
          </w:p>
        </w:tc>
        <w:tc>
          <w:tcPr>
            <w:tcW w:w="708" w:type="dxa"/>
            <w:tcBorders>
              <w:bottom w:val="single" w:sz="6" w:space="0" w:color="auto"/>
            </w:tcBorders>
            <w:vAlign w:val="center"/>
          </w:tcPr>
          <w:p w14:paraId="00AA67CC" w14:textId="77777777" w:rsidR="00982D4A" w:rsidRPr="002C2343" w:rsidRDefault="00982D4A" w:rsidP="00CC0C33">
            <w:pPr>
              <w:jc w:val="left"/>
              <w:rPr>
                <w:rFonts w:eastAsia="Calibri"/>
              </w:rPr>
            </w:pPr>
            <w:r w:rsidRPr="002C2343">
              <w:rPr>
                <w:rFonts w:eastAsia="Calibri"/>
              </w:rPr>
              <w:t>16</w:t>
            </w:r>
          </w:p>
        </w:tc>
        <w:tc>
          <w:tcPr>
            <w:tcW w:w="5812" w:type="dxa"/>
            <w:tcBorders>
              <w:bottom w:val="single" w:sz="6" w:space="0" w:color="auto"/>
            </w:tcBorders>
            <w:vAlign w:val="center"/>
          </w:tcPr>
          <w:p w14:paraId="245CAE44" w14:textId="77777777" w:rsidR="00982D4A" w:rsidRPr="002C2343" w:rsidRDefault="00982D4A" w:rsidP="00CC0C33">
            <w:pPr>
              <w:jc w:val="left"/>
              <w:rPr>
                <w:rFonts w:eastAsia="Calibri"/>
              </w:rPr>
            </w:pPr>
            <w:r w:rsidRPr="002C2343">
              <w:rPr>
                <w:rFonts w:eastAsia="Calibri"/>
              </w:rPr>
              <w:t>Discuss the external validity of the results.</w:t>
            </w:r>
          </w:p>
        </w:tc>
        <w:tc>
          <w:tcPr>
            <w:tcW w:w="1418" w:type="dxa"/>
            <w:tcBorders>
              <w:bottom w:val="single" w:sz="6" w:space="0" w:color="auto"/>
            </w:tcBorders>
          </w:tcPr>
          <w:p w14:paraId="1296202D" w14:textId="77777777" w:rsidR="00982D4A" w:rsidRPr="002C2343" w:rsidRDefault="00982D4A" w:rsidP="00CC0C33">
            <w:pPr>
              <w:jc w:val="left"/>
              <w:rPr>
                <w:rFonts w:eastAsia="Calibri"/>
              </w:rPr>
            </w:pPr>
            <w:r w:rsidRPr="002C2343">
              <w:rPr>
                <w:rFonts w:eastAsia="Calibri"/>
              </w:rPr>
              <w:t>Discussion</w:t>
            </w:r>
          </w:p>
        </w:tc>
      </w:tr>
      <w:tr w:rsidR="00982D4A" w:rsidRPr="002C2343" w14:paraId="2AAD94E6" w14:textId="77777777" w:rsidTr="00CC0C33">
        <w:trPr>
          <w:trHeight w:val="405"/>
        </w:trPr>
        <w:tc>
          <w:tcPr>
            <w:tcW w:w="8647" w:type="dxa"/>
            <w:gridSpan w:val="3"/>
            <w:tcBorders>
              <w:top w:val="single" w:sz="6" w:space="0" w:color="auto"/>
              <w:bottom w:val="single" w:sz="6" w:space="0" w:color="auto"/>
            </w:tcBorders>
            <w:vAlign w:val="center"/>
          </w:tcPr>
          <w:p w14:paraId="250F6465" w14:textId="77777777" w:rsidR="00982D4A" w:rsidRPr="002C2343" w:rsidRDefault="00982D4A" w:rsidP="00CC0C33">
            <w:pPr>
              <w:jc w:val="left"/>
              <w:rPr>
                <w:rFonts w:eastAsia="Calibri"/>
              </w:rPr>
            </w:pPr>
            <w:r w:rsidRPr="002C2343">
              <w:rPr>
                <w:rFonts w:eastAsia="Calibri"/>
                <w:b/>
                <w:bCs/>
              </w:rPr>
              <w:t>Other sections</w:t>
            </w:r>
          </w:p>
        </w:tc>
        <w:tc>
          <w:tcPr>
            <w:tcW w:w="1418" w:type="dxa"/>
            <w:tcBorders>
              <w:top w:val="single" w:sz="6" w:space="0" w:color="auto"/>
              <w:bottom w:val="single" w:sz="6" w:space="0" w:color="auto"/>
            </w:tcBorders>
          </w:tcPr>
          <w:p w14:paraId="5A8B3CEF" w14:textId="77777777" w:rsidR="00982D4A" w:rsidRPr="002C2343" w:rsidRDefault="00982D4A" w:rsidP="00CC0C33">
            <w:pPr>
              <w:jc w:val="left"/>
              <w:rPr>
                <w:rFonts w:eastAsia="Calibri"/>
              </w:rPr>
            </w:pPr>
          </w:p>
        </w:tc>
      </w:tr>
      <w:tr w:rsidR="00982D4A" w:rsidRPr="002C2343" w14:paraId="352288D2" w14:textId="77777777" w:rsidTr="00CC0C33">
        <w:trPr>
          <w:trHeight w:val="405"/>
        </w:trPr>
        <w:tc>
          <w:tcPr>
            <w:tcW w:w="2127" w:type="dxa"/>
            <w:tcBorders>
              <w:top w:val="single" w:sz="6" w:space="0" w:color="auto"/>
              <w:bottom w:val="single" w:sz="6" w:space="0" w:color="auto"/>
            </w:tcBorders>
            <w:vAlign w:val="center"/>
          </w:tcPr>
          <w:p w14:paraId="60360548" w14:textId="77777777" w:rsidR="00982D4A" w:rsidRPr="002C2343" w:rsidRDefault="00982D4A" w:rsidP="00CC0C33">
            <w:pPr>
              <w:jc w:val="left"/>
              <w:rPr>
                <w:rFonts w:eastAsia="Calibri"/>
              </w:rPr>
            </w:pPr>
            <w:r w:rsidRPr="002C2343">
              <w:rPr>
                <w:rFonts w:eastAsia="Calibri"/>
              </w:rPr>
              <w:t>Role of funding source</w:t>
            </w:r>
          </w:p>
        </w:tc>
        <w:tc>
          <w:tcPr>
            <w:tcW w:w="708" w:type="dxa"/>
            <w:tcBorders>
              <w:top w:val="single" w:sz="6" w:space="0" w:color="auto"/>
              <w:bottom w:val="single" w:sz="6" w:space="0" w:color="auto"/>
            </w:tcBorders>
            <w:vAlign w:val="center"/>
          </w:tcPr>
          <w:p w14:paraId="1375912C" w14:textId="77777777" w:rsidR="00982D4A" w:rsidRPr="002C2343" w:rsidRDefault="00982D4A" w:rsidP="00CC0C33">
            <w:pPr>
              <w:jc w:val="left"/>
              <w:rPr>
                <w:rFonts w:eastAsia="Calibri"/>
              </w:rPr>
            </w:pPr>
            <w:r w:rsidRPr="002C2343">
              <w:rPr>
                <w:rFonts w:eastAsia="Calibri"/>
              </w:rPr>
              <w:t>17</w:t>
            </w:r>
          </w:p>
        </w:tc>
        <w:tc>
          <w:tcPr>
            <w:tcW w:w="5812" w:type="dxa"/>
            <w:tcBorders>
              <w:top w:val="single" w:sz="6" w:space="0" w:color="auto"/>
              <w:bottom w:val="single" w:sz="6" w:space="0" w:color="auto"/>
            </w:tcBorders>
            <w:vAlign w:val="center"/>
          </w:tcPr>
          <w:p w14:paraId="204EFBAF" w14:textId="77777777" w:rsidR="00982D4A" w:rsidRPr="002C2343" w:rsidRDefault="00982D4A" w:rsidP="00CC0C33">
            <w:pPr>
              <w:jc w:val="left"/>
              <w:rPr>
                <w:rFonts w:eastAsia="Calibri"/>
              </w:rPr>
            </w:pPr>
            <w:r w:rsidRPr="002C2343">
              <w:rPr>
                <w:rFonts w:eastAsia="Calibri"/>
              </w:rPr>
              <w:t>State whether any funding organi</w:t>
            </w:r>
            <w:r>
              <w:rPr>
                <w:rFonts w:eastAsia="Calibri"/>
              </w:rPr>
              <w:t>s</w:t>
            </w:r>
            <w:r w:rsidRPr="002C2343">
              <w:rPr>
                <w:rFonts w:eastAsia="Calibri"/>
              </w:rPr>
              <w:t>ation has had any roles in the survey’s design, implementation, and analysis.</w:t>
            </w:r>
          </w:p>
        </w:tc>
        <w:tc>
          <w:tcPr>
            <w:tcW w:w="1418" w:type="dxa"/>
            <w:tcBorders>
              <w:top w:val="single" w:sz="6" w:space="0" w:color="auto"/>
            </w:tcBorders>
          </w:tcPr>
          <w:p w14:paraId="111A32FB" w14:textId="77777777" w:rsidR="00982D4A" w:rsidRPr="002C2343" w:rsidRDefault="00982D4A" w:rsidP="00CC0C33">
            <w:pPr>
              <w:jc w:val="left"/>
              <w:rPr>
                <w:rFonts w:eastAsia="Calibri"/>
              </w:rPr>
            </w:pPr>
            <w:r w:rsidRPr="002C2343">
              <w:rPr>
                <w:rFonts w:eastAsia="Calibri"/>
              </w:rPr>
              <w:t>N/A</w:t>
            </w:r>
          </w:p>
        </w:tc>
      </w:tr>
      <w:tr w:rsidR="00982D4A" w:rsidRPr="002C2343" w14:paraId="1BB904C8" w14:textId="77777777" w:rsidTr="00CC0C33">
        <w:trPr>
          <w:trHeight w:val="405"/>
        </w:trPr>
        <w:tc>
          <w:tcPr>
            <w:tcW w:w="2127" w:type="dxa"/>
            <w:vAlign w:val="center"/>
          </w:tcPr>
          <w:p w14:paraId="08E7BEA1" w14:textId="77777777" w:rsidR="00982D4A" w:rsidRPr="002C2343" w:rsidRDefault="00982D4A" w:rsidP="00CC0C33">
            <w:pPr>
              <w:jc w:val="left"/>
              <w:rPr>
                <w:rFonts w:eastAsia="Calibri"/>
              </w:rPr>
            </w:pPr>
            <w:r w:rsidRPr="002C2343">
              <w:rPr>
                <w:rFonts w:eastAsia="Calibri"/>
              </w:rPr>
              <w:t>Conflict of interest</w:t>
            </w:r>
          </w:p>
        </w:tc>
        <w:tc>
          <w:tcPr>
            <w:tcW w:w="708" w:type="dxa"/>
            <w:vAlign w:val="center"/>
          </w:tcPr>
          <w:p w14:paraId="3D88CDE7" w14:textId="77777777" w:rsidR="00982D4A" w:rsidRPr="002C2343" w:rsidRDefault="00982D4A" w:rsidP="00CC0C33">
            <w:pPr>
              <w:jc w:val="left"/>
              <w:rPr>
                <w:rFonts w:eastAsia="Calibri"/>
              </w:rPr>
            </w:pPr>
            <w:r w:rsidRPr="002C2343">
              <w:rPr>
                <w:rFonts w:eastAsia="Calibri"/>
              </w:rPr>
              <w:t>18</w:t>
            </w:r>
          </w:p>
        </w:tc>
        <w:tc>
          <w:tcPr>
            <w:tcW w:w="5812" w:type="dxa"/>
            <w:vAlign w:val="center"/>
          </w:tcPr>
          <w:p w14:paraId="444FDF39" w14:textId="77777777" w:rsidR="00982D4A" w:rsidRPr="002C2343" w:rsidRDefault="00982D4A" w:rsidP="00CC0C33">
            <w:pPr>
              <w:jc w:val="left"/>
              <w:rPr>
                <w:rFonts w:eastAsia="Calibri"/>
              </w:rPr>
            </w:pPr>
            <w:r w:rsidRPr="002C2343">
              <w:rPr>
                <w:rFonts w:eastAsia="Calibri"/>
              </w:rPr>
              <w:t>Declare any potential conflict of interest.</w:t>
            </w:r>
          </w:p>
        </w:tc>
        <w:tc>
          <w:tcPr>
            <w:tcW w:w="1418" w:type="dxa"/>
          </w:tcPr>
          <w:p w14:paraId="47337269" w14:textId="77777777" w:rsidR="00982D4A" w:rsidRPr="002C2343" w:rsidRDefault="00982D4A" w:rsidP="00CC0C33">
            <w:pPr>
              <w:jc w:val="left"/>
              <w:rPr>
                <w:rFonts w:eastAsia="Calibri"/>
                <w:color w:val="881798"/>
              </w:rPr>
            </w:pPr>
            <w:r w:rsidRPr="002C2343">
              <w:rPr>
                <w:rFonts w:eastAsia="Calibri"/>
              </w:rPr>
              <w:t>Conflicts of interest</w:t>
            </w:r>
          </w:p>
        </w:tc>
      </w:tr>
      <w:tr w:rsidR="00982D4A" w:rsidRPr="002C2343" w14:paraId="7676BB50" w14:textId="77777777" w:rsidTr="00CC0C33">
        <w:trPr>
          <w:trHeight w:val="405"/>
        </w:trPr>
        <w:tc>
          <w:tcPr>
            <w:tcW w:w="2127" w:type="dxa"/>
            <w:tcBorders>
              <w:bottom w:val="single" w:sz="6" w:space="0" w:color="auto"/>
            </w:tcBorders>
            <w:vAlign w:val="center"/>
          </w:tcPr>
          <w:p w14:paraId="23F92FF2" w14:textId="77777777" w:rsidR="00982D4A" w:rsidRPr="002C2343" w:rsidRDefault="00982D4A" w:rsidP="00CC0C33">
            <w:pPr>
              <w:jc w:val="left"/>
              <w:rPr>
                <w:rFonts w:eastAsia="Calibri"/>
              </w:rPr>
            </w:pPr>
            <w:r w:rsidRPr="002C2343">
              <w:rPr>
                <w:rFonts w:eastAsia="Calibri"/>
              </w:rPr>
              <w:t>Acknowledgements</w:t>
            </w:r>
          </w:p>
        </w:tc>
        <w:tc>
          <w:tcPr>
            <w:tcW w:w="708" w:type="dxa"/>
            <w:tcBorders>
              <w:bottom w:val="single" w:sz="6" w:space="0" w:color="auto"/>
            </w:tcBorders>
            <w:vAlign w:val="center"/>
          </w:tcPr>
          <w:p w14:paraId="29B10EBD" w14:textId="77777777" w:rsidR="00982D4A" w:rsidRPr="002C2343" w:rsidRDefault="00982D4A" w:rsidP="00CC0C33">
            <w:pPr>
              <w:jc w:val="left"/>
              <w:rPr>
                <w:rFonts w:eastAsia="Calibri"/>
              </w:rPr>
            </w:pPr>
            <w:r w:rsidRPr="002C2343">
              <w:rPr>
                <w:rFonts w:eastAsia="Calibri"/>
              </w:rPr>
              <w:t>19</w:t>
            </w:r>
          </w:p>
        </w:tc>
        <w:tc>
          <w:tcPr>
            <w:tcW w:w="5812" w:type="dxa"/>
            <w:tcBorders>
              <w:bottom w:val="single" w:sz="6" w:space="0" w:color="auto"/>
            </w:tcBorders>
            <w:vAlign w:val="center"/>
          </w:tcPr>
          <w:p w14:paraId="088F2881" w14:textId="77777777" w:rsidR="00982D4A" w:rsidRPr="002C2343" w:rsidRDefault="00982D4A" w:rsidP="00CC0C33">
            <w:pPr>
              <w:jc w:val="left"/>
              <w:rPr>
                <w:rFonts w:eastAsia="Calibri"/>
              </w:rPr>
            </w:pPr>
            <w:r w:rsidRPr="002C2343">
              <w:rPr>
                <w:rFonts w:eastAsia="Calibri"/>
              </w:rPr>
              <w:t>Provide names of organi</w:t>
            </w:r>
            <w:r>
              <w:rPr>
                <w:rFonts w:eastAsia="Calibri"/>
              </w:rPr>
              <w:t>s</w:t>
            </w:r>
            <w:r w:rsidRPr="002C2343">
              <w:rPr>
                <w:rFonts w:eastAsia="Calibri"/>
              </w:rPr>
              <w:t>ations/persons that are acknowledged along with their contribution to the research.</w:t>
            </w:r>
          </w:p>
        </w:tc>
        <w:tc>
          <w:tcPr>
            <w:tcW w:w="1418" w:type="dxa"/>
            <w:tcBorders>
              <w:bottom w:val="single" w:sz="6" w:space="0" w:color="auto"/>
            </w:tcBorders>
          </w:tcPr>
          <w:p w14:paraId="7711870B" w14:textId="77777777" w:rsidR="00982D4A" w:rsidRPr="002C2343" w:rsidRDefault="00982D4A" w:rsidP="00CC0C33">
            <w:pPr>
              <w:jc w:val="left"/>
              <w:rPr>
                <w:rFonts w:eastAsia="Calibri"/>
                <w:color w:val="881798"/>
              </w:rPr>
            </w:pPr>
            <w:r w:rsidRPr="002C2343">
              <w:rPr>
                <w:rFonts w:eastAsia="Calibri"/>
              </w:rPr>
              <w:t>Acknowledgements</w:t>
            </w:r>
          </w:p>
        </w:tc>
      </w:tr>
    </w:tbl>
    <w:p w14:paraId="43FCD1E4" w14:textId="77777777" w:rsidR="00982D4A" w:rsidRDefault="00982D4A" w:rsidP="00982D4A">
      <w:pPr>
        <w:jc w:val="left"/>
        <w:rPr>
          <w:iCs/>
        </w:rPr>
      </w:pPr>
    </w:p>
    <w:p w14:paraId="0ABA3627" w14:textId="77777777" w:rsidR="00982D4A" w:rsidRDefault="00982D4A" w:rsidP="00F760F5">
      <w:pPr>
        <w:jc w:val="left"/>
      </w:pPr>
    </w:p>
    <w:p w14:paraId="5FF2C37E" w14:textId="77777777" w:rsidR="00982D4A" w:rsidRDefault="00982D4A" w:rsidP="00F760F5">
      <w:pPr>
        <w:jc w:val="left"/>
      </w:pPr>
    </w:p>
    <w:p w14:paraId="3BDC3638" w14:textId="77777777" w:rsidR="00982D4A" w:rsidRDefault="00982D4A" w:rsidP="00F760F5">
      <w:pPr>
        <w:jc w:val="left"/>
      </w:pPr>
    </w:p>
    <w:p w14:paraId="76FD4628" w14:textId="77777777" w:rsidR="00982D4A" w:rsidRDefault="00982D4A" w:rsidP="00F760F5">
      <w:pPr>
        <w:jc w:val="left"/>
      </w:pPr>
    </w:p>
    <w:p w14:paraId="656184A5" w14:textId="77777777" w:rsidR="00982D4A" w:rsidRDefault="00982D4A" w:rsidP="00F760F5">
      <w:pPr>
        <w:jc w:val="left"/>
      </w:pPr>
    </w:p>
    <w:p w14:paraId="254AD469" w14:textId="77777777" w:rsidR="00982D4A" w:rsidRDefault="00982D4A" w:rsidP="00F760F5">
      <w:pPr>
        <w:jc w:val="left"/>
      </w:pPr>
    </w:p>
    <w:p w14:paraId="5F93684B" w14:textId="77777777" w:rsidR="00982D4A" w:rsidRDefault="00982D4A" w:rsidP="00F760F5">
      <w:pPr>
        <w:jc w:val="left"/>
      </w:pPr>
    </w:p>
    <w:p w14:paraId="7FE9BC31" w14:textId="77777777" w:rsidR="00982D4A" w:rsidRDefault="00982D4A" w:rsidP="00F760F5">
      <w:pPr>
        <w:jc w:val="left"/>
      </w:pPr>
    </w:p>
    <w:p w14:paraId="37112049" w14:textId="77777777" w:rsidR="00982D4A" w:rsidRDefault="00982D4A" w:rsidP="00F760F5">
      <w:pPr>
        <w:jc w:val="left"/>
      </w:pPr>
    </w:p>
    <w:p w14:paraId="3B62C1E1" w14:textId="77777777" w:rsidR="00982D4A" w:rsidRDefault="00982D4A" w:rsidP="00F760F5">
      <w:pPr>
        <w:jc w:val="left"/>
      </w:pPr>
    </w:p>
    <w:p w14:paraId="6C6397E4" w14:textId="77777777" w:rsidR="00982D4A" w:rsidRDefault="00982D4A" w:rsidP="00F760F5">
      <w:pPr>
        <w:jc w:val="left"/>
      </w:pPr>
    </w:p>
    <w:p w14:paraId="456A50CA" w14:textId="77777777" w:rsidR="00982D4A" w:rsidRDefault="00982D4A" w:rsidP="00F760F5">
      <w:pPr>
        <w:jc w:val="left"/>
      </w:pPr>
    </w:p>
    <w:p w14:paraId="0C642095" w14:textId="77777777" w:rsidR="00982D4A" w:rsidRDefault="00982D4A" w:rsidP="00F760F5">
      <w:pPr>
        <w:jc w:val="left"/>
      </w:pPr>
    </w:p>
    <w:p w14:paraId="31BA04BF" w14:textId="77777777" w:rsidR="00982D4A" w:rsidRDefault="00982D4A" w:rsidP="00F760F5">
      <w:pPr>
        <w:jc w:val="left"/>
      </w:pPr>
    </w:p>
    <w:p w14:paraId="7C37A616" w14:textId="77777777" w:rsidR="00982D4A" w:rsidRDefault="00982D4A" w:rsidP="00F760F5">
      <w:pPr>
        <w:jc w:val="left"/>
      </w:pPr>
    </w:p>
    <w:p w14:paraId="50201D96" w14:textId="77777777" w:rsidR="00982D4A" w:rsidRDefault="00982D4A" w:rsidP="00F760F5">
      <w:pPr>
        <w:jc w:val="left"/>
      </w:pPr>
    </w:p>
    <w:p w14:paraId="77F28CF1" w14:textId="77777777" w:rsidR="00982D4A" w:rsidRDefault="00982D4A" w:rsidP="00F760F5">
      <w:pPr>
        <w:jc w:val="left"/>
      </w:pPr>
    </w:p>
    <w:p w14:paraId="7A23A6F5" w14:textId="77777777" w:rsidR="00982D4A" w:rsidRDefault="00982D4A" w:rsidP="00F760F5">
      <w:pPr>
        <w:jc w:val="left"/>
      </w:pPr>
    </w:p>
    <w:p w14:paraId="70802110" w14:textId="77777777" w:rsidR="00982D4A" w:rsidRDefault="00982D4A" w:rsidP="00F760F5">
      <w:pPr>
        <w:jc w:val="left"/>
      </w:pPr>
    </w:p>
    <w:p w14:paraId="42399F60" w14:textId="77777777" w:rsidR="00982D4A" w:rsidRDefault="00982D4A" w:rsidP="00F760F5">
      <w:pPr>
        <w:jc w:val="left"/>
      </w:pPr>
    </w:p>
    <w:p w14:paraId="26D880B6" w14:textId="77777777" w:rsidR="00982D4A" w:rsidRDefault="00982D4A" w:rsidP="00F760F5">
      <w:pPr>
        <w:jc w:val="left"/>
      </w:pPr>
    </w:p>
    <w:p w14:paraId="3F40C0B3" w14:textId="77777777" w:rsidR="00982D4A" w:rsidRDefault="00982D4A" w:rsidP="00F760F5">
      <w:pPr>
        <w:jc w:val="left"/>
      </w:pPr>
    </w:p>
    <w:p w14:paraId="13E45041" w14:textId="77777777" w:rsidR="00982D4A" w:rsidRDefault="00982D4A" w:rsidP="00F760F5">
      <w:pPr>
        <w:jc w:val="left"/>
      </w:pPr>
    </w:p>
    <w:p w14:paraId="25DCCF2F" w14:textId="77777777" w:rsidR="00982D4A" w:rsidRDefault="00982D4A" w:rsidP="00F760F5">
      <w:pPr>
        <w:jc w:val="left"/>
      </w:pPr>
    </w:p>
    <w:p w14:paraId="10A4F509" w14:textId="77777777" w:rsidR="00982D4A" w:rsidRDefault="00982D4A" w:rsidP="00F760F5">
      <w:pPr>
        <w:jc w:val="left"/>
      </w:pPr>
    </w:p>
    <w:p w14:paraId="0B347B3D" w14:textId="46FB2627" w:rsidR="00982D4A" w:rsidRDefault="00982D4A" w:rsidP="00F760F5">
      <w:pPr>
        <w:jc w:val="left"/>
      </w:pPr>
    </w:p>
    <w:p w14:paraId="3A513E11" w14:textId="77777777" w:rsidR="0077153F" w:rsidRDefault="0077153F" w:rsidP="00F760F5">
      <w:pPr>
        <w:jc w:val="left"/>
      </w:pPr>
    </w:p>
    <w:p w14:paraId="05662AF9" w14:textId="77777777" w:rsidR="004906DF" w:rsidRDefault="004906DF" w:rsidP="00F760F5">
      <w:pPr>
        <w:jc w:val="left"/>
      </w:pPr>
    </w:p>
    <w:p w14:paraId="6A0795AB" w14:textId="059A928C" w:rsidR="00661DA4" w:rsidRDefault="00664058" w:rsidP="00F760F5">
      <w:pPr>
        <w:pStyle w:val="Caption"/>
        <w:keepNext/>
        <w:jc w:val="left"/>
        <w:rPr>
          <w:i w:val="0"/>
          <w:iCs w:val="0"/>
          <w:color w:val="000000" w:themeColor="text1"/>
          <w:sz w:val="24"/>
          <w:szCs w:val="24"/>
        </w:rPr>
      </w:pPr>
      <w:r>
        <w:rPr>
          <w:i w:val="0"/>
          <w:iCs w:val="0"/>
          <w:color w:val="000000" w:themeColor="text1"/>
          <w:sz w:val="24"/>
          <w:szCs w:val="24"/>
        </w:rPr>
        <w:t xml:space="preserve">Supplementary </w:t>
      </w:r>
      <w:r w:rsidR="008732D9">
        <w:rPr>
          <w:i w:val="0"/>
          <w:iCs w:val="0"/>
          <w:color w:val="000000" w:themeColor="text1"/>
          <w:sz w:val="24"/>
          <w:szCs w:val="24"/>
        </w:rPr>
        <w:t xml:space="preserve">file </w:t>
      </w:r>
      <w:r w:rsidR="00AF4DA0">
        <w:rPr>
          <w:i w:val="0"/>
          <w:iCs w:val="0"/>
          <w:color w:val="000000" w:themeColor="text1"/>
          <w:sz w:val="24"/>
          <w:szCs w:val="24"/>
        </w:rPr>
        <w:t>2</w:t>
      </w:r>
      <w:r w:rsidR="00661DA4" w:rsidRPr="00661DA4">
        <w:rPr>
          <w:i w:val="0"/>
          <w:iCs w:val="0"/>
          <w:color w:val="000000" w:themeColor="text1"/>
          <w:sz w:val="24"/>
          <w:szCs w:val="24"/>
        </w:rPr>
        <w:t>: Association of demographic characteristics with overall CD-RISC-25 and KCES scores</w:t>
      </w:r>
    </w:p>
    <w:p w14:paraId="1F5762A4" w14:textId="77777777" w:rsidR="00EC316B" w:rsidRPr="00EC316B" w:rsidRDefault="00EC316B" w:rsidP="00EC316B"/>
    <w:tbl>
      <w:tblPr>
        <w:tblStyle w:val="TableGrid"/>
        <w:tblW w:w="5229" w:type="pct"/>
        <w:tblLook w:val="04A0" w:firstRow="1" w:lastRow="0" w:firstColumn="1" w:lastColumn="0" w:noHBand="0" w:noVBand="1"/>
      </w:tblPr>
      <w:tblGrid>
        <w:gridCol w:w="2549"/>
        <w:gridCol w:w="3401"/>
        <w:gridCol w:w="3479"/>
      </w:tblGrid>
      <w:tr w:rsidR="00661DA4" w:rsidRPr="0090442F" w14:paraId="7A54572E" w14:textId="77777777" w:rsidTr="00BE3CD9">
        <w:trPr>
          <w:trHeight w:val="640"/>
        </w:trPr>
        <w:tc>
          <w:tcPr>
            <w:tcW w:w="1351" w:type="pct"/>
            <w:shd w:val="clear" w:color="auto" w:fill="D9D9D9" w:themeFill="background1" w:themeFillShade="D9"/>
          </w:tcPr>
          <w:p w14:paraId="44E8A613" w14:textId="77777777" w:rsidR="00661DA4" w:rsidRPr="0090442F" w:rsidRDefault="00661DA4" w:rsidP="00F760F5">
            <w:pPr>
              <w:spacing w:line="480" w:lineRule="auto"/>
              <w:jc w:val="left"/>
            </w:pPr>
            <w:r w:rsidRPr="0090442F">
              <w:t>Characteristics</w:t>
            </w:r>
          </w:p>
        </w:tc>
        <w:tc>
          <w:tcPr>
            <w:tcW w:w="1803" w:type="pct"/>
            <w:shd w:val="clear" w:color="auto" w:fill="D9D9D9" w:themeFill="background1" w:themeFillShade="D9"/>
          </w:tcPr>
          <w:p w14:paraId="2C380982" w14:textId="77777777" w:rsidR="00661DA4" w:rsidRPr="0090442F" w:rsidRDefault="00661DA4" w:rsidP="00F760F5">
            <w:pPr>
              <w:spacing w:line="480" w:lineRule="auto"/>
              <w:jc w:val="left"/>
            </w:pPr>
            <w:r w:rsidRPr="009E38B4">
              <w:rPr>
                <w:color w:val="000000"/>
              </w:rPr>
              <w:t>Overall CD-RISC-25 score</w:t>
            </w:r>
          </w:p>
        </w:tc>
        <w:tc>
          <w:tcPr>
            <w:tcW w:w="1845" w:type="pct"/>
            <w:shd w:val="clear" w:color="auto" w:fill="D9D9D9" w:themeFill="background1" w:themeFillShade="D9"/>
          </w:tcPr>
          <w:p w14:paraId="1049CD44" w14:textId="79AE283B" w:rsidR="00661DA4" w:rsidRPr="0090442F" w:rsidRDefault="00661DA4" w:rsidP="00F760F5">
            <w:pPr>
              <w:spacing w:line="480" w:lineRule="auto"/>
              <w:jc w:val="left"/>
            </w:pPr>
            <w:r w:rsidRPr="009E38B4">
              <w:rPr>
                <w:color w:val="000000"/>
              </w:rPr>
              <w:t>Overall KCES score</w:t>
            </w:r>
          </w:p>
        </w:tc>
      </w:tr>
      <w:tr w:rsidR="00661DA4" w:rsidRPr="0090442F" w14:paraId="47BB6984" w14:textId="77777777" w:rsidTr="00BE3CD9">
        <w:trPr>
          <w:trHeight w:val="640"/>
        </w:trPr>
        <w:tc>
          <w:tcPr>
            <w:tcW w:w="1351" w:type="pct"/>
          </w:tcPr>
          <w:p w14:paraId="10A189BB" w14:textId="77777777" w:rsidR="00661DA4" w:rsidRPr="0090442F" w:rsidRDefault="00661DA4" w:rsidP="00F760F5">
            <w:pPr>
              <w:spacing w:line="480" w:lineRule="auto"/>
              <w:jc w:val="left"/>
            </w:pPr>
            <w:r w:rsidRPr="0090442F">
              <w:t>ITP Cohort</w:t>
            </w:r>
          </w:p>
        </w:tc>
        <w:tc>
          <w:tcPr>
            <w:tcW w:w="1803" w:type="pct"/>
          </w:tcPr>
          <w:p w14:paraId="202D94E4" w14:textId="4ACC9149" w:rsidR="00661DA4" w:rsidRPr="0090442F" w:rsidRDefault="00661DA4" w:rsidP="00F760F5">
            <w:pPr>
              <w:spacing w:line="480" w:lineRule="auto"/>
              <w:jc w:val="left"/>
            </w:pPr>
            <w:r w:rsidRPr="0090442F">
              <w:t xml:space="preserve">P value </w:t>
            </w:r>
            <w:r w:rsidR="00DC22AC">
              <w:t>&gt;</w:t>
            </w:r>
            <w:r w:rsidRPr="0090442F">
              <w:t xml:space="preserve"> 0.</w:t>
            </w:r>
            <w:r w:rsidR="00DC22AC">
              <w:t>05</w:t>
            </w:r>
            <w:r w:rsidRPr="0090442F">
              <w:rPr>
                <w:color w:val="000000"/>
                <w:vertAlign w:val="superscript"/>
              </w:rPr>
              <w:t>+</w:t>
            </w:r>
          </w:p>
        </w:tc>
        <w:tc>
          <w:tcPr>
            <w:tcW w:w="1845" w:type="pct"/>
          </w:tcPr>
          <w:p w14:paraId="0FB5AD06" w14:textId="35963D54" w:rsidR="00661DA4" w:rsidRPr="0090442F" w:rsidRDefault="00661DA4" w:rsidP="00F760F5">
            <w:pPr>
              <w:spacing w:line="480" w:lineRule="auto"/>
              <w:jc w:val="left"/>
            </w:pPr>
            <w:r w:rsidRPr="0090442F">
              <w:t xml:space="preserve">P value </w:t>
            </w:r>
            <w:r w:rsidR="00D33229">
              <w:t>&gt;</w:t>
            </w:r>
            <w:r w:rsidR="00D33229" w:rsidRPr="0090442F">
              <w:t xml:space="preserve"> 0.</w:t>
            </w:r>
            <w:r w:rsidR="00D33229">
              <w:t>05</w:t>
            </w:r>
            <w:r w:rsidRPr="0090442F">
              <w:rPr>
                <w:color w:val="000000"/>
                <w:vertAlign w:val="superscript"/>
              </w:rPr>
              <w:t>*</w:t>
            </w:r>
          </w:p>
        </w:tc>
      </w:tr>
      <w:tr w:rsidR="00661DA4" w:rsidRPr="0090442F" w14:paraId="71D301FD" w14:textId="77777777" w:rsidTr="00BE3CD9">
        <w:trPr>
          <w:trHeight w:val="761"/>
        </w:trPr>
        <w:tc>
          <w:tcPr>
            <w:tcW w:w="1351" w:type="pct"/>
          </w:tcPr>
          <w:p w14:paraId="7BCBB87A" w14:textId="77777777" w:rsidR="00661DA4" w:rsidRPr="0090442F" w:rsidRDefault="00661DA4" w:rsidP="00F760F5">
            <w:pPr>
              <w:spacing w:line="480" w:lineRule="auto"/>
              <w:jc w:val="left"/>
            </w:pPr>
            <w:r w:rsidRPr="0090442F">
              <w:t>Gender</w:t>
            </w:r>
          </w:p>
        </w:tc>
        <w:tc>
          <w:tcPr>
            <w:tcW w:w="1803" w:type="pct"/>
          </w:tcPr>
          <w:p w14:paraId="7C838037" w14:textId="4EB47BDD" w:rsidR="00661DA4" w:rsidRPr="0090442F" w:rsidRDefault="00661DA4" w:rsidP="00F760F5">
            <w:pPr>
              <w:spacing w:line="480" w:lineRule="auto"/>
              <w:jc w:val="left"/>
            </w:pPr>
            <w:r w:rsidRPr="0090442F">
              <w:t xml:space="preserve">P value </w:t>
            </w:r>
            <w:r w:rsidR="00D33229">
              <w:t>&gt;</w:t>
            </w:r>
            <w:r w:rsidR="00D33229" w:rsidRPr="0090442F">
              <w:t xml:space="preserve"> 0.</w:t>
            </w:r>
            <w:r w:rsidR="00D33229">
              <w:t>05</w:t>
            </w:r>
            <w:r w:rsidRPr="009E38B4">
              <w:rPr>
                <w:color w:val="000000"/>
                <w:vertAlign w:val="superscript"/>
              </w:rPr>
              <w:t>^</w:t>
            </w:r>
          </w:p>
        </w:tc>
        <w:tc>
          <w:tcPr>
            <w:tcW w:w="1845" w:type="pct"/>
          </w:tcPr>
          <w:p w14:paraId="5BDABEB5" w14:textId="0BD552AF" w:rsidR="00661DA4" w:rsidRPr="0090442F" w:rsidRDefault="00661DA4" w:rsidP="00F760F5">
            <w:pPr>
              <w:spacing w:line="480" w:lineRule="auto"/>
              <w:jc w:val="left"/>
            </w:pPr>
            <w:r w:rsidRPr="0090442F">
              <w:t xml:space="preserve">P value </w:t>
            </w:r>
            <w:r w:rsidR="00D33229">
              <w:t>&gt;</w:t>
            </w:r>
            <w:r w:rsidR="00D33229" w:rsidRPr="0090442F">
              <w:t xml:space="preserve"> 0.</w:t>
            </w:r>
            <w:r w:rsidR="00D33229">
              <w:t>05</w:t>
            </w:r>
            <w:r w:rsidRPr="0090442F">
              <w:rPr>
                <w:vertAlign w:val="superscript"/>
              </w:rPr>
              <w:t>#</w:t>
            </w:r>
          </w:p>
        </w:tc>
      </w:tr>
      <w:tr w:rsidR="00661DA4" w:rsidRPr="0090442F" w14:paraId="2214E188" w14:textId="77777777" w:rsidTr="00BE3CD9">
        <w:trPr>
          <w:trHeight w:val="568"/>
        </w:trPr>
        <w:tc>
          <w:tcPr>
            <w:tcW w:w="1351" w:type="pct"/>
          </w:tcPr>
          <w:p w14:paraId="470037C1" w14:textId="77777777" w:rsidR="00661DA4" w:rsidRPr="0090442F" w:rsidRDefault="00661DA4" w:rsidP="00F760F5">
            <w:pPr>
              <w:spacing w:line="480" w:lineRule="auto"/>
              <w:jc w:val="left"/>
            </w:pPr>
            <w:r w:rsidRPr="0090442F">
              <w:t>Age</w:t>
            </w:r>
          </w:p>
        </w:tc>
        <w:tc>
          <w:tcPr>
            <w:tcW w:w="1803" w:type="pct"/>
          </w:tcPr>
          <w:p w14:paraId="6E67AFDE" w14:textId="1E153CEB" w:rsidR="00661DA4" w:rsidRPr="0090442F" w:rsidRDefault="00661DA4" w:rsidP="00F760F5">
            <w:pPr>
              <w:spacing w:line="480" w:lineRule="auto"/>
              <w:jc w:val="left"/>
            </w:pPr>
            <w:r w:rsidRPr="0090442F">
              <w:t xml:space="preserve">P value </w:t>
            </w:r>
            <w:r w:rsidR="00D33229">
              <w:t>&gt;</w:t>
            </w:r>
            <w:r w:rsidR="00D33229" w:rsidRPr="0090442F">
              <w:t xml:space="preserve"> 0.</w:t>
            </w:r>
            <w:r w:rsidR="00D33229">
              <w:t>05</w:t>
            </w:r>
            <w:r w:rsidRPr="0090442F">
              <w:rPr>
                <w:color w:val="000000"/>
                <w:vertAlign w:val="superscript"/>
              </w:rPr>
              <w:t>+</w:t>
            </w:r>
          </w:p>
        </w:tc>
        <w:tc>
          <w:tcPr>
            <w:tcW w:w="1845" w:type="pct"/>
          </w:tcPr>
          <w:p w14:paraId="1AD2BFCD" w14:textId="1B647A77" w:rsidR="00661DA4" w:rsidRPr="0090442F" w:rsidRDefault="00661DA4" w:rsidP="00F760F5">
            <w:pPr>
              <w:spacing w:line="480" w:lineRule="auto"/>
              <w:jc w:val="left"/>
              <w:rPr>
                <w:b/>
                <w:bCs/>
              </w:rPr>
            </w:pPr>
            <w:r w:rsidRPr="0090442F">
              <w:rPr>
                <w:b/>
                <w:bCs/>
              </w:rPr>
              <w:t xml:space="preserve">P value </w:t>
            </w:r>
            <w:r w:rsidR="00DC22AC">
              <w:rPr>
                <w:b/>
                <w:bCs/>
              </w:rPr>
              <w:t>&lt;</w:t>
            </w:r>
            <w:r w:rsidRPr="0090442F">
              <w:rPr>
                <w:b/>
                <w:bCs/>
              </w:rPr>
              <w:t xml:space="preserve"> 0.0</w:t>
            </w:r>
            <w:r w:rsidR="00DC22AC">
              <w:rPr>
                <w:b/>
                <w:bCs/>
              </w:rPr>
              <w:t>5</w:t>
            </w:r>
            <w:r w:rsidRPr="0090442F">
              <w:rPr>
                <w:b/>
                <w:bCs/>
                <w:color w:val="000000"/>
                <w:vertAlign w:val="superscript"/>
              </w:rPr>
              <w:t>*</w:t>
            </w:r>
          </w:p>
        </w:tc>
      </w:tr>
      <w:tr w:rsidR="00661DA4" w:rsidRPr="0090442F" w14:paraId="5E45AB98" w14:textId="77777777" w:rsidTr="00BE3CD9">
        <w:trPr>
          <w:trHeight w:val="704"/>
        </w:trPr>
        <w:tc>
          <w:tcPr>
            <w:tcW w:w="1351" w:type="pct"/>
          </w:tcPr>
          <w:p w14:paraId="161CF1E1" w14:textId="77777777" w:rsidR="00661DA4" w:rsidRPr="0090442F" w:rsidRDefault="00661DA4" w:rsidP="00F760F5">
            <w:pPr>
              <w:spacing w:line="480" w:lineRule="auto"/>
              <w:jc w:val="left"/>
            </w:pPr>
            <w:r w:rsidRPr="0090442F">
              <w:t>Internship Settings</w:t>
            </w:r>
          </w:p>
        </w:tc>
        <w:tc>
          <w:tcPr>
            <w:tcW w:w="1803" w:type="pct"/>
          </w:tcPr>
          <w:p w14:paraId="6F78058C" w14:textId="2B62D0D0" w:rsidR="00661DA4" w:rsidRPr="0090442F" w:rsidRDefault="00661DA4" w:rsidP="00F760F5">
            <w:pPr>
              <w:spacing w:line="480" w:lineRule="auto"/>
              <w:jc w:val="left"/>
            </w:pPr>
            <w:r w:rsidRPr="0090442F">
              <w:t xml:space="preserve">P value </w:t>
            </w:r>
            <w:r w:rsidR="00D33229">
              <w:t>&gt;</w:t>
            </w:r>
            <w:r w:rsidR="00D33229" w:rsidRPr="0090442F">
              <w:t xml:space="preserve"> 0.</w:t>
            </w:r>
            <w:r w:rsidR="00D33229">
              <w:t>05</w:t>
            </w:r>
            <w:r w:rsidRPr="0090442F">
              <w:rPr>
                <w:color w:val="000000"/>
                <w:vertAlign w:val="superscript"/>
              </w:rPr>
              <w:t>+</w:t>
            </w:r>
          </w:p>
        </w:tc>
        <w:tc>
          <w:tcPr>
            <w:tcW w:w="1845" w:type="pct"/>
          </w:tcPr>
          <w:p w14:paraId="6A79D0A1" w14:textId="4022E458" w:rsidR="00661DA4" w:rsidRPr="0090442F" w:rsidRDefault="00661DA4" w:rsidP="00F760F5">
            <w:pPr>
              <w:spacing w:line="480" w:lineRule="auto"/>
              <w:jc w:val="left"/>
            </w:pPr>
            <w:r w:rsidRPr="0090442F">
              <w:t xml:space="preserve">P value </w:t>
            </w:r>
            <w:r w:rsidR="00D33229">
              <w:t>&gt;</w:t>
            </w:r>
            <w:r w:rsidR="00D33229" w:rsidRPr="0090442F">
              <w:t xml:space="preserve"> 0.</w:t>
            </w:r>
            <w:r w:rsidR="00D33229">
              <w:t>05</w:t>
            </w:r>
            <w:r w:rsidRPr="0090442F">
              <w:rPr>
                <w:color w:val="000000"/>
                <w:vertAlign w:val="superscript"/>
              </w:rPr>
              <w:t>*</w:t>
            </w:r>
          </w:p>
        </w:tc>
      </w:tr>
      <w:tr w:rsidR="00661DA4" w:rsidRPr="0090442F" w14:paraId="6537911C" w14:textId="77777777" w:rsidTr="00BE3CD9">
        <w:trPr>
          <w:trHeight w:val="686"/>
        </w:trPr>
        <w:tc>
          <w:tcPr>
            <w:tcW w:w="1351" w:type="pct"/>
          </w:tcPr>
          <w:p w14:paraId="31D4D0C5" w14:textId="77777777" w:rsidR="00661DA4" w:rsidRPr="0090442F" w:rsidRDefault="00661DA4" w:rsidP="00F760F5">
            <w:pPr>
              <w:spacing w:line="480" w:lineRule="auto"/>
              <w:jc w:val="left"/>
            </w:pPr>
            <w:r w:rsidRPr="0090442F">
              <w:t>Cultural Background</w:t>
            </w:r>
          </w:p>
        </w:tc>
        <w:tc>
          <w:tcPr>
            <w:tcW w:w="1803" w:type="pct"/>
          </w:tcPr>
          <w:p w14:paraId="4C59D448" w14:textId="3331CDCE" w:rsidR="00661DA4" w:rsidRPr="0090442F" w:rsidRDefault="00661DA4" w:rsidP="00F760F5">
            <w:pPr>
              <w:spacing w:line="480" w:lineRule="auto"/>
              <w:jc w:val="left"/>
            </w:pPr>
            <w:r w:rsidRPr="0090442F">
              <w:t xml:space="preserve">P value </w:t>
            </w:r>
            <w:r w:rsidR="00D33229">
              <w:t>&gt;</w:t>
            </w:r>
            <w:r w:rsidR="00D33229" w:rsidRPr="0090442F">
              <w:t xml:space="preserve"> 0.</w:t>
            </w:r>
            <w:r w:rsidR="00D33229">
              <w:t>05</w:t>
            </w:r>
            <w:r w:rsidRPr="0090442F">
              <w:rPr>
                <w:color w:val="000000"/>
                <w:vertAlign w:val="superscript"/>
              </w:rPr>
              <w:t>+</w:t>
            </w:r>
          </w:p>
        </w:tc>
        <w:tc>
          <w:tcPr>
            <w:tcW w:w="1845" w:type="pct"/>
          </w:tcPr>
          <w:p w14:paraId="2D31A945" w14:textId="05676DF5" w:rsidR="00661DA4" w:rsidRPr="0090442F" w:rsidRDefault="00661DA4" w:rsidP="00F760F5">
            <w:pPr>
              <w:spacing w:line="480" w:lineRule="auto"/>
              <w:jc w:val="left"/>
            </w:pPr>
            <w:r w:rsidRPr="0090442F">
              <w:t xml:space="preserve">P value </w:t>
            </w:r>
            <w:r w:rsidR="00D33229">
              <w:t>&gt;</w:t>
            </w:r>
            <w:r w:rsidR="00D33229" w:rsidRPr="0090442F">
              <w:t xml:space="preserve"> 0.</w:t>
            </w:r>
            <w:r w:rsidR="00D33229">
              <w:t>05</w:t>
            </w:r>
            <w:r w:rsidRPr="0090442F">
              <w:rPr>
                <w:color w:val="000000"/>
                <w:vertAlign w:val="superscript"/>
              </w:rPr>
              <w:t>*</w:t>
            </w:r>
          </w:p>
        </w:tc>
      </w:tr>
      <w:tr w:rsidR="00661DA4" w:rsidRPr="0090442F" w14:paraId="68D0317C" w14:textId="77777777" w:rsidTr="00BE3CD9">
        <w:trPr>
          <w:trHeight w:val="568"/>
        </w:trPr>
        <w:tc>
          <w:tcPr>
            <w:tcW w:w="1351" w:type="pct"/>
          </w:tcPr>
          <w:p w14:paraId="1FC6BF3B" w14:textId="2AE5BD87" w:rsidR="00661DA4" w:rsidRPr="0090442F" w:rsidRDefault="00661DA4" w:rsidP="00F760F5">
            <w:pPr>
              <w:spacing w:line="480" w:lineRule="auto"/>
              <w:jc w:val="left"/>
            </w:pPr>
            <w:r w:rsidRPr="0090442F">
              <w:t>Education</w:t>
            </w:r>
          </w:p>
        </w:tc>
        <w:tc>
          <w:tcPr>
            <w:tcW w:w="1803" w:type="pct"/>
          </w:tcPr>
          <w:p w14:paraId="26A30F08" w14:textId="5CC0BA13" w:rsidR="00661DA4" w:rsidRPr="0090442F" w:rsidRDefault="00661DA4" w:rsidP="00F760F5">
            <w:pPr>
              <w:spacing w:line="480" w:lineRule="auto"/>
              <w:jc w:val="left"/>
            </w:pPr>
            <w:r w:rsidRPr="0090442F">
              <w:t xml:space="preserve">P value </w:t>
            </w:r>
            <w:r w:rsidR="00D33229">
              <w:t>&gt;</w:t>
            </w:r>
            <w:r w:rsidR="00D33229" w:rsidRPr="0090442F">
              <w:t xml:space="preserve"> 0.</w:t>
            </w:r>
            <w:r w:rsidR="00D33229">
              <w:t>05</w:t>
            </w:r>
            <w:r w:rsidRPr="0090442F">
              <w:rPr>
                <w:color w:val="000000"/>
                <w:vertAlign w:val="superscript"/>
              </w:rPr>
              <w:t>+</w:t>
            </w:r>
          </w:p>
        </w:tc>
        <w:tc>
          <w:tcPr>
            <w:tcW w:w="1845" w:type="pct"/>
          </w:tcPr>
          <w:p w14:paraId="58845C27" w14:textId="6E39C300" w:rsidR="00661DA4" w:rsidRPr="0090442F" w:rsidRDefault="00661DA4" w:rsidP="00F760F5">
            <w:pPr>
              <w:spacing w:line="480" w:lineRule="auto"/>
              <w:jc w:val="left"/>
            </w:pPr>
            <w:r w:rsidRPr="0090442F">
              <w:t xml:space="preserve">P value </w:t>
            </w:r>
            <w:r w:rsidR="00D33229">
              <w:t>&gt;</w:t>
            </w:r>
            <w:r w:rsidR="00D33229" w:rsidRPr="0090442F">
              <w:t xml:space="preserve"> 0.</w:t>
            </w:r>
            <w:r w:rsidR="00D33229">
              <w:t>05</w:t>
            </w:r>
            <w:r w:rsidRPr="0090442F">
              <w:rPr>
                <w:color w:val="000000"/>
                <w:vertAlign w:val="superscript"/>
              </w:rPr>
              <w:t>*</w:t>
            </w:r>
          </w:p>
        </w:tc>
      </w:tr>
      <w:tr w:rsidR="00661DA4" w:rsidRPr="0090442F" w14:paraId="1AEA5846" w14:textId="77777777" w:rsidTr="00BE3CD9">
        <w:trPr>
          <w:trHeight w:val="832"/>
        </w:trPr>
        <w:tc>
          <w:tcPr>
            <w:tcW w:w="1351" w:type="pct"/>
          </w:tcPr>
          <w:p w14:paraId="160762C7" w14:textId="77777777" w:rsidR="00661DA4" w:rsidRPr="0090442F" w:rsidRDefault="00661DA4" w:rsidP="00F760F5">
            <w:pPr>
              <w:spacing w:line="480" w:lineRule="auto"/>
              <w:jc w:val="left"/>
            </w:pPr>
            <w:r w:rsidRPr="0090442F">
              <w:t>Pre-intern Employment History</w:t>
            </w:r>
          </w:p>
        </w:tc>
        <w:tc>
          <w:tcPr>
            <w:tcW w:w="1803" w:type="pct"/>
          </w:tcPr>
          <w:p w14:paraId="34652205" w14:textId="2AB892FC" w:rsidR="00661DA4" w:rsidRPr="0090442F" w:rsidRDefault="00661DA4" w:rsidP="00F760F5">
            <w:pPr>
              <w:spacing w:line="480" w:lineRule="auto"/>
              <w:jc w:val="left"/>
            </w:pPr>
            <w:r w:rsidRPr="0090442F">
              <w:t xml:space="preserve">P value </w:t>
            </w:r>
            <w:r w:rsidR="00D33229">
              <w:t>&gt;</w:t>
            </w:r>
            <w:r w:rsidR="00D33229" w:rsidRPr="0090442F">
              <w:t xml:space="preserve"> 0.</w:t>
            </w:r>
            <w:r w:rsidR="00D33229">
              <w:t>05</w:t>
            </w:r>
            <w:r w:rsidRPr="0090442F">
              <w:rPr>
                <w:color w:val="000000"/>
                <w:vertAlign w:val="superscript"/>
              </w:rPr>
              <w:t>+</w:t>
            </w:r>
          </w:p>
        </w:tc>
        <w:tc>
          <w:tcPr>
            <w:tcW w:w="1845" w:type="pct"/>
          </w:tcPr>
          <w:p w14:paraId="26D6D65C" w14:textId="218C9998" w:rsidR="00661DA4" w:rsidRPr="0090442F" w:rsidRDefault="00661DA4" w:rsidP="00F760F5">
            <w:pPr>
              <w:spacing w:line="480" w:lineRule="auto"/>
              <w:jc w:val="left"/>
              <w:rPr>
                <w:b/>
                <w:bCs/>
              </w:rPr>
            </w:pPr>
            <w:r w:rsidRPr="0090442F">
              <w:rPr>
                <w:b/>
                <w:bCs/>
              </w:rPr>
              <w:t xml:space="preserve">P value </w:t>
            </w:r>
            <w:r w:rsidR="00273A23">
              <w:rPr>
                <w:b/>
                <w:bCs/>
              </w:rPr>
              <w:t>&lt;</w:t>
            </w:r>
            <w:r w:rsidRPr="0090442F">
              <w:rPr>
                <w:b/>
                <w:bCs/>
              </w:rPr>
              <w:t xml:space="preserve"> 0.00</w:t>
            </w:r>
            <w:r w:rsidR="00273A23">
              <w:rPr>
                <w:b/>
                <w:bCs/>
              </w:rPr>
              <w:t>1</w:t>
            </w:r>
            <w:r w:rsidRPr="009E38B4">
              <w:rPr>
                <w:b/>
                <w:bCs/>
                <w:color w:val="000000"/>
                <w:vertAlign w:val="superscript"/>
              </w:rPr>
              <w:t>*</w:t>
            </w:r>
          </w:p>
        </w:tc>
      </w:tr>
      <w:tr w:rsidR="00661DA4" w:rsidRPr="0090442F" w14:paraId="165FD743" w14:textId="77777777" w:rsidTr="00BE3CD9">
        <w:trPr>
          <w:trHeight w:val="942"/>
        </w:trPr>
        <w:tc>
          <w:tcPr>
            <w:tcW w:w="1351" w:type="pct"/>
          </w:tcPr>
          <w:p w14:paraId="2B492888" w14:textId="77777777" w:rsidR="00661DA4" w:rsidRPr="0090442F" w:rsidRDefault="00661DA4" w:rsidP="00F760F5">
            <w:pPr>
              <w:spacing w:line="480" w:lineRule="auto"/>
              <w:jc w:val="left"/>
            </w:pPr>
            <w:r w:rsidRPr="0090442F">
              <w:t>Current Employment History</w:t>
            </w:r>
          </w:p>
        </w:tc>
        <w:tc>
          <w:tcPr>
            <w:tcW w:w="1803" w:type="pct"/>
          </w:tcPr>
          <w:p w14:paraId="30A4BE9A" w14:textId="3AA9E7D9" w:rsidR="00661DA4" w:rsidRPr="0090442F" w:rsidRDefault="00661DA4" w:rsidP="00F760F5">
            <w:pPr>
              <w:spacing w:line="480" w:lineRule="auto"/>
              <w:jc w:val="left"/>
            </w:pPr>
            <w:r w:rsidRPr="0090442F">
              <w:t xml:space="preserve">P value </w:t>
            </w:r>
            <w:r w:rsidR="00D33229">
              <w:t>&gt;</w:t>
            </w:r>
            <w:r w:rsidR="00D33229" w:rsidRPr="0090442F">
              <w:t xml:space="preserve"> 0.</w:t>
            </w:r>
            <w:r w:rsidR="00D33229">
              <w:t>05</w:t>
            </w:r>
            <w:r w:rsidRPr="009E38B4">
              <w:rPr>
                <w:color w:val="000000"/>
                <w:vertAlign w:val="superscript"/>
              </w:rPr>
              <w:t>^</w:t>
            </w:r>
          </w:p>
          <w:p w14:paraId="3B30E194" w14:textId="77777777" w:rsidR="00661DA4" w:rsidRPr="0090442F" w:rsidRDefault="00661DA4" w:rsidP="00F760F5">
            <w:pPr>
              <w:spacing w:line="480" w:lineRule="auto"/>
              <w:jc w:val="left"/>
            </w:pPr>
          </w:p>
        </w:tc>
        <w:tc>
          <w:tcPr>
            <w:tcW w:w="1845" w:type="pct"/>
          </w:tcPr>
          <w:p w14:paraId="5D4AB71E" w14:textId="0C427749" w:rsidR="00661DA4" w:rsidRPr="0090442F" w:rsidRDefault="00661DA4" w:rsidP="00F760F5">
            <w:pPr>
              <w:spacing w:line="480" w:lineRule="auto"/>
              <w:jc w:val="left"/>
            </w:pPr>
            <w:r w:rsidRPr="0090442F">
              <w:t xml:space="preserve">P value </w:t>
            </w:r>
            <w:r w:rsidR="00D33229">
              <w:t>&gt;</w:t>
            </w:r>
            <w:r w:rsidR="00D33229" w:rsidRPr="0090442F">
              <w:t xml:space="preserve"> 0.</w:t>
            </w:r>
            <w:r w:rsidR="00D33229">
              <w:t>05</w:t>
            </w:r>
            <w:r w:rsidRPr="0090442F">
              <w:rPr>
                <w:vertAlign w:val="superscript"/>
              </w:rPr>
              <w:t>#</w:t>
            </w:r>
          </w:p>
        </w:tc>
      </w:tr>
    </w:tbl>
    <w:p w14:paraId="75D1E540" w14:textId="77777777" w:rsidR="00661DA4" w:rsidRPr="00FD4A31" w:rsidRDefault="00661DA4" w:rsidP="00F760F5">
      <w:pPr>
        <w:spacing w:line="240" w:lineRule="auto"/>
        <w:jc w:val="left"/>
      </w:pPr>
      <w:r w:rsidRPr="00FD4A31">
        <w:t xml:space="preserve">Significant P-values (&lt; 0.05) are </w:t>
      </w:r>
      <w:proofErr w:type="gramStart"/>
      <w:r w:rsidRPr="00FD4A31">
        <w:t>bolded</w:t>
      </w:r>
      <w:proofErr w:type="gramEnd"/>
    </w:p>
    <w:p w14:paraId="1054C622" w14:textId="77777777" w:rsidR="00661DA4" w:rsidRPr="00FD4A31" w:rsidRDefault="00661DA4" w:rsidP="00F760F5">
      <w:pPr>
        <w:spacing w:line="240" w:lineRule="auto"/>
        <w:jc w:val="left"/>
        <w:rPr>
          <w:color w:val="000000"/>
        </w:rPr>
      </w:pPr>
      <w:r w:rsidRPr="009E38B4">
        <w:rPr>
          <w:color w:val="000000"/>
        </w:rPr>
        <w:t>^</w:t>
      </w:r>
      <w:r w:rsidRPr="00FD4A31">
        <w:rPr>
          <w:color w:val="000000"/>
        </w:rPr>
        <w:t xml:space="preserve"> independent T-Test</w:t>
      </w:r>
    </w:p>
    <w:p w14:paraId="1F41BFD3" w14:textId="77777777" w:rsidR="00661DA4" w:rsidRPr="00FD4A31" w:rsidRDefault="00661DA4" w:rsidP="00F760F5">
      <w:pPr>
        <w:spacing w:line="240" w:lineRule="auto"/>
        <w:jc w:val="left"/>
        <w:rPr>
          <w:color w:val="000000"/>
        </w:rPr>
      </w:pPr>
      <w:r w:rsidRPr="00FD4A31">
        <w:rPr>
          <w:color w:val="000000"/>
        </w:rPr>
        <w:t>+ one-way ANOV</w:t>
      </w:r>
      <w:r>
        <w:rPr>
          <w:color w:val="000000"/>
        </w:rPr>
        <w:t>A</w:t>
      </w:r>
    </w:p>
    <w:p w14:paraId="3868C158" w14:textId="77777777" w:rsidR="00661DA4" w:rsidRPr="00FD4A31" w:rsidRDefault="00661DA4" w:rsidP="00F760F5">
      <w:pPr>
        <w:spacing w:line="240" w:lineRule="auto"/>
        <w:jc w:val="left"/>
        <w:rPr>
          <w:color w:val="000000"/>
        </w:rPr>
      </w:pPr>
      <w:r w:rsidRPr="00FD4A31">
        <w:rPr>
          <w:color w:val="000000"/>
        </w:rPr>
        <w:t>*</w:t>
      </w:r>
      <w:r w:rsidRPr="00FD4A31">
        <w:rPr>
          <w:color w:val="000000"/>
          <w:shd w:val="clear" w:color="auto" w:fill="FFFFFF"/>
        </w:rPr>
        <w:t xml:space="preserve"> Kruskal-Wallis</w:t>
      </w:r>
    </w:p>
    <w:p w14:paraId="25CE0F95" w14:textId="77777777" w:rsidR="00661DA4" w:rsidRPr="00FD4A31" w:rsidRDefault="00661DA4" w:rsidP="00F760F5">
      <w:pPr>
        <w:spacing w:line="240" w:lineRule="auto"/>
        <w:jc w:val="left"/>
      </w:pPr>
      <w:r>
        <w:rPr>
          <w:color w:val="000000"/>
        </w:rPr>
        <w:t>#</w:t>
      </w:r>
      <w:r w:rsidRPr="00FD4A31">
        <w:t xml:space="preserve"> Mann-Whitney</w:t>
      </w:r>
    </w:p>
    <w:p w14:paraId="25AF3ABC" w14:textId="77777777" w:rsidR="00661DA4" w:rsidRPr="002B1F21" w:rsidRDefault="00661DA4" w:rsidP="00F760F5">
      <w:pPr>
        <w:jc w:val="left"/>
      </w:pPr>
    </w:p>
    <w:p w14:paraId="4FBF09AF" w14:textId="77777777" w:rsidR="001E48E2" w:rsidRDefault="001E48E2" w:rsidP="00F760F5">
      <w:pPr>
        <w:jc w:val="left"/>
      </w:pPr>
    </w:p>
    <w:p w14:paraId="7B97951F" w14:textId="77777777" w:rsidR="00664058" w:rsidRDefault="00664058" w:rsidP="00F760F5">
      <w:pPr>
        <w:jc w:val="left"/>
      </w:pPr>
    </w:p>
    <w:p w14:paraId="29D479F7" w14:textId="77777777" w:rsidR="00664058" w:rsidRDefault="00664058" w:rsidP="00F760F5">
      <w:pPr>
        <w:jc w:val="left"/>
      </w:pPr>
    </w:p>
    <w:p w14:paraId="5E97EF53" w14:textId="77777777" w:rsidR="00664058" w:rsidRDefault="00664058" w:rsidP="00F760F5">
      <w:pPr>
        <w:jc w:val="left"/>
      </w:pPr>
    </w:p>
    <w:p w14:paraId="77911B73" w14:textId="77777777" w:rsidR="00664058" w:rsidRDefault="00664058" w:rsidP="00F760F5">
      <w:pPr>
        <w:jc w:val="left"/>
      </w:pPr>
    </w:p>
    <w:p w14:paraId="16A8098F" w14:textId="77777777" w:rsidR="00664058" w:rsidRDefault="00664058" w:rsidP="00F760F5">
      <w:pPr>
        <w:jc w:val="left"/>
      </w:pPr>
    </w:p>
    <w:p w14:paraId="19E5B3C7" w14:textId="77777777" w:rsidR="00664058" w:rsidRDefault="00664058" w:rsidP="00F760F5">
      <w:pPr>
        <w:jc w:val="left"/>
      </w:pPr>
    </w:p>
    <w:p w14:paraId="41CF883F" w14:textId="77777777" w:rsidR="00664058" w:rsidRDefault="00664058" w:rsidP="00F760F5">
      <w:pPr>
        <w:jc w:val="left"/>
      </w:pPr>
    </w:p>
    <w:p w14:paraId="1BC584AF" w14:textId="77777777" w:rsidR="00664058" w:rsidRDefault="00664058" w:rsidP="00F760F5">
      <w:pPr>
        <w:jc w:val="left"/>
      </w:pPr>
    </w:p>
    <w:p w14:paraId="799FED46" w14:textId="77777777" w:rsidR="00664058" w:rsidRPr="002B1F21" w:rsidRDefault="00664058" w:rsidP="00F760F5">
      <w:pPr>
        <w:jc w:val="left"/>
      </w:pPr>
    </w:p>
    <w:p w14:paraId="4BDA503E" w14:textId="4BD70CAE" w:rsidR="00613E6C" w:rsidRPr="002B1F21" w:rsidRDefault="00664058" w:rsidP="00F760F5">
      <w:pPr>
        <w:jc w:val="left"/>
        <w:rPr>
          <w:i/>
          <w:iCs/>
        </w:rPr>
      </w:pPr>
      <w:r>
        <w:t xml:space="preserve">Supplementary </w:t>
      </w:r>
      <w:r w:rsidR="008732D9">
        <w:t xml:space="preserve">file </w:t>
      </w:r>
      <w:r w:rsidR="00AF4DA0">
        <w:t>3</w:t>
      </w:r>
      <w:r w:rsidR="00613E6C" w:rsidRPr="002B1F21">
        <w:t>: Representative responses from the open-ended questions</w:t>
      </w:r>
    </w:p>
    <w:tbl>
      <w:tblPr>
        <w:tblStyle w:val="TableGrid"/>
        <w:tblW w:w="10348" w:type="dxa"/>
        <w:tblInd w:w="-572" w:type="dxa"/>
        <w:tblLook w:val="04A0" w:firstRow="1" w:lastRow="0" w:firstColumn="1" w:lastColumn="0" w:noHBand="0" w:noVBand="1"/>
      </w:tblPr>
      <w:tblGrid>
        <w:gridCol w:w="3261"/>
        <w:gridCol w:w="7087"/>
      </w:tblGrid>
      <w:tr w:rsidR="008A7A9F" w:rsidRPr="002B1F21" w14:paraId="74DD19F5" w14:textId="77777777" w:rsidTr="006D39C3">
        <w:trPr>
          <w:trHeight w:val="264"/>
        </w:trPr>
        <w:tc>
          <w:tcPr>
            <w:tcW w:w="3261" w:type="dxa"/>
            <w:shd w:val="clear" w:color="auto" w:fill="AEAAAA" w:themeFill="background2" w:themeFillShade="BF"/>
          </w:tcPr>
          <w:p w14:paraId="76499B37" w14:textId="77777777" w:rsidR="008A7A9F" w:rsidRPr="002B1F21" w:rsidRDefault="008A7A9F" w:rsidP="00F760F5">
            <w:pPr>
              <w:jc w:val="left"/>
            </w:pPr>
            <w:r w:rsidRPr="002B1F21">
              <w:t>Theme</w:t>
            </w:r>
          </w:p>
        </w:tc>
        <w:tc>
          <w:tcPr>
            <w:tcW w:w="7087" w:type="dxa"/>
            <w:shd w:val="clear" w:color="auto" w:fill="AEAAAA" w:themeFill="background2" w:themeFillShade="BF"/>
          </w:tcPr>
          <w:p w14:paraId="00D48ACA" w14:textId="77777777" w:rsidR="008A7A9F" w:rsidRPr="002B1F21" w:rsidRDefault="008A7A9F" w:rsidP="00F760F5">
            <w:pPr>
              <w:jc w:val="left"/>
            </w:pPr>
            <w:r w:rsidRPr="002B1F21">
              <w:t>Qualitative analysis</w:t>
            </w:r>
          </w:p>
        </w:tc>
      </w:tr>
      <w:tr w:rsidR="008A7A9F" w:rsidRPr="002B1F21" w14:paraId="7F1A2475" w14:textId="77777777" w:rsidTr="006B30F4">
        <w:trPr>
          <w:trHeight w:val="264"/>
        </w:trPr>
        <w:tc>
          <w:tcPr>
            <w:tcW w:w="10348" w:type="dxa"/>
            <w:gridSpan w:val="2"/>
            <w:shd w:val="clear" w:color="auto" w:fill="F2F2F2" w:themeFill="background1" w:themeFillShade="F2"/>
          </w:tcPr>
          <w:p w14:paraId="6139BD25" w14:textId="77777777" w:rsidR="008A7A9F" w:rsidRPr="002B1F21" w:rsidRDefault="008A7A9F" w:rsidP="00F760F5">
            <w:pPr>
              <w:jc w:val="left"/>
            </w:pPr>
            <w:r w:rsidRPr="002B1F21">
              <w:rPr>
                <w:color w:val="000000"/>
                <w:lang w:eastAsia="en-AU"/>
              </w:rPr>
              <w:t>1. What are the positive things in your professional life that give you satisfaction and fulfilment?</w:t>
            </w:r>
          </w:p>
        </w:tc>
      </w:tr>
      <w:tr w:rsidR="00ED7CAD" w:rsidRPr="002B1F21" w14:paraId="632E3C8C" w14:textId="77777777" w:rsidTr="006D39C3">
        <w:trPr>
          <w:trHeight w:val="264"/>
        </w:trPr>
        <w:tc>
          <w:tcPr>
            <w:tcW w:w="3261" w:type="dxa"/>
          </w:tcPr>
          <w:p w14:paraId="79A4031F" w14:textId="5A850EFA" w:rsidR="00ED7CAD" w:rsidRPr="002B1F21" w:rsidRDefault="00ED7CAD" w:rsidP="00F760F5">
            <w:pPr>
              <w:jc w:val="left"/>
            </w:pPr>
            <w:r w:rsidRPr="002B1F21">
              <w:t xml:space="preserve">Theme 1: </w:t>
            </w:r>
            <w:r w:rsidRPr="002B1F21">
              <w:rPr>
                <w:color w:val="000000"/>
                <w:lang w:eastAsia="en-AU"/>
              </w:rPr>
              <w:t>Helping patients</w:t>
            </w:r>
          </w:p>
        </w:tc>
        <w:tc>
          <w:tcPr>
            <w:tcW w:w="7087" w:type="dxa"/>
          </w:tcPr>
          <w:p w14:paraId="0C856420" w14:textId="77777777" w:rsidR="00ED7CAD" w:rsidRPr="002B1F21" w:rsidRDefault="00ED7CAD" w:rsidP="00F760F5">
            <w:pPr>
              <w:jc w:val="left"/>
            </w:pPr>
            <w:proofErr w:type="gramStart"/>
            <w:r w:rsidRPr="002B1F21">
              <w:t>Patients</w:t>
            </w:r>
            <w:proofErr w:type="gramEnd"/>
            <w:r w:rsidRPr="002B1F21">
              <w:t xml:space="preserve"> outcomes that are positive and receiving a simple thank you or appreciation for providing good care</w:t>
            </w:r>
          </w:p>
          <w:p w14:paraId="2418B6EC" w14:textId="745EE980" w:rsidR="00ED7CAD" w:rsidRPr="002B1F21" w:rsidRDefault="00ED7CAD" w:rsidP="00F760F5">
            <w:pPr>
              <w:jc w:val="left"/>
            </w:pPr>
            <w:r w:rsidRPr="002B1F21">
              <w:t>Seeing patient &amp; helping them make their everyday somewhat easier - they are often very grateful</w:t>
            </w:r>
          </w:p>
        </w:tc>
      </w:tr>
      <w:tr w:rsidR="00ED7CAD" w:rsidRPr="002B1F21" w14:paraId="17881BD3" w14:textId="77777777" w:rsidTr="006D39C3">
        <w:trPr>
          <w:trHeight w:val="264"/>
        </w:trPr>
        <w:tc>
          <w:tcPr>
            <w:tcW w:w="3261" w:type="dxa"/>
          </w:tcPr>
          <w:p w14:paraId="7FD5A544" w14:textId="34744F0F" w:rsidR="00ED7CAD" w:rsidRPr="002B1F21" w:rsidRDefault="00ED7CAD" w:rsidP="00F760F5">
            <w:pPr>
              <w:jc w:val="left"/>
            </w:pPr>
            <w:r w:rsidRPr="002B1F21">
              <w:t xml:space="preserve">Theme 2: </w:t>
            </w:r>
            <w:r w:rsidRPr="002B1F21">
              <w:rPr>
                <w:color w:val="000000"/>
                <w:lang w:eastAsia="en-AU"/>
              </w:rPr>
              <w:t>Professional development</w:t>
            </w:r>
          </w:p>
        </w:tc>
        <w:tc>
          <w:tcPr>
            <w:tcW w:w="7087" w:type="dxa"/>
          </w:tcPr>
          <w:p w14:paraId="60152BDA" w14:textId="77777777" w:rsidR="00ED7CAD" w:rsidRPr="002B1F21" w:rsidRDefault="00ED7CAD" w:rsidP="00F760F5">
            <w:pPr>
              <w:jc w:val="left"/>
            </w:pPr>
            <w:r w:rsidRPr="002B1F21">
              <w:t>Opportunity for advancement in the workplace</w:t>
            </w:r>
          </w:p>
          <w:p w14:paraId="27402C6E" w14:textId="77777777" w:rsidR="00ED7CAD" w:rsidRPr="002B1F21" w:rsidRDefault="00ED7CAD" w:rsidP="00F760F5">
            <w:pPr>
              <w:jc w:val="left"/>
            </w:pPr>
            <w:r w:rsidRPr="002B1F21">
              <w:t xml:space="preserve">Continued education and seeking more opportunities within the </w:t>
            </w:r>
            <w:proofErr w:type="gramStart"/>
            <w:r w:rsidRPr="002B1F21">
              <w:t>workplace</w:t>
            </w:r>
            <w:proofErr w:type="gramEnd"/>
          </w:p>
          <w:p w14:paraId="63F53074" w14:textId="77777777" w:rsidR="00ED7CAD" w:rsidRPr="002B1F21" w:rsidRDefault="00ED7CAD" w:rsidP="00F760F5">
            <w:pPr>
              <w:jc w:val="left"/>
            </w:pPr>
            <w:r w:rsidRPr="002B1F21">
              <w:t xml:space="preserve">The self-development that comes with these interactions from clinical learning to being able to get a better understanding of that </w:t>
            </w:r>
            <w:proofErr w:type="gramStart"/>
            <w:r w:rsidRPr="002B1F21">
              <w:t>group</w:t>
            </w:r>
            <w:proofErr w:type="gramEnd"/>
          </w:p>
          <w:p w14:paraId="42321CCF" w14:textId="5050D0B2" w:rsidR="00ED7CAD" w:rsidRPr="002B1F21" w:rsidRDefault="00ED7CAD" w:rsidP="00F760F5">
            <w:pPr>
              <w:jc w:val="left"/>
            </w:pPr>
            <w:r w:rsidRPr="002B1F21">
              <w:t>Learning new skills</w:t>
            </w:r>
          </w:p>
        </w:tc>
      </w:tr>
      <w:tr w:rsidR="00ED7CAD" w:rsidRPr="002B1F21" w14:paraId="08797038" w14:textId="77777777" w:rsidTr="006D39C3">
        <w:trPr>
          <w:trHeight w:val="264"/>
        </w:trPr>
        <w:tc>
          <w:tcPr>
            <w:tcW w:w="3261" w:type="dxa"/>
          </w:tcPr>
          <w:p w14:paraId="5BA03356" w14:textId="40E2A4E8" w:rsidR="00ED7CAD" w:rsidRPr="002B1F21" w:rsidRDefault="00ED7CAD" w:rsidP="00F760F5">
            <w:pPr>
              <w:jc w:val="left"/>
            </w:pPr>
            <w:r w:rsidRPr="002B1F21">
              <w:t xml:space="preserve">Theme 3: </w:t>
            </w:r>
            <w:r w:rsidRPr="002B1F21">
              <w:rPr>
                <w:color w:val="000000"/>
                <w:lang w:eastAsia="en-AU"/>
              </w:rPr>
              <w:t xml:space="preserve">Relationships with </w:t>
            </w:r>
            <w:r w:rsidR="00317AD9" w:rsidRPr="002B1F21">
              <w:rPr>
                <w:color w:val="000000"/>
                <w:lang w:eastAsia="en-AU"/>
              </w:rPr>
              <w:t>co-workers/</w:t>
            </w:r>
            <w:r w:rsidRPr="002B1F21">
              <w:rPr>
                <w:color w:val="000000"/>
                <w:lang w:eastAsia="en-AU"/>
              </w:rPr>
              <w:t>colleagues</w:t>
            </w:r>
          </w:p>
        </w:tc>
        <w:tc>
          <w:tcPr>
            <w:tcW w:w="7087" w:type="dxa"/>
          </w:tcPr>
          <w:p w14:paraId="0A4EBDD6" w14:textId="77777777" w:rsidR="00ED7CAD" w:rsidRPr="002B1F21" w:rsidRDefault="00ED7CAD" w:rsidP="00F760F5">
            <w:pPr>
              <w:jc w:val="left"/>
            </w:pPr>
            <w:r w:rsidRPr="002B1F21">
              <w:t>Relationships with other interns and staff</w:t>
            </w:r>
          </w:p>
          <w:p w14:paraId="2BDE413C" w14:textId="09D56C59" w:rsidR="00ED7CAD" w:rsidRPr="002B1F21" w:rsidRDefault="00ED7CAD" w:rsidP="00F760F5">
            <w:pPr>
              <w:jc w:val="left"/>
            </w:pPr>
            <w:r w:rsidRPr="002B1F21">
              <w:t>Enjoyment in my work and strong relationships with my colleagues</w:t>
            </w:r>
          </w:p>
        </w:tc>
      </w:tr>
      <w:tr w:rsidR="00ED7CAD" w:rsidRPr="002B1F21" w14:paraId="676E5ED2" w14:textId="77777777" w:rsidTr="006D39C3">
        <w:trPr>
          <w:trHeight w:val="264"/>
        </w:trPr>
        <w:tc>
          <w:tcPr>
            <w:tcW w:w="3261" w:type="dxa"/>
          </w:tcPr>
          <w:p w14:paraId="35D2CA85" w14:textId="59468B6C" w:rsidR="00ED7CAD" w:rsidRPr="002B1F21" w:rsidRDefault="00ED7CAD" w:rsidP="00F760F5">
            <w:pPr>
              <w:jc w:val="left"/>
            </w:pPr>
            <w:r w:rsidRPr="002B1F21">
              <w:t xml:space="preserve">Theme 4: </w:t>
            </w:r>
            <w:r w:rsidR="00317AD9" w:rsidRPr="002B1F21">
              <w:rPr>
                <w:color w:val="000000"/>
                <w:lang w:eastAsia="en-AU"/>
              </w:rPr>
              <w:t>Mentoring/feedback</w:t>
            </w:r>
          </w:p>
        </w:tc>
        <w:tc>
          <w:tcPr>
            <w:tcW w:w="7087" w:type="dxa"/>
          </w:tcPr>
          <w:p w14:paraId="12B1384A" w14:textId="77777777" w:rsidR="00ED7CAD" w:rsidRPr="002B1F21" w:rsidRDefault="00ED7CAD" w:rsidP="00F760F5">
            <w:pPr>
              <w:jc w:val="left"/>
            </w:pPr>
            <w:r w:rsidRPr="002B1F21">
              <w:t>Positive feedback</w:t>
            </w:r>
          </w:p>
          <w:p w14:paraId="72B0104D" w14:textId="33C92B0D" w:rsidR="00ED7CAD" w:rsidRPr="002B1F21" w:rsidRDefault="00ED7CAD" w:rsidP="00F760F5">
            <w:pPr>
              <w:jc w:val="left"/>
            </w:pPr>
            <w:r w:rsidRPr="002B1F21">
              <w:t>Receiving positive and constructive feedback, in the right way</w:t>
            </w:r>
          </w:p>
        </w:tc>
      </w:tr>
      <w:tr w:rsidR="00ED7CAD" w:rsidRPr="002B1F21" w14:paraId="3BA0FCF1" w14:textId="77777777" w:rsidTr="006D39C3">
        <w:trPr>
          <w:trHeight w:val="264"/>
        </w:trPr>
        <w:tc>
          <w:tcPr>
            <w:tcW w:w="3261" w:type="dxa"/>
          </w:tcPr>
          <w:p w14:paraId="10387A14" w14:textId="2B250117" w:rsidR="00ED7CAD" w:rsidRPr="002B1F21" w:rsidRDefault="00ED7CAD" w:rsidP="00F760F5">
            <w:pPr>
              <w:jc w:val="left"/>
            </w:pPr>
            <w:r w:rsidRPr="002B1F21">
              <w:t xml:space="preserve">Theme 5: </w:t>
            </w:r>
            <w:r w:rsidRPr="002B1F21">
              <w:rPr>
                <w:color w:val="000000"/>
                <w:lang w:eastAsia="en-AU"/>
              </w:rPr>
              <w:t>Making a difference</w:t>
            </w:r>
          </w:p>
        </w:tc>
        <w:tc>
          <w:tcPr>
            <w:tcW w:w="7087" w:type="dxa"/>
          </w:tcPr>
          <w:p w14:paraId="61B0184C" w14:textId="11B60B31" w:rsidR="00ED7CAD" w:rsidRPr="002B1F21" w:rsidRDefault="00ED7CAD" w:rsidP="00F760F5">
            <w:pPr>
              <w:jc w:val="left"/>
            </w:pPr>
            <w:r w:rsidRPr="002B1F21">
              <w:t>Being able to connect with patients and know that your intervention made a difference</w:t>
            </w:r>
          </w:p>
        </w:tc>
      </w:tr>
      <w:tr w:rsidR="008A7A9F" w:rsidRPr="002B1F21" w14:paraId="32A87804" w14:textId="77777777" w:rsidTr="006B30F4">
        <w:trPr>
          <w:trHeight w:val="264"/>
        </w:trPr>
        <w:tc>
          <w:tcPr>
            <w:tcW w:w="10348" w:type="dxa"/>
            <w:gridSpan w:val="2"/>
            <w:shd w:val="clear" w:color="auto" w:fill="F2F2F2" w:themeFill="background1" w:themeFillShade="F2"/>
          </w:tcPr>
          <w:p w14:paraId="1B7D5812" w14:textId="77777777" w:rsidR="008A7A9F" w:rsidRPr="002B1F21" w:rsidRDefault="008A7A9F" w:rsidP="00F760F5">
            <w:pPr>
              <w:jc w:val="left"/>
            </w:pPr>
            <w:r w:rsidRPr="002B1F21">
              <w:rPr>
                <w:color w:val="000000"/>
                <w:lang w:eastAsia="en-AU"/>
              </w:rPr>
              <w:t>2. What are the things that you view as specific stressors in your professional life?</w:t>
            </w:r>
          </w:p>
        </w:tc>
      </w:tr>
      <w:tr w:rsidR="00E07DAE" w:rsidRPr="002B1F21" w14:paraId="02BC6BFB" w14:textId="77777777" w:rsidTr="006D39C3">
        <w:trPr>
          <w:trHeight w:val="248"/>
        </w:trPr>
        <w:tc>
          <w:tcPr>
            <w:tcW w:w="3261" w:type="dxa"/>
          </w:tcPr>
          <w:p w14:paraId="66D9EA2A" w14:textId="252FA43C" w:rsidR="00E07DAE" w:rsidRPr="002B1F21" w:rsidRDefault="00E07DAE" w:rsidP="00F760F5">
            <w:pPr>
              <w:jc w:val="left"/>
            </w:pPr>
            <w:r w:rsidRPr="002B1F21">
              <w:t xml:space="preserve">Theme </w:t>
            </w:r>
            <w:r w:rsidR="008E2C1B" w:rsidRPr="002B1F21">
              <w:t>1</w:t>
            </w:r>
            <w:r w:rsidRPr="002B1F21">
              <w:t>: Feeling inadequate and inexperience</w:t>
            </w:r>
            <w:r w:rsidR="00C87CFB" w:rsidRPr="002B1F21">
              <w:t>d</w:t>
            </w:r>
          </w:p>
        </w:tc>
        <w:tc>
          <w:tcPr>
            <w:tcW w:w="7087" w:type="dxa"/>
          </w:tcPr>
          <w:p w14:paraId="2AF4D87B" w14:textId="77777777" w:rsidR="00E07DAE" w:rsidRPr="002B1F21" w:rsidRDefault="00E07DAE" w:rsidP="00F760F5">
            <w:pPr>
              <w:jc w:val="left"/>
            </w:pPr>
            <w:r w:rsidRPr="002B1F21">
              <w:t>Talking to prescribers</w:t>
            </w:r>
          </w:p>
          <w:p w14:paraId="50F9303D" w14:textId="0E21AC72" w:rsidR="00E07DAE" w:rsidRPr="002B1F21" w:rsidRDefault="00E07DAE" w:rsidP="00F760F5">
            <w:pPr>
              <w:jc w:val="left"/>
            </w:pPr>
            <w:r w:rsidRPr="002B1F21">
              <w:t>Not having enough experience/knowledge to provide advice and needing to defer to pharmacists or resources</w:t>
            </w:r>
          </w:p>
        </w:tc>
      </w:tr>
      <w:tr w:rsidR="00E07DAE" w:rsidRPr="002B1F21" w14:paraId="6ABF0320" w14:textId="77777777" w:rsidTr="006D39C3">
        <w:trPr>
          <w:trHeight w:val="248"/>
        </w:trPr>
        <w:tc>
          <w:tcPr>
            <w:tcW w:w="3261" w:type="dxa"/>
          </w:tcPr>
          <w:p w14:paraId="11872B2B" w14:textId="3741400C" w:rsidR="00E07DAE" w:rsidRPr="002B1F21" w:rsidRDefault="00E07DAE" w:rsidP="00F760F5">
            <w:pPr>
              <w:jc w:val="left"/>
            </w:pPr>
            <w:r w:rsidRPr="002B1F21">
              <w:t xml:space="preserve">Theme </w:t>
            </w:r>
            <w:r w:rsidR="008E2C1B" w:rsidRPr="002B1F21">
              <w:t>2</w:t>
            </w:r>
            <w:r w:rsidRPr="002B1F21">
              <w:t xml:space="preserve">: </w:t>
            </w:r>
            <w:r w:rsidR="00E30830" w:rsidRPr="002B1F21">
              <w:t>Inadequate</w:t>
            </w:r>
            <w:r w:rsidRPr="002B1F21">
              <w:t xml:space="preserve"> </w:t>
            </w:r>
            <w:r w:rsidRPr="002B1F21">
              <w:rPr>
                <w:color w:val="000000"/>
                <w:lang w:eastAsia="en-AU"/>
              </w:rPr>
              <w:t>recognition</w:t>
            </w:r>
          </w:p>
        </w:tc>
        <w:tc>
          <w:tcPr>
            <w:tcW w:w="7087" w:type="dxa"/>
          </w:tcPr>
          <w:p w14:paraId="098FBFD5" w14:textId="32E0335F" w:rsidR="00E07DAE" w:rsidRPr="002B1F21" w:rsidRDefault="00E07DAE" w:rsidP="00F760F5">
            <w:pPr>
              <w:jc w:val="left"/>
            </w:pPr>
            <w:r w:rsidRPr="002B1F21">
              <w:t>Lack of appreciation by colleagues and feeling temporary or "extra"</w:t>
            </w:r>
          </w:p>
        </w:tc>
      </w:tr>
      <w:tr w:rsidR="00E07DAE" w:rsidRPr="002B1F21" w14:paraId="28EDB054" w14:textId="77777777" w:rsidTr="006D39C3">
        <w:trPr>
          <w:trHeight w:val="248"/>
        </w:trPr>
        <w:tc>
          <w:tcPr>
            <w:tcW w:w="3261" w:type="dxa"/>
          </w:tcPr>
          <w:p w14:paraId="3CE7DE08" w14:textId="672AF80F" w:rsidR="00E07DAE" w:rsidRPr="002B1F21" w:rsidRDefault="00E07DAE" w:rsidP="00F760F5">
            <w:pPr>
              <w:jc w:val="left"/>
            </w:pPr>
            <w:r w:rsidRPr="002B1F21">
              <w:t xml:space="preserve">Theme </w:t>
            </w:r>
            <w:r w:rsidR="008E2C1B" w:rsidRPr="002B1F21">
              <w:t>3</w:t>
            </w:r>
            <w:r w:rsidRPr="002B1F21">
              <w:t xml:space="preserve">: </w:t>
            </w:r>
            <w:r w:rsidRPr="002B1F21">
              <w:rPr>
                <w:color w:val="000000"/>
                <w:lang w:eastAsia="en-AU"/>
              </w:rPr>
              <w:t>Time management</w:t>
            </w:r>
          </w:p>
        </w:tc>
        <w:tc>
          <w:tcPr>
            <w:tcW w:w="7087" w:type="dxa"/>
          </w:tcPr>
          <w:p w14:paraId="28735BCE" w14:textId="77777777" w:rsidR="00E07DAE" w:rsidRPr="002B1F21" w:rsidRDefault="00E07DAE" w:rsidP="00F760F5">
            <w:pPr>
              <w:jc w:val="left"/>
            </w:pPr>
            <w:r w:rsidRPr="002B1F21">
              <w:t>Time pressure in my workplace is a big stressor, I often feel pressure from other pharmacists &amp; nursing staff to work faster to get patients discharged (our hospital has bed pressure)</w:t>
            </w:r>
          </w:p>
          <w:p w14:paraId="6C95A9B4" w14:textId="77777777" w:rsidR="00E07DAE" w:rsidRPr="002B1F21" w:rsidRDefault="00E07DAE" w:rsidP="00F760F5">
            <w:pPr>
              <w:jc w:val="left"/>
            </w:pPr>
            <w:r w:rsidRPr="002B1F21">
              <w:t xml:space="preserve">Time constraints to be able to provide optional patient </w:t>
            </w:r>
            <w:proofErr w:type="gramStart"/>
            <w:r w:rsidRPr="002B1F21">
              <w:t>care</w:t>
            </w:r>
            <w:proofErr w:type="gramEnd"/>
          </w:p>
          <w:p w14:paraId="449C3D40" w14:textId="77777777" w:rsidR="00E07DAE" w:rsidRPr="002B1F21" w:rsidRDefault="00E07DAE" w:rsidP="00F760F5">
            <w:pPr>
              <w:jc w:val="left"/>
            </w:pPr>
            <w:r w:rsidRPr="002B1F21">
              <w:t xml:space="preserve">Trying to balance work, intern and personal </w:t>
            </w:r>
            <w:proofErr w:type="gramStart"/>
            <w:r w:rsidRPr="002B1F21">
              <w:t>life</w:t>
            </w:r>
            <w:proofErr w:type="gramEnd"/>
          </w:p>
          <w:p w14:paraId="263DB8F7" w14:textId="38E69897" w:rsidR="00E07DAE" w:rsidRPr="002B1F21" w:rsidRDefault="00E07DAE" w:rsidP="00F760F5">
            <w:pPr>
              <w:jc w:val="left"/>
            </w:pPr>
            <w:r w:rsidRPr="002B1F21">
              <w:t>Study vs full-time work vs balanced lifestyle</w:t>
            </w:r>
          </w:p>
        </w:tc>
      </w:tr>
      <w:tr w:rsidR="00E07DAE" w:rsidRPr="002B1F21" w14:paraId="7123E941" w14:textId="77777777" w:rsidTr="006D39C3">
        <w:trPr>
          <w:trHeight w:val="248"/>
        </w:trPr>
        <w:tc>
          <w:tcPr>
            <w:tcW w:w="3261" w:type="dxa"/>
          </w:tcPr>
          <w:p w14:paraId="41923CC4" w14:textId="5158CB58" w:rsidR="00E07DAE" w:rsidRPr="002B1F21" w:rsidRDefault="00E07DAE" w:rsidP="00F760F5">
            <w:pPr>
              <w:jc w:val="left"/>
            </w:pPr>
            <w:r w:rsidRPr="002B1F21">
              <w:t>Theme 4: Organisational management</w:t>
            </w:r>
          </w:p>
        </w:tc>
        <w:tc>
          <w:tcPr>
            <w:tcW w:w="7087" w:type="dxa"/>
          </w:tcPr>
          <w:p w14:paraId="567DC848" w14:textId="77777777" w:rsidR="00E07DAE" w:rsidRPr="002B1F21" w:rsidRDefault="00E07DAE" w:rsidP="00F760F5">
            <w:pPr>
              <w:jc w:val="left"/>
            </w:pPr>
            <w:r w:rsidRPr="002B1F21">
              <w:t xml:space="preserve">Management, constant micromanagement especially as an intern, no freedom or autonomy to make your own </w:t>
            </w:r>
            <w:proofErr w:type="gramStart"/>
            <w:r w:rsidRPr="002B1F21">
              <w:t>decisions</w:t>
            </w:r>
            <w:proofErr w:type="gramEnd"/>
          </w:p>
          <w:p w14:paraId="32795FC7" w14:textId="77777777" w:rsidR="00E07DAE" w:rsidRPr="002B1F21" w:rsidRDefault="00E07DAE" w:rsidP="00F760F5">
            <w:pPr>
              <w:jc w:val="left"/>
            </w:pPr>
            <w:r w:rsidRPr="002B1F21">
              <w:t>My preceptor/manager</w:t>
            </w:r>
          </w:p>
          <w:p w14:paraId="2231F22A" w14:textId="755C252A" w:rsidR="00E07DAE" w:rsidRPr="002B1F21" w:rsidRDefault="00E07DAE" w:rsidP="00F760F5">
            <w:pPr>
              <w:jc w:val="left"/>
            </w:pPr>
            <w:r w:rsidRPr="002B1F21">
              <w:t>Negative/toxic colleagues' attitudes/</w:t>
            </w:r>
            <w:proofErr w:type="gramStart"/>
            <w:r w:rsidRPr="002B1F21">
              <w:t>view points</w:t>
            </w:r>
            <w:proofErr w:type="gramEnd"/>
          </w:p>
        </w:tc>
      </w:tr>
      <w:tr w:rsidR="00E07DAE" w:rsidRPr="002B1F21" w14:paraId="53C0B890" w14:textId="77777777" w:rsidTr="006D39C3">
        <w:trPr>
          <w:trHeight w:val="248"/>
        </w:trPr>
        <w:tc>
          <w:tcPr>
            <w:tcW w:w="3261" w:type="dxa"/>
          </w:tcPr>
          <w:p w14:paraId="09B86511" w14:textId="70AE4393" w:rsidR="00E07DAE" w:rsidRPr="002B1F21" w:rsidRDefault="00E07DAE" w:rsidP="00F760F5">
            <w:pPr>
              <w:jc w:val="left"/>
            </w:pPr>
            <w:r w:rsidRPr="002B1F21">
              <w:t xml:space="preserve">Theme </w:t>
            </w:r>
            <w:r w:rsidR="008E2C1B" w:rsidRPr="002B1F21">
              <w:t>5</w:t>
            </w:r>
            <w:r w:rsidRPr="002B1F21">
              <w:t xml:space="preserve">: </w:t>
            </w:r>
            <w:r w:rsidRPr="002B1F21">
              <w:rPr>
                <w:color w:val="000000"/>
                <w:lang w:eastAsia="en-AU"/>
              </w:rPr>
              <w:t>ITP requirements</w:t>
            </w:r>
          </w:p>
        </w:tc>
        <w:tc>
          <w:tcPr>
            <w:tcW w:w="7087" w:type="dxa"/>
          </w:tcPr>
          <w:p w14:paraId="0209F9CC" w14:textId="4531642E" w:rsidR="00E07DAE" w:rsidRPr="002B1F21" w:rsidRDefault="00E07DAE" w:rsidP="00F760F5">
            <w:pPr>
              <w:jc w:val="left"/>
            </w:pPr>
            <w:r w:rsidRPr="002B1F21">
              <w:t>The pressures of the workload of intern year - having to work full time, complete training frameworks, do research, prepare education &amp; commute, eat healthily, exercise, get enough sleep, sociali</w:t>
            </w:r>
            <w:r w:rsidR="007A7A01" w:rsidRPr="002B1F21">
              <w:t>s</w:t>
            </w:r>
            <w:r w:rsidRPr="002B1F21">
              <w:t>e and study seems like an impossible task at times.</w:t>
            </w:r>
          </w:p>
        </w:tc>
      </w:tr>
      <w:tr w:rsidR="006F6BB3" w:rsidRPr="002B1F21" w14:paraId="06BE135B" w14:textId="77777777" w:rsidTr="006D39C3">
        <w:trPr>
          <w:trHeight w:val="248"/>
        </w:trPr>
        <w:tc>
          <w:tcPr>
            <w:tcW w:w="3261" w:type="dxa"/>
          </w:tcPr>
          <w:p w14:paraId="237541A9" w14:textId="47876E2D" w:rsidR="006F6BB3" w:rsidRPr="002B1F21" w:rsidRDefault="006F6BB3" w:rsidP="00F760F5">
            <w:pPr>
              <w:jc w:val="left"/>
            </w:pPr>
            <w:r w:rsidRPr="002B1F21">
              <w:t xml:space="preserve">Theme </w:t>
            </w:r>
            <w:r w:rsidR="008E2C1B" w:rsidRPr="002B1F21">
              <w:t>6</w:t>
            </w:r>
            <w:r w:rsidRPr="002B1F21">
              <w:t xml:space="preserve">: </w:t>
            </w:r>
            <w:r w:rsidRPr="002B1F21">
              <w:rPr>
                <w:color w:val="000000"/>
                <w:lang w:eastAsia="en-AU"/>
              </w:rPr>
              <w:t>Angry/abusive patients and customers</w:t>
            </w:r>
          </w:p>
        </w:tc>
        <w:tc>
          <w:tcPr>
            <w:tcW w:w="7087" w:type="dxa"/>
          </w:tcPr>
          <w:p w14:paraId="62B266C1" w14:textId="77777777" w:rsidR="006F6BB3" w:rsidRPr="002B1F21" w:rsidRDefault="006F6BB3" w:rsidP="00F760F5">
            <w:pPr>
              <w:jc w:val="left"/>
            </w:pPr>
            <w:r w:rsidRPr="002B1F21">
              <w:t>Aggressive customers</w:t>
            </w:r>
          </w:p>
          <w:p w14:paraId="6464B69A" w14:textId="711CE4CF" w:rsidR="006F6BB3" w:rsidRPr="002B1F21" w:rsidRDefault="006F6BB3" w:rsidP="00F760F5">
            <w:pPr>
              <w:jc w:val="left"/>
            </w:pPr>
            <w:r w:rsidRPr="002B1F21">
              <w:t xml:space="preserve">When I try </w:t>
            </w:r>
            <w:proofErr w:type="gramStart"/>
            <w:r w:rsidRPr="002B1F21">
              <w:t>really hard</w:t>
            </w:r>
            <w:proofErr w:type="gramEnd"/>
            <w:r w:rsidRPr="002B1F21">
              <w:t xml:space="preserve"> to work out a solution for a patient and they are still really rude or don't appear to appreciate that something was able to be worked out</w:t>
            </w:r>
          </w:p>
        </w:tc>
      </w:tr>
      <w:tr w:rsidR="006F6BB3" w:rsidRPr="002B1F21" w14:paraId="60DF2301" w14:textId="77777777" w:rsidTr="006D39C3">
        <w:trPr>
          <w:trHeight w:val="248"/>
        </w:trPr>
        <w:tc>
          <w:tcPr>
            <w:tcW w:w="3261" w:type="dxa"/>
          </w:tcPr>
          <w:p w14:paraId="44F942A1" w14:textId="10FFFC9B" w:rsidR="006F6BB3" w:rsidRPr="002B1F21" w:rsidRDefault="006F6BB3" w:rsidP="00F760F5">
            <w:pPr>
              <w:jc w:val="left"/>
            </w:pPr>
            <w:r w:rsidRPr="002B1F21">
              <w:t xml:space="preserve">Theme </w:t>
            </w:r>
            <w:r w:rsidR="008E2C1B" w:rsidRPr="002B1F21">
              <w:t>7</w:t>
            </w:r>
            <w:r w:rsidRPr="002B1F21">
              <w:t xml:space="preserve">: </w:t>
            </w:r>
            <w:r w:rsidRPr="002B1F21">
              <w:rPr>
                <w:color w:val="000000"/>
                <w:lang w:eastAsia="en-AU"/>
              </w:rPr>
              <w:t>COVID-19 pandemic</w:t>
            </w:r>
          </w:p>
        </w:tc>
        <w:tc>
          <w:tcPr>
            <w:tcW w:w="7087" w:type="dxa"/>
          </w:tcPr>
          <w:p w14:paraId="0354C84A" w14:textId="77777777" w:rsidR="006F6BB3" w:rsidRPr="002B1F21" w:rsidRDefault="006F6BB3" w:rsidP="00F760F5">
            <w:pPr>
              <w:jc w:val="left"/>
            </w:pPr>
            <w:r w:rsidRPr="002B1F21">
              <w:t xml:space="preserve">COVID19, the potential that anyone in the hospital could have it including staff and patients. The PPE makes you more tired and I drink less water because of it which makes me feel dehydrated and not so well. I'm run down and I feel like I can't stop working because I need to meet my hours, and I </w:t>
            </w:r>
            <w:proofErr w:type="gramStart"/>
            <w:r w:rsidRPr="002B1F21">
              <w:t>have to</w:t>
            </w:r>
            <w:proofErr w:type="gramEnd"/>
            <w:r w:rsidRPr="002B1F21">
              <w:t xml:space="preserve"> study for the exams. I don't feel ready for the exams because I have been worried about COVID19 and how it impacts me and my family, and when I come home from work, I'm so tired I can't study. We don't really have an outlet, its work, study sleep, repeat.</w:t>
            </w:r>
          </w:p>
          <w:p w14:paraId="297DF9A6" w14:textId="66947042" w:rsidR="006F6BB3" w:rsidRPr="002B1F21" w:rsidRDefault="006F6BB3" w:rsidP="00F760F5">
            <w:pPr>
              <w:jc w:val="left"/>
            </w:pPr>
            <w:r w:rsidRPr="002B1F21">
              <w:t>Intern exams and work changes due to COVID-19 (</w:t>
            </w:r>
            <w:proofErr w:type="spellStart"/>
            <w:r w:rsidRPr="002B1F21">
              <w:t>eg</w:t>
            </w:r>
            <w:proofErr w:type="spellEnd"/>
            <w:r w:rsidRPr="002B1F21">
              <w:t>, exam dates and delivery format)</w:t>
            </w:r>
          </w:p>
        </w:tc>
      </w:tr>
      <w:tr w:rsidR="006F6BB3" w:rsidRPr="002B1F21" w14:paraId="18924E8D" w14:textId="77777777" w:rsidTr="006D39C3">
        <w:trPr>
          <w:trHeight w:val="248"/>
        </w:trPr>
        <w:tc>
          <w:tcPr>
            <w:tcW w:w="3261" w:type="dxa"/>
          </w:tcPr>
          <w:p w14:paraId="6B4EC510" w14:textId="25CB0D11" w:rsidR="006F6BB3" w:rsidRPr="002B1F21" w:rsidRDefault="006F6BB3" w:rsidP="00F760F5">
            <w:pPr>
              <w:jc w:val="left"/>
            </w:pPr>
            <w:r w:rsidRPr="002B1F21">
              <w:t xml:space="preserve">Theme </w:t>
            </w:r>
            <w:r w:rsidR="008E2C1B" w:rsidRPr="002B1F21">
              <w:t>8</w:t>
            </w:r>
            <w:r w:rsidRPr="002B1F21">
              <w:t xml:space="preserve">: </w:t>
            </w:r>
            <w:r w:rsidRPr="002B1F21">
              <w:rPr>
                <w:color w:val="000000"/>
                <w:lang w:eastAsia="en-AU"/>
              </w:rPr>
              <w:t>Finances</w:t>
            </w:r>
          </w:p>
        </w:tc>
        <w:tc>
          <w:tcPr>
            <w:tcW w:w="7087" w:type="dxa"/>
          </w:tcPr>
          <w:p w14:paraId="07C0C52D" w14:textId="77777777" w:rsidR="006F6BB3" w:rsidRPr="002B1F21" w:rsidRDefault="006F6BB3" w:rsidP="00F760F5">
            <w:pPr>
              <w:jc w:val="left"/>
            </w:pPr>
            <w:r w:rsidRPr="002B1F21">
              <w:t>Poor financial reward</w:t>
            </w:r>
          </w:p>
          <w:p w14:paraId="47EADFA3" w14:textId="09590A05" w:rsidR="006F6BB3" w:rsidRPr="002B1F21" w:rsidRDefault="006F6BB3" w:rsidP="00F760F5">
            <w:pPr>
              <w:jc w:val="left"/>
            </w:pPr>
            <w:r w:rsidRPr="002B1F21">
              <w:t>Fees for exams &amp; registration</w:t>
            </w:r>
          </w:p>
        </w:tc>
      </w:tr>
      <w:tr w:rsidR="008A7A9F" w:rsidRPr="002B1F21" w14:paraId="7D0B7C7D" w14:textId="77777777" w:rsidTr="006B30F4">
        <w:trPr>
          <w:trHeight w:val="264"/>
        </w:trPr>
        <w:tc>
          <w:tcPr>
            <w:tcW w:w="10348" w:type="dxa"/>
            <w:gridSpan w:val="2"/>
            <w:shd w:val="clear" w:color="auto" w:fill="F2F2F2" w:themeFill="background1" w:themeFillShade="F2"/>
          </w:tcPr>
          <w:p w14:paraId="05287B36" w14:textId="77777777" w:rsidR="008A7A9F" w:rsidRPr="002B1F21" w:rsidRDefault="008A7A9F" w:rsidP="00F760F5">
            <w:pPr>
              <w:jc w:val="left"/>
            </w:pPr>
            <w:r w:rsidRPr="002B1F21">
              <w:rPr>
                <w:color w:val="000000"/>
                <w:lang w:eastAsia="en-AU"/>
              </w:rPr>
              <w:t>3. What interferes with your ability to meet your expectations in your professional life?</w:t>
            </w:r>
          </w:p>
        </w:tc>
      </w:tr>
      <w:tr w:rsidR="00855B86" w:rsidRPr="002B1F21" w14:paraId="1251A291" w14:textId="77777777" w:rsidTr="006D39C3">
        <w:trPr>
          <w:trHeight w:val="264"/>
        </w:trPr>
        <w:tc>
          <w:tcPr>
            <w:tcW w:w="3261" w:type="dxa"/>
          </w:tcPr>
          <w:p w14:paraId="6A6A6FD4" w14:textId="005C18F7" w:rsidR="00855B86" w:rsidRPr="002B1F21" w:rsidRDefault="00855B86" w:rsidP="00F760F5">
            <w:pPr>
              <w:jc w:val="left"/>
            </w:pPr>
            <w:r w:rsidRPr="002B1F21">
              <w:t xml:space="preserve">Theme </w:t>
            </w:r>
            <w:r w:rsidR="00B13A48" w:rsidRPr="002B1F21">
              <w:t>1</w:t>
            </w:r>
            <w:r w:rsidRPr="002B1F21">
              <w:t xml:space="preserve">: </w:t>
            </w:r>
            <w:r w:rsidRPr="002B1F21">
              <w:rPr>
                <w:color w:val="000000"/>
                <w:lang w:eastAsia="en-AU"/>
              </w:rPr>
              <w:t>Time management</w:t>
            </w:r>
          </w:p>
        </w:tc>
        <w:tc>
          <w:tcPr>
            <w:tcW w:w="7087" w:type="dxa"/>
          </w:tcPr>
          <w:p w14:paraId="105119A6" w14:textId="293A387B" w:rsidR="00855B86" w:rsidRPr="002B1F21" w:rsidRDefault="00855B86" w:rsidP="00F760F5">
            <w:pPr>
              <w:jc w:val="left"/>
            </w:pPr>
            <w:r w:rsidRPr="002B1F21">
              <w:t>Time stressors interferes with my ability to have the kind of quality conversations I'd like to have sometimes. Intern year time stress as aforementioned, sometimes leaves me stressed where I might otherwise be able to enjoy my work as I'm always anticipating the next thing I need to get done.</w:t>
            </w:r>
          </w:p>
        </w:tc>
      </w:tr>
      <w:tr w:rsidR="00855B86" w:rsidRPr="002B1F21" w14:paraId="68BBC6AD" w14:textId="77777777" w:rsidTr="006D39C3">
        <w:trPr>
          <w:trHeight w:val="264"/>
        </w:trPr>
        <w:tc>
          <w:tcPr>
            <w:tcW w:w="3261" w:type="dxa"/>
          </w:tcPr>
          <w:p w14:paraId="60D63D0F" w14:textId="0B101909" w:rsidR="00855B86" w:rsidRPr="002B1F21" w:rsidRDefault="00855B86" w:rsidP="00F760F5">
            <w:pPr>
              <w:jc w:val="left"/>
            </w:pPr>
            <w:r w:rsidRPr="002B1F21">
              <w:t xml:space="preserve">Theme </w:t>
            </w:r>
            <w:r w:rsidR="00B13A48" w:rsidRPr="002B1F21">
              <w:t>2</w:t>
            </w:r>
            <w:r w:rsidRPr="002B1F21">
              <w:t xml:space="preserve">: </w:t>
            </w:r>
            <w:r w:rsidRPr="002B1F21">
              <w:rPr>
                <w:color w:val="000000"/>
                <w:lang w:eastAsia="en-AU"/>
              </w:rPr>
              <w:t>Organisational management</w:t>
            </w:r>
          </w:p>
        </w:tc>
        <w:tc>
          <w:tcPr>
            <w:tcW w:w="7087" w:type="dxa"/>
          </w:tcPr>
          <w:p w14:paraId="15F164FC" w14:textId="4E2507FA" w:rsidR="00855B86" w:rsidRPr="002B1F21" w:rsidRDefault="00855B86" w:rsidP="00F760F5">
            <w:pPr>
              <w:jc w:val="left"/>
            </w:pPr>
            <w:r w:rsidRPr="002B1F21">
              <w:t>The power of the superior which is sometimes unfair and done out of emotions and personal judgment, instead of a professional one.</w:t>
            </w:r>
          </w:p>
        </w:tc>
      </w:tr>
      <w:tr w:rsidR="00B13A48" w:rsidRPr="002B1F21" w14:paraId="771CB6F4" w14:textId="77777777" w:rsidTr="006D39C3">
        <w:trPr>
          <w:trHeight w:val="264"/>
        </w:trPr>
        <w:tc>
          <w:tcPr>
            <w:tcW w:w="3261" w:type="dxa"/>
          </w:tcPr>
          <w:p w14:paraId="06C1BE5B" w14:textId="3DCE31F0" w:rsidR="00B13A48" w:rsidRPr="002B1F21" w:rsidRDefault="00B13A48" w:rsidP="00F760F5">
            <w:pPr>
              <w:jc w:val="left"/>
            </w:pPr>
            <w:r w:rsidRPr="002B1F21">
              <w:t>Theme 3: Health</w:t>
            </w:r>
          </w:p>
        </w:tc>
        <w:tc>
          <w:tcPr>
            <w:tcW w:w="7087" w:type="dxa"/>
          </w:tcPr>
          <w:p w14:paraId="4A67FD82" w14:textId="77777777" w:rsidR="00B13A48" w:rsidRPr="002B1F21" w:rsidRDefault="00B13A48" w:rsidP="00F760F5">
            <w:pPr>
              <w:jc w:val="left"/>
            </w:pPr>
            <w:r w:rsidRPr="002B1F21">
              <w:t>Being diagnosed with Bipolar Affective Disorder (BPAD)</w:t>
            </w:r>
          </w:p>
          <w:p w14:paraId="51B064ED" w14:textId="12754BC8" w:rsidR="00B13A48" w:rsidRPr="002B1F21" w:rsidRDefault="00B13A48" w:rsidP="00F760F5">
            <w:pPr>
              <w:jc w:val="left"/>
            </w:pPr>
            <w:r w:rsidRPr="002B1F21">
              <w:t>Fatigue from everything going on- especially this time of year like I'm thinking about 100 different things at once</w:t>
            </w:r>
          </w:p>
        </w:tc>
      </w:tr>
      <w:tr w:rsidR="00B13A48" w:rsidRPr="002B1F21" w14:paraId="5A8C12BE" w14:textId="77777777" w:rsidTr="006D39C3">
        <w:trPr>
          <w:trHeight w:val="264"/>
        </w:trPr>
        <w:tc>
          <w:tcPr>
            <w:tcW w:w="3261" w:type="dxa"/>
          </w:tcPr>
          <w:p w14:paraId="23A3AD32" w14:textId="2FBC52EA" w:rsidR="00B13A48" w:rsidRPr="002B1F21" w:rsidRDefault="00B13A48" w:rsidP="00F760F5">
            <w:pPr>
              <w:jc w:val="left"/>
            </w:pPr>
            <w:r w:rsidRPr="002B1F21">
              <w:t xml:space="preserve">Theme 4: </w:t>
            </w:r>
            <w:r w:rsidRPr="002B1F21">
              <w:rPr>
                <w:color w:val="000000"/>
                <w:lang w:eastAsia="en-AU"/>
              </w:rPr>
              <w:t>Striving for perfection</w:t>
            </w:r>
          </w:p>
        </w:tc>
        <w:tc>
          <w:tcPr>
            <w:tcW w:w="7087" w:type="dxa"/>
          </w:tcPr>
          <w:p w14:paraId="099D908D" w14:textId="2F79D245" w:rsidR="00B13A48" w:rsidRPr="002B1F21" w:rsidRDefault="00B13A48" w:rsidP="00F760F5">
            <w:pPr>
              <w:jc w:val="left"/>
            </w:pPr>
            <w:r w:rsidRPr="002B1F21">
              <w:t>At this stage as an intern, my clinical experience &amp; knowledge, I feel this limit my ability to meet my expectations of my professional</w:t>
            </w:r>
            <w:r w:rsidR="00160459" w:rsidRPr="002B1F21">
              <w:t>'</w:t>
            </w:r>
            <w:r w:rsidRPr="002B1F21">
              <w:t>s life. However, this is improving as I feel more capable now compared to when I started my internship.</w:t>
            </w:r>
          </w:p>
          <w:p w14:paraId="7CBF23F2" w14:textId="77777777" w:rsidR="00B13A48" w:rsidRPr="002B1F21" w:rsidRDefault="00B13A48" w:rsidP="00F760F5">
            <w:pPr>
              <w:jc w:val="left"/>
            </w:pPr>
            <w:r w:rsidRPr="002B1F21">
              <w:t>ITP program that has been chopped back to the bare minimum.</w:t>
            </w:r>
          </w:p>
          <w:p w14:paraId="5938290F" w14:textId="4BD2F9FE" w:rsidR="00B13A48" w:rsidRPr="002B1F21" w:rsidRDefault="00B13A48" w:rsidP="00F760F5">
            <w:pPr>
              <w:jc w:val="left"/>
            </w:pPr>
            <w:r w:rsidRPr="002B1F21">
              <w:t>Inability to complete activities (such as essential training cancelled by Covid-19).</w:t>
            </w:r>
          </w:p>
        </w:tc>
      </w:tr>
      <w:tr w:rsidR="00B13A48" w:rsidRPr="002B1F21" w14:paraId="0CF28A67" w14:textId="77777777" w:rsidTr="006D39C3">
        <w:trPr>
          <w:trHeight w:val="264"/>
        </w:trPr>
        <w:tc>
          <w:tcPr>
            <w:tcW w:w="3261" w:type="dxa"/>
          </w:tcPr>
          <w:p w14:paraId="4AB7EB40" w14:textId="0D729FA4" w:rsidR="00B13A48" w:rsidRPr="002B1F21" w:rsidRDefault="00B13A48" w:rsidP="00F760F5">
            <w:pPr>
              <w:jc w:val="left"/>
            </w:pPr>
            <w:r w:rsidRPr="002B1F21">
              <w:t xml:space="preserve">Theme 5: </w:t>
            </w:r>
            <w:r w:rsidRPr="002B1F21">
              <w:rPr>
                <w:color w:val="000000"/>
                <w:lang w:eastAsia="en-AU"/>
              </w:rPr>
              <w:t>Relationships</w:t>
            </w:r>
          </w:p>
        </w:tc>
        <w:tc>
          <w:tcPr>
            <w:tcW w:w="7087" w:type="dxa"/>
          </w:tcPr>
          <w:p w14:paraId="0CC8C321" w14:textId="64121F30" w:rsidR="00B13A48" w:rsidRPr="002B1F21" w:rsidRDefault="00B13A48" w:rsidP="00F760F5">
            <w:pPr>
              <w:jc w:val="left"/>
            </w:pPr>
            <w:r w:rsidRPr="002B1F21">
              <w:t>Need to balance social and professional relationships</w:t>
            </w:r>
          </w:p>
        </w:tc>
      </w:tr>
      <w:tr w:rsidR="00B13A48" w:rsidRPr="002B1F21" w14:paraId="17ADE7A4" w14:textId="77777777" w:rsidTr="006D39C3">
        <w:trPr>
          <w:trHeight w:val="264"/>
        </w:trPr>
        <w:tc>
          <w:tcPr>
            <w:tcW w:w="3261" w:type="dxa"/>
          </w:tcPr>
          <w:p w14:paraId="4FB45AD9" w14:textId="4DE79F61" w:rsidR="00B13A48" w:rsidRPr="002B1F21" w:rsidRDefault="00B13A48" w:rsidP="00F760F5">
            <w:pPr>
              <w:jc w:val="left"/>
            </w:pPr>
            <w:r w:rsidRPr="002B1F21">
              <w:t xml:space="preserve">Theme 6: </w:t>
            </w:r>
            <w:r w:rsidRPr="002B1F21">
              <w:rPr>
                <w:color w:val="000000"/>
                <w:lang w:eastAsia="en-AU"/>
              </w:rPr>
              <w:t>Finances</w:t>
            </w:r>
          </w:p>
        </w:tc>
        <w:tc>
          <w:tcPr>
            <w:tcW w:w="7087" w:type="dxa"/>
          </w:tcPr>
          <w:p w14:paraId="0DD43A4F" w14:textId="77777777" w:rsidR="00B13A48" w:rsidRPr="002B1F21" w:rsidRDefault="00B13A48" w:rsidP="00F760F5">
            <w:pPr>
              <w:jc w:val="left"/>
            </w:pPr>
            <w:r w:rsidRPr="002B1F21">
              <w:t>Enough money</w:t>
            </w:r>
          </w:p>
          <w:p w14:paraId="550E10F8" w14:textId="21CDB308" w:rsidR="00B13A48" w:rsidRPr="002B1F21" w:rsidRDefault="00B13A48" w:rsidP="00F760F5">
            <w:pPr>
              <w:jc w:val="left"/>
            </w:pPr>
            <w:r w:rsidRPr="002B1F21">
              <w:t>Money to further education</w:t>
            </w:r>
          </w:p>
        </w:tc>
      </w:tr>
      <w:tr w:rsidR="008A7A9F" w:rsidRPr="002B1F21" w14:paraId="029EA0AF" w14:textId="77777777" w:rsidTr="006B30F4">
        <w:trPr>
          <w:trHeight w:val="529"/>
        </w:trPr>
        <w:tc>
          <w:tcPr>
            <w:tcW w:w="10348" w:type="dxa"/>
            <w:gridSpan w:val="2"/>
            <w:shd w:val="clear" w:color="auto" w:fill="F2F2F2" w:themeFill="background1" w:themeFillShade="F2"/>
          </w:tcPr>
          <w:p w14:paraId="0DF4C7B8" w14:textId="77777777" w:rsidR="008A7A9F" w:rsidRPr="002B1F21" w:rsidRDefault="008A7A9F" w:rsidP="00F760F5">
            <w:pPr>
              <w:jc w:val="left"/>
            </w:pPr>
            <w:r w:rsidRPr="002B1F21">
              <w:rPr>
                <w:color w:val="000000"/>
                <w:lang w:eastAsia="en-AU"/>
              </w:rPr>
              <w:t>4. What needs do you have in your professional life that would enable you to achieve satisfaction and fulfilment?</w:t>
            </w:r>
          </w:p>
        </w:tc>
      </w:tr>
      <w:tr w:rsidR="00CD00D2" w:rsidRPr="002B1F21" w14:paraId="64E03C78" w14:textId="77777777" w:rsidTr="006D39C3">
        <w:trPr>
          <w:trHeight w:val="264"/>
        </w:trPr>
        <w:tc>
          <w:tcPr>
            <w:tcW w:w="3261" w:type="dxa"/>
          </w:tcPr>
          <w:p w14:paraId="7B39CD34" w14:textId="796F64AB" w:rsidR="00CD00D2" w:rsidRPr="002B1F21" w:rsidRDefault="00CD00D2" w:rsidP="00F760F5">
            <w:pPr>
              <w:jc w:val="left"/>
            </w:pPr>
            <w:r w:rsidRPr="002B1F21">
              <w:t xml:space="preserve">Theme </w:t>
            </w:r>
            <w:r w:rsidR="006245AC" w:rsidRPr="002B1F21">
              <w:t>1</w:t>
            </w:r>
            <w:r w:rsidRPr="002B1F21">
              <w:t xml:space="preserve">: </w:t>
            </w:r>
            <w:r w:rsidRPr="002B1F21">
              <w:rPr>
                <w:color w:val="000000"/>
                <w:lang w:eastAsia="en-AU"/>
              </w:rPr>
              <w:t>Organisational support</w:t>
            </w:r>
          </w:p>
        </w:tc>
        <w:tc>
          <w:tcPr>
            <w:tcW w:w="7087" w:type="dxa"/>
          </w:tcPr>
          <w:p w14:paraId="0DFD88CD" w14:textId="77777777" w:rsidR="00CD00D2" w:rsidRPr="002B1F21" w:rsidRDefault="00CD00D2" w:rsidP="00F760F5">
            <w:pPr>
              <w:jc w:val="left"/>
            </w:pPr>
            <w:r w:rsidRPr="002B1F21">
              <w:t xml:space="preserve">A strong supportive team that encourages me to keep </w:t>
            </w:r>
            <w:proofErr w:type="gramStart"/>
            <w:r w:rsidRPr="002B1F21">
              <w:t>learning</w:t>
            </w:r>
            <w:proofErr w:type="gramEnd"/>
          </w:p>
          <w:p w14:paraId="738232B5" w14:textId="5275E87A" w:rsidR="00CD00D2" w:rsidRPr="002B1F21" w:rsidRDefault="00CD00D2" w:rsidP="00F760F5">
            <w:pPr>
              <w:jc w:val="left"/>
            </w:pPr>
            <w:r w:rsidRPr="002B1F21">
              <w:t>Support from more pharmacists in the workforce</w:t>
            </w:r>
          </w:p>
        </w:tc>
      </w:tr>
      <w:tr w:rsidR="00CD00D2" w:rsidRPr="002B1F21" w14:paraId="15E31AC8" w14:textId="77777777" w:rsidTr="006D39C3">
        <w:trPr>
          <w:trHeight w:val="264"/>
        </w:trPr>
        <w:tc>
          <w:tcPr>
            <w:tcW w:w="3261" w:type="dxa"/>
          </w:tcPr>
          <w:p w14:paraId="097CA508" w14:textId="7C37FDAC" w:rsidR="00CD00D2" w:rsidRPr="002B1F21" w:rsidRDefault="00CD00D2" w:rsidP="00F760F5">
            <w:pPr>
              <w:jc w:val="left"/>
            </w:pPr>
            <w:r w:rsidRPr="002B1F21">
              <w:t xml:space="preserve">Theme </w:t>
            </w:r>
            <w:r w:rsidR="006245AC" w:rsidRPr="002B1F21">
              <w:t>2</w:t>
            </w:r>
            <w:r w:rsidRPr="002B1F21">
              <w:t xml:space="preserve">: </w:t>
            </w:r>
            <w:r w:rsidRPr="002B1F21">
              <w:rPr>
                <w:color w:val="000000"/>
                <w:lang w:eastAsia="en-AU"/>
              </w:rPr>
              <w:t>Professional development</w:t>
            </w:r>
          </w:p>
        </w:tc>
        <w:tc>
          <w:tcPr>
            <w:tcW w:w="7087" w:type="dxa"/>
          </w:tcPr>
          <w:p w14:paraId="0DD3EACB" w14:textId="416D3933" w:rsidR="00CD00D2" w:rsidRPr="002B1F21" w:rsidRDefault="00CD00D2" w:rsidP="00F760F5">
            <w:pPr>
              <w:jc w:val="left"/>
            </w:pPr>
            <w:r w:rsidRPr="002B1F21">
              <w:t>Variety and opportunities to improve knowledge and skills</w:t>
            </w:r>
          </w:p>
        </w:tc>
      </w:tr>
      <w:tr w:rsidR="00CD00D2" w:rsidRPr="002B1F21" w14:paraId="27E97847" w14:textId="77777777" w:rsidTr="006D39C3">
        <w:trPr>
          <w:trHeight w:val="264"/>
        </w:trPr>
        <w:tc>
          <w:tcPr>
            <w:tcW w:w="3261" w:type="dxa"/>
          </w:tcPr>
          <w:p w14:paraId="44872480" w14:textId="525D474E" w:rsidR="00CD00D2" w:rsidRPr="002B1F21" w:rsidRDefault="00CD00D2" w:rsidP="00F760F5">
            <w:pPr>
              <w:jc w:val="left"/>
            </w:pPr>
            <w:r w:rsidRPr="002B1F21">
              <w:t xml:space="preserve">Theme </w:t>
            </w:r>
            <w:r w:rsidR="006245AC" w:rsidRPr="002B1F21">
              <w:t>3</w:t>
            </w:r>
            <w:r w:rsidRPr="002B1F21">
              <w:t xml:space="preserve">: </w:t>
            </w:r>
            <w:r w:rsidRPr="002B1F21">
              <w:rPr>
                <w:color w:val="000000"/>
                <w:lang w:eastAsia="en-AU"/>
              </w:rPr>
              <w:t>Acknowledgement</w:t>
            </w:r>
            <w:r w:rsidR="00C87CFB" w:rsidRPr="002B1F21">
              <w:rPr>
                <w:color w:val="000000"/>
                <w:lang w:eastAsia="en-AU"/>
              </w:rPr>
              <w:t xml:space="preserve"> </w:t>
            </w:r>
            <w:r w:rsidRPr="002B1F21">
              <w:rPr>
                <w:color w:val="000000"/>
                <w:lang w:eastAsia="en-AU"/>
              </w:rPr>
              <w:t>and recognition</w:t>
            </w:r>
          </w:p>
        </w:tc>
        <w:tc>
          <w:tcPr>
            <w:tcW w:w="7087" w:type="dxa"/>
          </w:tcPr>
          <w:p w14:paraId="253E3070" w14:textId="77777777" w:rsidR="00CD00D2" w:rsidRPr="002B1F21" w:rsidRDefault="00CD00D2" w:rsidP="00F760F5">
            <w:pPr>
              <w:jc w:val="left"/>
            </w:pPr>
            <w:r w:rsidRPr="002B1F21">
              <w:t>Monetary and appreciation</w:t>
            </w:r>
          </w:p>
          <w:p w14:paraId="0F902509" w14:textId="5DD4EF3C" w:rsidR="00CD00D2" w:rsidRPr="002B1F21" w:rsidRDefault="00CD00D2" w:rsidP="00F760F5">
            <w:pPr>
              <w:jc w:val="left"/>
            </w:pPr>
            <w:r w:rsidRPr="002B1F21">
              <w:t>Receiving positive feedback and recognition when relevant</w:t>
            </w:r>
          </w:p>
        </w:tc>
      </w:tr>
      <w:tr w:rsidR="00CD00D2" w:rsidRPr="002B1F21" w14:paraId="2FA40988" w14:textId="77777777" w:rsidTr="006D39C3">
        <w:trPr>
          <w:trHeight w:val="264"/>
        </w:trPr>
        <w:tc>
          <w:tcPr>
            <w:tcW w:w="3261" w:type="dxa"/>
          </w:tcPr>
          <w:p w14:paraId="42B80380" w14:textId="02569A59" w:rsidR="00CD00D2" w:rsidRPr="002B1F21" w:rsidRDefault="00CD00D2" w:rsidP="00F760F5">
            <w:pPr>
              <w:jc w:val="left"/>
            </w:pPr>
            <w:r w:rsidRPr="002B1F21">
              <w:t xml:space="preserve">Theme </w:t>
            </w:r>
            <w:r w:rsidR="006245AC" w:rsidRPr="002B1F21">
              <w:t>4</w:t>
            </w:r>
            <w:r w:rsidRPr="002B1F21">
              <w:t xml:space="preserve">: </w:t>
            </w:r>
            <w:r w:rsidRPr="002B1F21">
              <w:rPr>
                <w:color w:val="000000"/>
                <w:lang w:eastAsia="en-AU"/>
              </w:rPr>
              <w:t>Time management</w:t>
            </w:r>
          </w:p>
        </w:tc>
        <w:tc>
          <w:tcPr>
            <w:tcW w:w="7087" w:type="dxa"/>
          </w:tcPr>
          <w:p w14:paraId="286B18D2" w14:textId="66E7EF20" w:rsidR="00CD00D2" w:rsidRPr="002B1F21" w:rsidRDefault="00CD00D2" w:rsidP="00F760F5">
            <w:pPr>
              <w:jc w:val="left"/>
            </w:pPr>
            <w:r w:rsidRPr="002B1F21">
              <w:t>More time/availability to speak with patients 1:1 without concurrent involvements (6 other patients and the phone ringing &amp; nurse waiting for advice)</w:t>
            </w:r>
          </w:p>
        </w:tc>
      </w:tr>
      <w:tr w:rsidR="00CD00D2" w:rsidRPr="002B1F21" w14:paraId="371BB4A0" w14:textId="77777777" w:rsidTr="006D39C3">
        <w:trPr>
          <w:trHeight w:val="264"/>
        </w:trPr>
        <w:tc>
          <w:tcPr>
            <w:tcW w:w="3261" w:type="dxa"/>
          </w:tcPr>
          <w:p w14:paraId="430E66B2" w14:textId="72B4F726" w:rsidR="00CD00D2" w:rsidRPr="002B1F21" w:rsidRDefault="00CD00D2" w:rsidP="00F760F5">
            <w:pPr>
              <w:jc w:val="left"/>
            </w:pPr>
            <w:r w:rsidRPr="002B1F21">
              <w:t>Theme 5: Relationships</w:t>
            </w:r>
          </w:p>
        </w:tc>
        <w:tc>
          <w:tcPr>
            <w:tcW w:w="7087" w:type="dxa"/>
          </w:tcPr>
          <w:p w14:paraId="237A4F1D" w14:textId="77777777" w:rsidR="00CD00D2" w:rsidRPr="002B1F21" w:rsidRDefault="00CD00D2" w:rsidP="00F760F5">
            <w:pPr>
              <w:jc w:val="left"/>
            </w:pPr>
            <w:r w:rsidRPr="002B1F21">
              <w:t>Work relationships</w:t>
            </w:r>
          </w:p>
          <w:p w14:paraId="2639CB00" w14:textId="77777777" w:rsidR="00CD00D2" w:rsidRPr="002B1F21" w:rsidRDefault="00CD00D2" w:rsidP="00F760F5">
            <w:pPr>
              <w:jc w:val="left"/>
            </w:pPr>
            <w:r w:rsidRPr="002B1F21">
              <w:t>Strong friendships with colleagues</w:t>
            </w:r>
          </w:p>
          <w:p w14:paraId="1A868EA9" w14:textId="122D9313" w:rsidR="00CD00D2" w:rsidRPr="002B1F21" w:rsidRDefault="00CD00D2" w:rsidP="00F760F5">
            <w:pPr>
              <w:jc w:val="left"/>
            </w:pPr>
            <w:r w:rsidRPr="002B1F21">
              <w:t>Supportive friends and families</w:t>
            </w:r>
          </w:p>
        </w:tc>
      </w:tr>
      <w:tr w:rsidR="00CD00D2" w:rsidRPr="002B1F21" w14:paraId="5191D43B" w14:textId="77777777" w:rsidTr="006D39C3">
        <w:trPr>
          <w:trHeight w:val="264"/>
        </w:trPr>
        <w:tc>
          <w:tcPr>
            <w:tcW w:w="3261" w:type="dxa"/>
          </w:tcPr>
          <w:p w14:paraId="3CED1FB0" w14:textId="7B0178E2" w:rsidR="00CD00D2" w:rsidRPr="002B1F21" w:rsidRDefault="00CD00D2" w:rsidP="00F760F5">
            <w:pPr>
              <w:jc w:val="left"/>
            </w:pPr>
            <w:r w:rsidRPr="002B1F21">
              <w:t xml:space="preserve">Theme </w:t>
            </w:r>
            <w:r w:rsidR="006245AC" w:rsidRPr="002B1F21">
              <w:t>6</w:t>
            </w:r>
            <w:r w:rsidRPr="002B1F21">
              <w:t xml:space="preserve">: </w:t>
            </w:r>
            <w:r w:rsidRPr="002B1F21">
              <w:rPr>
                <w:color w:val="000000"/>
                <w:lang w:eastAsia="en-AU"/>
              </w:rPr>
              <w:t>Health</w:t>
            </w:r>
          </w:p>
        </w:tc>
        <w:tc>
          <w:tcPr>
            <w:tcW w:w="7087" w:type="dxa"/>
          </w:tcPr>
          <w:p w14:paraId="6FE57A4D" w14:textId="62456D15" w:rsidR="00CD00D2" w:rsidRPr="002B1F21" w:rsidRDefault="00CD00D2" w:rsidP="00F760F5">
            <w:pPr>
              <w:jc w:val="left"/>
            </w:pPr>
            <w:r w:rsidRPr="002B1F21">
              <w:t>Hobbies (reading, tv, YouTube)</w:t>
            </w:r>
          </w:p>
        </w:tc>
      </w:tr>
      <w:tr w:rsidR="008A7A9F" w:rsidRPr="002B1F21" w14:paraId="5FCFE692" w14:textId="77777777" w:rsidTr="006B30F4">
        <w:trPr>
          <w:trHeight w:val="529"/>
        </w:trPr>
        <w:tc>
          <w:tcPr>
            <w:tcW w:w="10348" w:type="dxa"/>
            <w:gridSpan w:val="2"/>
            <w:shd w:val="clear" w:color="auto" w:fill="F2F2F2" w:themeFill="background1" w:themeFillShade="F2"/>
          </w:tcPr>
          <w:p w14:paraId="6AF54E76" w14:textId="77777777" w:rsidR="008A7A9F" w:rsidRPr="002B1F21" w:rsidRDefault="008A7A9F" w:rsidP="00F760F5">
            <w:pPr>
              <w:jc w:val="left"/>
            </w:pPr>
            <w:r w:rsidRPr="002B1F21">
              <w:rPr>
                <w:color w:val="000000"/>
                <w:lang w:eastAsia="en-AU"/>
              </w:rPr>
              <w:t>5. What are specific actions in your professional life that you could take to allow you to achieve satisfaction and fulfilment?</w:t>
            </w:r>
          </w:p>
        </w:tc>
      </w:tr>
      <w:tr w:rsidR="00453703" w:rsidRPr="002B1F21" w14:paraId="3E78711F" w14:textId="77777777" w:rsidTr="006D39C3">
        <w:trPr>
          <w:trHeight w:val="264"/>
        </w:trPr>
        <w:tc>
          <w:tcPr>
            <w:tcW w:w="3261" w:type="dxa"/>
          </w:tcPr>
          <w:p w14:paraId="72D6B5E6" w14:textId="464E465A" w:rsidR="00453703" w:rsidRPr="002B1F21" w:rsidRDefault="00453703" w:rsidP="00F760F5">
            <w:pPr>
              <w:jc w:val="left"/>
            </w:pPr>
            <w:r w:rsidRPr="002B1F21">
              <w:t xml:space="preserve">Theme 1: </w:t>
            </w:r>
            <w:r w:rsidRPr="002B1F21">
              <w:rPr>
                <w:color w:val="000000"/>
                <w:lang w:eastAsia="en-AU"/>
              </w:rPr>
              <w:t>Professional development</w:t>
            </w:r>
          </w:p>
        </w:tc>
        <w:tc>
          <w:tcPr>
            <w:tcW w:w="7087" w:type="dxa"/>
          </w:tcPr>
          <w:p w14:paraId="568332B5" w14:textId="77777777" w:rsidR="00453703" w:rsidRPr="002B1F21" w:rsidRDefault="00453703" w:rsidP="00F760F5">
            <w:pPr>
              <w:jc w:val="left"/>
            </w:pPr>
            <w:r w:rsidRPr="002B1F21">
              <w:t xml:space="preserve">Move to a more clinical </w:t>
            </w:r>
            <w:proofErr w:type="gramStart"/>
            <w:r w:rsidRPr="002B1F21">
              <w:t>role</w:t>
            </w:r>
            <w:proofErr w:type="gramEnd"/>
          </w:p>
          <w:p w14:paraId="320D2CB2" w14:textId="023D2283" w:rsidR="00453703" w:rsidRPr="002B1F21" w:rsidRDefault="00453703" w:rsidP="00F760F5">
            <w:pPr>
              <w:jc w:val="left"/>
            </w:pPr>
            <w:r w:rsidRPr="002B1F21">
              <w:t>Join more groups and training for professional development</w:t>
            </w:r>
          </w:p>
        </w:tc>
      </w:tr>
      <w:tr w:rsidR="00453703" w:rsidRPr="002B1F21" w14:paraId="53A6E114" w14:textId="77777777" w:rsidTr="006D39C3">
        <w:trPr>
          <w:trHeight w:val="264"/>
        </w:trPr>
        <w:tc>
          <w:tcPr>
            <w:tcW w:w="3261" w:type="dxa"/>
          </w:tcPr>
          <w:p w14:paraId="2D987E8A" w14:textId="112CA961" w:rsidR="00453703" w:rsidRPr="002B1F21" w:rsidRDefault="00453703" w:rsidP="00F760F5">
            <w:pPr>
              <w:jc w:val="left"/>
            </w:pPr>
            <w:r w:rsidRPr="002B1F21">
              <w:t xml:space="preserve">Theme 2: </w:t>
            </w:r>
            <w:r w:rsidRPr="002B1F21">
              <w:rPr>
                <w:color w:val="000000"/>
                <w:lang w:eastAsia="en-AU"/>
              </w:rPr>
              <w:t>Time management</w:t>
            </w:r>
          </w:p>
        </w:tc>
        <w:tc>
          <w:tcPr>
            <w:tcW w:w="7087" w:type="dxa"/>
          </w:tcPr>
          <w:p w14:paraId="70013F1C" w14:textId="77777777" w:rsidR="00453703" w:rsidRPr="002B1F21" w:rsidRDefault="00453703" w:rsidP="00F760F5">
            <w:pPr>
              <w:jc w:val="left"/>
            </w:pPr>
            <w:r w:rsidRPr="002B1F21">
              <w:t>Planning my day out in the morning and committing more time to things I value</w:t>
            </w:r>
          </w:p>
          <w:p w14:paraId="4E3B4A86" w14:textId="7ADEF6A6" w:rsidR="00453703" w:rsidRPr="002B1F21" w:rsidRDefault="00453703" w:rsidP="00F760F5">
            <w:pPr>
              <w:jc w:val="left"/>
            </w:pPr>
            <w:r w:rsidRPr="002B1F21">
              <w:t>Work life balance</w:t>
            </w:r>
          </w:p>
        </w:tc>
      </w:tr>
      <w:tr w:rsidR="00453703" w:rsidRPr="002B1F21" w14:paraId="3DD77302" w14:textId="77777777" w:rsidTr="006D39C3">
        <w:trPr>
          <w:trHeight w:val="264"/>
        </w:trPr>
        <w:tc>
          <w:tcPr>
            <w:tcW w:w="3261" w:type="dxa"/>
          </w:tcPr>
          <w:p w14:paraId="44159368" w14:textId="281E3044" w:rsidR="00453703" w:rsidRPr="002B1F21" w:rsidRDefault="00453703" w:rsidP="00F760F5">
            <w:pPr>
              <w:jc w:val="left"/>
            </w:pPr>
            <w:r w:rsidRPr="002B1F21">
              <w:t>Theme</w:t>
            </w:r>
            <w:r w:rsidR="000B145D">
              <w:t xml:space="preserve"> </w:t>
            </w:r>
            <w:r w:rsidRPr="002B1F21">
              <w:t>3: Mindfulness/reflection</w:t>
            </w:r>
          </w:p>
        </w:tc>
        <w:tc>
          <w:tcPr>
            <w:tcW w:w="7087" w:type="dxa"/>
          </w:tcPr>
          <w:p w14:paraId="482A2B7E" w14:textId="77777777" w:rsidR="00453703" w:rsidRPr="002B1F21" w:rsidRDefault="00453703" w:rsidP="00F760F5">
            <w:pPr>
              <w:jc w:val="left"/>
            </w:pPr>
            <w:r w:rsidRPr="002B1F21">
              <w:t xml:space="preserve">Utilise my annual leave, make sure I am caring for </w:t>
            </w:r>
            <w:proofErr w:type="gramStart"/>
            <w:r w:rsidRPr="002B1F21">
              <w:t>myself</w:t>
            </w:r>
            <w:proofErr w:type="gramEnd"/>
          </w:p>
          <w:p w14:paraId="14D35B5D" w14:textId="77777777" w:rsidR="00453703" w:rsidRPr="002B1F21" w:rsidRDefault="00453703" w:rsidP="00F760F5">
            <w:pPr>
              <w:jc w:val="left"/>
            </w:pPr>
            <w:r w:rsidRPr="002B1F21">
              <w:t>Reflection, specifically on the achievements and successful or meaningful interventions and conversations of the day is something I need to do more of. I tend to always focus on what didn't go well as what's next. While fixing my shortfalls is important to be competent, reflecting and playing to my strengths and success is necessary to move forward.</w:t>
            </w:r>
          </w:p>
          <w:p w14:paraId="0AC4E024" w14:textId="0B64C96B" w:rsidR="00453703" w:rsidRPr="002B1F21" w:rsidRDefault="00453703" w:rsidP="00F760F5">
            <w:pPr>
              <w:jc w:val="left"/>
            </w:pPr>
            <w:r w:rsidRPr="002B1F21">
              <w:t>Mindfulness and CBT</w:t>
            </w:r>
          </w:p>
        </w:tc>
      </w:tr>
      <w:tr w:rsidR="00453703" w:rsidRPr="002B1F21" w14:paraId="728C575E" w14:textId="77777777" w:rsidTr="006D39C3">
        <w:trPr>
          <w:trHeight w:val="264"/>
        </w:trPr>
        <w:tc>
          <w:tcPr>
            <w:tcW w:w="3261" w:type="dxa"/>
          </w:tcPr>
          <w:p w14:paraId="0D63FAD5" w14:textId="0BE46E7B" w:rsidR="00453703" w:rsidRPr="002B1F21" w:rsidRDefault="00453703" w:rsidP="00F760F5">
            <w:pPr>
              <w:jc w:val="left"/>
            </w:pPr>
            <w:r w:rsidRPr="002B1F21">
              <w:t xml:space="preserve">Theme 4: </w:t>
            </w:r>
            <w:r w:rsidRPr="002B1F21">
              <w:rPr>
                <w:color w:val="000000"/>
                <w:lang w:eastAsia="en-AU"/>
              </w:rPr>
              <w:t>Asking for help</w:t>
            </w:r>
          </w:p>
        </w:tc>
        <w:tc>
          <w:tcPr>
            <w:tcW w:w="7087" w:type="dxa"/>
          </w:tcPr>
          <w:p w14:paraId="7350DDC5" w14:textId="77777777" w:rsidR="00453703" w:rsidRPr="002B1F21" w:rsidRDefault="00453703" w:rsidP="00F760F5">
            <w:pPr>
              <w:jc w:val="left"/>
            </w:pPr>
            <w:r w:rsidRPr="002B1F21">
              <w:t xml:space="preserve">Ask for guidance &amp; resources when </w:t>
            </w:r>
            <w:proofErr w:type="gramStart"/>
            <w:r w:rsidRPr="002B1F21">
              <w:t>stuck</w:t>
            </w:r>
            <w:proofErr w:type="gramEnd"/>
          </w:p>
          <w:p w14:paraId="0058C3D5" w14:textId="77777777" w:rsidR="00453703" w:rsidRPr="002B1F21" w:rsidRDefault="00453703" w:rsidP="00F760F5">
            <w:pPr>
              <w:jc w:val="left"/>
            </w:pPr>
            <w:r w:rsidRPr="002B1F21">
              <w:t xml:space="preserve">Nerves to ask for help at a </w:t>
            </w:r>
            <w:proofErr w:type="gramStart"/>
            <w:r w:rsidRPr="002B1F21">
              <w:t>time</w:t>
            </w:r>
            <w:proofErr w:type="gramEnd"/>
          </w:p>
          <w:p w14:paraId="4F9A6E75" w14:textId="685D8031" w:rsidR="00453703" w:rsidRPr="002B1F21" w:rsidRDefault="00453703" w:rsidP="00F760F5">
            <w:pPr>
              <w:jc w:val="left"/>
            </w:pPr>
            <w:r w:rsidRPr="002B1F21">
              <w:t>Reach out for help when needed and be a pleasant worker</w:t>
            </w:r>
          </w:p>
        </w:tc>
      </w:tr>
    </w:tbl>
    <w:p w14:paraId="3A20431B" w14:textId="77777777" w:rsidR="000E7D0B" w:rsidRDefault="000E7D0B" w:rsidP="00F760F5">
      <w:pPr>
        <w:tabs>
          <w:tab w:val="left" w:pos="2680"/>
        </w:tabs>
        <w:jc w:val="left"/>
        <w:rPr>
          <w:iCs/>
        </w:rPr>
      </w:pPr>
    </w:p>
    <w:sectPr w:rsidR="000E7D0B" w:rsidSect="001A5333">
      <w:headerReference w:type="default" r:id="rId11"/>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1B9857" w14:textId="77777777" w:rsidR="00D2306E" w:rsidRDefault="00D2306E" w:rsidP="00A07A77">
      <w:pPr>
        <w:spacing w:line="240" w:lineRule="auto"/>
      </w:pPr>
      <w:r>
        <w:separator/>
      </w:r>
    </w:p>
  </w:endnote>
  <w:endnote w:type="continuationSeparator" w:id="0">
    <w:p w14:paraId="0BEAB32C" w14:textId="77777777" w:rsidR="00D2306E" w:rsidRDefault="00D2306E" w:rsidP="00A07A77">
      <w:pPr>
        <w:spacing w:line="240" w:lineRule="auto"/>
      </w:pPr>
      <w:r>
        <w:continuationSeparator/>
      </w:r>
    </w:p>
  </w:endnote>
  <w:endnote w:type="continuationNotice" w:id="1">
    <w:p w14:paraId="7FB587BF" w14:textId="77777777" w:rsidR="00D2306E" w:rsidRDefault="00D2306E">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1185E4D5" w14:paraId="5B4845FC" w14:textId="77777777" w:rsidTr="1185E4D5">
      <w:trPr>
        <w:trHeight w:val="300"/>
      </w:trPr>
      <w:tc>
        <w:tcPr>
          <w:tcW w:w="3005" w:type="dxa"/>
        </w:tcPr>
        <w:p w14:paraId="70A0F86C" w14:textId="6CC6530F" w:rsidR="1185E4D5" w:rsidRDefault="1185E4D5" w:rsidP="1185E4D5">
          <w:pPr>
            <w:pStyle w:val="Header"/>
            <w:ind w:left="-115"/>
          </w:pPr>
        </w:p>
      </w:tc>
      <w:tc>
        <w:tcPr>
          <w:tcW w:w="3005" w:type="dxa"/>
        </w:tcPr>
        <w:p w14:paraId="58B10841" w14:textId="5EC9982A" w:rsidR="1185E4D5" w:rsidRDefault="1185E4D5" w:rsidP="1185E4D5">
          <w:pPr>
            <w:pStyle w:val="Header"/>
            <w:jc w:val="center"/>
          </w:pPr>
        </w:p>
      </w:tc>
      <w:tc>
        <w:tcPr>
          <w:tcW w:w="3005" w:type="dxa"/>
        </w:tcPr>
        <w:p w14:paraId="2FF48CE5" w14:textId="14871F3A" w:rsidR="1185E4D5" w:rsidRDefault="1185E4D5" w:rsidP="1185E4D5">
          <w:pPr>
            <w:pStyle w:val="Header"/>
            <w:ind w:right="-115"/>
            <w:jc w:val="right"/>
          </w:pPr>
        </w:p>
      </w:tc>
    </w:tr>
  </w:tbl>
  <w:p w14:paraId="0F5665B1" w14:textId="19614A5B" w:rsidR="1185E4D5" w:rsidRDefault="1185E4D5" w:rsidP="1185E4D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E5D19F" w14:textId="77777777" w:rsidR="00D2306E" w:rsidRDefault="00D2306E" w:rsidP="00A07A77">
      <w:pPr>
        <w:spacing w:line="240" w:lineRule="auto"/>
      </w:pPr>
      <w:r>
        <w:separator/>
      </w:r>
    </w:p>
  </w:footnote>
  <w:footnote w:type="continuationSeparator" w:id="0">
    <w:p w14:paraId="67420A5E" w14:textId="77777777" w:rsidR="00D2306E" w:rsidRDefault="00D2306E" w:rsidP="00A07A77">
      <w:pPr>
        <w:spacing w:line="240" w:lineRule="auto"/>
      </w:pPr>
      <w:r>
        <w:continuationSeparator/>
      </w:r>
    </w:p>
  </w:footnote>
  <w:footnote w:type="continuationNotice" w:id="1">
    <w:p w14:paraId="40F30314" w14:textId="77777777" w:rsidR="00D2306E" w:rsidRDefault="00D2306E">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1185E4D5" w14:paraId="6B2430F3" w14:textId="77777777" w:rsidTr="1185E4D5">
      <w:trPr>
        <w:trHeight w:val="300"/>
      </w:trPr>
      <w:tc>
        <w:tcPr>
          <w:tcW w:w="3005" w:type="dxa"/>
        </w:tcPr>
        <w:p w14:paraId="120CE3AA" w14:textId="30015AD2" w:rsidR="1185E4D5" w:rsidRDefault="1185E4D5" w:rsidP="1185E4D5">
          <w:pPr>
            <w:pStyle w:val="Header"/>
            <w:ind w:left="-115"/>
          </w:pPr>
        </w:p>
      </w:tc>
      <w:tc>
        <w:tcPr>
          <w:tcW w:w="3005" w:type="dxa"/>
        </w:tcPr>
        <w:p w14:paraId="4CC7A191" w14:textId="563860F1" w:rsidR="1185E4D5" w:rsidRDefault="1185E4D5" w:rsidP="1185E4D5">
          <w:pPr>
            <w:pStyle w:val="Header"/>
            <w:jc w:val="center"/>
          </w:pPr>
        </w:p>
      </w:tc>
      <w:tc>
        <w:tcPr>
          <w:tcW w:w="3005" w:type="dxa"/>
        </w:tcPr>
        <w:p w14:paraId="1AE45D0D" w14:textId="38BAF030" w:rsidR="1185E4D5" w:rsidRDefault="1185E4D5" w:rsidP="1185E4D5">
          <w:pPr>
            <w:pStyle w:val="Header"/>
            <w:ind w:right="-115"/>
            <w:jc w:val="right"/>
          </w:pPr>
        </w:p>
      </w:tc>
    </w:tr>
  </w:tbl>
  <w:p w14:paraId="12C6102F" w14:textId="54DDD942" w:rsidR="1185E4D5" w:rsidRDefault="1185E4D5" w:rsidP="1185E4D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612999"/>
    <w:multiLevelType w:val="hybridMultilevel"/>
    <w:tmpl w:val="FC7E0114"/>
    <w:lvl w:ilvl="0" w:tplc="0BB2EC22">
      <w:start w:val="4"/>
      <w:numFmt w:val="bullet"/>
      <w:lvlText w:val="-"/>
      <w:lvlJc w:val="left"/>
      <w:pPr>
        <w:ind w:left="720" w:hanging="360"/>
      </w:pPr>
      <w:rPr>
        <w:rFonts w:ascii="Times New Roman" w:eastAsia="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19A753F"/>
    <w:multiLevelType w:val="hybridMultilevel"/>
    <w:tmpl w:val="9F9A3E98"/>
    <w:lvl w:ilvl="0" w:tplc="B42A1F08">
      <w:start w:val="1"/>
      <w:numFmt w:val="bullet"/>
      <w:lvlText w:val="•"/>
      <w:lvlJc w:val="left"/>
      <w:pPr>
        <w:tabs>
          <w:tab w:val="num" w:pos="720"/>
        </w:tabs>
        <w:ind w:left="720" w:hanging="360"/>
      </w:pPr>
      <w:rPr>
        <w:rFonts w:ascii="Arial" w:hAnsi="Arial" w:hint="default"/>
      </w:rPr>
    </w:lvl>
    <w:lvl w:ilvl="1" w:tplc="D3B8F036" w:tentative="1">
      <w:start w:val="1"/>
      <w:numFmt w:val="bullet"/>
      <w:lvlText w:val="•"/>
      <w:lvlJc w:val="left"/>
      <w:pPr>
        <w:tabs>
          <w:tab w:val="num" w:pos="1440"/>
        </w:tabs>
        <w:ind w:left="1440" w:hanging="360"/>
      </w:pPr>
      <w:rPr>
        <w:rFonts w:ascii="Arial" w:hAnsi="Arial" w:hint="default"/>
      </w:rPr>
    </w:lvl>
    <w:lvl w:ilvl="2" w:tplc="E6AC1954" w:tentative="1">
      <w:start w:val="1"/>
      <w:numFmt w:val="bullet"/>
      <w:lvlText w:val="•"/>
      <w:lvlJc w:val="left"/>
      <w:pPr>
        <w:tabs>
          <w:tab w:val="num" w:pos="2160"/>
        </w:tabs>
        <w:ind w:left="2160" w:hanging="360"/>
      </w:pPr>
      <w:rPr>
        <w:rFonts w:ascii="Arial" w:hAnsi="Arial" w:hint="default"/>
      </w:rPr>
    </w:lvl>
    <w:lvl w:ilvl="3" w:tplc="2ED04E9A" w:tentative="1">
      <w:start w:val="1"/>
      <w:numFmt w:val="bullet"/>
      <w:lvlText w:val="•"/>
      <w:lvlJc w:val="left"/>
      <w:pPr>
        <w:tabs>
          <w:tab w:val="num" w:pos="2880"/>
        </w:tabs>
        <w:ind w:left="2880" w:hanging="360"/>
      </w:pPr>
      <w:rPr>
        <w:rFonts w:ascii="Arial" w:hAnsi="Arial" w:hint="default"/>
      </w:rPr>
    </w:lvl>
    <w:lvl w:ilvl="4" w:tplc="DEBC8554" w:tentative="1">
      <w:start w:val="1"/>
      <w:numFmt w:val="bullet"/>
      <w:lvlText w:val="•"/>
      <w:lvlJc w:val="left"/>
      <w:pPr>
        <w:tabs>
          <w:tab w:val="num" w:pos="3600"/>
        </w:tabs>
        <w:ind w:left="3600" w:hanging="360"/>
      </w:pPr>
      <w:rPr>
        <w:rFonts w:ascii="Arial" w:hAnsi="Arial" w:hint="default"/>
      </w:rPr>
    </w:lvl>
    <w:lvl w:ilvl="5" w:tplc="7712507A" w:tentative="1">
      <w:start w:val="1"/>
      <w:numFmt w:val="bullet"/>
      <w:lvlText w:val="•"/>
      <w:lvlJc w:val="left"/>
      <w:pPr>
        <w:tabs>
          <w:tab w:val="num" w:pos="4320"/>
        </w:tabs>
        <w:ind w:left="4320" w:hanging="360"/>
      </w:pPr>
      <w:rPr>
        <w:rFonts w:ascii="Arial" w:hAnsi="Arial" w:hint="default"/>
      </w:rPr>
    </w:lvl>
    <w:lvl w:ilvl="6" w:tplc="B18AA14A" w:tentative="1">
      <w:start w:val="1"/>
      <w:numFmt w:val="bullet"/>
      <w:lvlText w:val="•"/>
      <w:lvlJc w:val="left"/>
      <w:pPr>
        <w:tabs>
          <w:tab w:val="num" w:pos="5040"/>
        </w:tabs>
        <w:ind w:left="5040" w:hanging="360"/>
      </w:pPr>
      <w:rPr>
        <w:rFonts w:ascii="Arial" w:hAnsi="Arial" w:hint="default"/>
      </w:rPr>
    </w:lvl>
    <w:lvl w:ilvl="7" w:tplc="162C0B3C" w:tentative="1">
      <w:start w:val="1"/>
      <w:numFmt w:val="bullet"/>
      <w:lvlText w:val="•"/>
      <w:lvlJc w:val="left"/>
      <w:pPr>
        <w:tabs>
          <w:tab w:val="num" w:pos="5760"/>
        </w:tabs>
        <w:ind w:left="5760" w:hanging="360"/>
      </w:pPr>
      <w:rPr>
        <w:rFonts w:ascii="Arial" w:hAnsi="Arial" w:hint="default"/>
      </w:rPr>
    </w:lvl>
    <w:lvl w:ilvl="8" w:tplc="48D6980E"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13DA50B9"/>
    <w:multiLevelType w:val="hybridMultilevel"/>
    <w:tmpl w:val="C11C025A"/>
    <w:lvl w:ilvl="0" w:tplc="2154E3CC">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4C92650"/>
    <w:multiLevelType w:val="hybridMultilevel"/>
    <w:tmpl w:val="21B2EEAE"/>
    <w:lvl w:ilvl="0" w:tplc="2CF07104">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8E91E86"/>
    <w:multiLevelType w:val="multilevel"/>
    <w:tmpl w:val="68D0817E"/>
    <w:lvl w:ilvl="0">
      <w:start w:val="2"/>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 w15:restartNumberingAfterBreak="0">
    <w:nsid w:val="2F5179E6"/>
    <w:multiLevelType w:val="hybridMultilevel"/>
    <w:tmpl w:val="CD18BB30"/>
    <w:lvl w:ilvl="0" w:tplc="E456648C">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394F59B3"/>
    <w:multiLevelType w:val="multilevel"/>
    <w:tmpl w:val="F146A3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2864635"/>
    <w:multiLevelType w:val="hybridMultilevel"/>
    <w:tmpl w:val="45042448"/>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43444977"/>
    <w:multiLevelType w:val="hybridMultilevel"/>
    <w:tmpl w:val="49A4AD72"/>
    <w:lvl w:ilvl="0" w:tplc="A0A2196E">
      <w:start w:val="1"/>
      <w:numFmt w:val="bullet"/>
      <w:lvlText w:val="•"/>
      <w:lvlJc w:val="left"/>
      <w:pPr>
        <w:tabs>
          <w:tab w:val="num" w:pos="720"/>
        </w:tabs>
        <w:ind w:left="720" w:hanging="360"/>
      </w:pPr>
      <w:rPr>
        <w:rFonts w:ascii="Times New Roman" w:hAnsi="Times New Roman" w:hint="default"/>
      </w:rPr>
    </w:lvl>
    <w:lvl w:ilvl="1" w:tplc="D47E6118" w:tentative="1">
      <w:start w:val="1"/>
      <w:numFmt w:val="bullet"/>
      <w:lvlText w:val="•"/>
      <w:lvlJc w:val="left"/>
      <w:pPr>
        <w:tabs>
          <w:tab w:val="num" w:pos="1440"/>
        </w:tabs>
        <w:ind w:left="1440" w:hanging="360"/>
      </w:pPr>
      <w:rPr>
        <w:rFonts w:ascii="Times New Roman" w:hAnsi="Times New Roman" w:hint="default"/>
      </w:rPr>
    </w:lvl>
    <w:lvl w:ilvl="2" w:tplc="5DE22F8A" w:tentative="1">
      <w:start w:val="1"/>
      <w:numFmt w:val="bullet"/>
      <w:lvlText w:val="•"/>
      <w:lvlJc w:val="left"/>
      <w:pPr>
        <w:tabs>
          <w:tab w:val="num" w:pos="2160"/>
        </w:tabs>
        <w:ind w:left="2160" w:hanging="360"/>
      </w:pPr>
      <w:rPr>
        <w:rFonts w:ascii="Times New Roman" w:hAnsi="Times New Roman" w:hint="default"/>
      </w:rPr>
    </w:lvl>
    <w:lvl w:ilvl="3" w:tplc="298C4354" w:tentative="1">
      <w:start w:val="1"/>
      <w:numFmt w:val="bullet"/>
      <w:lvlText w:val="•"/>
      <w:lvlJc w:val="left"/>
      <w:pPr>
        <w:tabs>
          <w:tab w:val="num" w:pos="2880"/>
        </w:tabs>
        <w:ind w:left="2880" w:hanging="360"/>
      </w:pPr>
      <w:rPr>
        <w:rFonts w:ascii="Times New Roman" w:hAnsi="Times New Roman" w:hint="default"/>
      </w:rPr>
    </w:lvl>
    <w:lvl w:ilvl="4" w:tplc="57F8314E" w:tentative="1">
      <w:start w:val="1"/>
      <w:numFmt w:val="bullet"/>
      <w:lvlText w:val="•"/>
      <w:lvlJc w:val="left"/>
      <w:pPr>
        <w:tabs>
          <w:tab w:val="num" w:pos="3600"/>
        </w:tabs>
        <w:ind w:left="3600" w:hanging="360"/>
      </w:pPr>
      <w:rPr>
        <w:rFonts w:ascii="Times New Roman" w:hAnsi="Times New Roman" w:hint="default"/>
      </w:rPr>
    </w:lvl>
    <w:lvl w:ilvl="5" w:tplc="ED0C6436" w:tentative="1">
      <w:start w:val="1"/>
      <w:numFmt w:val="bullet"/>
      <w:lvlText w:val="•"/>
      <w:lvlJc w:val="left"/>
      <w:pPr>
        <w:tabs>
          <w:tab w:val="num" w:pos="4320"/>
        </w:tabs>
        <w:ind w:left="4320" w:hanging="360"/>
      </w:pPr>
      <w:rPr>
        <w:rFonts w:ascii="Times New Roman" w:hAnsi="Times New Roman" w:hint="default"/>
      </w:rPr>
    </w:lvl>
    <w:lvl w:ilvl="6" w:tplc="C7102E42" w:tentative="1">
      <w:start w:val="1"/>
      <w:numFmt w:val="bullet"/>
      <w:lvlText w:val="•"/>
      <w:lvlJc w:val="left"/>
      <w:pPr>
        <w:tabs>
          <w:tab w:val="num" w:pos="5040"/>
        </w:tabs>
        <w:ind w:left="5040" w:hanging="360"/>
      </w:pPr>
      <w:rPr>
        <w:rFonts w:ascii="Times New Roman" w:hAnsi="Times New Roman" w:hint="default"/>
      </w:rPr>
    </w:lvl>
    <w:lvl w:ilvl="7" w:tplc="E3469EE2" w:tentative="1">
      <w:start w:val="1"/>
      <w:numFmt w:val="bullet"/>
      <w:lvlText w:val="•"/>
      <w:lvlJc w:val="left"/>
      <w:pPr>
        <w:tabs>
          <w:tab w:val="num" w:pos="5760"/>
        </w:tabs>
        <w:ind w:left="5760" w:hanging="360"/>
      </w:pPr>
      <w:rPr>
        <w:rFonts w:ascii="Times New Roman" w:hAnsi="Times New Roman" w:hint="default"/>
      </w:rPr>
    </w:lvl>
    <w:lvl w:ilvl="8" w:tplc="EB58470E" w:tentative="1">
      <w:start w:val="1"/>
      <w:numFmt w:val="bullet"/>
      <w:lvlText w:val="•"/>
      <w:lvlJc w:val="left"/>
      <w:pPr>
        <w:tabs>
          <w:tab w:val="num" w:pos="6480"/>
        </w:tabs>
        <w:ind w:left="6480" w:hanging="360"/>
      </w:pPr>
      <w:rPr>
        <w:rFonts w:ascii="Times New Roman" w:hAnsi="Times New Roman" w:hint="default"/>
      </w:rPr>
    </w:lvl>
  </w:abstractNum>
  <w:abstractNum w:abstractNumId="9" w15:restartNumberingAfterBreak="0">
    <w:nsid w:val="43710058"/>
    <w:multiLevelType w:val="hybridMultilevel"/>
    <w:tmpl w:val="76D68D9E"/>
    <w:lvl w:ilvl="0" w:tplc="17740EC8">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7427413"/>
    <w:multiLevelType w:val="hybridMultilevel"/>
    <w:tmpl w:val="F1747E5E"/>
    <w:lvl w:ilvl="0" w:tplc="821C00AA">
      <w:start w:val="2"/>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4BEE40C3"/>
    <w:multiLevelType w:val="hybridMultilevel"/>
    <w:tmpl w:val="B888AC2A"/>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2" w15:restartNumberingAfterBreak="0">
    <w:nsid w:val="53EA718B"/>
    <w:multiLevelType w:val="hybridMultilevel"/>
    <w:tmpl w:val="16087FD8"/>
    <w:lvl w:ilvl="0" w:tplc="B3A2C6DA">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6B36674"/>
    <w:multiLevelType w:val="hybridMultilevel"/>
    <w:tmpl w:val="2506B258"/>
    <w:lvl w:ilvl="0" w:tplc="61B4BDE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C6B3941"/>
    <w:multiLevelType w:val="multilevel"/>
    <w:tmpl w:val="41FA9F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64F9710B"/>
    <w:multiLevelType w:val="hybridMultilevel"/>
    <w:tmpl w:val="6652CC6C"/>
    <w:lvl w:ilvl="0" w:tplc="9D94E352">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960654D"/>
    <w:multiLevelType w:val="hybridMultilevel"/>
    <w:tmpl w:val="84EE0542"/>
    <w:lvl w:ilvl="0" w:tplc="461C111A">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6AD12301"/>
    <w:multiLevelType w:val="hybridMultilevel"/>
    <w:tmpl w:val="4504244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C5D0504"/>
    <w:multiLevelType w:val="hybridMultilevel"/>
    <w:tmpl w:val="2EC257FC"/>
    <w:lvl w:ilvl="0" w:tplc="CA1E634C">
      <w:start w:val="1"/>
      <w:numFmt w:val="bullet"/>
      <w:lvlText w:val="•"/>
      <w:lvlJc w:val="left"/>
      <w:pPr>
        <w:tabs>
          <w:tab w:val="num" w:pos="720"/>
        </w:tabs>
        <w:ind w:left="720" w:hanging="360"/>
      </w:pPr>
      <w:rPr>
        <w:rFonts w:ascii="Arial" w:hAnsi="Arial" w:hint="default"/>
      </w:rPr>
    </w:lvl>
    <w:lvl w:ilvl="1" w:tplc="EB94190E" w:tentative="1">
      <w:start w:val="1"/>
      <w:numFmt w:val="bullet"/>
      <w:lvlText w:val="•"/>
      <w:lvlJc w:val="left"/>
      <w:pPr>
        <w:tabs>
          <w:tab w:val="num" w:pos="1440"/>
        </w:tabs>
        <w:ind w:left="1440" w:hanging="360"/>
      </w:pPr>
      <w:rPr>
        <w:rFonts w:ascii="Arial" w:hAnsi="Arial" w:hint="default"/>
      </w:rPr>
    </w:lvl>
    <w:lvl w:ilvl="2" w:tplc="80C221F0" w:tentative="1">
      <w:start w:val="1"/>
      <w:numFmt w:val="bullet"/>
      <w:lvlText w:val="•"/>
      <w:lvlJc w:val="left"/>
      <w:pPr>
        <w:tabs>
          <w:tab w:val="num" w:pos="2160"/>
        </w:tabs>
        <w:ind w:left="2160" w:hanging="360"/>
      </w:pPr>
      <w:rPr>
        <w:rFonts w:ascii="Arial" w:hAnsi="Arial" w:hint="default"/>
      </w:rPr>
    </w:lvl>
    <w:lvl w:ilvl="3" w:tplc="34DC3D6A" w:tentative="1">
      <w:start w:val="1"/>
      <w:numFmt w:val="bullet"/>
      <w:lvlText w:val="•"/>
      <w:lvlJc w:val="left"/>
      <w:pPr>
        <w:tabs>
          <w:tab w:val="num" w:pos="2880"/>
        </w:tabs>
        <w:ind w:left="2880" w:hanging="360"/>
      </w:pPr>
      <w:rPr>
        <w:rFonts w:ascii="Arial" w:hAnsi="Arial" w:hint="default"/>
      </w:rPr>
    </w:lvl>
    <w:lvl w:ilvl="4" w:tplc="70CA8B42" w:tentative="1">
      <w:start w:val="1"/>
      <w:numFmt w:val="bullet"/>
      <w:lvlText w:val="•"/>
      <w:lvlJc w:val="left"/>
      <w:pPr>
        <w:tabs>
          <w:tab w:val="num" w:pos="3600"/>
        </w:tabs>
        <w:ind w:left="3600" w:hanging="360"/>
      </w:pPr>
      <w:rPr>
        <w:rFonts w:ascii="Arial" w:hAnsi="Arial" w:hint="default"/>
      </w:rPr>
    </w:lvl>
    <w:lvl w:ilvl="5" w:tplc="F3080EF6" w:tentative="1">
      <w:start w:val="1"/>
      <w:numFmt w:val="bullet"/>
      <w:lvlText w:val="•"/>
      <w:lvlJc w:val="left"/>
      <w:pPr>
        <w:tabs>
          <w:tab w:val="num" w:pos="4320"/>
        </w:tabs>
        <w:ind w:left="4320" w:hanging="360"/>
      </w:pPr>
      <w:rPr>
        <w:rFonts w:ascii="Arial" w:hAnsi="Arial" w:hint="default"/>
      </w:rPr>
    </w:lvl>
    <w:lvl w:ilvl="6" w:tplc="326CDF10" w:tentative="1">
      <w:start w:val="1"/>
      <w:numFmt w:val="bullet"/>
      <w:lvlText w:val="•"/>
      <w:lvlJc w:val="left"/>
      <w:pPr>
        <w:tabs>
          <w:tab w:val="num" w:pos="5040"/>
        </w:tabs>
        <w:ind w:left="5040" w:hanging="360"/>
      </w:pPr>
      <w:rPr>
        <w:rFonts w:ascii="Arial" w:hAnsi="Arial" w:hint="default"/>
      </w:rPr>
    </w:lvl>
    <w:lvl w:ilvl="7" w:tplc="04D83B68" w:tentative="1">
      <w:start w:val="1"/>
      <w:numFmt w:val="bullet"/>
      <w:lvlText w:val="•"/>
      <w:lvlJc w:val="left"/>
      <w:pPr>
        <w:tabs>
          <w:tab w:val="num" w:pos="5760"/>
        </w:tabs>
        <w:ind w:left="5760" w:hanging="360"/>
      </w:pPr>
      <w:rPr>
        <w:rFonts w:ascii="Arial" w:hAnsi="Arial" w:hint="default"/>
      </w:rPr>
    </w:lvl>
    <w:lvl w:ilvl="8" w:tplc="6D68BF00"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717145B9"/>
    <w:multiLevelType w:val="multilevel"/>
    <w:tmpl w:val="03D091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740E1EE8"/>
    <w:multiLevelType w:val="multilevel"/>
    <w:tmpl w:val="D05E2434"/>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1" w15:restartNumberingAfterBreak="0">
    <w:nsid w:val="747A3FCB"/>
    <w:multiLevelType w:val="hybridMultilevel"/>
    <w:tmpl w:val="A6EAE8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7B204E81"/>
    <w:multiLevelType w:val="hybridMultilevel"/>
    <w:tmpl w:val="2012D674"/>
    <w:lvl w:ilvl="0" w:tplc="2A22E48A">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DEA3D54"/>
    <w:multiLevelType w:val="multilevel"/>
    <w:tmpl w:val="9252FFEA"/>
    <w:lvl w:ilvl="0">
      <w:start w:val="1"/>
      <w:numFmt w:val="decimal"/>
      <w:lvlText w:val="%1."/>
      <w:lvlJc w:val="left"/>
      <w:pPr>
        <w:ind w:left="360" w:hanging="360"/>
      </w:pPr>
      <w:rPr>
        <w:rFonts w:hint="default"/>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16cid:durableId="944385895">
    <w:abstractNumId w:val="23"/>
  </w:num>
  <w:num w:numId="2" w16cid:durableId="197816437">
    <w:abstractNumId w:val="22"/>
  </w:num>
  <w:num w:numId="3" w16cid:durableId="467433893">
    <w:abstractNumId w:val="10"/>
  </w:num>
  <w:num w:numId="4" w16cid:durableId="1037121267">
    <w:abstractNumId w:val="20"/>
  </w:num>
  <w:num w:numId="5" w16cid:durableId="886143637">
    <w:abstractNumId w:val="8"/>
  </w:num>
  <w:num w:numId="6" w16cid:durableId="1694648546">
    <w:abstractNumId w:val="1"/>
  </w:num>
  <w:num w:numId="7" w16cid:durableId="1165240170">
    <w:abstractNumId w:val="18"/>
  </w:num>
  <w:num w:numId="8" w16cid:durableId="527185774">
    <w:abstractNumId w:val="9"/>
  </w:num>
  <w:num w:numId="9" w16cid:durableId="1471746024">
    <w:abstractNumId w:val="2"/>
  </w:num>
  <w:num w:numId="10" w16cid:durableId="123692827">
    <w:abstractNumId w:val="17"/>
  </w:num>
  <w:num w:numId="11" w16cid:durableId="1443306185">
    <w:abstractNumId w:val="16"/>
  </w:num>
  <w:num w:numId="12" w16cid:durableId="1140267075">
    <w:abstractNumId w:val="7"/>
  </w:num>
  <w:num w:numId="13" w16cid:durableId="547297473">
    <w:abstractNumId w:val="15"/>
  </w:num>
  <w:num w:numId="14" w16cid:durableId="53160375">
    <w:abstractNumId w:val="21"/>
  </w:num>
  <w:num w:numId="15" w16cid:durableId="803081536">
    <w:abstractNumId w:val="13"/>
  </w:num>
  <w:num w:numId="16" w16cid:durableId="944270447">
    <w:abstractNumId w:val="0"/>
  </w:num>
  <w:num w:numId="17" w16cid:durableId="241911390">
    <w:abstractNumId w:val="4"/>
  </w:num>
  <w:num w:numId="18" w16cid:durableId="782573068">
    <w:abstractNumId w:val="5"/>
  </w:num>
  <w:num w:numId="19" w16cid:durableId="199367411">
    <w:abstractNumId w:val="11"/>
  </w:num>
  <w:num w:numId="20" w16cid:durableId="712997848">
    <w:abstractNumId w:val="12"/>
  </w:num>
  <w:num w:numId="21" w16cid:durableId="943997149">
    <w:abstractNumId w:val="3"/>
  </w:num>
  <w:num w:numId="22" w16cid:durableId="901604096">
    <w:abstractNumId w:val="14"/>
  </w:num>
  <w:num w:numId="23" w16cid:durableId="597715812">
    <w:abstractNumId w:val="19"/>
  </w:num>
  <w:num w:numId="24" w16cid:durableId="160677040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zAzNTc1MzA2tLC0sLBU0lEKTi0uzszPAymwNKsFAIj9urwtAAAA"/>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xswfrwsq5avphewawz5tr5wfrzpx2rta0sr&quot;&gt;Untitled Library&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97&lt;/item&gt;&lt;/record-ids&gt;&lt;/item&gt;&lt;/Libraries&gt;"/>
  </w:docVars>
  <w:rsids>
    <w:rsidRoot w:val="008214D6"/>
    <w:rsid w:val="00000572"/>
    <w:rsid w:val="000006A0"/>
    <w:rsid w:val="00000E7B"/>
    <w:rsid w:val="0000110C"/>
    <w:rsid w:val="00001AC6"/>
    <w:rsid w:val="00001E2C"/>
    <w:rsid w:val="0000246F"/>
    <w:rsid w:val="00002B70"/>
    <w:rsid w:val="00003571"/>
    <w:rsid w:val="00004658"/>
    <w:rsid w:val="00004970"/>
    <w:rsid w:val="0000573A"/>
    <w:rsid w:val="00005811"/>
    <w:rsid w:val="0000626B"/>
    <w:rsid w:val="000067F0"/>
    <w:rsid w:val="000069E1"/>
    <w:rsid w:val="00007105"/>
    <w:rsid w:val="00010161"/>
    <w:rsid w:val="000105F7"/>
    <w:rsid w:val="00010784"/>
    <w:rsid w:val="00010A0B"/>
    <w:rsid w:val="00010AF9"/>
    <w:rsid w:val="00010BCB"/>
    <w:rsid w:val="00011C9E"/>
    <w:rsid w:val="0001203C"/>
    <w:rsid w:val="0001258C"/>
    <w:rsid w:val="00012D70"/>
    <w:rsid w:val="000132C2"/>
    <w:rsid w:val="000136AF"/>
    <w:rsid w:val="00013928"/>
    <w:rsid w:val="000145D6"/>
    <w:rsid w:val="00014E86"/>
    <w:rsid w:val="00015057"/>
    <w:rsid w:val="00015A93"/>
    <w:rsid w:val="00015D44"/>
    <w:rsid w:val="00015E81"/>
    <w:rsid w:val="00015F7D"/>
    <w:rsid w:val="00016353"/>
    <w:rsid w:val="0001638F"/>
    <w:rsid w:val="00017881"/>
    <w:rsid w:val="00017B06"/>
    <w:rsid w:val="00020141"/>
    <w:rsid w:val="00020344"/>
    <w:rsid w:val="00021862"/>
    <w:rsid w:val="00021CAC"/>
    <w:rsid w:val="00022793"/>
    <w:rsid w:val="000232A7"/>
    <w:rsid w:val="000245AD"/>
    <w:rsid w:val="00025104"/>
    <w:rsid w:val="000259A4"/>
    <w:rsid w:val="00025A8F"/>
    <w:rsid w:val="00027D3D"/>
    <w:rsid w:val="00027F28"/>
    <w:rsid w:val="00030093"/>
    <w:rsid w:val="000314BA"/>
    <w:rsid w:val="00031C9A"/>
    <w:rsid w:val="00031D3D"/>
    <w:rsid w:val="00031DC6"/>
    <w:rsid w:val="00032448"/>
    <w:rsid w:val="00033A65"/>
    <w:rsid w:val="00033B79"/>
    <w:rsid w:val="000343D0"/>
    <w:rsid w:val="0003447D"/>
    <w:rsid w:val="00034901"/>
    <w:rsid w:val="000351E6"/>
    <w:rsid w:val="000359B8"/>
    <w:rsid w:val="00035D06"/>
    <w:rsid w:val="00035E0C"/>
    <w:rsid w:val="00036323"/>
    <w:rsid w:val="0003731C"/>
    <w:rsid w:val="0003788E"/>
    <w:rsid w:val="00037A53"/>
    <w:rsid w:val="00037B92"/>
    <w:rsid w:val="00041207"/>
    <w:rsid w:val="00042369"/>
    <w:rsid w:val="000431FA"/>
    <w:rsid w:val="0004321B"/>
    <w:rsid w:val="000441C2"/>
    <w:rsid w:val="000444CB"/>
    <w:rsid w:val="00044644"/>
    <w:rsid w:val="00044913"/>
    <w:rsid w:val="000459E9"/>
    <w:rsid w:val="00045BEB"/>
    <w:rsid w:val="00045DE5"/>
    <w:rsid w:val="00050221"/>
    <w:rsid w:val="000503A6"/>
    <w:rsid w:val="00050A0E"/>
    <w:rsid w:val="000520EA"/>
    <w:rsid w:val="00052BFD"/>
    <w:rsid w:val="00052E0C"/>
    <w:rsid w:val="00053377"/>
    <w:rsid w:val="00053558"/>
    <w:rsid w:val="000543FC"/>
    <w:rsid w:val="00054832"/>
    <w:rsid w:val="00054E98"/>
    <w:rsid w:val="00055264"/>
    <w:rsid w:val="0005531E"/>
    <w:rsid w:val="00055708"/>
    <w:rsid w:val="0005590A"/>
    <w:rsid w:val="00057932"/>
    <w:rsid w:val="00057DB5"/>
    <w:rsid w:val="000602A7"/>
    <w:rsid w:val="000604ED"/>
    <w:rsid w:val="00060561"/>
    <w:rsid w:val="000605B4"/>
    <w:rsid w:val="0006064D"/>
    <w:rsid w:val="00060CA4"/>
    <w:rsid w:val="00060D2F"/>
    <w:rsid w:val="00061530"/>
    <w:rsid w:val="0006188B"/>
    <w:rsid w:val="00061ABA"/>
    <w:rsid w:val="00061BD2"/>
    <w:rsid w:val="00062087"/>
    <w:rsid w:val="00062A24"/>
    <w:rsid w:val="000630D8"/>
    <w:rsid w:val="000631BA"/>
    <w:rsid w:val="0006327F"/>
    <w:rsid w:val="000637CB"/>
    <w:rsid w:val="0006433D"/>
    <w:rsid w:val="00064453"/>
    <w:rsid w:val="000659C7"/>
    <w:rsid w:val="00065AAC"/>
    <w:rsid w:val="000663E8"/>
    <w:rsid w:val="000669EE"/>
    <w:rsid w:val="000679E1"/>
    <w:rsid w:val="00070B11"/>
    <w:rsid w:val="00071459"/>
    <w:rsid w:val="00072102"/>
    <w:rsid w:val="0007215A"/>
    <w:rsid w:val="0007245E"/>
    <w:rsid w:val="00072AFD"/>
    <w:rsid w:val="00072C52"/>
    <w:rsid w:val="00072E87"/>
    <w:rsid w:val="000735AE"/>
    <w:rsid w:val="000735E1"/>
    <w:rsid w:val="00073B8C"/>
    <w:rsid w:val="00074157"/>
    <w:rsid w:val="00074563"/>
    <w:rsid w:val="00074F82"/>
    <w:rsid w:val="00075A13"/>
    <w:rsid w:val="00075A60"/>
    <w:rsid w:val="000769FB"/>
    <w:rsid w:val="00076A54"/>
    <w:rsid w:val="000770F8"/>
    <w:rsid w:val="00077724"/>
    <w:rsid w:val="00080154"/>
    <w:rsid w:val="00080C58"/>
    <w:rsid w:val="000816CF"/>
    <w:rsid w:val="00081943"/>
    <w:rsid w:val="00081D2A"/>
    <w:rsid w:val="000824D7"/>
    <w:rsid w:val="000824F5"/>
    <w:rsid w:val="00082A9B"/>
    <w:rsid w:val="00082B29"/>
    <w:rsid w:val="00082B5C"/>
    <w:rsid w:val="00082D19"/>
    <w:rsid w:val="00082D91"/>
    <w:rsid w:val="0008317F"/>
    <w:rsid w:val="00083271"/>
    <w:rsid w:val="00083385"/>
    <w:rsid w:val="00083D26"/>
    <w:rsid w:val="00084B41"/>
    <w:rsid w:val="00085D19"/>
    <w:rsid w:val="00086795"/>
    <w:rsid w:val="00086CAF"/>
    <w:rsid w:val="00086E13"/>
    <w:rsid w:val="00086EF7"/>
    <w:rsid w:val="00090653"/>
    <w:rsid w:val="00090DC1"/>
    <w:rsid w:val="00090E22"/>
    <w:rsid w:val="0009147F"/>
    <w:rsid w:val="00091732"/>
    <w:rsid w:val="00092AAA"/>
    <w:rsid w:val="00092E99"/>
    <w:rsid w:val="00092FA5"/>
    <w:rsid w:val="000935CE"/>
    <w:rsid w:val="0009468D"/>
    <w:rsid w:val="0009491A"/>
    <w:rsid w:val="00094982"/>
    <w:rsid w:val="00094CF6"/>
    <w:rsid w:val="00095165"/>
    <w:rsid w:val="00095474"/>
    <w:rsid w:val="0009577F"/>
    <w:rsid w:val="00095D2B"/>
    <w:rsid w:val="0009692B"/>
    <w:rsid w:val="00096BD0"/>
    <w:rsid w:val="0009773F"/>
    <w:rsid w:val="00097DCD"/>
    <w:rsid w:val="000A07A0"/>
    <w:rsid w:val="000A0D07"/>
    <w:rsid w:val="000A2633"/>
    <w:rsid w:val="000A2B18"/>
    <w:rsid w:val="000A3364"/>
    <w:rsid w:val="000A3654"/>
    <w:rsid w:val="000A4F43"/>
    <w:rsid w:val="000A500A"/>
    <w:rsid w:val="000A5433"/>
    <w:rsid w:val="000A5B86"/>
    <w:rsid w:val="000A6038"/>
    <w:rsid w:val="000A65BA"/>
    <w:rsid w:val="000A6B9F"/>
    <w:rsid w:val="000A7550"/>
    <w:rsid w:val="000A77BC"/>
    <w:rsid w:val="000A78DB"/>
    <w:rsid w:val="000A7A36"/>
    <w:rsid w:val="000B096C"/>
    <w:rsid w:val="000B0D76"/>
    <w:rsid w:val="000B0DE2"/>
    <w:rsid w:val="000B0EA6"/>
    <w:rsid w:val="000B145D"/>
    <w:rsid w:val="000B155A"/>
    <w:rsid w:val="000B2DD7"/>
    <w:rsid w:val="000B4F11"/>
    <w:rsid w:val="000B53C7"/>
    <w:rsid w:val="000B5AFA"/>
    <w:rsid w:val="000B63C8"/>
    <w:rsid w:val="000B678F"/>
    <w:rsid w:val="000B6963"/>
    <w:rsid w:val="000B6CB8"/>
    <w:rsid w:val="000B7661"/>
    <w:rsid w:val="000B766A"/>
    <w:rsid w:val="000C02E4"/>
    <w:rsid w:val="000C0318"/>
    <w:rsid w:val="000C11B5"/>
    <w:rsid w:val="000C11DA"/>
    <w:rsid w:val="000C1E25"/>
    <w:rsid w:val="000C2A5B"/>
    <w:rsid w:val="000C3632"/>
    <w:rsid w:val="000C4AB2"/>
    <w:rsid w:val="000C58AD"/>
    <w:rsid w:val="000C78A2"/>
    <w:rsid w:val="000C7A86"/>
    <w:rsid w:val="000C7DA9"/>
    <w:rsid w:val="000C7EC6"/>
    <w:rsid w:val="000D02C3"/>
    <w:rsid w:val="000D0506"/>
    <w:rsid w:val="000D0E1C"/>
    <w:rsid w:val="000D1048"/>
    <w:rsid w:val="000D1B16"/>
    <w:rsid w:val="000D2145"/>
    <w:rsid w:val="000D221E"/>
    <w:rsid w:val="000D2350"/>
    <w:rsid w:val="000D2562"/>
    <w:rsid w:val="000D26E8"/>
    <w:rsid w:val="000D2833"/>
    <w:rsid w:val="000D288E"/>
    <w:rsid w:val="000D2E00"/>
    <w:rsid w:val="000D3C84"/>
    <w:rsid w:val="000D4F28"/>
    <w:rsid w:val="000D50C9"/>
    <w:rsid w:val="000D5197"/>
    <w:rsid w:val="000D5DE9"/>
    <w:rsid w:val="000D70F7"/>
    <w:rsid w:val="000D748E"/>
    <w:rsid w:val="000D79B2"/>
    <w:rsid w:val="000E084C"/>
    <w:rsid w:val="000E2C69"/>
    <w:rsid w:val="000E375C"/>
    <w:rsid w:val="000E3BD8"/>
    <w:rsid w:val="000E410E"/>
    <w:rsid w:val="000E434B"/>
    <w:rsid w:val="000E464F"/>
    <w:rsid w:val="000E46B3"/>
    <w:rsid w:val="000E477B"/>
    <w:rsid w:val="000E5C42"/>
    <w:rsid w:val="000E606F"/>
    <w:rsid w:val="000E61EA"/>
    <w:rsid w:val="000E6F7E"/>
    <w:rsid w:val="000E7110"/>
    <w:rsid w:val="000E755D"/>
    <w:rsid w:val="000E790F"/>
    <w:rsid w:val="000E7D0B"/>
    <w:rsid w:val="000E7E8C"/>
    <w:rsid w:val="000F1642"/>
    <w:rsid w:val="000F17C9"/>
    <w:rsid w:val="000F1A75"/>
    <w:rsid w:val="000F1C07"/>
    <w:rsid w:val="000F1CEF"/>
    <w:rsid w:val="000F2E6C"/>
    <w:rsid w:val="000F2E9F"/>
    <w:rsid w:val="000F3946"/>
    <w:rsid w:val="000F39D8"/>
    <w:rsid w:val="000F3D1B"/>
    <w:rsid w:val="000F3DFD"/>
    <w:rsid w:val="000F41FE"/>
    <w:rsid w:val="000F475D"/>
    <w:rsid w:val="000F49B3"/>
    <w:rsid w:val="000F4A23"/>
    <w:rsid w:val="000F4AEA"/>
    <w:rsid w:val="000F4ED1"/>
    <w:rsid w:val="000F4F3D"/>
    <w:rsid w:val="000F5DFB"/>
    <w:rsid w:val="000F66CC"/>
    <w:rsid w:val="000F68B3"/>
    <w:rsid w:val="000F6957"/>
    <w:rsid w:val="000F6AE3"/>
    <w:rsid w:val="000F6EEB"/>
    <w:rsid w:val="000F735C"/>
    <w:rsid w:val="000F7921"/>
    <w:rsid w:val="000F7F29"/>
    <w:rsid w:val="000F7FD8"/>
    <w:rsid w:val="00100132"/>
    <w:rsid w:val="0010166C"/>
    <w:rsid w:val="001027AD"/>
    <w:rsid w:val="00102ADF"/>
    <w:rsid w:val="00102B24"/>
    <w:rsid w:val="00102ECF"/>
    <w:rsid w:val="0010380F"/>
    <w:rsid w:val="00104C5B"/>
    <w:rsid w:val="00104DED"/>
    <w:rsid w:val="0010501D"/>
    <w:rsid w:val="001054DF"/>
    <w:rsid w:val="00107263"/>
    <w:rsid w:val="00107DC3"/>
    <w:rsid w:val="0011016F"/>
    <w:rsid w:val="00111032"/>
    <w:rsid w:val="001111F7"/>
    <w:rsid w:val="00111459"/>
    <w:rsid w:val="00111475"/>
    <w:rsid w:val="00111EC4"/>
    <w:rsid w:val="00112038"/>
    <w:rsid w:val="001126F6"/>
    <w:rsid w:val="0011294D"/>
    <w:rsid w:val="0011307D"/>
    <w:rsid w:val="001132F0"/>
    <w:rsid w:val="0011421B"/>
    <w:rsid w:val="00115A6D"/>
    <w:rsid w:val="00115D38"/>
    <w:rsid w:val="00115F59"/>
    <w:rsid w:val="00116132"/>
    <w:rsid w:val="001164A1"/>
    <w:rsid w:val="001169BE"/>
    <w:rsid w:val="00117054"/>
    <w:rsid w:val="00117318"/>
    <w:rsid w:val="00117EFC"/>
    <w:rsid w:val="0012062C"/>
    <w:rsid w:val="00120713"/>
    <w:rsid w:val="00120EA6"/>
    <w:rsid w:val="00121EFB"/>
    <w:rsid w:val="00122424"/>
    <w:rsid w:val="00122A0B"/>
    <w:rsid w:val="00122B21"/>
    <w:rsid w:val="00125916"/>
    <w:rsid w:val="00125DBB"/>
    <w:rsid w:val="00125F2F"/>
    <w:rsid w:val="00126019"/>
    <w:rsid w:val="001268FD"/>
    <w:rsid w:val="00126EF9"/>
    <w:rsid w:val="0012709C"/>
    <w:rsid w:val="0012709D"/>
    <w:rsid w:val="00127193"/>
    <w:rsid w:val="00130211"/>
    <w:rsid w:val="0013024F"/>
    <w:rsid w:val="00131DA3"/>
    <w:rsid w:val="001321A7"/>
    <w:rsid w:val="001322F7"/>
    <w:rsid w:val="001334F3"/>
    <w:rsid w:val="00133AAC"/>
    <w:rsid w:val="001341A6"/>
    <w:rsid w:val="001348C3"/>
    <w:rsid w:val="00134916"/>
    <w:rsid w:val="00134E3A"/>
    <w:rsid w:val="00135736"/>
    <w:rsid w:val="00135859"/>
    <w:rsid w:val="00135C57"/>
    <w:rsid w:val="0013658B"/>
    <w:rsid w:val="0013673F"/>
    <w:rsid w:val="00137269"/>
    <w:rsid w:val="001376D1"/>
    <w:rsid w:val="00140B62"/>
    <w:rsid w:val="00141740"/>
    <w:rsid w:val="00141B79"/>
    <w:rsid w:val="00143437"/>
    <w:rsid w:val="00143E5D"/>
    <w:rsid w:val="00144932"/>
    <w:rsid w:val="00144A07"/>
    <w:rsid w:val="00144E90"/>
    <w:rsid w:val="00144F68"/>
    <w:rsid w:val="0014526B"/>
    <w:rsid w:val="0014554E"/>
    <w:rsid w:val="00145614"/>
    <w:rsid w:val="00145656"/>
    <w:rsid w:val="00145DC6"/>
    <w:rsid w:val="00146CB2"/>
    <w:rsid w:val="0014708D"/>
    <w:rsid w:val="00147393"/>
    <w:rsid w:val="00147CCF"/>
    <w:rsid w:val="0015031B"/>
    <w:rsid w:val="001505FD"/>
    <w:rsid w:val="00150FD9"/>
    <w:rsid w:val="001515DC"/>
    <w:rsid w:val="00151E19"/>
    <w:rsid w:val="00152FCC"/>
    <w:rsid w:val="0015329E"/>
    <w:rsid w:val="001537D1"/>
    <w:rsid w:val="0015393C"/>
    <w:rsid w:val="001541DF"/>
    <w:rsid w:val="00155F54"/>
    <w:rsid w:val="001563CE"/>
    <w:rsid w:val="00157AC4"/>
    <w:rsid w:val="00157C89"/>
    <w:rsid w:val="00160459"/>
    <w:rsid w:val="00160EEF"/>
    <w:rsid w:val="00161323"/>
    <w:rsid w:val="00161680"/>
    <w:rsid w:val="0016190D"/>
    <w:rsid w:val="00162EAD"/>
    <w:rsid w:val="0016337D"/>
    <w:rsid w:val="001645ED"/>
    <w:rsid w:val="001646ED"/>
    <w:rsid w:val="00164AD1"/>
    <w:rsid w:val="00164FC5"/>
    <w:rsid w:val="0016537E"/>
    <w:rsid w:val="001653A5"/>
    <w:rsid w:val="00167B18"/>
    <w:rsid w:val="00170F20"/>
    <w:rsid w:val="001740B5"/>
    <w:rsid w:val="0017482E"/>
    <w:rsid w:val="0017595F"/>
    <w:rsid w:val="00175971"/>
    <w:rsid w:val="00175DE9"/>
    <w:rsid w:val="00175F3A"/>
    <w:rsid w:val="001766B9"/>
    <w:rsid w:val="00177B60"/>
    <w:rsid w:val="00180D53"/>
    <w:rsid w:val="0018182E"/>
    <w:rsid w:val="00181A42"/>
    <w:rsid w:val="00181C55"/>
    <w:rsid w:val="001824A9"/>
    <w:rsid w:val="0018266B"/>
    <w:rsid w:val="001827D3"/>
    <w:rsid w:val="0018384A"/>
    <w:rsid w:val="00183FF6"/>
    <w:rsid w:val="0018400E"/>
    <w:rsid w:val="001846C8"/>
    <w:rsid w:val="00185227"/>
    <w:rsid w:val="00185472"/>
    <w:rsid w:val="00185FA0"/>
    <w:rsid w:val="001861EC"/>
    <w:rsid w:val="001864C7"/>
    <w:rsid w:val="00186712"/>
    <w:rsid w:val="0018762D"/>
    <w:rsid w:val="0018786C"/>
    <w:rsid w:val="00187E20"/>
    <w:rsid w:val="0019057C"/>
    <w:rsid w:val="00191099"/>
    <w:rsid w:val="00191DFB"/>
    <w:rsid w:val="00191FF7"/>
    <w:rsid w:val="0019230E"/>
    <w:rsid w:val="00192797"/>
    <w:rsid w:val="00192C47"/>
    <w:rsid w:val="00193525"/>
    <w:rsid w:val="00194192"/>
    <w:rsid w:val="00194434"/>
    <w:rsid w:val="0019486D"/>
    <w:rsid w:val="00195A49"/>
    <w:rsid w:val="00196CD1"/>
    <w:rsid w:val="00196DC4"/>
    <w:rsid w:val="00196E0A"/>
    <w:rsid w:val="0019701B"/>
    <w:rsid w:val="00197668"/>
    <w:rsid w:val="001978E6"/>
    <w:rsid w:val="00197EBC"/>
    <w:rsid w:val="001A15F3"/>
    <w:rsid w:val="001A219D"/>
    <w:rsid w:val="001A2630"/>
    <w:rsid w:val="001A35EB"/>
    <w:rsid w:val="001A456B"/>
    <w:rsid w:val="001A4D4E"/>
    <w:rsid w:val="001A5333"/>
    <w:rsid w:val="001A5920"/>
    <w:rsid w:val="001A598B"/>
    <w:rsid w:val="001A5EB1"/>
    <w:rsid w:val="001A69C0"/>
    <w:rsid w:val="001A69E8"/>
    <w:rsid w:val="001A6A4E"/>
    <w:rsid w:val="001A6BB5"/>
    <w:rsid w:val="001A7A9D"/>
    <w:rsid w:val="001A7EDD"/>
    <w:rsid w:val="001B1B11"/>
    <w:rsid w:val="001B204F"/>
    <w:rsid w:val="001B3708"/>
    <w:rsid w:val="001B371E"/>
    <w:rsid w:val="001B41B6"/>
    <w:rsid w:val="001B423A"/>
    <w:rsid w:val="001B4482"/>
    <w:rsid w:val="001B4824"/>
    <w:rsid w:val="001B4CD5"/>
    <w:rsid w:val="001B5583"/>
    <w:rsid w:val="001B597B"/>
    <w:rsid w:val="001B647B"/>
    <w:rsid w:val="001B758C"/>
    <w:rsid w:val="001B764F"/>
    <w:rsid w:val="001B76E2"/>
    <w:rsid w:val="001B7F06"/>
    <w:rsid w:val="001C038A"/>
    <w:rsid w:val="001C1123"/>
    <w:rsid w:val="001C11C4"/>
    <w:rsid w:val="001C2DF3"/>
    <w:rsid w:val="001C2ED8"/>
    <w:rsid w:val="001C3588"/>
    <w:rsid w:val="001C4B11"/>
    <w:rsid w:val="001C5150"/>
    <w:rsid w:val="001C51CA"/>
    <w:rsid w:val="001C5704"/>
    <w:rsid w:val="001C5796"/>
    <w:rsid w:val="001C5AFD"/>
    <w:rsid w:val="001C60BB"/>
    <w:rsid w:val="001C6B64"/>
    <w:rsid w:val="001C6BA4"/>
    <w:rsid w:val="001C76BE"/>
    <w:rsid w:val="001C7C1C"/>
    <w:rsid w:val="001D068D"/>
    <w:rsid w:val="001D0B5E"/>
    <w:rsid w:val="001D0CDF"/>
    <w:rsid w:val="001D12E2"/>
    <w:rsid w:val="001D14CC"/>
    <w:rsid w:val="001D151E"/>
    <w:rsid w:val="001D2CAC"/>
    <w:rsid w:val="001D3C6E"/>
    <w:rsid w:val="001D49D9"/>
    <w:rsid w:val="001D5FDB"/>
    <w:rsid w:val="001D73A9"/>
    <w:rsid w:val="001D746A"/>
    <w:rsid w:val="001D7B59"/>
    <w:rsid w:val="001E1470"/>
    <w:rsid w:val="001E18EB"/>
    <w:rsid w:val="001E21B9"/>
    <w:rsid w:val="001E229F"/>
    <w:rsid w:val="001E2377"/>
    <w:rsid w:val="001E2C4B"/>
    <w:rsid w:val="001E2E46"/>
    <w:rsid w:val="001E33ED"/>
    <w:rsid w:val="001E3644"/>
    <w:rsid w:val="001E36B6"/>
    <w:rsid w:val="001E48D0"/>
    <w:rsid w:val="001E48E2"/>
    <w:rsid w:val="001E492C"/>
    <w:rsid w:val="001E5220"/>
    <w:rsid w:val="001E53B2"/>
    <w:rsid w:val="001E5CFF"/>
    <w:rsid w:val="001E5DFE"/>
    <w:rsid w:val="001E66B0"/>
    <w:rsid w:val="001E6D0A"/>
    <w:rsid w:val="001E6F03"/>
    <w:rsid w:val="001E7AE2"/>
    <w:rsid w:val="001F01E2"/>
    <w:rsid w:val="001F0524"/>
    <w:rsid w:val="001F0D8E"/>
    <w:rsid w:val="001F10BF"/>
    <w:rsid w:val="001F1383"/>
    <w:rsid w:val="001F18A7"/>
    <w:rsid w:val="001F1CB4"/>
    <w:rsid w:val="001F23AB"/>
    <w:rsid w:val="001F2AFF"/>
    <w:rsid w:val="001F3391"/>
    <w:rsid w:val="001F36D9"/>
    <w:rsid w:val="001F390D"/>
    <w:rsid w:val="001F404F"/>
    <w:rsid w:val="001F4182"/>
    <w:rsid w:val="001F43CC"/>
    <w:rsid w:val="001F45FA"/>
    <w:rsid w:val="001F4977"/>
    <w:rsid w:val="001F507E"/>
    <w:rsid w:val="001F51D9"/>
    <w:rsid w:val="001F6104"/>
    <w:rsid w:val="001F6624"/>
    <w:rsid w:val="001F7393"/>
    <w:rsid w:val="001F79CB"/>
    <w:rsid w:val="00200449"/>
    <w:rsid w:val="0020183C"/>
    <w:rsid w:val="00201E5B"/>
    <w:rsid w:val="002023AB"/>
    <w:rsid w:val="00203C95"/>
    <w:rsid w:val="0020411F"/>
    <w:rsid w:val="002043EB"/>
    <w:rsid w:val="0020545D"/>
    <w:rsid w:val="0020613C"/>
    <w:rsid w:val="00206D6F"/>
    <w:rsid w:val="00206F74"/>
    <w:rsid w:val="002073EC"/>
    <w:rsid w:val="002077BF"/>
    <w:rsid w:val="0021063B"/>
    <w:rsid w:val="002106E9"/>
    <w:rsid w:val="00211B1F"/>
    <w:rsid w:val="00212054"/>
    <w:rsid w:val="0021347C"/>
    <w:rsid w:val="00213915"/>
    <w:rsid w:val="0021422B"/>
    <w:rsid w:val="00215BAF"/>
    <w:rsid w:val="00215D1D"/>
    <w:rsid w:val="00215D75"/>
    <w:rsid w:val="00216C1D"/>
    <w:rsid w:val="0021720C"/>
    <w:rsid w:val="00220597"/>
    <w:rsid w:val="00221920"/>
    <w:rsid w:val="00221970"/>
    <w:rsid w:val="00222594"/>
    <w:rsid w:val="00222ADC"/>
    <w:rsid w:val="00223787"/>
    <w:rsid w:val="00224293"/>
    <w:rsid w:val="0022467A"/>
    <w:rsid w:val="00224E04"/>
    <w:rsid w:val="002251EF"/>
    <w:rsid w:val="0022637A"/>
    <w:rsid w:val="00226825"/>
    <w:rsid w:val="00227EDD"/>
    <w:rsid w:val="0023133A"/>
    <w:rsid w:val="002315EE"/>
    <w:rsid w:val="00232AB8"/>
    <w:rsid w:val="00233062"/>
    <w:rsid w:val="002338C8"/>
    <w:rsid w:val="00233E01"/>
    <w:rsid w:val="00235343"/>
    <w:rsid w:val="00235BB0"/>
    <w:rsid w:val="0023608C"/>
    <w:rsid w:val="002365D5"/>
    <w:rsid w:val="00236951"/>
    <w:rsid w:val="00240427"/>
    <w:rsid w:val="00240444"/>
    <w:rsid w:val="00240998"/>
    <w:rsid w:val="00240F1F"/>
    <w:rsid w:val="00242C13"/>
    <w:rsid w:val="002430A0"/>
    <w:rsid w:val="00243EE6"/>
    <w:rsid w:val="002444EE"/>
    <w:rsid w:val="00244D97"/>
    <w:rsid w:val="0024524D"/>
    <w:rsid w:val="00245615"/>
    <w:rsid w:val="002465DE"/>
    <w:rsid w:val="00246A2E"/>
    <w:rsid w:val="0024735D"/>
    <w:rsid w:val="0024788D"/>
    <w:rsid w:val="00250564"/>
    <w:rsid w:val="00250C93"/>
    <w:rsid w:val="00250E1B"/>
    <w:rsid w:val="00251618"/>
    <w:rsid w:val="002519A6"/>
    <w:rsid w:val="00251AF1"/>
    <w:rsid w:val="00251E96"/>
    <w:rsid w:val="00252219"/>
    <w:rsid w:val="0025241B"/>
    <w:rsid w:val="00252E1D"/>
    <w:rsid w:val="00252F1F"/>
    <w:rsid w:val="00252F68"/>
    <w:rsid w:val="002539BA"/>
    <w:rsid w:val="002546B6"/>
    <w:rsid w:val="00254898"/>
    <w:rsid w:val="00254BF0"/>
    <w:rsid w:val="002551BC"/>
    <w:rsid w:val="00255ED3"/>
    <w:rsid w:val="00256E5F"/>
    <w:rsid w:val="00256FE5"/>
    <w:rsid w:val="002573CB"/>
    <w:rsid w:val="0025794E"/>
    <w:rsid w:val="00257AC7"/>
    <w:rsid w:val="00257D2F"/>
    <w:rsid w:val="00257D5F"/>
    <w:rsid w:val="00257E18"/>
    <w:rsid w:val="0026089E"/>
    <w:rsid w:val="00260AE7"/>
    <w:rsid w:val="00262B8B"/>
    <w:rsid w:val="002634C3"/>
    <w:rsid w:val="00263D2C"/>
    <w:rsid w:val="00263F04"/>
    <w:rsid w:val="00264248"/>
    <w:rsid w:val="002648D3"/>
    <w:rsid w:val="00264D31"/>
    <w:rsid w:val="00264F49"/>
    <w:rsid w:val="0026503A"/>
    <w:rsid w:val="00265319"/>
    <w:rsid w:val="002654AF"/>
    <w:rsid w:val="00266175"/>
    <w:rsid w:val="0026624F"/>
    <w:rsid w:val="002663F6"/>
    <w:rsid w:val="0026758A"/>
    <w:rsid w:val="00270723"/>
    <w:rsid w:val="002709BD"/>
    <w:rsid w:val="0027105C"/>
    <w:rsid w:val="00272156"/>
    <w:rsid w:val="00272681"/>
    <w:rsid w:val="00273211"/>
    <w:rsid w:val="00273251"/>
    <w:rsid w:val="00273418"/>
    <w:rsid w:val="00273A23"/>
    <w:rsid w:val="00273AD4"/>
    <w:rsid w:val="00273FB6"/>
    <w:rsid w:val="00274631"/>
    <w:rsid w:val="002746F1"/>
    <w:rsid w:val="002746F4"/>
    <w:rsid w:val="00274D9B"/>
    <w:rsid w:val="0027512B"/>
    <w:rsid w:val="002753EC"/>
    <w:rsid w:val="00275C06"/>
    <w:rsid w:val="00276620"/>
    <w:rsid w:val="002768D0"/>
    <w:rsid w:val="002774C0"/>
    <w:rsid w:val="002802E5"/>
    <w:rsid w:val="00280982"/>
    <w:rsid w:val="00280C46"/>
    <w:rsid w:val="002815BB"/>
    <w:rsid w:val="002825E1"/>
    <w:rsid w:val="00282C83"/>
    <w:rsid w:val="00283B35"/>
    <w:rsid w:val="00283BE5"/>
    <w:rsid w:val="00283F4B"/>
    <w:rsid w:val="00284616"/>
    <w:rsid w:val="00284D54"/>
    <w:rsid w:val="0028535C"/>
    <w:rsid w:val="002863DA"/>
    <w:rsid w:val="0028648B"/>
    <w:rsid w:val="00286618"/>
    <w:rsid w:val="00286E9D"/>
    <w:rsid w:val="00287433"/>
    <w:rsid w:val="00287D64"/>
    <w:rsid w:val="00290678"/>
    <w:rsid w:val="00291AC9"/>
    <w:rsid w:val="00291DD8"/>
    <w:rsid w:val="00291EA9"/>
    <w:rsid w:val="0029274A"/>
    <w:rsid w:val="00292959"/>
    <w:rsid w:val="00292A45"/>
    <w:rsid w:val="00293F41"/>
    <w:rsid w:val="00294755"/>
    <w:rsid w:val="00294C0D"/>
    <w:rsid w:val="00294E47"/>
    <w:rsid w:val="002952F4"/>
    <w:rsid w:val="002A0026"/>
    <w:rsid w:val="002A1D5A"/>
    <w:rsid w:val="002A2276"/>
    <w:rsid w:val="002A22C8"/>
    <w:rsid w:val="002A26AA"/>
    <w:rsid w:val="002A2835"/>
    <w:rsid w:val="002A284C"/>
    <w:rsid w:val="002A2BCF"/>
    <w:rsid w:val="002A2F84"/>
    <w:rsid w:val="002A31D0"/>
    <w:rsid w:val="002A5A2A"/>
    <w:rsid w:val="002A5D13"/>
    <w:rsid w:val="002A65B5"/>
    <w:rsid w:val="002A6662"/>
    <w:rsid w:val="002A67FA"/>
    <w:rsid w:val="002A6B94"/>
    <w:rsid w:val="002A7D5A"/>
    <w:rsid w:val="002B021D"/>
    <w:rsid w:val="002B063A"/>
    <w:rsid w:val="002B06CA"/>
    <w:rsid w:val="002B0A05"/>
    <w:rsid w:val="002B0D1F"/>
    <w:rsid w:val="002B1F21"/>
    <w:rsid w:val="002B461C"/>
    <w:rsid w:val="002B4EC0"/>
    <w:rsid w:val="002B5502"/>
    <w:rsid w:val="002B62FF"/>
    <w:rsid w:val="002B6360"/>
    <w:rsid w:val="002B65F8"/>
    <w:rsid w:val="002B70EB"/>
    <w:rsid w:val="002B73EA"/>
    <w:rsid w:val="002B7774"/>
    <w:rsid w:val="002B7879"/>
    <w:rsid w:val="002B7A71"/>
    <w:rsid w:val="002B7F08"/>
    <w:rsid w:val="002C027F"/>
    <w:rsid w:val="002C1200"/>
    <w:rsid w:val="002C1C6B"/>
    <w:rsid w:val="002C1D96"/>
    <w:rsid w:val="002C2343"/>
    <w:rsid w:val="002C26CC"/>
    <w:rsid w:val="002C26ED"/>
    <w:rsid w:val="002C2AAD"/>
    <w:rsid w:val="002C316E"/>
    <w:rsid w:val="002C560A"/>
    <w:rsid w:val="002C595B"/>
    <w:rsid w:val="002C5CE5"/>
    <w:rsid w:val="002C5DBA"/>
    <w:rsid w:val="002C6166"/>
    <w:rsid w:val="002C67FF"/>
    <w:rsid w:val="002C6D8E"/>
    <w:rsid w:val="002C70D4"/>
    <w:rsid w:val="002C7883"/>
    <w:rsid w:val="002D08C4"/>
    <w:rsid w:val="002D0A1C"/>
    <w:rsid w:val="002D0A59"/>
    <w:rsid w:val="002D1B10"/>
    <w:rsid w:val="002D2F88"/>
    <w:rsid w:val="002D3937"/>
    <w:rsid w:val="002D3E83"/>
    <w:rsid w:val="002D4B0E"/>
    <w:rsid w:val="002D4DC8"/>
    <w:rsid w:val="002D4E7A"/>
    <w:rsid w:val="002D4F50"/>
    <w:rsid w:val="002D6BF7"/>
    <w:rsid w:val="002D7420"/>
    <w:rsid w:val="002D765A"/>
    <w:rsid w:val="002E06F4"/>
    <w:rsid w:val="002E123E"/>
    <w:rsid w:val="002E21B1"/>
    <w:rsid w:val="002E2665"/>
    <w:rsid w:val="002E2B54"/>
    <w:rsid w:val="002E3048"/>
    <w:rsid w:val="002E3CF0"/>
    <w:rsid w:val="002E4711"/>
    <w:rsid w:val="002E479A"/>
    <w:rsid w:val="002E54FC"/>
    <w:rsid w:val="002E55DE"/>
    <w:rsid w:val="002E5A14"/>
    <w:rsid w:val="002E5B46"/>
    <w:rsid w:val="002E62DC"/>
    <w:rsid w:val="002E6684"/>
    <w:rsid w:val="002E6B19"/>
    <w:rsid w:val="002E6B80"/>
    <w:rsid w:val="002E6EE6"/>
    <w:rsid w:val="002E7517"/>
    <w:rsid w:val="002E7B63"/>
    <w:rsid w:val="002E7D78"/>
    <w:rsid w:val="002F108F"/>
    <w:rsid w:val="002F1167"/>
    <w:rsid w:val="002F142D"/>
    <w:rsid w:val="002F17CB"/>
    <w:rsid w:val="002F1EE6"/>
    <w:rsid w:val="002F2208"/>
    <w:rsid w:val="002F3930"/>
    <w:rsid w:val="002F41E0"/>
    <w:rsid w:val="002F430A"/>
    <w:rsid w:val="002F436D"/>
    <w:rsid w:val="002F45F9"/>
    <w:rsid w:val="002F5973"/>
    <w:rsid w:val="002F6018"/>
    <w:rsid w:val="002F6D64"/>
    <w:rsid w:val="002F71AC"/>
    <w:rsid w:val="002F7265"/>
    <w:rsid w:val="002F7B84"/>
    <w:rsid w:val="002F7EE1"/>
    <w:rsid w:val="003009C0"/>
    <w:rsid w:val="0030107A"/>
    <w:rsid w:val="00302195"/>
    <w:rsid w:val="00302F50"/>
    <w:rsid w:val="00303225"/>
    <w:rsid w:val="003032F3"/>
    <w:rsid w:val="003033C6"/>
    <w:rsid w:val="0030396C"/>
    <w:rsid w:val="00303CB0"/>
    <w:rsid w:val="00304286"/>
    <w:rsid w:val="0030445E"/>
    <w:rsid w:val="00304CB7"/>
    <w:rsid w:val="0030593C"/>
    <w:rsid w:val="00305F89"/>
    <w:rsid w:val="00306807"/>
    <w:rsid w:val="00307AA8"/>
    <w:rsid w:val="00307D79"/>
    <w:rsid w:val="00310171"/>
    <w:rsid w:val="0031047F"/>
    <w:rsid w:val="00310854"/>
    <w:rsid w:val="003108FB"/>
    <w:rsid w:val="00310B4B"/>
    <w:rsid w:val="0031167A"/>
    <w:rsid w:val="003116CA"/>
    <w:rsid w:val="0031182A"/>
    <w:rsid w:val="00312973"/>
    <w:rsid w:val="00314035"/>
    <w:rsid w:val="003141C5"/>
    <w:rsid w:val="00314808"/>
    <w:rsid w:val="00314F27"/>
    <w:rsid w:val="0031548B"/>
    <w:rsid w:val="0031569A"/>
    <w:rsid w:val="003161A0"/>
    <w:rsid w:val="0031680C"/>
    <w:rsid w:val="00316B43"/>
    <w:rsid w:val="00317AAF"/>
    <w:rsid w:val="00317AD9"/>
    <w:rsid w:val="00320160"/>
    <w:rsid w:val="003212CE"/>
    <w:rsid w:val="00321602"/>
    <w:rsid w:val="00321DEE"/>
    <w:rsid w:val="00322F0F"/>
    <w:rsid w:val="00323008"/>
    <w:rsid w:val="003233C9"/>
    <w:rsid w:val="003240A6"/>
    <w:rsid w:val="00326A0E"/>
    <w:rsid w:val="00326D62"/>
    <w:rsid w:val="003272F5"/>
    <w:rsid w:val="00330093"/>
    <w:rsid w:val="0033025E"/>
    <w:rsid w:val="00330283"/>
    <w:rsid w:val="003307EE"/>
    <w:rsid w:val="00331040"/>
    <w:rsid w:val="003311E6"/>
    <w:rsid w:val="00331567"/>
    <w:rsid w:val="00331EC1"/>
    <w:rsid w:val="00332139"/>
    <w:rsid w:val="0033240F"/>
    <w:rsid w:val="0033248B"/>
    <w:rsid w:val="003326DA"/>
    <w:rsid w:val="00332950"/>
    <w:rsid w:val="00332A2A"/>
    <w:rsid w:val="00332B9B"/>
    <w:rsid w:val="0033322B"/>
    <w:rsid w:val="00333487"/>
    <w:rsid w:val="00333B20"/>
    <w:rsid w:val="00333B3F"/>
    <w:rsid w:val="00333C17"/>
    <w:rsid w:val="003342E8"/>
    <w:rsid w:val="003353DA"/>
    <w:rsid w:val="0033587F"/>
    <w:rsid w:val="00335C5C"/>
    <w:rsid w:val="003366E6"/>
    <w:rsid w:val="00336972"/>
    <w:rsid w:val="00336DF2"/>
    <w:rsid w:val="00337D61"/>
    <w:rsid w:val="0034002A"/>
    <w:rsid w:val="0034018D"/>
    <w:rsid w:val="0034034B"/>
    <w:rsid w:val="00340356"/>
    <w:rsid w:val="003405EF"/>
    <w:rsid w:val="00340945"/>
    <w:rsid w:val="003411D5"/>
    <w:rsid w:val="00341C94"/>
    <w:rsid w:val="003431A2"/>
    <w:rsid w:val="00343814"/>
    <w:rsid w:val="00343A44"/>
    <w:rsid w:val="0034426E"/>
    <w:rsid w:val="0034439B"/>
    <w:rsid w:val="00344487"/>
    <w:rsid w:val="00344D80"/>
    <w:rsid w:val="00345FF8"/>
    <w:rsid w:val="00346046"/>
    <w:rsid w:val="0034604B"/>
    <w:rsid w:val="00346430"/>
    <w:rsid w:val="00346509"/>
    <w:rsid w:val="00346689"/>
    <w:rsid w:val="003468DE"/>
    <w:rsid w:val="003475E0"/>
    <w:rsid w:val="00347AC0"/>
    <w:rsid w:val="0035018D"/>
    <w:rsid w:val="00350755"/>
    <w:rsid w:val="00350818"/>
    <w:rsid w:val="0035101E"/>
    <w:rsid w:val="003510EF"/>
    <w:rsid w:val="00352019"/>
    <w:rsid w:val="003522BD"/>
    <w:rsid w:val="00352426"/>
    <w:rsid w:val="00352D54"/>
    <w:rsid w:val="00353F1D"/>
    <w:rsid w:val="00354153"/>
    <w:rsid w:val="0035437D"/>
    <w:rsid w:val="0035472C"/>
    <w:rsid w:val="0035598E"/>
    <w:rsid w:val="00356489"/>
    <w:rsid w:val="003565BE"/>
    <w:rsid w:val="00356FB3"/>
    <w:rsid w:val="00357B2A"/>
    <w:rsid w:val="0036122C"/>
    <w:rsid w:val="00362DD4"/>
    <w:rsid w:val="0036382A"/>
    <w:rsid w:val="00363E7E"/>
    <w:rsid w:val="00365019"/>
    <w:rsid w:val="00365F59"/>
    <w:rsid w:val="00366292"/>
    <w:rsid w:val="003664D9"/>
    <w:rsid w:val="00366E2B"/>
    <w:rsid w:val="00367880"/>
    <w:rsid w:val="00370D0B"/>
    <w:rsid w:val="00371774"/>
    <w:rsid w:val="0037182B"/>
    <w:rsid w:val="00371BFC"/>
    <w:rsid w:val="003733FE"/>
    <w:rsid w:val="00373C7C"/>
    <w:rsid w:val="00373ED0"/>
    <w:rsid w:val="0037429F"/>
    <w:rsid w:val="00374410"/>
    <w:rsid w:val="003748EC"/>
    <w:rsid w:val="00374CD8"/>
    <w:rsid w:val="00374DC2"/>
    <w:rsid w:val="00375226"/>
    <w:rsid w:val="00375616"/>
    <w:rsid w:val="00375F6B"/>
    <w:rsid w:val="003764AC"/>
    <w:rsid w:val="00376589"/>
    <w:rsid w:val="00376EB2"/>
    <w:rsid w:val="003779D0"/>
    <w:rsid w:val="00380117"/>
    <w:rsid w:val="00380595"/>
    <w:rsid w:val="0038066D"/>
    <w:rsid w:val="00380953"/>
    <w:rsid w:val="00380AE2"/>
    <w:rsid w:val="00381C60"/>
    <w:rsid w:val="00382117"/>
    <w:rsid w:val="003825FF"/>
    <w:rsid w:val="0038359D"/>
    <w:rsid w:val="003839FB"/>
    <w:rsid w:val="00383DDF"/>
    <w:rsid w:val="00383F7E"/>
    <w:rsid w:val="0038425C"/>
    <w:rsid w:val="003848B9"/>
    <w:rsid w:val="00384A20"/>
    <w:rsid w:val="00384D2D"/>
    <w:rsid w:val="00384D73"/>
    <w:rsid w:val="0038550A"/>
    <w:rsid w:val="00385817"/>
    <w:rsid w:val="0038586A"/>
    <w:rsid w:val="00387259"/>
    <w:rsid w:val="00387B2B"/>
    <w:rsid w:val="003903FF"/>
    <w:rsid w:val="003907BF"/>
    <w:rsid w:val="00390E41"/>
    <w:rsid w:val="003917F4"/>
    <w:rsid w:val="00391D84"/>
    <w:rsid w:val="0039209B"/>
    <w:rsid w:val="00392431"/>
    <w:rsid w:val="00392EAA"/>
    <w:rsid w:val="00393E31"/>
    <w:rsid w:val="00394747"/>
    <w:rsid w:val="0039482A"/>
    <w:rsid w:val="00394D3B"/>
    <w:rsid w:val="003957B7"/>
    <w:rsid w:val="00395B8F"/>
    <w:rsid w:val="00396055"/>
    <w:rsid w:val="003963E3"/>
    <w:rsid w:val="00396662"/>
    <w:rsid w:val="00396B49"/>
    <w:rsid w:val="00397245"/>
    <w:rsid w:val="00397C65"/>
    <w:rsid w:val="003A01FA"/>
    <w:rsid w:val="003A030B"/>
    <w:rsid w:val="003A0995"/>
    <w:rsid w:val="003A150E"/>
    <w:rsid w:val="003A1803"/>
    <w:rsid w:val="003A2B27"/>
    <w:rsid w:val="003A33C0"/>
    <w:rsid w:val="003A3779"/>
    <w:rsid w:val="003A5EC0"/>
    <w:rsid w:val="003A6111"/>
    <w:rsid w:val="003A6148"/>
    <w:rsid w:val="003A6F33"/>
    <w:rsid w:val="003A70D5"/>
    <w:rsid w:val="003A76BB"/>
    <w:rsid w:val="003B02C7"/>
    <w:rsid w:val="003B1150"/>
    <w:rsid w:val="003B2242"/>
    <w:rsid w:val="003B255E"/>
    <w:rsid w:val="003B2AC8"/>
    <w:rsid w:val="003B3E5E"/>
    <w:rsid w:val="003B43ED"/>
    <w:rsid w:val="003B4733"/>
    <w:rsid w:val="003B47EA"/>
    <w:rsid w:val="003B6933"/>
    <w:rsid w:val="003B7639"/>
    <w:rsid w:val="003C0479"/>
    <w:rsid w:val="003C0A32"/>
    <w:rsid w:val="003C1D5F"/>
    <w:rsid w:val="003C2038"/>
    <w:rsid w:val="003C2544"/>
    <w:rsid w:val="003C43D1"/>
    <w:rsid w:val="003C596A"/>
    <w:rsid w:val="003C5B7C"/>
    <w:rsid w:val="003C5B9F"/>
    <w:rsid w:val="003C5E3E"/>
    <w:rsid w:val="003C604A"/>
    <w:rsid w:val="003C6BD9"/>
    <w:rsid w:val="003C6E55"/>
    <w:rsid w:val="003C7368"/>
    <w:rsid w:val="003C7631"/>
    <w:rsid w:val="003C76B1"/>
    <w:rsid w:val="003C7C32"/>
    <w:rsid w:val="003D0E8B"/>
    <w:rsid w:val="003D14AF"/>
    <w:rsid w:val="003D1B72"/>
    <w:rsid w:val="003D1E2E"/>
    <w:rsid w:val="003D2539"/>
    <w:rsid w:val="003D2AB6"/>
    <w:rsid w:val="003D44BF"/>
    <w:rsid w:val="003D46F0"/>
    <w:rsid w:val="003D4788"/>
    <w:rsid w:val="003D496D"/>
    <w:rsid w:val="003D498C"/>
    <w:rsid w:val="003D4C0E"/>
    <w:rsid w:val="003D5B4C"/>
    <w:rsid w:val="003D7FCC"/>
    <w:rsid w:val="003E185B"/>
    <w:rsid w:val="003E2254"/>
    <w:rsid w:val="003E36D9"/>
    <w:rsid w:val="003E36DF"/>
    <w:rsid w:val="003E4E72"/>
    <w:rsid w:val="003E6266"/>
    <w:rsid w:val="003E693E"/>
    <w:rsid w:val="003E6F0D"/>
    <w:rsid w:val="003E7712"/>
    <w:rsid w:val="003E7A1A"/>
    <w:rsid w:val="003E7AAD"/>
    <w:rsid w:val="003E7D49"/>
    <w:rsid w:val="003F03C1"/>
    <w:rsid w:val="003F07B8"/>
    <w:rsid w:val="003F0BE1"/>
    <w:rsid w:val="003F18C2"/>
    <w:rsid w:val="003F1C90"/>
    <w:rsid w:val="003F1D75"/>
    <w:rsid w:val="003F1EFC"/>
    <w:rsid w:val="003F213F"/>
    <w:rsid w:val="003F21D0"/>
    <w:rsid w:val="003F2BFD"/>
    <w:rsid w:val="003F32FD"/>
    <w:rsid w:val="003F3341"/>
    <w:rsid w:val="003F3C5C"/>
    <w:rsid w:val="003F400E"/>
    <w:rsid w:val="003F46E9"/>
    <w:rsid w:val="003F50BD"/>
    <w:rsid w:val="003F55B3"/>
    <w:rsid w:val="003F5873"/>
    <w:rsid w:val="003F627A"/>
    <w:rsid w:val="00401055"/>
    <w:rsid w:val="004025AB"/>
    <w:rsid w:val="004025DA"/>
    <w:rsid w:val="004030B3"/>
    <w:rsid w:val="00403953"/>
    <w:rsid w:val="00404896"/>
    <w:rsid w:val="00405334"/>
    <w:rsid w:val="004058DA"/>
    <w:rsid w:val="00406482"/>
    <w:rsid w:val="004069AC"/>
    <w:rsid w:val="00406EB3"/>
    <w:rsid w:val="00407413"/>
    <w:rsid w:val="00410896"/>
    <w:rsid w:val="00410D62"/>
    <w:rsid w:val="00412CEA"/>
    <w:rsid w:val="00412EB4"/>
    <w:rsid w:val="004136EF"/>
    <w:rsid w:val="0041393F"/>
    <w:rsid w:val="00414427"/>
    <w:rsid w:val="004144E1"/>
    <w:rsid w:val="0041548B"/>
    <w:rsid w:val="004156B1"/>
    <w:rsid w:val="004164AC"/>
    <w:rsid w:val="004165F1"/>
    <w:rsid w:val="00417AFF"/>
    <w:rsid w:val="00417CD9"/>
    <w:rsid w:val="004205A1"/>
    <w:rsid w:val="00421298"/>
    <w:rsid w:val="00421779"/>
    <w:rsid w:val="00421C00"/>
    <w:rsid w:val="004224EF"/>
    <w:rsid w:val="00422EB4"/>
    <w:rsid w:val="00422F3E"/>
    <w:rsid w:val="00423ED7"/>
    <w:rsid w:val="00424324"/>
    <w:rsid w:val="00424806"/>
    <w:rsid w:val="00425153"/>
    <w:rsid w:val="00426B38"/>
    <w:rsid w:val="0042706A"/>
    <w:rsid w:val="00427887"/>
    <w:rsid w:val="004279A5"/>
    <w:rsid w:val="00427AA8"/>
    <w:rsid w:val="00430439"/>
    <w:rsid w:val="00430A32"/>
    <w:rsid w:val="004310E0"/>
    <w:rsid w:val="00431693"/>
    <w:rsid w:val="00431EDE"/>
    <w:rsid w:val="00431FB9"/>
    <w:rsid w:val="004321CA"/>
    <w:rsid w:val="00432731"/>
    <w:rsid w:val="00432B79"/>
    <w:rsid w:val="0043362B"/>
    <w:rsid w:val="00433963"/>
    <w:rsid w:val="00434284"/>
    <w:rsid w:val="0043457A"/>
    <w:rsid w:val="00434A88"/>
    <w:rsid w:val="004351C3"/>
    <w:rsid w:val="004355A5"/>
    <w:rsid w:val="00435EE2"/>
    <w:rsid w:val="00436BAA"/>
    <w:rsid w:val="00436C04"/>
    <w:rsid w:val="00436C9C"/>
    <w:rsid w:val="00436CB3"/>
    <w:rsid w:val="004372E9"/>
    <w:rsid w:val="00437FE3"/>
    <w:rsid w:val="0044057B"/>
    <w:rsid w:val="004405F3"/>
    <w:rsid w:val="00440C04"/>
    <w:rsid w:val="00440C71"/>
    <w:rsid w:val="00441005"/>
    <w:rsid w:val="00441C59"/>
    <w:rsid w:val="00441CD9"/>
    <w:rsid w:val="0044204B"/>
    <w:rsid w:val="00443C40"/>
    <w:rsid w:val="00444048"/>
    <w:rsid w:val="004444B8"/>
    <w:rsid w:val="00444879"/>
    <w:rsid w:val="004450C1"/>
    <w:rsid w:val="0044575B"/>
    <w:rsid w:val="00445774"/>
    <w:rsid w:val="004459A5"/>
    <w:rsid w:val="00446732"/>
    <w:rsid w:val="00446984"/>
    <w:rsid w:val="00446C73"/>
    <w:rsid w:val="00447294"/>
    <w:rsid w:val="004478DA"/>
    <w:rsid w:val="00447A17"/>
    <w:rsid w:val="00450390"/>
    <w:rsid w:val="00450506"/>
    <w:rsid w:val="00450539"/>
    <w:rsid w:val="004505A6"/>
    <w:rsid w:val="00450B88"/>
    <w:rsid w:val="00450CEF"/>
    <w:rsid w:val="00450FA0"/>
    <w:rsid w:val="0045110C"/>
    <w:rsid w:val="004522EA"/>
    <w:rsid w:val="00452D22"/>
    <w:rsid w:val="00453703"/>
    <w:rsid w:val="00454118"/>
    <w:rsid w:val="00454487"/>
    <w:rsid w:val="00454748"/>
    <w:rsid w:val="00454754"/>
    <w:rsid w:val="004549BD"/>
    <w:rsid w:val="00455E48"/>
    <w:rsid w:val="00456673"/>
    <w:rsid w:val="004570FC"/>
    <w:rsid w:val="00457FF8"/>
    <w:rsid w:val="0046021F"/>
    <w:rsid w:val="00461F60"/>
    <w:rsid w:val="0046278C"/>
    <w:rsid w:val="00462862"/>
    <w:rsid w:val="004630F3"/>
    <w:rsid w:val="00463339"/>
    <w:rsid w:val="00463393"/>
    <w:rsid w:val="004634A5"/>
    <w:rsid w:val="00465867"/>
    <w:rsid w:val="00465DE7"/>
    <w:rsid w:val="00466C4C"/>
    <w:rsid w:val="00470E28"/>
    <w:rsid w:val="0047184F"/>
    <w:rsid w:val="00471862"/>
    <w:rsid w:val="00471EAC"/>
    <w:rsid w:val="00472413"/>
    <w:rsid w:val="00472665"/>
    <w:rsid w:val="004730F0"/>
    <w:rsid w:val="00473429"/>
    <w:rsid w:val="0047508B"/>
    <w:rsid w:val="0047551F"/>
    <w:rsid w:val="00475DEC"/>
    <w:rsid w:val="00475FD8"/>
    <w:rsid w:val="00476017"/>
    <w:rsid w:val="00476A71"/>
    <w:rsid w:val="004775DD"/>
    <w:rsid w:val="00477665"/>
    <w:rsid w:val="004777AA"/>
    <w:rsid w:val="004801CA"/>
    <w:rsid w:val="0048092E"/>
    <w:rsid w:val="00480BF2"/>
    <w:rsid w:val="00481422"/>
    <w:rsid w:val="004835EE"/>
    <w:rsid w:val="00483E17"/>
    <w:rsid w:val="004843E1"/>
    <w:rsid w:val="00484BD1"/>
    <w:rsid w:val="004855E0"/>
    <w:rsid w:val="0048596F"/>
    <w:rsid w:val="00486431"/>
    <w:rsid w:val="00486BF0"/>
    <w:rsid w:val="00487CEF"/>
    <w:rsid w:val="00490491"/>
    <w:rsid w:val="004906DF"/>
    <w:rsid w:val="004920CC"/>
    <w:rsid w:val="004925B3"/>
    <w:rsid w:val="004928DD"/>
    <w:rsid w:val="00492D41"/>
    <w:rsid w:val="00492E31"/>
    <w:rsid w:val="00493044"/>
    <w:rsid w:val="00493BAE"/>
    <w:rsid w:val="0049476A"/>
    <w:rsid w:val="00494A0A"/>
    <w:rsid w:val="00496352"/>
    <w:rsid w:val="0049657D"/>
    <w:rsid w:val="004969F7"/>
    <w:rsid w:val="00496A64"/>
    <w:rsid w:val="00497490"/>
    <w:rsid w:val="00497723"/>
    <w:rsid w:val="00497C09"/>
    <w:rsid w:val="00497F8E"/>
    <w:rsid w:val="004A0096"/>
    <w:rsid w:val="004A0191"/>
    <w:rsid w:val="004A0B09"/>
    <w:rsid w:val="004A0FE7"/>
    <w:rsid w:val="004A1853"/>
    <w:rsid w:val="004A277A"/>
    <w:rsid w:val="004A3B84"/>
    <w:rsid w:val="004A3D33"/>
    <w:rsid w:val="004A4A97"/>
    <w:rsid w:val="004A522D"/>
    <w:rsid w:val="004A52B4"/>
    <w:rsid w:val="004A641C"/>
    <w:rsid w:val="004A6694"/>
    <w:rsid w:val="004A737B"/>
    <w:rsid w:val="004A7407"/>
    <w:rsid w:val="004A79F0"/>
    <w:rsid w:val="004A7C39"/>
    <w:rsid w:val="004A7D5E"/>
    <w:rsid w:val="004B0344"/>
    <w:rsid w:val="004B0A5F"/>
    <w:rsid w:val="004B1005"/>
    <w:rsid w:val="004B1454"/>
    <w:rsid w:val="004B1D91"/>
    <w:rsid w:val="004B2EF0"/>
    <w:rsid w:val="004B30C2"/>
    <w:rsid w:val="004B3D51"/>
    <w:rsid w:val="004B41EF"/>
    <w:rsid w:val="004B440C"/>
    <w:rsid w:val="004B5C27"/>
    <w:rsid w:val="004B6CDE"/>
    <w:rsid w:val="004B7931"/>
    <w:rsid w:val="004B7EDA"/>
    <w:rsid w:val="004C000E"/>
    <w:rsid w:val="004C0349"/>
    <w:rsid w:val="004C0945"/>
    <w:rsid w:val="004C1654"/>
    <w:rsid w:val="004C1F37"/>
    <w:rsid w:val="004C20A0"/>
    <w:rsid w:val="004C2742"/>
    <w:rsid w:val="004C323C"/>
    <w:rsid w:val="004C3DDE"/>
    <w:rsid w:val="004C41E8"/>
    <w:rsid w:val="004C4223"/>
    <w:rsid w:val="004C4825"/>
    <w:rsid w:val="004C4A1D"/>
    <w:rsid w:val="004C4F11"/>
    <w:rsid w:val="004C5288"/>
    <w:rsid w:val="004C5344"/>
    <w:rsid w:val="004C5ACC"/>
    <w:rsid w:val="004C6C0C"/>
    <w:rsid w:val="004C722E"/>
    <w:rsid w:val="004C7427"/>
    <w:rsid w:val="004D043D"/>
    <w:rsid w:val="004D0601"/>
    <w:rsid w:val="004D0E0E"/>
    <w:rsid w:val="004D0E86"/>
    <w:rsid w:val="004D0ED9"/>
    <w:rsid w:val="004D108C"/>
    <w:rsid w:val="004D172B"/>
    <w:rsid w:val="004D17D7"/>
    <w:rsid w:val="004D1A52"/>
    <w:rsid w:val="004D1E40"/>
    <w:rsid w:val="004D23DD"/>
    <w:rsid w:val="004D272C"/>
    <w:rsid w:val="004D2B45"/>
    <w:rsid w:val="004D39A7"/>
    <w:rsid w:val="004D3AD8"/>
    <w:rsid w:val="004D405E"/>
    <w:rsid w:val="004D4682"/>
    <w:rsid w:val="004D47E3"/>
    <w:rsid w:val="004D555E"/>
    <w:rsid w:val="004D5A58"/>
    <w:rsid w:val="004D5EE9"/>
    <w:rsid w:val="004D6ED6"/>
    <w:rsid w:val="004E001C"/>
    <w:rsid w:val="004E12D8"/>
    <w:rsid w:val="004E13C7"/>
    <w:rsid w:val="004E14E3"/>
    <w:rsid w:val="004E1E98"/>
    <w:rsid w:val="004E2974"/>
    <w:rsid w:val="004E2F8D"/>
    <w:rsid w:val="004E4B10"/>
    <w:rsid w:val="004E4BC3"/>
    <w:rsid w:val="004E542B"/>
    <w:rsid w:val="004E5A02"/>
    <w:rsid w:val="004E5BD2"/>
    <w:rsid w:val="004E605C"/>
    <w:rsid w:val="004E6347"/>
    <w:rsid w:val="004E6EE1"/>
    <w:rsid w:val="004E7A20"/>
    <w:rsid w:val="004F0E07"/>
    <w:rsid w:val="004F1309"/>
    <w:rsid w:val="004F1899"/>
    <w:rsid w:val="004F1B9C"/>
    <w:rsid w:val="004F1D4B"/>
    <w:rsid w:val="004F2225"/>
    <w:rsid w:val="004F2965"/>
    <w:rsid w:val="004F2CC6"/>
    <w:rsid w:val="004F2FE2"/>
    <w:rsid w:val="004F4347"/>
    <w:rsid w:val="004F4392"/>
    <w:rsid w:val="004F4D9F"/>
    <w:rsid w:val="004F4F8E"/>
    <w:rsid w:val="004F5030"/>
    <w:rsid w:val="004F528E"/>
    <w:rsid w:val="004F5AA7"/>
    <w:rsid w:val="004F5BBE"/>
    <w:rsid w:val="004F5C1A"/>
    <w:rsid w:val="004F65A8"/>
    <w:rsid w:val="004F6E4A"/>
    <w:rsid w:val="004F6F27"/>
    <w:rsid w:val="004F7735"/>
    <w:rsid w:val="004F78DA"/>
    <w:rsid w:val="004F7BDE"/>
    <w:rsid w:val="004F7C78"/>
    <w:rsid w:val="005002C2"/>
    <w:rsid w:val="00500A34"/>
    <w:rsid w:val="00500A9E"/>
    <w:rsid w:val="00501212"/>
    <w:rsid w:val="00501D1E"/>
    <w:rsid w:val="0050321B"/>
    <w:rsid w:val="00503466"/>
    <w:rsid w:val="0050369B"/>
    <w:rsid w:val="0050379A"/>
    <w:rsid w:val="005037E0"/>
    <w:rsid w:val="00503D8C"/>
    <w:rsid w:val="00503EBD"/>
    <w:rsid w:val="0050409C"/>
    <w:rsid w:val="0050435F"/>
    <w:rsid w:val="00504B83"/>
    <w:rsid w:val="00504DF7"/>
    <w:rsid w:val="00504DFE"/>
    <w:rsid w:val="00505479"/>
    <w:rsid w:val="00505506"/>
    <w:rsid w:val="00505778"/>
    <w:rsid w:val="005066D8"/>
    <w:rsid w:val="005078E7"/>
    <w:rsid w:val="00507A70"/>
    <w:rsid w:val="0051078A"/>
    <w:rsid w:val="005124FD"/>
    <w:rsid w:val="00512C6E"/>
    <w:rsid w:val="00512CB2"/>
    <w:rsid w:val="00513EB7"/>
    <w:rsid w:val="00514574"/>
    <w:rsid w:val="00516CE1"/>
    <w:rsid w:val="005172F0"/>
    <w:rsid w:val="00517826"/>
    <w:rsid w:val="005179D9"/>
    <w:rsid w:val="00520119"/>
    <w:rsid w:val="0052026A"/>
    <w:rsid w:val="005204FC"/>
    <w:rsid w:val="00520896"/>
    <w:rsid w:val="00520C25"/>
    <w:rsid w:val="00520D69"/>
    <w:rsid w:val="00521BF3"/>
    <w:rsid w:val="0052218E"/>
    <w:rsid w:val="005222A9"/>
    <w:rsid w:val="00522954"/>
    <w:rsid w:val="005229D1"/>
    <w:rsid w:val="00522C56"/>
    <w:rsid w:val="0052373C"/>
    <w:rsid w:val="005238E4"/>
    <w:rsid w:val="005239F7"/>
    <w:rsid w:val="00523A9B"/>
    <w:rsid w:val="005256B0"/>
    <w:rsid w:val="0052586C"/>
    <w:rsid w:val="005259EF"/>
    <w:rsid w:val="00526082"/>
    <w:rsid w:val="0052758F"/>
    <w:rsid w:val="00527BD2"/>
    <w:rsid w:val="00530776"/>
    <w:rsid w:val="0053105C"/>
    <w:rsid w:val="005326EB"/>
    <w:rsid w:val="00532A15"/>
    <w:rsid w:val="00533597"/>
    <w:rsid w:val="00533791"/>
    <w:rsid w:val="00533A3C"/>
    <w:rsid w:val="005340A6"/>
    <w:rsid w:val="0053468B"/>
    <w:rsid w:val="0053490E"/>
    <w:rsid w:val="005349C1"/>
    <w:rsid w:val="005357BE"/>
    <w:rsid w:val="005367B6"/>
    <w:rsid w:val="00536CAD"/>
    <w:rsid w:val="00537D10"/>
    <w:rsid w:val="00537EBB"/>
    <w:rsid w:val="005404FC"/>
    <w:rsid w:val="00540767"/>
    <w:rsid w:val="00540988"/>
    <w:rsid w:val="005423E1"/>
    <w:rsid w:val="00542463"/>
    <w:rsid w:val="00542BF8"/>
    <w:rsid w:val="00542C6D"/>
    <w:rsid w:val="00542CA5"/>
    <w:rsid w:val="00544597"/>
    <w:rsid w:val="00544D82"/>
    <w:rsid w:val="005451FB"/>
    <w:rsid w:val="00545A3A"/>
    <w:rsid w:val="00545B2B"/>
    <w:rsid w:val="00545BC6"/>
    <w:rsid w:val="0054629C"/>
    <w:rsid w:val="00546688"/>
    <w:rsid w:val="00546A71"/>
    <w:rsid w:val="005479E1"/>
    <w:rsid w:val="00547A58"/>
    <w:rsid w:val="00547D50"/>
    <w:rsid w:val="005504C3"/>
    <w:rsid w:val="00550934"/>
    <w:rsid w:val="00550AB0"/>
    <w:rsid w:val="00551422"/>
    <w:rsid w:val="00551597"/>
    <w:rsid w:val="005524AA"/>
    <w:rsid w:val="005526BD"/>
    <w:rsid w:val="00552840"/>
    <w:rsid w:val="005529E2"/>
    <w:rsid w:val="005530B9"/>
    <w:rsid w:val="00553F85"/>
    <w:rsid w:val="0055479B"/>
    <w:rsid w:val="0055491E"/>
    <w:rsid w:val="00555157"/>
    <w:rsid w:val="00555893"/>
    <w:rsid w:val="005567AA"/>
    <w:rsid w:val="0055699B"/>
    <w:rsid w:val="00556A02"/>
    <w:rsid w:val="00556F2D"/>
    <w:rsid w:val="00557008"/>
    <w:rsid w:val="00557975"/>
    <w:rsid w:val="00557CC9"/>
    <w:rsid w:val="00557D8B"/>
    <w:rsid w:val="00557EB3"/>
    <w:rsid w:val="0056019C"/>
    <w:rsid w:val="00561137"/>
    <w:rsid w:val="00561CBA"/>
    <w:rsid w:val="00561EB0"/>
    <w:rsid w:val="0056208A"/>
    <w:rsid w:val="005621B7"/>
    <w:rsid w:val="005625DC"/>
    <w:rsid w:val="00562C18"/>
    <w:rsid w:val="00562C57"/>
    <w:rsid w:val="00563BD3"/>
    <w:rsid w:val="00563BF0"/>
    <w:rsid w:val="005644B4"/>
    <w:rsid w:val="005649D2"/>
    <w:rsid w:val="00564D2B"/>
    <w:rsid w:val="00565322"/>
    <w:rsid w:val="005654DC"/>
    <w:rsid w:val="00566369"/>
    <w:rsid w:val="005677D3"/>
    <w:rsid w:val="00570EC1"/>
    <w:rsid w:val="0057136E"/>
    <w:rsid w:val="00571553"/>
    <w:rsid w:val="0057174D"/>
    <w:rsid w:val="0057198D"/>
    <w:rsid w:val="005735E0"/>
    <w:rsid w:val="00573BA3"/>
    <w:rsid w:val="0057416A"/>
    <w:rsid w:val="00574BA4"/>
    <w:rsid w:val="00575344"/>
    <w:rsid w:val="00575519"/>
    <w:rsid w:val="00575571"/>
    <w:rsid w:val="00576A42"/>
    <w:rsid w:val="00576FE9"/>
    <w:rsid w:val="0058051F"/>
    <w:rsid w:val="005805CA"/>
    <w:rsid w:val="005809FD"/>
    <w:rsid w:val="00580B72"/>
    <w:rsid w:val="00580CFA"/>
    <w:rsid w:val="00580FF5"/>
    <w:rsid w:val="0058103B"/>
    <w:rsid w:val="00582D94"/>
    <w:rsid w:val="005833E5"/>
    <w:rsid w:val="00584224"/>
    <w:rsid w:val="005848E4"/>
    <w:rsid w:val="00584A97"/>
    <w:rsid w:val="00584A9A"/>
    <w:rsid w:val="00584B1D"/>
    <w:rsid w:val="00584C9F"/>
    <w:rsid w:val="005856E3"/>
    <w:rsid w:val="00586B5F"/>
    <w:rsid w:val="00586FA1"/>
    <w:rsid w:val="00586FDC"/>
    <w:rsid w:val="00587186"/>
    <w:rsid w:val="005875B0"/>
    <w:rsid w:val="0058770F"/>
    <w:rsid w:val="00587B33"/>
    <w:rsid w:val="00587E6C"/>
    <w:rsid w:val="00587F4C"/>
    <w:rsid w:val="00590297"/>
    <w:rsid w:val="0059066F"/>
    <w:rsid w:val="005917F5"/>
    <w:rsid w:val="0059210E"/>
    <w:rsid w:val="005923FE"/>
    <w:rsid w:val="005925EF"/>
    <w:rsid w:val="00593005"/>
    <w:rsid w:val="00593132"/>
    <w:rsid w:val="00593E34"/>
    <w:rsid w:val="0059420E"/>
    <w:rsid w:val="00595043"/>
    <w:rsid w:val="00595ACD"/>
    <w:rsid w:val="00595D33"/>
    <w:rsid w:val="00595FD9"/>
    <w:rsid w:val="00596D9F"/>
    <w:rsid w:val="005A088E"/>
    <w:rsid w:val="005A095C"/>
    <w:rsid w:val="005A1956"/>
    <w:rsid w:val="005A1EF7"/>
    <w:rsid w:val="005A1FAC"/>
    <w:rsid w:val="005A21BC"/>
    <w:rsid w:val="005A278F"/>
    <w:rsid w:val="005A3ED8"/>
    <w:rsid w:val="005A43C6"/>
    <w:rsid w:val="005A50D8"/>
    <w:rsid w:val="005A6345"/>
    <w:rsid w:val="005B07AD"/>
    <w:rsid w:val="005B0D54"/>
    <w:rsid w:val="005B1970"/>
    <w:rsid w:val="005B1EBE"/>
    <w:rsid w:val="005B1F88"/>
    <w:rsid w:val="005B28F0"/>
    <w:rsid w:val="005B3B18"/>
    <w:rsid w:val="005B428E"/>
    <w:rsid w:val="005B4C3A"/>
    <w:rsid w:val="005B5B81"/>
    <w:rsid w:val="005B5E85"/>
    <w:rsid w:val="005B61E0"/>
    <w:rsid w:val="005B6248"/>
    <w:rsid w:val="005B63F4"/>
    <w:rsid w:val="005B6447"/>
    <w:rsid w:val="005B703D"/>
    <w:rsid w:val="005B75B6"/>
    <w:rsid w:val="005B79E7"/>
    <w:rsid w:val="005B7DFD"/>
    <w:rsid w:val="005B7F75"/>
    <w:rsid w:val="005C0043"/>
    <w:rsid w:val="005C0485"/>
    <w:rsid w:val="005C0A34"/>
    <w:rsid w:val="005C0E82"/>
    <w:rsid w:val="005C10AC"/>
    <w:rsid w:val="005C2277"/>
    <w:rsid w:val="005C241A"/>
    <w:rsid w:val="005C2509"/>
    <w:rsid w:val="005C2E5B"/>
    <w:rsid w:val="005C3F6D"/>
    <w:rsid w:val="005C44A2"/>
    <w:rsid w:val="005C455C"/>
    <w:rsid w:val="005C48AE"/>
    <w:rsid w:val="005C4AF7"/>
    <w:rsid w:val="005C4F61"/>
    <w:rsid w:val="005C5655"/>
    <w:rsid w:val="005C579E"/>
    <w:rsid w:val="005C6438"/>
    <w:rsid w:val="005C6D41"/>
    <w:rsid w:val="005C6DFF"/>
    <w:rsid w:val="005C6F3B"/>
    <w:rsid w:val="005C6FAE"/>
    <w:rsid w:val="005C74D7"/>
    <w:rsid w:val="005D0261"/>
    <w:rsid w:val="005D1354"/>
    <w:rsid w:val="005D1B8B"/>
    <w:rsid w:val="005D2500"/>
    <w:rsid w:val="005D37C4"/>
    <w:rsid w:val="005D3D5A"/>
    <w:rsid w:val="005D43B5"/>
    <w:rsid w:val="005D445C"/>
    <w:rsid w:val="005D53CD"/>
    <w:rsid w:val="005D604C"/>
    <w:rsid w:val="005D60EE"/>
    <w:rsid w:val="005D6B75"/>
    <w:rsid w:val="005D6D1C"/>
    <w:rsid w:val="005D6D3E"/>
    <w:rsid w:val="005D6E1F"/>
    <w:rsid w:val="005E0F20"/>
    <w:rsid w:val="005E150D"/>
    <w:rsid w:val="005E1763"/>
    <w:rsid w:val="005E1D1A"/>
    <w:rsid w:val="005E26EE"/>
    <w:rsid w:val="005E2836"/>
    <w:rsid w:val="005E2DBE"/>
    <w:rsid w:val="005E3445"/>
    <w:rsid w:val="005E3903"/>
    <w:rsid w:val="005E4851"/>
    <w:rsid w:val="005E57E0"/>
    <w:rsid w:val="005E667D"/>
    <w:rsid w:val="005F0101"/>
    <w:rsid w:val="005F0987"/>
    <w:rsid w:val="005F14A5"/>
    <w:rsid w:val="005F1769"/>
    <w:rsid w:val="005F1F3C"/>
    <w:rsid w:val="005F221A"/>
    <w:rsid w:val="005F2A75"/>
    <w:rsid w:val="005F2F73"/>
    <w:rsid w:val="005F3F68"/>
    <w:rsid w:val="005F3FB8"/>
    <w:rsid w:val="005F4341"/>
    <w:rsid w:val="005F4388"/>
    <w:rsid w:val="005F46CB"/>
    <w:rsid w:val="005F4A75"/>
    <w:rsid w:val="005F4F15"/>
    <w:rsid w:val="005F5E20"/>
    <w:rsid w:val="005F5FFC"/>
    <w:rsid w:val="005F78B1"/>
    <w:rsid w:val="00600F41"/>
    <w:rsid w:val="00601AE1"/>
    <w:rsid w:val="00601F77"/>
    <w:rsid w:val="006032AC"/>
    <w:rsid w:val="006033DD"/>
    <w:rsid w:val="00603826"/>
    <w:rsid w:val="00603B91"/>
    <w:rsid w:val="00603DC1"/>
    <w:rsid w:val="0060413E"/>
    <w:rsid w:val="006053B6"/>
    <w:rsid w:val="006055AB"/>
    <w:rsid w:val="00606A71"/>
    <w:rsid w:val="00606B13"/>
    <w:rsid w:val="006072D1"/>
    <w:rsid w:val="00607808"/>
    <w:rsid w:val="00607836"/>
    <w:rsid w:val="006079D2"/>
    <w:rsid w:val="00607B62"/>
    <w:rsid w:val="006106A0"/>
    <w:rsid w:val="00610C5C"/>
    <w:rsid w:val="006118DE"/>
    <w:rsid w:val="00611D2A"/>
    <w:rsid w:val="00611D97"/>
    <w:rsid w:val="00611DDC"/>
    <w:rsid w:val="00611F7C"/>
    <w:rsid w:val="006123CA"/>
    <w:rsid w:val="00613AA5"/>
    <w:rsid w:val="00613CDB"/>
    <w:rsid w:val="00613E6C"/>
    <w:rsid w:val="00614483"/>
    <w:rsid w:val="00615672"/>
    <w:rsid w:val="006158DA"/>
    <w:rsid w:val="00616F27"/>
    <w:rsid w:val="0061740E"/>
    <w:rsid w:val="00617534"/>
    <w:rsid w:val="00620EFA"/>
    <w:rsid w:val="0062218A"/>
    <w:rsid w:val="00622826"/>
    <w:rsid w:val="00622E3E"/>
    <w:rsid w:val="00623F7D"/>
    <w:rsid w:val="00624260"/>
    <w:rsid w:val="006245AC"/>
    <w:rsid w:val="00624BBA"/>
    <w:rsid w:val="00625529"/>
    <w:rsid w:val="0063070F"/>
    <w:rsid w:val="00631D6F"/>
    <w:rsid w:val="00631F60"/>
    <w:rsid w:val="006323FA"/>
    <w:rsid w:val="006334A7"/>
    <w:rsid w:val="006341A4"/>
    <w:rsid w:val="0063469A"/>
    <w:rsid w:val="00634C1E"/>
    <w:rsid w:val="00635209"/>
    <w:rsid w:val="00635244"/>
    <w:rsid w:val="0063588A"/>
    <w:rsid w:val="006359B1"/>
    <w:rsid w:val="006372D0"/>
    <w:rsid w:val="006378E4"/>
    <w:rsid w:val="0064264C"/>
    <w:rsid w:val="006427BB"/>
    <w:rsid w:val="00642C5D"/>
    <w:rsid w:val="006434DB"/>
    <w:rsid w:val="00643B20"/>
    <w:rsid w:val="006441E8"/>
    <w:rsid w:val="00644C8F"/>
    <w:rsid w:val="0064564A"/>
    <w:rsid w:val="00646097"/>
    <w:rsid w:val="00646472"/>
    <w:rsid w:val="00646E22"/>
    <w:rsid w:val="00646F0D"/>
    <w:rsid w:val="00647267"/>
    <w:rsid w:val="00647F65"/>
    <w:rsid w:val="00650099"/>
    <w:rsid w:val="0065088D"/>
    <w:rsid w:val="00650A92"/>
    <w:rsid w:val="00651035"/>
    <w:rsid w:val="006510D7"/>
    <w:rsid w:val="006513A7"/>
    <w:rsid w:val="00651F41"/>
    <w:rsid w:val="006523D1"/>
    <w:rsid w:val="00653ACE"/>
    <w:rsid w:val="00654D7D"/>
    <w:rsid w:val="00655135"/>
    <w:rsid w:val="006552FE"/>
    <w:rsid w:val="00655930"/>
    <w:rsid w:val="00655C4C"/>
    <w:rsid w:val="00655D10"/>
    <w:rsid w:val="00656246"/>
    <w:rsid w:val="00656322"/>
    <w:rsid w:val="006563E1"/>
    <w:rsid w:val="00656D46"/>
    <w:rsid w:val="00657060"/>
    <w:rsid w:val="00657942"/>
    <w:rsid w:val="00660EB3"/>
    <w:rsid w:val="0066115A"/>
    <w:rsid w:val="00661DA4"/>
    <w:rsid w:val="0066220F"/>
    <w:rsid w:val="00662B4F"/>
    <w:rsid w:val="00662F46"/>
    <w:rsid w:val="0066313D"/>
    <w:rsid w:val="00663F4B"/>
    <w:rsid w:val="00664058"/>
    <w:rsid w:val="0066419F"/>
    <w:rsid w:val="00664981"/>
    <w:rsid w:val="0066557D"/>
    <w:rsid w:val="006655A8"/>
    <w:rsid w:val="00665695"/>
    <w:rsid w:val="006667D6"/>
    <w:rsid w:val="0066698E"/>
    <w:rsid w:val="00667269"/>
    <w:rsid w:val="0066742A"/>
    <w:rsid w:val="006701AD"/>
    <w:rsid w:val="00670288"/>
    <w:rsid w:val="006706E6"/>
    <w:rsid w:val="00670D0A"/>
    <w:rsid w:val="006750E7"/>
    <w:rsid w:val="00675202"/>
    <w:rsid w:val="0067550D"/>
    <w:rsid w:val="006759CF"/>
    <w:rsid w:val="00675A42"/>
    <w:rsid w:val="00676091"/>
    <w:rsid w:val="00676153"/>
    <w:rsid w:val="00676BFD"/>
    <w:rsid w:val="0067716D"/>
    <w:rsid w:val="00677A86"/>
    <w:rsid w:val="00677FF0"/>
    <w:rsid w:val="006802D9"/>
    <w:rsid w:val="0068098E"/>
    <w:rsid w:val="00681C32"/>
    <w:rsid w:val="00682356"/>
    <w:rsid w:val="0068253B"/>
    <w:rsid w:val="00682C0D"/>
    <w:rsid w:val="00683120"/>
    <w:rsid w:val="006835DB"/>
    <w:rsid w:val="00683A4E"/>
    <w:rsid w:val="00683E58"/>
    <w:rsid w:val="006858DA"/>
    <w:rsid w:val="006860BF"/>
    <w:rsid w:val="00686BE2"/>
    <w:rsid w:val="006874E6"/>
    <w:rsid w:val="006878B8"/>
    <w:rsid w:val="006878CC"/>
    <w:rsid w:val="00687FA3"/>
    <w:rsid w:val="006904B3"/>
    <w:rsid w:val="00690FC4"/>
    <w:rsid w:val="00692039"/>
    <w:rsid w:val="006920AD"/>
    <w:rsid w:val="00692546"/>
    <w:rsid w:val="00693501"/>
    <w:rsid w:val="006944C5"/>
    <w:rsid w:val="00694AF5"/>
    <w:rsid w:val="00694B29"/>
    <w:rsid w:val="00694F64"/>
    <w:rsid w:val="0069511E"/>
    <w:rsid w:val="0069530A"/>
    <w:rsid w:val="00695FE0"/>
    <w:rsid w:val="006964B2"/>
    <w:rsid w:val="0069689F"/>
    <w:rsid w:val="0069759F"/>
    <w:rsid w:val="0069767D"/>
    <w:rsid w:val="006A03A1"/>
    <w:rsid w:val="006A0F6C"/>
    <w:rsid w:val="006A1519"/>
    <w:rsid w:val="006A1573"/>
    <w:rsid w:val="006A1D63"/>
    <w:rsid w:val="006A201F"/>
    <w:rsid w:val="006A250D"/>
    <w:rsid w:val="006A2798"/>
    <w:rsid w:val="006A332D"/>
    <w:rsid w:val="006A3716"/>
    <w:rsid w:val="006A3746"/>
    <w:rsid w:val="006A6B9D"/>
    <w:rsid w:val="006A6C22"/>
    <w:rsid w:val="006A7A01"/>
    <w:rsid w:val="006A7C0A"/>
    <w:rsid w:val="006A7D18"/>
    <w:rsid w:val="006B04E0"/>
    <w:rsid w:val="006B067B"/>
    <w:rsid w:val="006B0F58"/>
    <w:rsid w:val="006B1AB8"/>
    <w:rsid w:val="006B3021"/>
    <w:rsid w:val="006B30F4"/>
    <w:rsid w:val="006B3D56"/>
    <w:rsid w:val="006B4E4F"/>
    <w:rsid w:val="006B50B9"/>
    <w:rsid w:val="006B5824"/>
    <w:rsid w:val="006B6C25"/>
    <w:rsid w:val="006B7162"/>
    <w:rsid w:val="006C01E7"/>
    <w:rsid w:val="006C0551"/>
    <w:rsid w:val="006C1490"/>
    <w:rsid w:val="006C1C1E"/>
    <w:rsid w:val="006C1D70"/>
    <w:rsid w:val="006C2A0A"/>
    <w:rsid w:val="006C4417"/>
    <w:rsid w:val="006C4578"/>
    <w:rsid w:val="006C5765"/>
    <w:rsid w:val="006C5D9B"/>
    <w:rsid w:val="006C6022"/>
    <w:rsid w:val="006C628D"/>
    <w:rsid w:val="006C6CE9"/>
    <w:rsid w:val="006C7BA1"/>
    <w:rsid w:val="006D0086"/>
    <w:rsid w:val="006D165B"/>
    <w:rsid w:val="006D195D"/>
    <w:rsid w:val="006D2819"/>
    <w:rsid w:val="006D39C3"/>
    <w:rsid w:val="006D3BD9"/>
    <w:rsid w:val="006D4C7E"/>
    <w:rsid w:val="006D550C"/>
    <w:rsid w:val="006D5A7A"/>
    <w:rsid w:val="006D5B8E"/>
    <w:rsid w:val="006D63FC"/>
    <w:rsid w:val="006D6E2E"/>
    <w:rsid w:val="006D78B7"/>
    <w:rsid w:val="006D7A75"/>
    <w:rsid w:val="006E05AF"/>
    <w:rsid w:val="006E158C"/>
    <w:rsid w:val="006E2400"/>
    <w:rsid w:val="006E249D"/>
    <w:rsid w:val="006E25C3"/>
    <w:rsid w:val="006E2942"/>
    <w:rsid w:val="006E2AD2"/>
    <w:rsid w:val="006E2DB3"/>
    <w:rsid w:val="006E355C"/>
    <w:rsid w:val="006E3C79"/>
    <w:rsid w:val="006E3F76"/>
    <w:rsid w:val="006E42E5"/>
    <w:rsid w:val="006E46AA"/>
    <w:rsid w:val="006E48FF"/>
    <w:rsid w:val="006E4C81"/>
    <w:rsid w:val="006E5EBA"/>
    <w:rsid w:val="006E60C8"/>
    <w:rsid w:val="006E6470"/>
    <w:rsid w:val="006E6D86"/>
    <w:rsid w:val="006E7221"/>
    <w:rsid w:val="006E740D"/>
    <w:rsid w:val="006F002E"/>
    <w:rsid w:val="006F0056"/>
    <w:rsid w:val="006F0707"/>
    <w:rsid w:val="006F1756"/>
    <w:rsid w:val="006F19D4"/>
    <w:rsid w:val="006F1D92"/>
    <w:rsid w:val="006F2716"/>
    <w:rsid w:val="006F2E49"/>
    <w:rsid w:val="006F3173"/>
    <w:rsid w:val="006F3AEB"/>
    <w:rsid w:val="006F3B3F"/>
    <w:rsid w:val="006F3CBD"/>
    <w:rsid w:val="006F5AA8"/>
    <w:rsid w:val="006F69B4"/>
    <w:rsid w:val="006F6BB3"/>
    <w:rsid w:val="006F7FA7"/>
    <w:rsid w:val="00700C20"/>
    <w:rsid w:val="00700E96"/>
    <w:rsid w:val="00702B7E"/>
    <w:rsid w:val="00702C41"/>
    <w:rsid w:val="00703115"/>
    <w:rsid w:val="00703F58"/>
    <w:rsid w:val="00703F6C"/>
    <w:rsid w:val="0070591A"/>
    <w:rsid w:val="00705F43"/>
    <w:rsid w:val="00706594"/>
    <w:rsid w:val="00710544"/>
    <w:rsid w:val="0071154F"/>
    <w:rsid w:val="007118C9"/>
    <w:rsid w:val="007126FA"/>
    <w:rsid w:val="00713207"/>
    <w:rsid w:val="007133F5"/>
    <w:rsid w:val="007134DC"/>
    <w:rsid w:val="00713F87"/>
    <w:rsid w:val="00714CC0"/>
    <w:rsid w:val="0071667C"/>
    <w:rsid w:val="007167E1"/>
    <w:rsid w:val="00716D72"/>
    <w:rsid w:val="00716E7A"/>
    <w:rsid w:val="0071725D"/>
    <w:rsid w:val="007173B6"/>
    <w:rsid w:val="00717AC7"/>
    <w:rsid w:val="007201CB"/>
    <w:rsid w:val="00720A43"/>
    <w:rsid w:val="00720C22"/>
    <w:rsid w:val="0072148F"/>
    <w:rsid w:val="00722AD4"/>
    <w:rsid w:val="007233C7"/>
    <w:rsid w:val="007235ED"/>
    <w:rsid w:val="00724761"/>
    <w:rsid w:val="00725264"/>
    <w:rsid w:val="00726307"/>
    <w:rsid w:val="00727334"/>
    <w:rsid w:val="007273CC"/>
    <w:rsid w:val="00727980"/>
    <w:rsid w:val="00730284"/>
    <w:rsid w:val="00730351"/>
    <w:rsid w:val="00730B92"/>
    <w:rsid w:val="00730D94"/>
    <w:rsid w:val="00731B3B"/>
    <w:rsid w:val="00731E98"/>
    <w:rsid w:val="00731F0F"/>
    <w:rsid w:val="007324DB"/>
    <w:rsid w:val="00732F75"/>
    <w:rsid w:val="007331CD"/>
    <w:rsid w:val="00733BFE"/>
    <w:rsid w:val="00734441"/>
    <w:rsid w:val="00734E80"/>
    <w:rsid w:val="00735409"/>
    <w:rsid w:val="00735965"/>
    <w:rsid w:val="00735E55"/>
    <w:rsid w:val="007363C7"/>
    <w:rsid w:val="0073646F"/>
    <w:rsid w:val="0073661F"/>
    <w:rsid w:val="00737227"/>
    <w:rsid w:val="007372BB"/>
    <w:rsid w:val="00737317"/>
    <w:rsid w:val="00737ED7"/>
    <w:rsid w:val="007413A0"/>
    <w:rsid w:val="0074143F"/>
    <w:rsid w:val="0074156B"/>
    <w:rsid w:val="00741693"/>
    <w:rsid w:val="00741B46"/>
    <w:rsid w:val="00741F1A"/>
    <w:rsid w:val="00742332"/>
    <w:rsid w:val="00742616"/>
    <w:rsid w:val="007436A6"/>
    <w:rsid w:val="00743D15"/>
    <w:rsid w:val="00744535"/>
    <w:rsid w:val="00744D8C"/>
    <w:rsid w:val="007450DC"/>
    <w:rsid w:val="00745233"/>
    <w:rsid w:val="007455F0"/>
    <w:rsid w:val="007459AD"/>
    <w:rsid w:val="00746819"/>
    <w:rsid w:val="00746B3D"/>
    <w:rsid w:val="0074721B"/>
    <w:rsid w:val="0074732E"/>
    <w:rsid w:val="00747917"/>
    <w:rsid w:val="007479C0"/>
    <w:rsid w:val="0075019F"/>
    <w:rsid w:val="007507D0"/>
    <w:rsid w:val="00750A8C"/>
    <w:rsid w:val="00750B97"/>
    <w:rsid w:val="00750E22"/>
    <w:rsid w:val="0075114F"/>
    <w:rsid w:val="0075183E"/>
    <w:rsid w:val="00751C3E"/>
    <w:rsid w:val="00751E01"/>
    <w:rsid w:val="00751F5C"/>
    <w:rsid w:val="0075262F"/>
    <w:rsid w:val="00752D9F"/>
    <w:rsid w:val="00752F47"/>
    <w:rsid w:val="007541E0"/>
    <w:rsid w:val="00754B88"/>
    <w:rsid w:val="00754F4D"/>
    <w:rsid w:val="0075515C"/>
    <w:rsid w:val="00755219"/>
    <w:rsid w:val="0075675F"/>
    <w:rsid w:val="0075693B"/>
    <w:rsid w:val="00756D5A"/>
    <w:rsid w:val="007572C1"/>
    <w:rsid w:val="007578E2"/>
    <w:rsid w:val="00757963"/>
    <w:rsid w:val="00757CDA"/>
    <w:rsid w:val="0076052F"/>
    <w:rsid w:val="00760A6D"/>
    <w:rsid w:val="00761B73"/>
    <w:rsid w:val="007642AD"/>
    <w:rsid w:val="00764607"/>
    <w:rsid w:val="00764E93"/>
    <w:rsid w:val="007654D6"/>
    <w:rsid w:val="00765F4A"/>
    <w:rsid w:val="0076605D"/>
    <w:rsid w:val="00766741"/>
    <w:rsid w:val="00766833"/>
    <w:rsid w:val="00766A2F"/>
    <w:rsid w:val="00766AB2"/>
    <w:rsid w:val="00766D3A"/>
    <w:rsid w:val="007676CB"/>
    <w:rsid w:val="00767727"/>
    <w:rsid w:val="0077008B"/>
    <w:rsid w:val="007704F4"/>
    <w:rsid w:val="00770E3E"/>
    <w:rsid w:val="007710CB"/>
    <w:rsid w:val="0077115E"/>
    <w:rsid w:val="00771240"/>
    <w:rsid w:val="0077153F"/>
    <w:rsid w:val="00771D0D"/>
    <w:rsid w:val="00771DEF"/>
    <w:rsid w:val="007724A1"/>
    <w:rsid w:val="007726FB"/>
    <w:rsid w:val="00772C9A"/>
    <w:rsid w:val="00772EA6"/>
    <w:rsid w:val="00773DE5"/>
    <w:rsid w:val="007751E5"/>
    <w:rsid w:val="0077615F"/>
    <w:rsid w:val="00777301"/>
    <w:rsid w:val="007774C3"/>
    <w:rsid w:val="0077772F"/>
    <w:rsid w:val="007778F5"/>
    <w:rsid w:val="0077790C"/>
    <w:rsid w:val="00781823"/>
    <w:rsid w:val="00782670"/>
    <w:rsid w:val="00782E13"/>
    <w:rsid w:val="007845A3"/>
    <w:rsid w:val="00784757"/>
    <w:rsid w:val="007847E6"/>
    <w:rsid w:val="00785357"/>
    <w:rsid w:val="00785DE7"/>
    <w:rsid w:val="007864C2"/>
    <w:rsid w:val="00786721"/>
    <w:rsid w:val="00786AFF"/>
    <w:rsid w:val="00787737"/>
    <w:rsid w:val="007913E2"/>
    <w:rsid w:val="00791501"/>
    <w:rsid w:val="0079152A"/>
    <w:rsid w:val="00791F61"/>
    <w:rsid w:val="00792B79"/>
    <w:rsid w:val="007938E0"/>
    <w:rsid w:val="00793E0E"/>
    <w:rsid w:val="00793F35"/>
    <w:rsid w:val="00794214"/>
    <w:rsid w:val="00795346"/>
    <w:rsid w:val="00796E9B"/>
    <w:rsid w:val="00796FAA"/>
    <w:rsid w:val="00797891"/>
    <w:rsid w:val="00797EA2"/>
    <w:rsid w:val="007A0048"/>
    <w:rsid w:val="007A1122"/>
    <w:rsid w:val="007A154D"/>
    <w:rsid w:val="007A1BE2"/>
    <w:rsid w:val="007A2F26"/>
    <w:rsid w:val="007A2FDE"/>
    <w:rsid w:val="007A3035"/>
    <w:rsid w:val="007A3E86"/>
    <w:rsid w:val="007A418E"/>
    <w:rsid w:val="007A6A0E"/>
    <w:rsid w:val="007A7A01"/>
    <w:rsid w:val="007B004E"/>
    <w:rsid w:val="007B022E"/>
    <w:rsid w:val="007B0AC5"/>
    <w:rsid w:val="007B0C1F"/>
    <w:rsid w:val="007B1489"/>
    <w:rsid w:val="007B2041"/>
    <w:rsid w:val="007B22C2"/>
    <w:rsid w:val="007B3487"/>
    <w:rsid w:val="007B34B8"/>
    <w:rsid w:val="007B34C2"/>
    <w:rsid w:val="007B3A3C"/>
    <w:rsid w:val="007B407C"/>
    <w:rsid w:val="007B43AA"/>
    <w:rsid w:val="007B578E"/>
    <w:rsid w:val="007B5F20"/>
    <w:rsid w:val="007B6686"/>
    <w:rsid w:val="007B6C86"/>
    <w:rsid w:val="007B7A52"/>
    <w:rsid w:val="007C0428"/>
    <w:rsid w:val="007C04FB"/>
    <w:rsid w:val="007C1E88"/>
    <w:rsid w:val="007C2249"/>
    <w:rsid w:val="007C23D9"/>
    <w:rsid w:val="007C251F"/>
    <w:rsid w:val="007C3667"/>
    <w:rsid w:val="007C3AD1"/>
    <w:rsid w:val="007C3F0D"/>
    <w:rsid w:val="007C4BA5"/>
    <w:rsid w:val="007C63E0"/>
    <w:rsid w:val="007C644B"/>
    <w:rsid w:val="007C6A0C"/>
    <w:rsid w:val="007C6E05"/>
    <w:rsid w:val="007C7C15"/>
    <w:rsid w:val="007C7F61"/>
    <w:rsid w:val="007D1D7F"/>
    <w:rsid w:val="007D1DDF"/>
    <w:rsid w:val="007D1FDE"/>
    <w:rsid w:val="007D3EE3"/>
    <w:rsid w:val="007D43BC"/>
    <w:rsid w:val="007D5314"/>
    <w:rsid w:val="007D5715"/>
    <w:rsid w:val="007D5950"/>
    <w:rsid w:val="007D5E3C"/>
    <w:rsid w:val="007D5FF6"/>
    <w:rsid w:val="007D6151"/>
    <w:rsid w:val="007D643C"/>
    <w:rsid w:val="007D6FB5"/>
    <w:rsid w:val="007D7343"/>
    <w:rsid w:val="007D73E9"/>
    <w:rsid w:val="007D78BD"/>
    <w:rsid w:val="007D7FDF"/>
    <w:rsid w:val="007E0A92"/>
    <w:rsid w:val="007E0C1A"/>
    <w:rsid w:val="007E0F60"/>
    <w:rsid w:val="007E105E"/>
    <w:rsid w:val="007E1378"/>
    <w:rsid w:val="007E18D9"/>
    <w:rsid w:val="007E2BAC"/>
    <w:rsid w:val="007E37DC"/>
    <w:rsid w:val="007E3972"/>
    <w:rsid w:val="007E427E"/>
    <w:rsid w:val="007E54A1"/>
    <w:rsid w:val="007E591E"/>
    <w:rsid w:val="007E5DE1"/>
    <w:rsid w:val="007E6997"/>
    <w:rsid w:val="007E6CDC"/>
    <w:rsid w:val="007E6EC9"/>
    <w:rsid w:val="007E7217"/>
    <w:rsid w:val="007E73B4"/>
    <w:rsid w:val="007E7BC1"/>
    <w:rsid w:val="007E7CCA"/>
    <w:rsid w:val="007E7D4E"/>
    <w:rsid w:val="007E7E4D"/>
    <w:rsid w:val="007E7EFF"/>
    <w:rsid w:val="007F001D"/>
    <w:rsid w:val="007F0FA2"/>
    <w:rsid w:val="007F1F86"/>
    <w:rsid w:val="007F23FD"/>
    <w:rsid w:val="007F281F"/>
    <w:rsid w:val="007F2B1C"/>
    <w:rsid w:val="007F347B"/>
    <w:rsid w:val="007F441D"/>
    <w:rsid w:val="007F454A"/>
    <w:rsid w:val="007F48F6"/>
    <w:rsid w:val="007F564E"/>
    <w:rsid w:val="007F6003"/>
    <w:rsid w:val="007F66E7"/>
    <w:rsid w:val="007F67F6"/>
    <w:rsid w:val="007F7094"/>
    <w:rsid w:val="007F77F6"/>
    <w:rsid w:val="008005DD"/>
    <w:rsid w:val="00800623"/>
    <w:rsid w:val="008009E0"/>
    <w:rsid w:val="00800A5A"/>
    <w:rsid w:val="00800D4E"/>
    <w:rsid w:val="008015AB"/>
    <w:rsid w:val="0080246F"/>
    <w:rsid w:val="00802812"/>
    <w:rsid w:val="008032C9"/>
    <w:rsid w:val="00803AD8"/>
    <w:rsid w:val="008040F8"/>
    <w:rsid w:val="0080430D"/>
    <w:rsid w:val="00804810"/>
    <w:rsid w:val="00804BC9"/>
    <w:rsid w:val="0080546A"/>
    <w:rsid w:val="00805B0C"/>
    <w:rsid w:val="00806A20"/>
    <w:rsid w:val="00806F57"/>
    <w:rsid w:val="00807C3F"/>
    <w:rsid w:val="0081004F"/>
    <w:rsid w:val="008103F7"/>
    <w:rsid w:val="00810406"/>
    <w:rsid w:val="0081048A"/>
    <w:rsid w:val="008104BC"/>
    <w:rsid w:val="00810EE0"/>
    <w:rsid w:val="008117C6"/>
    <w:rsid w:val="0081194A"/>
    <w:rsid w:val="00812258"/>
    <w:rsid w:val="00812D2F"/>
    <w:rsid w:val="008130A5"/>
    <w:rsid w:val="008147F3"/>
    <w:rsid w:val="0081570E"/>
    <w:rsid w:val="0081723A"/>
    <w:rsid w:val="00820043"/>
    <w:rsid w:val="00820F22"/>
    <w:rsid w:val="008214D6"/>
    <w:rsid w:val="00821798"/>
    <w:rsid w:val="008217EE"/>
    <w:rsid w:val="00821B28"/>
    <w:rsid w:val="00821C4B"/>
    <w:rsid w:val="00822412"/>
    <w:rsid w:val="0082268E"/>
    <w:rsid w:val="00823224"/>
    <w:rsid w:val="0082322C"/>
    <w:rsid w:val="00823B87"/>
    <w:rsid w:val="00824BC2"/>
    <w:rsid w:val="00824C1E"/>
    <w:rsid w:val="00824C4D"/>
    <w:rsid w:val="00825B07"/>
    <w:rsid w:val="00826FE3"/>
    <w:rsid w:val="0083079B"/>
    <w:rsid w:val="00830CB3"/>
    <w:rsid w:val="00830F25"/>
    <w:rsid w:val="008311B9"/>
    <w:rsid w:val="0083124C"/>
    <w:rsid w:val="00831668"/>
    <w:rsid w:val="00831CB1"/>
    <w:rsid w:val="00831D93"/>
    <w:rsid w:val="0083213B"/>
    <w:rsid w:val="00832A19"/>
    <w:rsid w:val="00832DA3"/>
    <w:rsid w:val="00832FE3"/>
    <w:rsid w:val="00833927"/>
    <w:rsid w:val="008346AD"/>
    <w:rsid w:val="00834CD5"/>
    <w:rsid w:val="00835A6C"/>
    <w:rsid w:val="008360EA"/>
    <w:rsid w:val="00840944"/>
    <w:rsid w:val="0084143F"/>
    <w:rsid w:val="008438F2"/>
    <w:rsid w:val="00844686"/>
    <w:rsid w:val="008446FF"/>
    <w:rsid w:val="00844CF0"/>
    <w:rsid w:val="00845234"/>
    <w:rsid w:val="00845D61"/>
    <w:rsid w:val="00846996"/>
    <w:rsid w:val="00847173"/>
    <w:rsid w:val="0084792B"/>
    <w:rsid w:val="0085009F"/>
    <w:rsid w:val="008501D6"/>
    <w:rsid w:val="00850973"/>
    <w:rsid w:val="00850993"/>
    <w:rsid w:val="00851400"/>
    <w:rsid w:val="008520D8"/>
    <w:rsid w:val="008521A6"/>
    <w:rsid w:val="008525E0"/>
    <w:rsid w:val="00852676"/>
    <w:rsid w:val="00852B04"/>
    <w:rsid w:val="008531B7"/>
    <w:rsid w:val="00855B86"/>
    <w:rsid w:val="00856B23"/>
    <w:rsid w:val="00856D74"/>
    <w:rsid w:val="0085744C"/>
    <w:rsid w:val="00860191"/>
    <w:rsid w:val="00860C8E"/>
    <w:rsid w:val="008617EE"/>
    <w:rsid w:val="00861D70"/>
    <w:rsid w:val="00862878"/>
    <w:rsid w:val="0086298E"/>
    <w:rsid w:val="00862F64"/>
    <w:rsid w:val="008630FB"/>
    <w:rsid w:val="00864D4B"/>
    <w:rsid w:val="008652BD"/>
    <w:rsid w:val="00865329"/>
    <w:rsid w:val="008655C1"/>
    <w:rsid w:val="00866172"/>
    <w:rsid w:val="00866D2B"/>
    <w:rsid w:val="0087035C"/>
    <w:rsid w:val="00870F11"/>
    <w:rsid w:val="00871902"/>
    <w:rsid w:val="00871951"/>
    <w:rsid w:val="00871DEE"/>
    <w:rsid w:val="00872C02"/>
    <w:rsid w:val="008732D9"/>
    <w:rsid w:val="00875252"/>
    <w:rsid w:val="00875B9A"/>
    <w:rsid w:val="00875E1C"/>
    <w:rsid w:val="00877535"/>
    <w:rsid w:val="008776C1"/>
    <w:rsid w:val="00877B00"/>
    <w:rsid w:val="00877B49"/>
    <w:rsid w:val="00881792"/>
    <w:rsid w:val="00881FBD"/>
    <w:rsid w:val="008824E0"/>
    <w:rsid w:val="0088283B"/>
    <w:rsid w:val="00882B4B"/>
    <w:rsid w:val="00882CF1"/>
    <w:rsid w:val="00883652"/>
    <w:rsid w:val="00883C18"/>
    <w:rsid w:val="008849FE"/>
    <w:rsid w:val="008859AC"/>
    <w:rsid w:val="00885C71"/>
    <w:rsid w:val="008861CA"/>
    <w:rsid w:val="00886449"/>
    <w:rsid w:val="008866FD"/>
    <w:rsid w:val="00887356"/>
    <w:rsid w:val="00887C40"/>
    <w:rsid w:val="00887CB3"/>
    <w:rsid w:val="00887D92"/>
    <w:rsid w:val="00890480"/>
    <w:rsid w:val="00890D85"/>
    <w:rsid w:val="00891067"/>
    <w:rsid w:val="00891958"/>
    <w:rsid w:val="0089226D"/>
    <w:rsid w:val="008923A0"/>
    <w:rsid w:val="00892950"/>
    <w:rsid w:val="00892EC9"/>
    <w:rsid w:val="008931EB"/>
    <w:rsid w:val="0089374A"/>
    <w:rsid w:val="00893D38"/>
    <w:rsid w:val="008945BA"/>
    <w:rsid w:val="00895122"/>
    <w:rsid w:val="00895252"/>
    <w:rsid w:val="008952EC"/>
    <w:rsid w:val="008957C6"/>
    <w:rsid w:val="00896223"/>
    <w:rsid w:val="008970C7"/>
    <w:rsid w:val="00897493"/>
    <w:rsid w:val="00897909"/>
    <w:rsid w:val="008A07FE"/>
    <w:rsid w:val="008A11BC"/>
    <w:rsid w:val="008A14EB"/>
    <w:rsid w:val="008A15B9"/>
    <w:rsid w:val="008A178D"/>
    <w:rsid w:val="008A2250"/>
    <w:rsid w:val="008A33D5"/>
    <w:rsid w:val="008A3831"/>
    <w:rsid w:val="008A39BC"/>
    <w:rsid w:val="008A4676"/>
    <w:rsid w:val="008A4753"/>
    <w:rsid w:val="008A4CA2"/>
    <w:rsid w:val="008A5333"/>
    <w:rsid w:val="008A6B78"/>
    <w:rsid w:val="008A7160"/>
    <w:rsid w:val="008A7A9F"/>
    <w:rsid w:val="008B025A"/>
    <w:rsid w:val="008B11EB"/>
    <w:rsid w:val="008B1453"/>
    <w:rsid w:val="008B15BC"/>
    <w:rsid w:val="008B1679"/>
    <w:rsid w:val="008B1943"/>
    <w:rsid w:val="008B2149"/>
    <w:rsid w:val="008B22D2"/>
    <w:rsid w:val="008B2454"/>
    <w:rsid w:val="008B2629"/>
    <w:rsid w:val="008B288B"/>
    <w:rsid w:val="008B2C83"/>
    <w:rsid w:val="008B3A6C"/>
    <w:rsid w:val="008B4953"/>
    <w:rsid w:val="008B4A19"/>
    <w:rsid w:val="008B55F0"/>
    <w:rsid w:val="008B5648"/>
    <w:rsid w:val="008B573C"/>
    <w:rsid w:val="008B587D"/>
    <w:rsid w:val="008B683D"/>
    <w:rsid w:val="008B7478"/>
    <w:rsid w:val="008B7488"/>
    <w:rsid w:val="008B7881"/>
    <w:rsid w:val="008B7EF5"/>
    <w:rsid w:val="008C04CB"/>
    <w:rsid w:val="008C0588"/>
    <w:rsid w:val="008C0761"/>
    <w:rsid w:val="008C1578"/>
    <w:rsid w:val="008C1B2E"/>
    <w:rsid w:val="008C1CBF"/>
    <w:rsid w:val="008C1CE8"/>
    <w:rsid w:val="008C234F"/>
    <w:rsid w:val="008C3172"/>
    <w:rsid w:val="008C444A"/>
    <w:rsid w:val="008C4B5B"/>
    <w:rsid w:val="008C5D7B"/>
    <w:rsid w:val="008C5ECA"/>
    <w:rsid w:val="008C629B"/>
    <w:rsid w:val="008C777B"/>
    <w:rsid w:val="008D0BD0"/>
    <w:rsid w:val="008D175F"/>
    <w:rsid w:val="008D1830"/>
    <w:rsid w:val="008D1A26"/>
    <w:rsid w:val="008D2506"/>
    <w:rsid w:val="008D2D60"/>
    <w:rsid w:val="008D316B"/>
    <w:rsid w:val="008D375B"/>
    <w:rsid w:val="008D3D72"/>
    <w:rsid w:val="008D3D88"/>
    <w:rsid w:val="008D47B9"/>
    <w:rsid w:val="008D5AB1"/>
    <w:rsid w:val="008D6289"/>
    <w:rsid w:val="008D6CBA"/>
    <w:rsid w:val="008D6E3D"/>
    <w:rsid w:val="008D70E0"/>
    <w:rsid w:val="008D7150"/>
    <w:rsid w:val="008D7B42"/>
    <w:rsid w:val="008E041E"/>
    <w:rsid w:val="008E044D"/>
    <w:rsid w:val="008E07AD"/>
    <w:rsid w:val="008E07CD"/>
    <w:rsid w:val="008E0AC7"/>
    <w:rsid w:val="008E0B71"/>
    <w:rsid w:val="008E1397"/>
    <w:rsid w:val="008E246C"/>
    <w:rsid w:val="008E2551"/>
    <w:rsid w:val="008E2C1B"/>
    <w:rsid w:val="008E2FAF"/>
    <w:rsid w:val="008E4043"/>
    <w:rsid w:val="008E4079"/>
    <w:rsid w:val="008E47AE"/>
    <w:rsid w:val="008E4F9E"/>
    <w:rsid w:val="008E5078"/>
    <w:rsid w:val="008E50C1"/>
    <w:rsid w:val="008E54C0"/>
    <w:rsid w:val="008E62DE"/>
    <w:rsid w:val="008E63C8"/>
    <w:rsid w:val="008E6DE9"/>
    <w:rsid w:val="008E6E22"/>
    <w:rsid w:val="008F03F9"/>
    <w:rsid w:val="008F0890"/>
    <w:rsid w:val="008F08DB"/>
    <w:rsid w:val="008F2186"/>
    <w:rsid w:val="008F258F"/>
    <w:rsid w:val="008F2E41"/>
    <w:rsid w:val="008F3CDB"/>
    <w:rsid w:val="008F4415"/>
    <w:rsid w:val="008F4915"/>
    <w:rsid w:val="008F4F9A"/>
    <w:rsid w:val="008F52B3"/>
    <w:rsid w:val="008F59AA"/>
    <w:rsid w:val="008F61D1"/>
    <w:rsid w:val="008F69B2"/>
    <w:rsid w:val="008F7D2C"/>
    <w:rsid w:val="008F7EF2"/>
    <w:rsid w:val="0090016A"/>
    <w:rsid w:val="00900470"/>
    <w:rsid w:val="009007F3"/>
    <w:rsid w:val="0090099E"/>
    <w:rsid w:val="00900B80"/>
    <w:rsid w:val="00900CC0"/>
    <w:rsid w:val="00901500"/>
    <w:rsid w:val="00901754"/>
    <w:rsid w:val="00901DD7"/>
    <w:rsid w:val="009022BB"/>
    <w:rsid w:val="0090272A"/>
    <w:rsid w:val="009027FB"/>
    <w:rsid w:val="009033E1"/>
    <w:rsid w:val="0090342F"/>
    <w:rsid w:val="00903BCF"/>
    <w:rsid w:val="0090442F"/>
    <w:rsid w:val="00904B33"/>
    <w:rsid w:val="0090511A"/>
    <w:rsid w:val="00905190"/>
    <w:rsid w:val="0090521E"/>
    <w:rsid w:val="00905D5F"/>
    <w:rsid w:val="0090614E"/>
    <w:rsid w:val="00906CE4"/>
    <w:rsid w:val="00906FC6"/>
    <w:rsid w:val="00907D39"/>
    <w:rsid w:val="00910285"/>
    <w:rsid w:val="009107AC"/>
    <w:rsid w:val="00910914"/>
    <w:rsid w:val="00911A50"/>
    <w:rsid w:val="009120F0"/>
    <w:rsid w:val="00913976"/>
    <w:rsid w:val="0091449A"/>
    <w:rsid w:val="00914D8C"/>
    <w:rsid w:val="00915040"/>
    <w:rsid w:val="0091504D"/>
    <w:rsid w:val="009162F7"/>
    <w:rsid w:val="0091678F"/>
    <w:rsid w:val="00916BA7"/>
    <w:rsid w:val="00917BE2"/>
    <w:rsid w:val="00917C5B"/>
    <w:rsid w:val="00917DF5"/>
    <w:rsid w:val="009206BB"/>
    <w:rsid w:val="00920F61"/>
    <w:rsid w:val="0092131E"/>
    <w:rsid w:val="00921393"/>
    <w:rsid w:val="00921AEE"/>
    <w:rsid w:val="0092203F"/>
    <w:rsid w:val="00922059"/>
    <w:rsid w:val="00923FEE"/>
    <w:rsid w:val="00924352"/>
    <w:rsid w:val="00924489"/>
    <w:rsid w:val="009249B9"/>
    <w:rsid w:val="0092591F"/>
    <w:rsid w:val="0092676E"/>
    <w:rsid w:val="009268C4"/>
    <w:rsid w:val="009271ED"/>
    <w:rsid w:val="0092752D"/>
    <w:rsid w:val="00930AC3"/>
    <w:rsid w:val="00930ED5"/>
    <w:rsid w:val="00930FD1"/>
    <w:rsid w:val="00931C99"/>
    <w:rsid w:val="00931FDE"/>
    <w:rsid w:val="0093269C"/>
    <w:rsid w:val="00932739"/>
    <w:rsid w:val="009327D6"/>
    <w:rsid w:val="00932AB4"/>
    <w:rsid w:val="00932C9C"/>
    <w:rsid w:val="009336B3"/>
    <w:rsid w:val="00933B24"/>
    <w:rsid w:val="00933BE8"/>
    <w:rsid w:val="009340C5"/>
    <w:rsid w:val="00934B70"/>
    <w:rsid w:val="0093572F"/>
    <w:rsid w:val="00936E11"/>
    <w:rsid w:val="00937043"/>
    <w:rsid w:val="009373EC"/>
    <w:rsid w:val="009375DC"/>
    <w:rsid w:val="0093795B"/>
    <w:rsid w:val="00937DFE"/>
    <w:rsid w:val="00937E0B"/>
    <w:rsid w:val="00940AA4"/>
    <w:rsid w:val="00940B94"/>
    <w:rsid w:val="00941873"/>
    <w:rsid w:val="00942083"/>
    <w:rsid w:val="0094226E"/>
    <w:rsid w:val="00942AF4"/>
    <w:rsid w:val="00942D32"/>
    <w:rsid w:val="009441C2"/>
    <w:rsid w:val="0094429F"/>
    <w:rsid w:val="009448AB"/>
    <w:rsid w:val="00944DF0"/>
    <w:rsid w:val="0094536C"/>
    <w:rsid w:val="009460CE"/>
    <w:rsid w:val="009463EB"/>
    <w:rsid w:val="009465DF"/>
    <w:rsid w:val="0094778A"/>
    <w:rsid w:val="00947868"/>
    <w:rsid w:val="00947975"/>
    <w:rsid w:val="00947D77"/>
    <w:rsid w:val="00947EDA"/>
    <w:rsid w:val="00950443"/>
    <w:rsid w:val="009504BC"/>
    <w:rsid w:val="0095079C"/>
    <w:rsid w:val="00950ACB"/>
    <w:rsid w:val="00950D06"/>
    <w:rsid w:val="0095156F"/>
    <w:rsid w:val="009516EB"/>
    <w:rsid w:val="00951BB6"/>
    <w:rsid w:val="009525D2"/>
    <w:rsid w:val="00952E47"/>
    <w:rsid w:val="009531DC"/>
    <w:rsid w:val="00953C14"/>
    <w:rsid w:val="00954605"/>
    <w:rsid w:val="00955BCE"/>
    <w:rsid w:val="00955C46"/>
    <w:rsid w:val="00956041"/>
    <w:rsid w:val="0095652B"/>
    <w:rsid w:val="00956927"/>
    <w:rsid w:val="00957BBE"/>
    <w:rsid w:val="00957D37"/>
    <w:rsid w:val="009602E9"/>
    <w:rsid w:val="00960644"/>
    <w:rsid w:val="00960C9B"/>
    <w:rsid w:val="009612BC"/>
    <w:rsid w:val="009617C8"/>
    <w:rsid w:val="00961875"/>
    <w:rsid w:val="00961D71"/>
    <w:rsid w:val="00963631"/>
    <w:rsid w:val="009636E8"/>
    <w:rsid w:val="00964C88"/>
    <w:rsid w:val="00964D5D"/>
    <w:rsid w:val="00965C7E"/>
    <w:rsid w:val="0096611C"/>
    <w:rsid w:val="00966804"/>
    <w:rsid w:val="00966C48"/>
    <w:rsid w:val="00967D7D"/>
    <w:rsid w:val="00970501"/>
    <w:rsid w:val="00970F01"/>
    <w:rsid w:val="009711AA"/>
    <w:rsid w:val="009715DF"/>
    <w:rsid w:val="0097196E"/>
    <w:rsid w:val="00971AD2"/>
    <w:rsid w:val="00972C19"/>
    <w:rsid w:val="00972EEB"/>
    <w:rsid w:val="00973EEF"/>
    <w:rsid w:val="00973F08"/>
    <w:rsid w:val="009741E0"/>
    <w:rsid w:val="0097424B"/>
    <w:rsid w:val="009745F8"/>
    <w:rsid w:val="0097518A"/>
    <w:rsid w:val="0097524E"/>
    <w:rsid w:val="00975B9C"/>
    <w:rsid w:val="00975BFA"/>
    <w:rsid w:val="00975EB9"/>
    <w:rsid w:val="00975EFC"/>
    <w:rsid w:val="00976434"/>
    <w:rsid w:val="00976E03"/>
    <w:rsid w:val="00977487"/>
    <w:rsid w:val="00981CBF"/>
    <w:rsid w:val="00981EC6"/>
    <w:rsid w:val="00982042"/>
    <w:rsid w:val="00982275"/>
    <w:rsid w:val="009822D2"/>
    <w:rsid w:val="00982477"/>
    <w:rsid w:val="009826E5"/>
    <w:rsid w:val="00982D4A"/>
    <w:rsid w:val="009836DC"/>
    <w:rsid w:val="00983703"/>
    <w:rsid w:val="00985431"/>
    <w:rsid w:val="009855AE"/>
    <w:rsid w:val="00985F41"/>
    <w:rsid w:val="009865E7"/>
    <w:rsid w:val="00986F90"/>
    <w:rsid w:val="009871F3"/>
    <w:rsid w:val="00987829"/>
    <w:rsid w:val="009900B7"/>
    <w:rsid w:val="00990A3E"/>
    <w:rsid w:val="00990FAC"/>
    <w:rsid w:val="009910A0"/>
    <w:rsid w:val="00991BC0"/>
    <w:rsid w:val="0099233B"/>
    <w:rsid w:val="009928F5"/>
    <w:rsid w:val="00992B5D"/>
    <w:rsid w:val="00992E00"/>
    <w:rsid w:val="00994233"/>
    <w:rsid w:val="009946C1"/>
    <w:rsid w:val="0099480F"/>
    <w:rsid w:val="0099505E"/>
    <w:rsid w:val="00996884"/>
    <w:rsid w:val="00997228"/>
    <w:rsid w:val="009974B0"/>
    <w:rsid w:val="009A058E"/>
    <w:rsid w:val="009A0A02"/>
    <w:rsid w:val="009A136B"/>
    <w:rsid w:val="009A1761"/>
    <w:rsid w:val="009A1C3A"/>
    <w:rsid w:val="009A1C7F"/>
    <w:rsid w:val="009A1F46"/>
    <w:rsid w:val="009A21DD"/>
    <w:rsid w:val="009A25F9"/>
    <w:rsid w:val="009A2CED"/>
    <w:rsid w:val="009A2CFA"/>
    <w:rsid w:val="009A2D1C"/>
    <w:rsid w:val="009A2FD6"/>
    <w:rsid w:val="009A4329"/>
    <w:rsid w:val="009A4468"/>
    <w:rsid w:val="009A4A62"/>
    <w:rsid w:val="009A4CF4"/>
    <w:rsid w:val="009A5222"/>
    <w:rsid w:val="009A69B0"/>
    <w:rsid w:val="009A6E47"/>
    <w:rsid w:val="009A7A80"/>
    <w:rsid w:val="009B0346"/>
    <w:rsid w:val="009B083F"/>
    <w:rsid w:val="009B0CCA"/>
    <w:rsid w:val="009B14FB"/>
    <w:rsid w:val="009B1977"/>
    <w:rsid w:val="009B198E"/>
    <w:rsid w:val="009B1E8C"/>
    <w:rsid w:val="009B1F51"/>
    <w:rsid w:val="009B25C9"/>
    <w:rsid w:val="009B2CFE"/>
    <w:rsid w:val="009B3C0D"/>
    <w:rsid w:val="009B3C40"/>
    <w:rsid w:val="009B56BE"/>
    <w:rsid w:val="009B5F50"/>
    <w:rsid w:val="009B62E3"/>
    <w:rsid w:val="009B738D"/>
    <w:rsid w:val="009B76BE"/>
    <w:rsid w:val="009C0350"/>
    <w:rsid w:val="009C0BE0"/>
    <w:rsid w:val="009C0C49"/>
    <w:rsid w:val="009C12AE"/>
    <w:rsid w:val="009C2A3A"/>
    <w:rsid w:val="009C2BC9"/>
    <w:rsid w:val="009C30D0"/>
    <w:rsid w:val="009C343B"/>
    <w:rsid w:val="009C359D"/>
    <w:rsid w:val="009C392D"/>
    <w:rsid w:val="009C3BF9"/>
    <w:rsid w:val="009C4F6D"/>
    <w:rsid w:val="009C5398"/>
    <w:rsid w:val="009C5CD1"/>
    <w:rsid w:val="009C60A3"/>
    <w:rsid w:val="009C64D1"/>
    <w:rsid w:val="009C6929"/>
    <w:rsid w:val="009C766B"/>
    <w:rsid w:val="009D038B"/>
    <w:rsid w:val="009D0842"/>
    <w:rsid w:val="009D09BC"/>
    <w:rsid w:val="009D0F0B"/>
    <w:rsid w:val="009D0F7E"/>
    <w:rsid w:val="009D3149"/>
    <w:rsid w:val="009D33FD"/>
    <w:rsid w:val="009D3976"/>
    <w:rsid w:val="009D475F"/>
    <w:rsid w:val="009D54A6"/>
    <w:rsid w:val="009D56D1"/>
    <w:rsid w:val="009D5B19"/>
    <w:rsid w:val="009D5BBE"/>
    <w:rsid w:val="009D6822"/>
    <w:rsid w:val="009D6B12"/>
    <w:rsid w:val="009D76F3"/>
    <w:rsid w:val="009D7A77"/>
    <w:rsid w:val="009D7FEC"/>
    <w:rsid w:val="009E0373"/>
    <w:rsid w:val="009E09B8"/>
    <w:rsid w:val="009E16C1"/>
    <w:rsid w:val="009E19CD"/>
    <w:rsid w:val="009E1B4E"/>
    <w:rsid w:val="009E3403"/>
    <w:rsid w:val="009E3C7D"/>
    <w:rsid w:val="009E3CC1"/>
    <w:rsid w:val="009E3F04"/>
    <w:rsid w:val="009E442D"/>
    <w:rsid w:val="009E5379"/>
    <w:rsid w:val="009E55F4"/>
    <w:rsid w:val="009E5B77"/>
    <w:rsid w:val="009E5F22"/>
    <w:rsid w:val="009E5F93"/>
    <w:rsid w:val="009E64C6"/>
    <w:rsid w:val="009E6F12"/>
    <w:rsid w:val="009E6F8F"/>
    <w:rsid w:val="009E731D"/>
    <w:rsid w:val="009E7A1E"/>
    <w:rsid w:val="009F0A66"/>
    <w:rsid w:val="009F13F3"/>
    <w:rsid w:val="009F1A68"/>
    <w:rsid w:val="009F21C4"/>
    <w:rsid w:val="009F3521"/>
    <w:rsid w:val="009F47A9"/>
    <w:rsid w:val="009F4D56"/>
    <w:rsid w:val="009F5603"/>
    <w:rsid w:val="009F5BA9"/>
    <w:rsid w:val="009F6791"/>
    <w:rsid w:val="009F6AAD"/>
    <w:rsid w:val="009F71BC"/>
    <w:rsid w:val="009F7878"/>
    <w:rsid w:val="00A00034"/>
    <w:rsid w:val="00A000CA"/>
    <w:rsid w:val="00A003A3"/>
    <w:rsid w:val="00A00909"/>
    <w:rsid w:val="00A01070"/>
    <w:rsid w:val="00A015DB"/>
    <w:rsid w:val="00A0162E"/>
    <w:rsid w:val="00A01901"/>
    <w:rsid w:val="00A02D51"/>
    <w:rsid w:val="00A0315F"/>
    <w:rsid w:val="00A053A3"/>
    <w:rsid w:val="00A05423"/>
    <w:rsid w:val="00A0546C"/>
    <w:rsid w:val="00A05528"/>
    <w:rsid w:val="00A0563F"/>
    <w:rsid w:val="00A05760"/>
    <w:rsid w:val="00A06645"/>
    <w:rsid w:val="00A067ED"/>
    <w:rsid w:val="00A07A77"/>
    <w:rsid w:val="00A07ADC"/>
    <w:rsid w:val="00A1062D"/>
    <w:rsid w:val="00A1088B"/>
    <w:rsid w:val="00A10978"/>
    <w:rsid w:val="00A10F1E"/>
    <w:rsid w:val="00A11CB2"/>
    <w:rsid w:val="00A12833"/>
    <w:rsid w:val="00A1286B"/>
    <w:rsid w:val="00A12923"/>
    <w:rsid w:val="00A12B3D"/>
    <w:rsid w:val="00A13474"/>
    <w:rsid w:val="00A136F3"/>
    <w:rsid w:val="00A137B0"/>
    <w:rsid w:val="00A14D46"/>
    <w:rsid w:val="00A16641"/>
    <w:rsid w:val="00A173FF"/>
    <w:rsid w:val="00A1793E"/>
    <w:rsid w:val="00A20DA8"/>
    <w:rsid w:val="00A21258"/>
    <w:rsid w:val="00A21763"/>
    <w:rsid w:val="00A218DE"/>
    <w:rsid w:val="00A224A7"/>
    <w:rsid w:val="00A226AF"/>
    <w:rsid w:val="00A22CEF"/>
    <w:rsid w:val="00A2449E"/>
    <w:rsid w:val="00A2461A"/>
    <w:rsid w:val="00A24BBD"/>
    <w:rsid w:val="00A26415"/>
    <w:rsid w:val="00A26A77"/>
    <w:rsid w:val="00A275B9"/>
    <w:rsid w:val="00A276C9"/>
    <w:rsid w:val="00A303FE"/>
    <w:rsid w:val="00A307C0"/>
    <w:rsid w:val="00A30C58"/>
    <w:rsid w:val="00A310CB"/>
    <w:rsid w:val="00A3136D"/>
    <w:rsid w:val="00A33728"/>
    <w:rsid w:val="00A33AAF"/>
    <w:rsid w:val="00A33E9A"/>
    <w:rsid w:val="00A34D57"/>
    <w:rsid w:val="00A34D5E"/>
    <w:rsid w:val="00A34E0D"/>
    <w:rsid w:val="00A35017"/>
    <w:rsid w:val="00A350AD"/>
    <w:rsid w:val="00A354EA"/>
    <w:rsid w:val="00A3623B"/>
    <w:rsid w:val="00A36284"/>
    <w:rsid w:val="00A372F6"/>
    <w:rsid w:val="00A37F88"/>
    <w:rsid w:val="00A40708"/>
    <w:rsid w:val="00A41388"/>
    <w:rsid w:val="00A41443"/>
    <w:rsid w:val="00A41B3F"/>
    <w:rsid w:val="00A4276B"/>
    <w:rsid w:val="00A42BE4"/>
    <w:rsid w:val="00A43A39"/>
    <w:rsid w:val="00A43AA4"/>
    <w:rsid w:val="00A44502"/>
    <w:rsid w:val="00A44D1A"/>
    <w:rsid w:val="00A44D9A"/>
    <w:rsid w:val="00A44F63"/>
    <w:rsid w:val="00A4543B"/>
    <w:rsid w:val="00A4632D"/>
    <w:rsid w:val="00A46F0C"/>
    <w:rsid w:val="00A46F67"/>
    <w:rsid w:val="00A47620"/>
    <w:rsid w:val="00A501A5"/>
    <w:rsid w:val="00A50404"/>
    <w:rsid w:val="00A50E72"/>
    <w:rsid w:val="00A51CB7"/>
    <w:rsid w:val="00A51E16"/>
    <w:rsid w:val="00A520DD"/>
    <w:rsid w:val="00A52AF9"/>
    <w:rsid w:val="00A52CDB"/>
    <w:rsid w:val="00A53B06"/>
    <w:rsid w:val="00A54518"/>
    <w:rsid w:val="00A55976"/>
    <w:rsid w:val="00A56E6E"/>
    <w:rsid w:val="00A571CD"/>
    <w:rsid w:val="00A57D9F"/>
    <w:rsid w:val="00A60A29"/>
    <w:rsid w:val="00A60D80"/>
    <w:rsid w:val="00A62450"/>
    <w:rsid w:val="00A62D80"/>
    <w:rsid w:val="00A6305B"/>
    <w:rsid w:val="00A63A6B"/>
    <w:rsid w:val="00A641C2"/>
    <w:rsid w:val="00A64693"/>
    <w:rsid w:val="00A64712"/>
    <w:rsid w:val="00A6506A"/>
    <w:rsid w:val="00A655BB"/>
    <w:rsid w:val="00A65B1F"/>
    <w:rsid w:val="00A667BB"/>
    <w:rsid w:val="00A6743E"/>
    <w:rsid w:val="00A7089B"/>
    <w:rsid w:val="00A7145D"/>
    <w:rsid w:val="00A71EA8"/>
    <w:rsid w:val="00A736BA"/>
    <w:rsid w:val="00A73B10"/>
    <w:rsid w:val="00A73C0D"/>
    <w:rsid w:val="00A74240"/>
    <w:rsid w:val="00A74B0D"/>
    <w:rsid w:val="00A74BBD"/>
    <w:rsid w:val="00A74D1B"/>
    <w:rsid w:val="00A74DCC"/>
    <w:rsid w:val="00A757D9"/>
    <w:rsid w:val="00A75816"/>
    <w:rsid w:val="00A75B0B"/>
    <w:rsid w:val="00A7688B"/>
    <w:rsid w:val="00A76D88"/>
    <w:rsid w:val="00A76EB4"/>
    <w:rsid w:val="00A775D8"/>
    <w:rsid w:val="00A77B60"/>
    <w:rsid w:val="00A77DBB"/>
    <w:rsid w:val="00A802EA"/>
    <w:rsid w:val="00A8064A"/>
    <w:rsid w:val="00A81311"/>
    <w:rsid w:val="00A813FC"/>
    <w:rsid w:val="00A81D27"/>
    <w:rsid w:val="00A81E53"/>
    <w:rsid w:val="00A82BFA"/>
    <w:rsid w:val="00A835DB"/>
    <w:rsid w:val="00A83F1B"/>
    <w:rsid w:val="00A842A4"/>
    <w:rsid w:val="00A84585"/>
    <w:rsid w:val="00A84AC6"/>
    <w:rsid w:val="00A84D07"/>
    <w:rsid w:val="00A8551C"/>
    <w:rsid w:val="00A858A6"/>
    <w:rsid w:val="00A864B7"/>
    <w:rsid w:val="00A86BE3"/>
    <w:rsid w:val="00A86C35"/>
    <w:rsid w:val="00A87074"/>
    <w:rsid w:val="00A870CF"/>
    <w:rsid w:val="00A87249"/>
    <w:rsid w:val="00A902BC"/>
    <w:rsid w:val="00A90D47"/>
    <w:rsid w:val="00A90DD7"/>
    <w:rsid w:val="00A92028"/>
    <w:rsid w:val="00A9286A"/>
    <w:rsid w:val="00A92B55"/>
    <w:rsid w:val="00A92ECD"/>
    <w:rsid w:val="00A937DB"/>
    <w:rsid w:val="00A944D7"/>
    <w:rsid w:val="00A95B18"/>
    <w:rsid w:val="00AA017E"/>
    <w:rsid w:val="00AA2267"/>
    <w:rsid w:val="00AA2B18"/>
    <w:rsid w:val="00AA2DDD"/>
    <w:rsid w:val="00AA3695"/>
    <w:rsid w:val="00AA38F2"/>
    <w:rsid w:val="00AA4E47"/>
    <w:rsid w:val="00AA52C8"/>
    <w:rsid w:val="00AA545F"/>
    <w:rsid w:val="00AA688A"/>
    <w:rsid w:val="00AA6BDE"/>
    <w:rsid w:val="00AA70D0"/>
    <w:rsid w:val="00AA7DCE"/>
    <w:rsid w:val="00AB00DE"/>
    <w:rsid w:val="00AB19BA"/>
    <w:rsid w:val="00AB1D28"/>
    <w:rsid w:val="00AB1E41"/>
    <w:rsid w:val="00AB279A"/>
    <w:rsid w:val="00AB2926"/>
    <w:rsid w:val="00AB295C"/>
    <w:rsid w:val="00AB29CE"/>
    <w:rsid w:val="00AB2F4B"/>
    <w:rsid w:val="00AB3821"/>
    <w:rsid w:val="00AB3AB1"/>
    <w:rsid w:val="00AB3AC7"/>
    <w:rsid w:val="00AB3BA7"/>
    <w:rsid w:val="00AB3E4A"/>
    <w:rsid w:val="00AB624D"/>
    <w:rsid w:val="00AB6C14"/>
    <w:rsid w:val="00AB73FA"/>
    <w:rsid w:val="00AC01EE"/>
    <w:rsid w:val="00AC0587"/>
    <w:rsid w:val="00AC1448"/>
    <w:rsid w:val="00AC1C7B"/>
    <w:rsid w:val="00AC2874"/>
    <w:rsid w:val="00AC347A"/>
    <w:rsid w:val="00AC3915"/>
    <w:rsid w:val="00AC3A5C"/>
    <w:rsid w:val="00AC3D90"/>
    <w:rsid w:val="00AC440E"/>
    <w:rsid w:val="00AC4DEC"/>
    <w:rsid w:val="00AC4EE4"/>
    <w:rsid w:val="00AC520C"/>
    <w:rsid w:val="00AC5231"/>
    <w:rsid w:val="00AC73D6"/>
    <w:rsid w:val="00AC7654"/>
    <w:rsid w:val="00AC7797"/>
    <w:rsid w:val="00AC7908"/>
    <w:rsid w:val="00AC7916"/>
    <w:rsid w:val="00AD0E88"/>
    <w:rsid w:val="00AD0F37"/>
    <w:rsid w:val="00AD1A91"/>
    <w:rsid w:val="00AD1CFA"/>
    <w:rsid w:val="00AD1DA5"/>
    <w:rsid w:val="00AD26E5"/>
    <w:rsid w:val="00AD26FA"/>
    <w:rsid w:val="00AD2791"/>
    <w:rsid w:val="00AD2E1B"/>
    <w:rsid w:val="00AD3EEC"/>
    <w:rsid w:val="00AD529C"/>
    <w:rsid w:val="00AD5E4D"/>
    <w:rsid w:val="00AD5EA1"/>
    <w:rsid w:val="00AD65A6"/>
    <w:rsid w:val="00AD667E"/>
    <w:rsid w:val="00AD723F"/>
    <w:rsid w:val="00AD7EE1"/>
    <w:rsid w:val="00AE056C"/>
    <w:rsid w:val="00AE12BA"/>
    <w:rsid w:val="00AE19FA"/>
    <w:rsid w:val="00AE29AD"/>
    <w:rsid w:val="00AE29D2"/>
    <w:rsid w:val="00AE2A87"/>
    <w:rsid w:val="00AE2B96"/>
    <w:rsid w:val="00AE2D16"/>
    <w:rsid w:val="00AE2F78"/>
    <w:rsid w:val="00AE310F"/>
    <w:rsid w:val="00AE387B"/>
    <w:rsid w:val="00AE458E"/>
    <w:rsid w:val="00AE4650"/>
    <w:rsid w:val="00AE4E52"/>
    <w:rsid w:val="00AE510A"/>
    <w:rsid w:val="00AE5470"/>
    <w:rsid w:val="00AE5556"/>
    <w:rsid w:val="00AE5B72"/>
    <w:rsid w:val="00AE6071"/>
    <w:rsid w:val="00AE7208"/>
    <w:rsid w:val="00AE7377"/>
    <w:rsid w:val="00AE7ADB"/>
    <w:rsid w:val="00AF0CC0"/>
    <w:rsid w:val="00AF1546"/>
    <w:rsid w:val="00AF1C76"/>
    <w:rsid w:val="00AF29B4"/>
    <w:rsid w:val="00AF2A2E"/>
    <w:rsid w:val="00AF2F52"/>
    <w:rsid w:val="00AF35CE"/>
    <w:rsid w:val="00AF36E5"/>
    <w:rsid w:val="00AF39B4"/>
    <w:rsid w:val="00AF41AE"/>
    <w:rsid w:val="00AF4B1D"/>
    <w:rsid w:val="00AF4DA0"/>
    <w:rsid w:val="00AF5132"/>
    <w:rsid w:val="00AF71B2"/>
    <w:rsid w:val="00B00120"/>
    <w:rsid w:val="00B003C9"/>
    <w:rsid w:val="00B00E09"/>
    <w:rsid w:val="00B00EA8"/>
    <w:rsid w:val="00B00FA3"/>
    <w:rsid w:val="00B01054"/>
    <w:rsid w:val="00B01176"/>
    <w:rsid w:val="00B01D16"/>
    <w:rsid w:val="00B025BA"/>
    <w:rsid w:val="00B033B1"/>
    <w:rsid w:val="00B04110"/>
    <w:rsid w:val="00B04883"/>
    <w:rsid w:val="00B04D7D"/>
    <w:rsid w:val="00B05660"/>
    <w:rsid w:val="00B05F11"/>
    <w:rsid w:val="00B05F21"/>
    <w:rsid w:val="00B0627D"/>
    <w:rsid w:val="00B067D1"/>
    <w:rsid w:val="00B067FE"/>
    <w:rsid w:val="00B06F18"/>
    <w:rsid w:val="00B07111"/>
    <w:rsid w:val="00B07D86"/>
    <w:rsid w:val="00B10D8A"/>
    <w:rsid w:val="00B11957"/>
    <w:rsid w:val="00B124E8"/>
    <w:rsid w:val="00B12824"/>
    <w:rsid w:val="00B12E1A"/>
    <w:rsid w:val="00B130F4"/>
    <w:rsid w:val="00B13494"/>
    <w:rsid w:val="00B1390F"/>
    <w:rsid w:val="00B13A48"/>
    <w:rsid w:val="00B13CF6"/>
    <w:rsid w:val="00B13E61"/>
    <w:rsid w:val="00B1402D"/>
    <w:rsid w:val="00B14057"/>
    <w:rsid w:val="00B15097"/>
    <w:rsid w:val="00B15983"/>
    <w:rsid w:val="00B159D6"/>
    <w:rsid w:val="00B163E2"/>
    <w:rsid w:val="00B1670E"/>
    <w:rsid w:val="00B16B73"/>
    <w:rsid w:val="00B16C65"/>
    <w:rsid w:val="00B17338"/>
    <w:rsid w:val="00B20C55"/>
    <w:rsid w:val="00B214A6"/>
    <w:rsid w:val="00B215CE"/>
    <w:rsid w:val="00B227D5"/>
    <w:rsid w:val="00B228A2"/>
    <w:rsid w:val="00B236B2"/>
    <w:rsid w:val="00B23A55"/>
    <w:rsid w:val="00B24EFE"/>
    <w:rsid w:val="00B24FA0"/>
    <w:rsid w:val="00B25155"/>
    <w:rsid w:val="00B255B2"/>
    <w:rsid w:val="00B2576F"/>
    <w:rsid w:val="00B25821"/>
    <w:rsid w:val="00B264BD"/>
    <w:rsid w:val="00B26A7C"/>
    <w:rsid w:val="00B26CDB"/>
    <w:rsid w:val="00B2721B"/>
    <w:rsid w:val="00B2792E"/>
    <w:rsid w:val="00B27A7D"/>
    <w:rsid w:val="00B27DED"/>
    <w:rsid w:val="00B31295"/>
    <w:rsid w:val="00B313F2"/>
    <w:rsid w:val="00B314D4"/>
    <w:rsid w:val="00B32032"/>
    <w:rsid w:val="00B32589"/>
    <w:rsid w:val="00B32D54"/>
    <w:rsid w:val="00B33121"/>
    <w:rsid w:val="00B331B3"/>
    <w:rsid w:val="00B33331"/>
    <w:rsid w:val="00B339FF"/>
    <w:rsid w:val="00B33BE4"/>
    <w:rsid w:val="00B344B8"/>
    <w:rsid w:val="00B34CB8"/>
    <w:rsid w:val="00B34EF9"/>
    <w:rsid w:val="00B34FF3"/>
    <w:rsid w:val="00B35708"/>
    <w:rsid w:val="00B358E2"/>
    <w:rsid w:val="00B359D6"/>
    <w:rsid w:val="00B35CD3"/>
    <w:rsid w:val="00B362E9"/>
    <w:rsid w:val="00B367D5"/>
    <w:rsid w:val="00B371AB"/>
    <w:rsid w:val="00B37721"/>
    <w:rsid w:val="00B3772A"/>
    <w:rsid w:val="00B37800"/>
    <w:rsid w:val="00B401AB"/>
    <w:rsid w:val="00B40222"/>
    <w:rsid w:val="00B412B4"/>
    <w:rsid w:val="00B42320"/>
    <w:rsid w:val="00B423DA"/>
    <w:rsid w:val="00B42ADC"/>
    <w:rsid w:val="00B42E34"/>
    <w:rsid w:val="00B43EE9"/>
    <w:rsid w:val="00B441D3"/>
    <w:rsid w:val="00B44601"/>
    <w:rsid w:val="00B44D3D"/>
    <w:rsid w:val="00B45919"/>
    <w:rsid w:val="00B45B2D"/>
    <w:rsid w:val="00B45F1B"/>
    <w:rsid w:val="00B46232"/>
    <w:rsid w:val="00B468BF"/>
    <w:rsid w:val="00B46FEC"/>
    <w:rsid w:val="00B47BBC"/>
    <w:rsid w:val="00B50063"/>
    <w:rsid w:val="00B501FB"/>
    <w:rsid w:val="00B5149B"/>
    <w:rsid w:val="00B54158"/>
    <w:rsid w:val="00B54918"/>
    <w:rsid w:val="00B55734"/>
    <w:rsid w:val="00B55741"/>
    <w:rsid w:val="00B55A47"/>
    <w:rsid w:val="00B5602E"/>
    <w:rsid w:val="00B56549"/>
    <w:rsid w:val="00B56569"/>
    <w:rsid w:val="00B57A8C"/>
    <w:rsid w:val="00B6093D"/>
    <w:rsid w:val="00B61869"/>
    <w:rsid w:val="00B61E9D"/>
    <w:rsid w:val="00B621B2"/>
    <w:rsid w:val="00B639C8"/>
    <w:rsid w:val="00B63FB2"/>
    <w:rsid w:val="00B64402"/>
    <w:rsid w:val="00B65742"/>
    <w:rsid w:val="00B658DD"/>
    <w:rsid w:val="00B65D6F"/>
    <w:rsid w:val="00B6628B"/>
    <w:rsid w:val="00B665AF"/>
    <w:rsid w:val="00B667AF"/>
    <w:rsid w:val="00B667F3"/>
    <w:rsid w:val="00B67063"/>
    <w:rsid w:val="00B67A8F"/>
    <w:rsid w:val="00B67AAE"/>
    <w:rsid w:val="00B67C60"/>
    <w:rsid w:val="00B67F22"/>
    <w:rsid w:val="00B70333"/>
    <w:rsid w:val="00B70344"/>
    <w:rsid w:val="00B70552"/>
    <w:rsid w:val="00B7140C"/>
    <w:rsid w:val="00B71CC1"/>
    <w:rsid w:val="00B71EEE"/>
    <w:rsid w:val="00B7263A"/>
    <w:rsid w:val="00B736D3"/>
    <w:rsid w:val="00B73FA2"/>
    <w:rsid w:val="00B73FAC"/>
    <w:rsid w:val="00B75832"/>
    <w:rsid w:val="00B75EEE"/>
    <w:rsid w:val="00B7656F"/>
    <w:rsid w:val="00B76844"/>
    <w:rsid w:val="00B768EC"/>
    <w:rsid w:val="00B770D3"/>
    <w:rsid w:val="00B771C3"/>
    <w:rsid w:val="00B77249"/>
    <w:rsid w:val="00B7747D"/>
    <w:rsid w:val="00B80673"/>
    <w:rsid w:val="00B807CC"/>
    <w:rsid w:val="00B80949"/>
    <w:rsid w:val="00B80FB9"/>
    <w:rsid w:val="00B811F8"/>
    <w:rsid w:val="00B8186E"/>
    <w:rsid w:val="00B81AA6"/>
    <w:rsid w:val="00B81DF5"/>
    <w:rsid w:val="00B81E04"/>
    <w:rsid w:val="00B83598"/>
    <w:rsid w:val="00B84020"/>
    <w:rsid w:val="00B842C6"/>
    <w:rsid w:val="00B849BE"/>
    <w:rsid w:val="00B85134"/>
    <w:rsid w:val="00B85598"/>
    <w:rsid w:val="00B8719A"/>
    <w:rsid w:val="00B87709"/>
    <w:rsid w:val="00B87F7E"/>
    <w:rsid w:val="00B90419"/>
    <w:rsid w:val="00B90B9B"/>
    <w:rsid w:val="00B90DD1"/>
    <w:rsid w:val="00B9340B"/>
    <w:rsid w:val="00B9360E"/>
    <w:rsid w:val="00B939DC"/>
    <w:rsid w:val="00B943EF"/>
    <w:rsid w:val="00B9459A"/>
    <w:rsid w:val="00B952E2"/>
    <w:rsid w:val="00B95893"/>
    <w:rsid w:val="00B95E37"/>
    <w:rsid w:val="00B9680E"/>
    <w:rsid w:val="00B9714C"/>
    <w:rsid w:val="00B97C0A"/>
    <w:rsid w:val="00BA1245"/>
    <w:rsid w:val="00BA21BD"/>
    <w:rsid w:val="00BA23BC"/>
    <w:rsid w:val="00BA32A5"/>
    <w:rsid w:val="00BA37AB"/>
    <w:rsid w:val="00BA497F"/>
    <w:rsid w:val="00BA5AEE"/>
    <w:rsid w:val="00BA5CEF"/>
    <w:rsid w:val="00BA641A"/>
    <w:rsid w:val="00BA70F9"/>
    <w:rsid w:val="00BA7DA5"/>
    <w:rsid w:val="00BA7F47"/>
    <w:rsid w:val="00BB0F6F"/>
    <w:rsid w:val="00BB0FA4"/>
    <w:rsid w:val="00BB181C"/>
    <w:rsid w:val="00BB18E1"/>
    <w:rsid w:val="00BB2049"/>
    <w:rsid w:val="00BB20F7"/>
    <w:rsid w:val="00BB2C73"/>
    <w:rsid w:val="00BB35DC"/>
    <w:rsid w:val="00BB3644"/>
    <w:rsid w:val="00BB440B"/>
    <w:rsid w:val="00BB4444"/>
    <w:rsid w:val="00BB4521"/>
    <w:rsid w:val="00BB4B45"/>
    <w:rsid w:val="00BB4C3B"/>
    <w:rsid w:val="00BB4E00"/>
    <w:rsid w:val="00BB74A9"/>
    <w:rsid w:val="00BB77BB"/>
    <w:rsid w:val="00BB788A"/>
    <w:rsid w:val="00BB7C36"/>
    <w:rsid w:val="00BC0350"/>
    <w:rsid w:val="00BC044B"/>
    <w:rsid w:val="00BC096F"/>
    <w:rsid w:val="00BC0F47"/>
    <w:rsid w:val="00BC0F7E"/>
    <w:rsid w:val="00BC1C02"/>
    <w:rsid w:val="00BC2586"/>
    <w:rsid w:val="00BC274E"/>
    <w:rsid w:val="00BC3138"/>
    <w:rsid w:val="00BC3331"/>
    <w:rsid w:val="00BC4B8E"/>
    <w:rsid w:val="00BC4F3D"/>
    <w:rsid w:val="00BC553A"/>
    <w:rsid w:val="00BC5AC8"/>
    <w:rsid w:val="00BC5CB0"/>
    <w:rsid w:val="00BC5D21"/>
    <w:rsid w:val="00BC634E"/>
    <w:rsid w:val="00BC65C7"/>
    <w:rsid w:val="00BC6899"/>
    <w:rsid w:val="00BC7E1A"/>
    <w:rsid w:val="00BC7EA9"/>
    <w:rsid w:val="00BD021A"/>
    <w:rsid w:val="00BD0427"/>
    <w:rsid w:val="00BD10D3"/>
    <w:rsid w:val="00BD15F9"/>
    <w:rsid w:val="00BD1775"/>
    <w:rsid w:val="00BD33F6"/>
    <w:rsid w:val="00BD468B"/>
    <w:rsid w:val="00BD46CE"/>
    <w:rsid w:val="00BD4845"/>
    <w:rsid w:val="00BD4957"/>
    <w:rsid w:val="00BD498A"/>
    <w:rsid w:val="00BD6A39"/>
    <w:rsid w:val="00BD6A9A"/>
    <w:rsid w:val="00BD70DA"/>
    <w:rsid w:val="00BD71EB"/>
    <w:rsid w:val="00BD7601"/>
    <w:rsid w:val="00BD78DE"/>
    <w:rsid w:val="00BE0647"/>
    <w:rsid w:val="00BE1126"/>
    <w:rsid w:val="00BE3237"/>
    <w:rsid w:val="00BE351B"/>
    <w:rsid w:val="00BE37CE"/>
    <w:rsid w:val="00BE3B56"/>
    <w:rsid w:val="00BE3CD9"/>
    <w:rsid w:val="00BE4134"/>
    <w:rsid w:val="00BE43DD"/>
    <w:rsid w:val="00BE53E0"/>
    <w:rsid w:val="00BE5C0E"/>
    <w:rsid w:val="00BE661A"/>
    <w:rsid w:val="00BE66D3"/>
    <w:rsid w:val="00BE6E18"/>
    <w:rsid w:val="00BE6EBD"/>
    <w:rsid w:val="00BE76AE"/>
    <w:rsid w:val="00BE76F5"/>
    <w:rsid w:val="00BE7D4C"/>
    <w:rsid w:val="00BF0389"/>
    <w:rsid w:val="00BF03DE"/>
    <w:rsid w:val="00BF1251"/>
    <w:rsid w:val="00BF1702"/>
    <w:rsid w:val="00BF1CCE"/>
    <w:rsid w:val="00BF1D8A"/>
    <w:rsid w:val="00BF22D9"/>
    <w:rsid w:val="00BF23C1"/>
    <w:rsid w:val="00BF2C4B"/>
    <w:rsid w:val="00BF3CF5"/>
    <w:rsid w:val="00BF4A2F"/>
    <w:rsid w:val="00BF4D1F"/>
    <w:rsid w:val="00BF526E"/>
    <w:rsid w:val="00BF53A6"/>
    <w:rsid w:val="00BF5523"/>
    <w:rsid w:val="00BF5F46"/>
    <w:rsid w:val="00BF5FDF"/>
    <w:rsid w:val="00BF6B97"/>
    <w:rsid w:val="00BF6F60"/>
    <w:rsid w:val="00BF73AA"/>
    <w:rsid w:val="00BF7A2E"/>
    <w:rsid w:val="00C003E0"/>
    <w:rsid w:val="00C00427"/>
    <w:rsid w:val="00C00C88"/>
    <w:rsid w:val="00C014CA"/>
    <w:rsid w:val="00C01ABD"/>
    <w:rsid w:val="00C01F94"/>
    <w:rsid w:val="00C02811"/>
    <w:rsid w:val="00C02C4D"/>
    <w:rsid w:val="00C039C6"/>
    <w:rsid w:val="00C03C41"/>
    <w:rsid w:val="00C03CCA"/>
    <w:rsid w:val="00C04131"/>
    <w:rsid w:val="00C049F8"/>
    <w:rsid w:val="00C04E5F"/>
    <w:rsid w:val="00C05A01"/>
    <w:rsid w:val="00C05B62"/>
    <w:rsid w:val="00C05C05"/>
    <w:rsid w:val="00C07396"/>
    <w:rsid w:val="00C0751C"/>
    <w:rsid w:val="00C10564"/>
    <w:rsid w:val="00C107D2"/>
    <w:rsid w:val="00C10878"/>
    <w:rsid w:val="00C10AB8"/>
    <w:rsid w:val="00C11A4A"/>
    <w:rsid w:val="00C120C1"/>
    <w:rsid w:val="00C1271D"/>
    <w:rsid w:val="00C12BB7"/>
    <w:rsid w:val="00C13EDA"/>
    <w:rsid w:val="00C1459D"/>
    <w:rsid w:val="00C1548D"/>
    <w:rsid w:val="00C15C5F"/>
    <w:rsid w:val="00C16010"/>
    <w:rsid w:val="00C16199"/>
    <w:rsid w:val="00C161D2"/>
    <w:rsid w:val="00C16E6E"/>
    <w:rsid w:val="00C17066"/>
    <w:rsid w:val="00C17B31"/>
    <w:rsid w:val="00C20FFB"/>
    <w:rsid w:val="00C21786"/>
    <w:rsid w:val="00C21914"/>
    <w:rsid w:val="00C220FF"/>
    <w:rsid w:val="00C22C7D"/>
    <w:rsid w:val="00C23B6E"/>
    <w:rsid w:val="00C24432"/>
    <w:rsid w:val="00C25504"/>
    <w:rsid w:val="00C2729F"/>
    <w:rsid w:val="00C2742C"/>
    <w:rsid w:val="00C275AD"/>
    <w:rsid w:val="00C30257"/>
    <w:rsid w:val="00C30274"/>
    <w:rsid w:val="00C30787"/>
    <w:rsid w:val="00C30A47"/>
    <w:rsid w:val="00C3200A"/>
    <w:rsid w:val="00C32063"/>
    <w:rsid w:val="00C3239D"/>
    <w:rsid w:val="00C32417"/>
    <w:rsid w:val="00C33B49"/>
    <w:rsid w:val="00C34AEC"/>
    <w:rsid w:val="00C3560F"/>
    <w:rsid w:val="00C35D10"/>
    <w:rsid w:val="00C4000B"/>
    <w:rsid w:val="00C4020F"/>
    <w:rsid w:val="00C418D8"/>
    <w:rsid w:val="00C41BD6"/>
    <w:rsid w:val="00C42414"/>
    <w:rsid w:val="00C425E7"/>
    <w:rsid w:val="00C4306F"/>
    <w:rsid w:val="00C4313D"/>
    <w:rsid w:val="00C43379"/>
    <w:rsid w:val="00C43861"/>
    <w:rsid w:val="00C43F0C"/>
    <w:rsid w:val="00C4563F"/>
    <w:rsid w:val="00C45713"/>
    <w:rsid w:val="00C4715B"/>
    <w:rsid w:val="00C50823"/>
    <w:rsid w:val="00C508CE"/>
    <w:rsid w:val="00C50E92"/>
    <w:rsid w:val="00C50F7D"/>
    <w:rsid w:val="00C52454"/>
    <w:rsid w:val="00C527C4"/>
    <w:rsid w:val="00C52C6C"/>
    <w:rsid w:val="00C54973"/>
    <w:rsid w:val="00C55433"/>
    <w:rsid w:val="00C55475"/>
    <w:rsid w:val="00C55537"/>
    <w:rsid w:val="00C55B55"/>
    <w:rsid w:val="00C560E6"/>
    <w:rsid w:val="00C5647A"/>
    <w:rsid w:val="00C56C37"/>
    <w:rsid w:val="00C575D3"/>
    <w:rsid w:val="00C5782A"/>
    <w:rsid w:val="00C5785B"/>
    <w:rsid w:val="00C618D0"/>
    <w:rsid w:val="00C61DAE"/>
    <w:rsid w:val="00C622FD"/>
    <w:rsid w:val="00C62406"/>
    <w:rsid w:val="00C63426"/>
    <w:rsid w:val="00C63693"/>
    <w:rsid w:val="00C63A67"/>
    <w:rsid w:val="00C63B63"/>
    <w:rsid w:val="00C63DD1"/>
    <w:rsid w:val="00C6417E"/>
    <w:rsid w:val="00C64476"/>
    <w:rsid w:val="00C64808"/>
    <w:rsid w:val="00C649C5"/>
    <w:rsid w:val="00C64CD4"/>
    <w:rsid w:val="00C65C9D"/>
    <w:rsid w:val="00C65FA5"/>
    <w:rsid w:val="00C6608D"/>
    <w:rsid w:val="00C671B9"/>
    <w:rsid w:val="00C672C1"/>
    <w:rsid w:val="00C6734B"/>
    <w:rsid w:val="00C67DDA"/>
    <w:rsid w:val="00C7003A"/>
    <w:rsid w:val="00C70749"/>
    <w:rsid w:val="00C71B85"/>
    <w:rsid w:val="00C7231C"/>
    <w:rsid w:val="00C723F6"/>
    <w:rsid w:val="00C73E8A"/>
    <w:rsid w:val="00C74A9F"/>
    <w:rsid w:val="00C74CA7"/>
    <w:rsid w:val="00C762D1"/>
    <w:rsid w:val="00C76A7B"/>
    <w:rsid w:val="00C80D3D"/>
    <w:rsid w:val="00C810CB"/>
    <w:rsid w:val="00C81799"/>
    <w:rsid w:val="00C8211F"/>
    <w:rsid w:val="00C823FD"/>
    <w:rsid w:val="00C82468"/>
    <w:rsid w:val="00C82DC7"/>
    <w:rsid w:val="00C84833"/>
    <w:rsid w:val="00C84FA9"/>
    <w:rsid w:val="00C85602"/>
    <w:rsid w:val="00C85861"/>
    <w:rsid w:val="00C85A83"/>
    <w:rsid w:val="00C86097"/>
    <w:rsid w:val="00C86A87"/>
    <w:rsid w:val="00C86B72"/>
    <w:rsid w:val="00C86EE2"/>
    <w:rsid w:val="00C87926"/>
    <w:rsid w:val="00C87B6E"/>
    <w:rsid w:val="00C87CFB"/>
    <w:rsid w:val="00C87DA2"/>
    <w:rsid w:val="00C900CD"/>
    <w:rsid w:val="00C90525"/>
    <w:rsid w:val="00C90533"/>
    <w:rsid w:val="00C91182"/>
    <w:rsid w:val="00C9192B"/>
    <w:rsid w:val="00C91DF0"/>
    <w:rsid w:val="00C9230A"/>
    <w:rsid w:val="00C92D7A"/>
    <w:rsid w:val="00C9304A"/>
    <w:rsid w:val="00C9331E"/>
    <w:rsid w:val="00C939EC"/>
    <w:rsid w:val="00C93AFB"/>
    <w:rsid w:val="00C93B4B"/>
    <w:rsid w:val="00C93BC9"/>
    <w:rsid w:val="00C94086"/>
    <w:rsid w:val="00C94311"/>
    <w:rsid w:val="00C94E3E"/>
    <w:rsid w:val="00C95136"/>
    <w:rsid w:val="00C95721"/>
    <w:rsid w:val="00C9618C"/>
    <w:rsid w:val="00C9669C"/>
    <w:rsid w:val="00C96982"/>
    <w:rsid w:val="00C96F5E"/>
    <w:rsid w:val="00C9743B"/>
    <w:rsid w:val="00CA02D9"/>
    <w:rsid w:val="00CA0395"/>
    <w:rsid w:val="00CA03AF"/>
    <w:rsid w:val="00CA0A57"/>
    <w:rsid w:val="00CA0CC9"/>
    <w:rsid w:val="00CA0E12"/>
    <w:rsid w:val="00CA1004"/>
    <w:rsid w:val="00CA2037"/>
    <w:rsid w:val="00CA22D5"/>
    <w:rsid w:val="00CA29BF"/>
    <w:rsid w:val="00CA2CAD"/>
    <w:rsid w:val="00CA4F6F"/>
    <w:rsid w:val="00CA5C6D"/>
    <w:rsid w:val="00CA6114"/>
    <w:rsid w:val="00CA6C4A"/>
    <w:rsid w:val="00CA6DDB"/>
    <w:rsid w:val="00CA6F23"/>
    <w:rsid w:val="00CA770E"/>
    <w:rsid w:val="00CB0259"/>
    <w:rsid w:val="00CB0D6A"/>
    <w:rsid w:val="00CB0DC7"/>
    <w:rsid w:val="00CB0E3D"/>
    <w:rsid w:val="00CB1511"/>
    <w:rsid w:val="00CB1C7D"/>
    <w:rsid w:val="00CB1D90"/>
    <w:rsid w:val="00CB1EC3"/>
    <w:rsid w:val="00CB1ED8"/>
    <w:rsid w:val="00CB227C"/>
    <w:rsid w:val="00CB27CA"/>
    <w:rsid w:val="00CB3A35"/>
    <w:rsid w:val="00CB44C8"/>
    <w:rsid w:val="00CB4685"/>
    <w:rsid w:val="00CB4CEE"/>
    <w:rsid w:val="00CB4E49"/>
    <w:rsid w:val="00CB4F52"/>
    <w:rsid w:val="00CB5EAE"/>
    <w:rsid w:val="00CB62F3"/>
    <w:rsid w:val="00CB65A7"/>
    <w:rsid w:val="00CB7429"/>
    <w:rsid w:val="00CB7749"/>
    <w:rsid w:val="00CB7BAA"/>
    <w:rsid w:val="00CB7C3F"/>
    <w:rsid w:val="00CB7CDC"/>
    <w:rsid w:val="00CB7F27"/>
    <w:rsid w:val="00CB7FE2"/>
    <w:rsid w:val="00CC0D3E"/>
    <w:rsid w:val="00CC1976"/>
    <w:rsid w:val="00CC197E"/>
    <w:rsid w:val="00CC232B"/>
    <w:rsid w:val="00CC2D96"/>
    <w:rsid w:val="00CC2DA8"/>
    <w:rsid w:val="00CC30FB"/>
    <w:rsid w:val="00CC3916"/>
    <w:rsid w:val="00CC3944"/>
    <w:rsid w:val="00CC3DEF"/>
    <w:rsid w:val="00CC43BD"/>
    <w:rsid w:val="00CC49CE"/>
    <w:rsid w:val="00CC4B63"/>
    <w:rsid w:val="00CC5034"/>
    <w:rsid w:val="00CC51D6"/>
    <w:rsid w:val="00CC5B97"/>
    <w:rsid w:val="00CC5F80"/>
    <w:rsid w:val="00CC66B6"/>
    <w:rsid w:val="00CC6FAB"/>
    <w:rsid w:val="00CC7648"/>
    <w:rsid w:val="00CD0096"/>
    <w:rsid w:val="00CD00D2"/>
    <w:rsid w:val="00CD06D9"/>
    <w:rsid w:val="00CD097F"/>
    <w:rsid w:val="00CD13BA"/>
    <w:rsid w:val="00CD2DA6"/>
    <w:rsid w:val="00CD31D5"/>
    <w:rsid w:val="00CD3529"/>
    <w:rsid w:val="00CD35C5"/>
    <w:rsid w:val="00CD3B8F"/>
    <w:rsid w:val="00CD4012"/>
    <w:rsid w:val="00CD4988"/>
    <w:rsid w:val="00CD5AAC"/>
    <w:rsid w:val="00CD60CB"/>
    <w:rsid w:val="00CE1324"/>
    <w:rsid w:val="00CE1C16"/>
    <w:rsid w:val="00CE3816"/>
    <w:rsid w:val="00CE3B12"/>
    <w:rsid w:val="00CE3FE8"/>
    <w:rsid w:val="00CE406A"/>
    <w:rsid w:val="00CE4134"/>
    <w:rsid w:val="00CE49D3"/>
    <w:rsid w:val="00CE6DC3"/>
    <w:rsid w:val="00CE7355"/>
    <w:rsid w:val="00CE73D6"/>
    <w:rsid w:val="00CE7949"/>
    <w:rsid w:val="00CE7CBD"/>
    <w:rsid w:val="00CE7DCA"/>
    <w:rsid w:val="00CE7E24"/>
    <w:rsid w:val="00CF000B"/>
    <w:rsid w:val="00CF0779"/>
    <w:rsid w:val="00CF09FE"/>
    <w:rsid w:val="00CF10DA"/>
    <w:rsid w:val="00CF1B54"/>
    <w:rsid w:val="00CF2035"/>
    <w:rsid w:val="00CF2305"/>
    <w:rsid w:val="00CF2BEC"/>
    <w:rsid w:val="00CF2D2C"/>
    <w:rsid w:val="00CF3C8E"/>
    <w:rsid w:val="00CF4089"/>
    <w:rsid w:val="00CF4344"/>
    <w:rsid w:val="00CF48DC"/>
    <w:rsid w:val="00CF4A92"/>
    <w:rsid w:val="00CF59B3"/>
    <w:rsid w:val="00CF5B4A"/>
    <w:rsid w:val="00CF5EE8"/>
    <w:rsid w:val="00CF63A6"/>
    <w:rsid w:val="00CF65BD"/>
    <w:rsid w:val="00CF6EBA"/>
    <w:rsid w:val="00D002A9"/>
    <w:rsid w:val="00D00ED9"/>
    <w:rsid w:val="00D01CEF"/>
    <w:rsid w:val="00D02081"/>
    <w:rsid w:val="00D03F76"/>
    <w:rsid w:val="00D054AB"/>
    <w:rsid w:val="00D05F54"/>
    <w:rsid w:val="00D07963"/>
    <w:rsid w:val="00D10757"/>
    <w:rsid w:val="00D10985"/>
    <w:rsid w:val="00D11023"/>
    <w:rsid w:val="00D1106B"/>
    <w:rsid w:val="00D115ED"/>
    <w:rsid w:val="00D11857"/>
    <w:rsid w:val="00D11E69"/>
    <w:rsid w:val="00D121C5"/>
    <w:rsid w:val="00D12619"/>
    <w:rsid w:val="00D12D34"/>
    <w:rsid w:val="00D1367D"/>
    <w:rsid w:val="00D1474D"/>
    <w:rsid w:val="00D14A1E"/>
    <w:rsid w:val="00D154F9"/>
    <w:rsid w:val="00D15954"/>
    <w:rsid w:val="00D16177"/>
    <w:rsid w:val="00D1635A"/>
    <w:rsid w:val="00D20658"/>
    <w:rsid w:val="00D2107C"/>
    <w:rsid w:val="00D216D2"/>
    <w:rsid w:val="00D216E2"/>
    <w:rsid w:val="00D21BB1"/>
    <w:rsid w:val="00D2246F"/>
    <w:rsid w:val="00D22705"/>
    <w:rsid w:val="00D22951"/>
    <w:rsid w:val="00D2306E"/>
    <w:rsid w:val="00D23A81"/>
    <w:rsid w:val="00D23B74"/>
    <w:rsid w:val="00D23D80"/>
    <w:rsid w:val="00D24467"/>
    <w:rsid w:val="00D244AA"/>
    <w:rsid w:val="00D2533C"/>
    <w:rsid w:val="00D257FA"/>
    <w:rsid w:val="00D25AC3"/>
    <w:rsid w:val="00D261B4"/>
    <w:rsid w:val="00D262D8"/>
    <w:rsid w:val="00D26475"/>
    <w:rsid w:val="00D26659"/>
    <w:rsid w:val="00D26702"/>
    <w:rsid w:val="00D26CBB"/>
    <w:rsid w:val="00D26E11"/>
    <w:rsid w:val="00D30FC6"/>
    <w:rsid w:val="00D31B5F"/>
    <w:rsid w:val="00D31DA0"/>
    <w:rsid w:val="00D31FFC"/>
    <w:rsid w:val="00D32442"/>
    <w:rsid w:val="00D32FA8"/>
    <w:rsid w:val="00D33229"/>
    <w:rsid w:val="00D33F27"/>
    <w:rsid w:val="00D34201"/>
    <w:rsid w:val="00D34649"/>
    <w:rsid w:val="00D34BC6"/>
    <w:rsid w:val="00D34D31"/>
    <w:rsid w:val="00D34DCA"/>
    <w:rsid w:val="00D35225"/>
    <w:rsid w:val="00D353EE"/>
    <w:rsid w:val="00D353F9"/>
    <w:rsid w:val="00D3692B"/>
    <w:rsid w:val="00D372BE"/>
    <w:rsid w:val="00D37A98"/>
    <w:rsid w:val="00D402CD"/>
    <w:rsid w:val="00D409B6"/>
    <w:rsid w:val="00D410FD"/>
    <w:rsid w:val="00D41129"/>
    <w:rsid w:val="00D42174"/>
    <w:rsid w:val="00D4281E"/>
    <w:rsid w:val="00D43140"/>
    <w:rsid w:val="00D43931"/>
    <w:rsid w:val="00D444FE"/>
    <w:rsid w:val="00D44C13"/>
    <w:rsid w:val="00D451CC"/>
    <w:rsid w:val="00D4557B"/>
    <w:rsid w:val="00D46931"/>
    <w:rsid w:val="00D473B8"/>
    <w:rsid w:val="00D47746"/>
    <w:rsid w:val="00D47A5A"/>
    <w:rsid w:val="00D47B1E"/>
    <w:rsid w:val="00D50D7F"/>
    <w:rsid w:val="00D50FC1"/>
    <w:rsid w:val="00D5128D"/>
    <w:rsid w:val="00D5164F"/>
    <w:rsid w:val="00D527B2"/>
    <w:rsid w:val="00D52941"/>
    <w:rsid w:val="00D52B93"/>
    <w:rsid w:val="00D52F37"/>
    <w:rsid w:val="00D54436"/>
    <w:rsid w:val="00D544C7"/>
    <w:rsid w:val="00D5488D"/>
    <w:rsid w:val="00D549A3"/>
    <w:rsid w:val="00D54C80"/>
    <w:rsid w:val="00D5599A"/>
    <w:rsid w:val="00D559B0"/>
    <w:rsid w:val="00D55A52"/>
    <w:rsid w:val="00D55E5D"/>
    <w:rsid w:val="00D567B5"/>
    <w:rsid w:val="00D56F3C"/>
    <w:rsid w:val="00D56F57"/>
    <w:rsid w:val="00D57359"/>
    <w:rsid w:val="00D57619"/>
    <w:rsid w:val="00D576A8"/>
    <w:rsid w:val="00D60154"/>
    <w:rsid w:val="00D60C3C"/>
    <w:rsid w:val="00D60DC7"/>
    <w:rsid w:val="00D61664"/>
    <w:rsid w:val="00D62DEF"/>
    <w:rsid w:val="00D62FB1"/>
    <w:rsid w:val="00D635D9"/>
    <w:rsid w:val="00D63A22"/>
    <w:rsid w:val="00D64422"/>
    <w:rsid w:val="00D64430"/>
    <w:rsid w:val="00D65C35"/>
    <w:rsid w:val="00D65C69"/>
    <w:rsid w:val="00D6669C"/>
    <w:rsid w:val="00D66929"/>
    <w:rsid w:val="00D6703C"/>
    <w:rsid w:val="00D7011A"/>
    <w:rsid w:val="00D70AF1"/>
    <w:rsid w:val="00D70DBF"/>
    <w:rsid w:val="00D70F45"/>
    <w:rsid w:val="00D71265"/>
    <w:rsid w:val="00D71DD2"/>
    <w:rsid w:val="00D71FB7"/>
    <w:rsid w:val="00D72235"/>
    <w:rsid w:val="00D7257E"/>
    <w:rsid w:val="00D7355D"/>
    <w:rsid w:val="00D737E6"/>
    <w:rsid w:val="00D73B98"/>
    <w:rsid w:val="00D73F89"/>
    <w:rsid w:val="00D744C8"/>
    <w:rsid w:val="00D7493E"/>
    <w:rsid w:val="00D74CC1"/>
    <w:rsid w:val="00D74F13"/>
    <w:rsid w:val="00D75A0F"/>
    <w:rsid w:val="00D75FDC"/>
    <w:rsid w:val="00D762A4"/>
    <w:rsid w:val="00D762CA"/>
    <w:rsid w:val="00D767C6"/>
    <w:rsid w:val="00D77115"/>
    <w:rsid w:val="00D77C57"/>
    <w:rsid w:val="00D8085B"/>
    <w:rsid w:val="00D80BB9"/>
    <w:rsid w:val="00D8206E"/>
    <w:rsid w:val="00D828C0"/>
    <w:rsid w:val="00D82DBE"/>
    <w:rsid w:val="00D82F63"/>
    <w:rsid w:val="00D836B2"/>
    <w:rsid w:val="00D83919"/>
    <w:rsid w:val="00D83D6A"/>
    <w:rsid w:val="00D8422E"/>
    <w:rsid w:val="00D84299"/>
    <w:rsid w:val="00D846CF"/>
    <w:rsid w:val="00D847FA"/>
    <w:rsid w:val="00D84A45"/>
    <w:rsid w:val="00D84D03"/>
    <w:rsid w:val="00D852D9"/>
    <w:rsid w:val="00D85ABD"/>
    <w:rsid w:val="00D85CEF"/>
    <w:rsid w:val="00D86784"/>
    <w:rsid w:val="00D86C64"/>
    <w:rsid w:val="00D876DD"/>
    <w:rsid w:val="00D900EF"/>
    <w:rsid w:val="00D902EB"/>
    <w:rsid w:val="00D906AD"/>
    <w:rsid w:val="00D9086B"/>
    <w:rsid w:val="00D90A7E"/>
    <w:rsid w:val="00D90C94"/>
    <w:rsid w:val="00D90E99"/>
    <w:rsid w:val="00D9143B"/>
    <w:rsid w:val="00D91D2C"/>
    <w:rsid w:val="00D92085"/>
    <w:rsid w:val="00D922AA"/>
    <w:rsid w:val="00D9231D"/>
    <w:rsid w:val="00D92796"/>
    <w:rsid w:val="00D92AD6"/>
    <w:rsid w:val="00D92D14"/>
    <w:rsid w:val="00D93A17"/>
    <w:rsid w:val="00D94D08"/>
    <w:rsid w:val="00D94D3F"/>
    <w:rsid w:val="00D94E21"/>
    <w:rsid w:val="00D94EF7"/>
    <w:rsid w:val="00D956D6"/>
    <w:rsid w:val="00D95781"/>
    <w:rsid w:val="00D95E96"/>
    <w:rsid w:val="00D970F6"/>
    <w:rsid w:val="00D97301"/>
    <w:rsid w:val="00D978A7"/>
    <w:rsid w:val="00D97DA6"/>
    <w:rsid w:val="00D97DE8"/>
    <w:rsid w:val="00DA0292"/>
    <w:rsid w:val="00DA0727"/>
    <w:rsid w:val="00DA07CC"/>
    <w:rsid w:val="00DA15BD"/>
    <w:rsid w:val="00DA1711"/>
    <w:rsid w:val="00DA1C4C"/>
    <w:rsid w:val="00DA2734"/>
    <w:rsid w:val="00DA28B0"/>
    <w:rsid w:val="00DA3278"/>
    <w:rsid w:val="00DA3B0E"/>
    <w:rsid w:val="00DA3DA9"/>
    <w:rsid w:val="00DA40FB"/>
    <w:rsid w:val="00DA42C0"/>
    <w:rsid w:val="00DA55FD"/>
    <w:rsid w:val="00DA5B64"/>
    <w:rsid w:val="00DA5F58"/>
    <w:rsid w:val="00DA6EA7"/>
    <w:rsid w:val="00DA78B8"/>
    <w:rsid w:val="00DA7C99"/>
    <w:rsid w:val="00DA7F6E"/>
    <w:rsid w:val="00DB03C4"/>
    <w:rsid w:val="00DB0AF9"/>
    <w:rsid w:val="00DB10C0"/>
    <w:rsid w:val="00DB12AA"/>
    <w:rsid w:val="00DB14CA"/>
    <w:rsid w:val="00DB1CF4"/>
    <w:rsid w:val="00DB27B2"/>
    <w:rsid w:val="00DB280F"/>
    <w:rsid w:val="00DB35D5"/>
    <w:rsid w:val="00DB47FE"/>
    <w:rsid w:val="00DB488E"/>
    <w:rsid w:val="00DB4AB7"/>
    <w:rsid w:val="00DB4BC1"/>
    <w:rsid w:val="00DB4BDA"/>
    <w:rsid w:val="00DB525E"/>
    <w:rsid w:val="00DB5CCA"/>
    <w:rsid w:val="00DB606C"/>
    <w:rsid w:val="00DB67B5"/>
    <w:rsid w:val="00DB694F"/>
    <w:rsid w:val="00DB6D66"/>
    <w:rsid w:val="00DB7B3D"/>
    <w:rsid w:val="00DB7F2B"/>
    <w:rsid w:val="00DC0175"/>
    <w:rsid w:val="00DC0447"/>
    <w:rsid w:val="00DC04B8"/>
    <w:rsid w:val="00DC0DD2"/>
    <w:rsid w:val="00DC22AC"/>
    <w:rsid w:val="00DC249F"/>
    <w:rsid w:val="00DC2551"/>
    <w:rsid w:val="00DC27E1"/>
    <w:rsid w:val="00DC3DB8"/>
    <w:rsid w:val="00DC4698"/>
    <w:rsid w:val="00DC4DC1"/>
    <w:rsid w:val="00DC4F73"/>
    <w:rsid w:val="00DC5481"/>
    <w:rsid w:val="00DC6041"/>
    <w:rsid w:val="00DC6A35"/>
    <w:rsid w:val="00DC6BDB"/>
    <w:rsid w:val="00DC6D87"/>
    <w:rsid w:val="00DC78E1"/>
    <w:rsid w:val="00DC7CE1"/>
    <w:rsid w:val="00DD0494"/>
    <w:rsid w:val="00DD07E2"/>
    <w:rsid w:val="00DD12E6"/>
    <w:rsid w:val="00DD1309"/>
    <w:rsid w:val="00DD151F"/>
    <w:rsid w:val="00DD16FE"/>
    <w:rsid w:val="00DD19E4"/>
    <w:rsid w:val="00DD1A23"/>
    <w:rsid w:val="00DD291E"/>
    <w:rsid w:val="00DD2A1F"/>
    <w:rsid w:val="00DD2F3F"/>
    <w:rsid w:val="00DD3514"/>
    <w:rsid w:val="00DD36AE"/>
    <w:rsid w:val="00DD4B1C"/>
    <w:rsid w:val="00DD4B2F"/>
    <w:rsid w:val="00DD566C"/>
    <w:rsid w:val="00DD5693"/>
    <w:rsid w:val="00DD6115"/>
    <w:rsid w:val="00DD7036"/>
    <w:rsid w:val="00DD74F6"/>
    <w:rsid w:val="00DE118B"/>
    <w:rsid w:val="00DE147E"/>
    <w:rsid w:val="00DE1A75"/>
    <w:rsid w:val="00DE1CCE"/>
    <w:rsid w:val="00DE3EC1"/>
    <w:rsid w:val="00DE4416"/>
    <w:rsid w:val="00DE44F1"/>
    <w:rsid w:val="00DE58C6"/>
    <w:rsid w:val="00DE5FD7"/>
    <w:rsid w:val="00DE6287"/>
    <w:rsid w:val="00DE6482"/>
    <w:rsid w:val="00DE6821"/>
    <w:rsid w:val="00DE68B3"/>
    <w:rsid w:val="00DE7267"/>
    <w:rsid w:val="00DE76CD"/>
    <w:rsid w:val="00DE79D3"/>
    <w:rsid w:val="00DF01F5"/>
    <w:rsid w:val="00DF0B08"/>
    <w:rsid w:val="00DF0BA7"/>
    <w:rsid w:val="00DF0DB1"/>
    <w:rsid w:val="00DF0DCD"/>
    <w:rsid w:val="00DF14D3"/>
    <w:rsid w:val="00DF156B"/>
    <w:rsid w:val="00DF166C"/>
    <w:rsid w:val="00DF172A"/>
    <w:rsid w:val="00DF204A"/>
    <w:rsid w:val="00DF2772"/>
    <w:rsid w:val="00DF2FCB"/>
    <w:rsid w:val="00DF3043"/>
    <w:rsid w:val="00DF378F"/>
    <w:rsid w:val="00DF3BA0"/>
    <w:rsid w:val="00DF503F"/>
    <w:rsid w:val="00DF56AC"/>
    <w:rsid w:val="00DF5800"/>
    <w:rsid w:val="00DF5A7A"/>
    <w:rsid w:val="00DF6009"/>
    <w:rsid w:val="00DF6094"/>
    <w:rsid w:val="00DF6265"/>
    <w:rsid w:val="00DF6650"/>
    <w:rsid w:val="00DF6B10"/>
    <w:rsid w:val="00DF6F95"/>
    <w:rsid w:val="00DF74C3"/>
    <w:rsid w:val="00DF7B56"/>
    <w:rsid w:val="00E00658"/>
    <w:rsid w:val="00E00B90"/>
    <w:rsid w:val="00E00E79"/>
    <w:rsid w:val="00E01558"/>
    <w:rsid w:val="00E01596"/>
    <w:rsid w:val="00E01EA7"/>
    <w:rsid w:val="00E02007"/>
    <w:rsid w:val="00E0334D"/>
    <w:rsid w:val="00E03466"/>
    <w:rsid w:val="00E043AA"/>
    <w:rsid w:val="00E04E48"/>
    <w:rsid w:val="00E05C5F"/>
    <w:rsid w:val="00E0640B"/>
    <w:rsid w:val="00E06B4A"/>
    <w:rsid w:val="00E072CB"/>
    <w:rsid w:val="00E07509"/>
    <w:rsid w:val="00E077B6"/>
    <w:rsid w:val="00E07883"/>
    <w:rsid w:val="00E07960"/>
    <w:rsid w:val="00E07DAE"/>
    <w:rsid w:val="00E10C4F"/>
    <w:rsid w:val="00E10E14"/>
    <w:rsid w:val="00E10EA5"/>
    <w:rsid w:val="00E11022"/>
    <w:rsid w:val="00E11927"/>
    <w:rsid w:val="00E127AC"/>
    <w:rsid w:val="00E12835"/>
    <w:rsid w:val="00E12FC3"/>
    <w:rsid w:val="00E13760"/>
    <w:rsid w:val="00E13947"/>
    <w:rsid w:val="00E14235"/>
    <w:rsid w:val="00E142B2"/>
    <w:rsid w:val="00E14461"/>
    <w:rsid w:val="00E144FD"/>
    <w:rsid w:val="00E14548"/>
    <w:rsid w:val="00E148FB"/>
    <w:rsid w:val="00E15E45"/>
    <w:rsid w:val="00E16028"/>
    <w:rsid w:val="00E16503"/>
    <w:rsid w:val="00E16B04"/>
    <w:rsid w:val="00E17000"/>
    <w:rsid w:val="00E176FF"/>
    <w:rsid w:val="00E17F0A"/>
    <w:rsid w:val="00E22651"/>
    <w:rsid w:val="00E22BA2"/>
    <w:rsid w:val="00E22D4B"/>
    <w:rsid w:val="00E23537"/>
    <w:rsid w:val="00E23671"/>
    <w:rsid w:val="00E241D0"/>
    <w:rsid w:val="00E249FB"/>
    <w:rsid w:val="00E2524A"/>
    <w:rsid w:val="00E256C1"/>
    <w:rsid w:val="00E2593B"/>
    <w:rsid w:val="00E2613E"/>
    <w:rsid w:val="00E266EF"/>
    <w:rsid w:val="00E27048"/>
    <w:rsid w:val="00E27BFB"/>
    <w:rsid w:val="00E27C3D"/>
    <w:rsid w:val="00E27D9D"/>
    <w:rsid w:val="00E30400"/>
    <w:rsid w:val="00E30830"/>
    <w:rsid w:val="00E30DB1"/>
    <w:rsid w:val="00E310C3"/>
    <w:rsid w:val="00E314C7"/>
    <w:rsid w:val="00E31FB7"/>
    <w:rsid w:val="00E3205F"/>
    <w:rsid w:val="00E32348"/>
    <w:rsid w:val="00E324CD"/>
    <w:rsid w:val="00E34CA2"/>
    <w:rsid w:val="00E3542C"/>
    <w:rsid w:val="00E35AB9"/>
    <w:rsid w:val="00E36945"/>
    <w:rsid w:val="00E4040C"/>
    <w:rsid w:val="00E42018"/>
    <w:rsid w:val="00E42D35"/>
    <w:rsid w:val="00E42E7F"/>
    <w:rsid w:val="00E4498E"/>
    <w:rsid w:val="00E4499E"/>
    <w:rsid w:val="00E45557"/>
    <w:rsid w:val="00E45AEC"/>
    <w:rsid w:val="00E45CA3"/>
    <w:rsid w:val="00E47151"/>
    <w:rsid w:val="00E47223"/>
    <w:rsid w:val="00E47AB1"/>
    <w:rsid w:val="00E47FB8"/>
    <w:rsid w:val="00E51FAA"/>
    <w:rsid w:val="00E53D1F"/>
    <w:rsid w:val="00E53E94"/>
    <w:rsid w:val="00E54D61"/>
    <w:rsid w:val="00E5587D"/>
    <w:rsid w:val="00E563E4"/>
    <w:rsid w:val="00E56948"/>
    <w:rsid w:val="00E5697C"/>
    <w:rsid w:val="00E56DA8"/>
    <w:rsid w:val="00E56F34"/>
    <w:rsid w:val="00E6031A"/>
    <w:rsid w:val="00E607A1"/>
    <w:rsid w:val="00E6081C"/>
    <w:rsid w:val="00E61850"/>
    <w:rsid w:val="00E62614"/>
    <w:rsid w:val="00E62B06"/>
    <w:rsid w:val="00E631F8"/>
    <w:rsid w:val="00E637F8"/>
    <w:rsid w:val="00E6423D"/>
    <w:rsid w:val="00E64994"/>
    <w:rsid w:val="00E654B8"/>
    <w:rsid w:val="00E65AA5"/>
    <w:rsid w:val="00E65BC2"/>
    <w:rsid w:val="00E65E81"/>
    <w:rsid w:val="00E662F3"/>
    <w:rsid w:val="00E66E12"/>
    <w:rsid w:val="00E66FA1"/>
    <w:rsid w:val="00E67259"/>
    <w:rsid w:val="00E6763A"/>
    <w:rsid w:val="00E7019D"/>
    <w:rsid w:val="00E71CCE"/>
    <w:rsid w:val="00E721B2"/>
    <w:rsid w:val="00E724B9"/>
    <w:rsid w:val="00E73659"/>
    <w:rsid w:val="00E73FEE"/>
    <w:rsid w:val="00E7423E"/>
    <w:rsid w:val="00E74D73"/>
    <w:rsid w:val="00E75793"/>
    <w:rsid w:val="00E75810"/>
    <w:rsid w:val="00E75D79"/>
    <w:rsid w:val="00E75DF3"/>
    <w:rsid w:val="00E75F8A"/>
    <w:rsid w:val="00E7622D"/>
    <w:rsid w:val="00E7656B"/>
    <w:rsid w:val="00E77162"/>
    <w:rsid w:val="00E77326"/>
    <w:rsid w:val="00E77583"/>
    <w:rsid w:val="00E77F94"/>
    <w:rsid w:val="00E80338"/>
    <w:rsid w:val="00E817A4"/>
    <w:rsid w:val="00E817FC"/>
    <w:rsid w:val="00E8197D"/>
    <w:rsid w:val="00E81F59"/>
    <w:rsid w:val="00E821A2"/>
    <w:rsid w:val="00E82BC0"/>
    <w:rsid w:val="00E83CD5"/>
    <w:rsid w:val="00E84556"/>
    <w:rsid w:val="00E84786"/>
    <w:rsid w:val="00E86089"/>
    <w:rsid w:val="00E86341"/>
    <w:rsid w:val="00E865CA"/>
    <w:rsid w:val="00E869BB"/>
    <w:rsid w:val="00E90AD8"/>
    <w:rsid w:val="00E90F16"/>
    <w:rsid w:val="00E922E6"/>
    <w:rsid w:val="00E9276D"/>
    <w:rsid w:val="00E92CB1"/>
    <w:rsid w:val="00E93A82"/>
    <w:rsid w:val="00E93DB5"/>
    <w:rsid w:val="00E93E13"/>
    <w:rsid w:val="00E94231"/>
    <w:rsid w:val="00E942F1"/>
    <w:rsid w:val="00E94527"/>
    <w:rsid w:val="00E95167"/>
    <w:rsid w:val="00E95BF9"/>
    <w:rsid w:val="00E96FB5"/>
    <w:rsid w:val="00E97CEE"/>
    <w:rsid w:val="00EA02D5"/>
    <w:rsid w:val="00EA0806"/>
    <w:rsid w:val="00EA0C1E"/>
    <w:rsid w:val="00EA1A79"/>
    <w:rsid w:val="00EA30E7"/>
    <w:rsid w:val="00EA3BFA"/>
    <w:rsid w:val="00EA43D7"/>
    <w:rsid w:val="00EA43FB"/>
    <w:rsid w:val="00EA45F4"/>
    <w:rsid w:val="00EA5075"/>
    <w:rsid w:val="00EA5848"/>
    <w:rsid w:val="00EA62F3"/>
    <w:rsid w:val="00EA66A5"/>
    <w:rsid w:val="00EA677A"/>
    <w:rsid w:val="00EA6997"/>
    <w:rsid w:val="00EA6DE1"/>
    <w:rsid w:val="00EA71E0"/>
    <w:rsid w:val="00EA755E"/>
    <w:rsid w:val="00EA7C5C"/>
    <w:rsid w:val="00EB0604"/>
    <w:rsid w:val="00EB176C"/>
    <w:rsid w:val="00EB2265"/>
    <w:rsid w:val="00EB240D"/>
    <w:rsid w:val="00EB2787"/>
    <w:rsid w:val="00EB2853"/>
    <w:rsid w:val="00EB2D3C"/>
    <w:rsid w:val="00EB2F2F"/>
    <w:rsid w:val="00EB33E7"/>
    <w:rsid w:val="00EB3CEB"/>
    <w:rsid w:val="00EB445D"/>
    <w:rsid w:val="00EB4932"/>
    <w:rsid w:val="00EB5C6C"/>
    <w:rsid w:val="00EB6D76"/>
    <w:rsid w:val="00EB7916"/>
    <w:rsid w:val="00EB7C57"/>
    <w:rsid w:val="00EC1078"/>
    <w:rsid w:val="00EC10EB"/>
    <w:rsid w:val="00EC1709"/>
    <w:rsid w:val="00EC178C"/>
    <w:rsid w:val="00EC17E4"/>
    <w:rsid w:val="00EC1A44"/>
    <w:rsid w:val="00EC1EDF"/>
    <w:rsid w:val="00EC236D"/>
    <w:rsid w:val="00EC2426"/>
    <w:rsid w:val="00EC2705"/>
    <w:rsid w:val="00EC2F40"/>
    <w:rsid w:val="00EC316B"/>
    <w:rsid w:val="00EC3D1E"/>
    <w:rsid w:val="00EC4A1A"/>
    <w:rsid w:val="00EC4E76"/>
    <w:rsid w:val="00EC54E1"/>
    <w:rsid w:val="00EC57A0"/>
    <w:rsid w:val="00EC67D3"/>
    <w:rsid w:val="00EC6FF3"/>
    <w:rsid w:val="00EC7116"/>
    <w:rsid w:val="00ED02FF"/>
    <w:rsid w:val="00ED0C60"/>
    <w:rsid w:val="00ED0CE6"/>
    <w:rsid w:val="00ED10BF"/>
    <w:rsid w:val="00ED10CE"/>
    <w:rsid w:val="00ED12A5"/>
    <w:rsid w:val="00ED178B"/>
    <w:rsid w:val="00ED1FE1"/>
    <w:rsid w:val="00ED2912"/>
    <w:rsid w:val="00ED2C02"/>
    <w:rsid w:val="00ED2C30"/>
    <w:rsid w:val="00ED3DA8"/>
    <w:rsid w:val="00ED4464"/>
    <w:rsid w:val="00ED4F6A"/>
    <w:rsid w:val="00ED5298"/>
    <w:rsid w:val="00ED5775"/>
    <w:rsid w:val="00ED5F0F"/>
    <w:rsid w:val="00ED6737"/>
    <w:rsid w:val="00ED731F"/>
    <w:rsid w:val="00ED7A55"/>
    <w:rsid w:val="00ED7CAD"/>
    <w:rsid w:val="00EE05DF"/>
    <w:rsid w:val="00EE0985"/>
    <w:rsid w:val="00EE0A2B"/>
    <w:rsid w:val="00EE0BD5"/>
    <w:rsid w:val="00EE195F"/>
    <w:rsid w:val="00EE21F3"/>
    <w:rsid w:val="00EE242A"/>
    <w:rsid w:val="00EE36A5"/>
    <w:rsid w:val="00EE3821"/>
    <w:rsid w:val="00EE387E"/>
    <w:rsid w:val="00EE3B38"/>
    <w:rsid w:val="00EE4C4E"/>
    <w:rsid w:val="00EE513A"/>
    <w:rsid w:val="00EE513B"/>
    <w:rsid w:val="00EE520A"/>
    <w:rsid w:val="00EE5700"/>
    <w:rsid w:val="00EE5786"/>
    <w:rsid w:val="00EE59E0"/>
    <w:rsid w:val="00EE62FC"/>
    <w:rsid w:val="00EE6455"/>
    <w:rsid w:val="00EE7763"/>
    <w:rsid w:val="00EF0013"/>
    <w:rsid w:val="00EF0393"/>
    <w:rsid w:val="00EF1D98"/>
    <w:rsid w:val="00EF2771"/>
    <w:rsid w:val="00EF2FE5"/>
    <w:rsid w:val="00EF3E0C"/>
    <w:rsid w:val="00EF49D9"/>
    <w:rsid w:val="00EF4ACF"/>
    <w:rsid w:val="00EF52AA"/>
    <w:rsid w:val="00EF65A7"/>
    <w:rsid w:val="00EF68BE"/>
    <w:rsid w:val="00EF6A00"/>
    <w:rsid w:val="00EF6AE2"/>
    <w:rsid w:val="00EF6E3D"/>
    <w:rsid w:val="00EF7041"/>
    <w:rsid w:val="00EF73A0"/>
    <w:rsid w:val="00EF7CD3"/>
    <w:rsid w:val="00F00333"/>
    <w:rsid w:val="00F006EE"/>
    <w:rsid w:val="00F009BA"/>
    <w:rsid w:val="00F01036"/>
    <w:rsid w:val="00F016BB"/>
    <w:rsid w:val="00F02CD6"/>
    <w:rsid w:val="00F03202"/>
    <w:rsid w:val="00F03490"/>
    <w:rsid w:val="00F036F6"/>
    <w:rsid w:val="00F03FCD"/>
    <w:rsid w:val="00F04383"/>
    <w:rsid w:val="00F043EF"/>
    <w:rsid w:val="00F05293"/>
    <w:rsid w:val="00F06096"/>
    <w:rsid w:val="00F060B9"/>
    <w:rsid w:val="00F0619A"/>
    <w:rsid w:val="00F06A00"/>
    <w:rsid w:val="00F06CAB"/>
    <w:rsid w:val="00F06D67"/>
    <w:rsid w:val="00F06DA6"/>
    <w:rsid w:val="00F06FF3"/>
    <w:rsid w:val="00F07947"/>
    <w:rsid w:val="00F109BA"/>
    <w:rsid w:val="00F11A16"/>
    <w:rsid w:val="00F11B30"/>
    <w:rsid w:val="00F1203A"/>
    <w:rsid w:val="00F12525"/>
    <w:rsid w:val="00F12F73"/>
    <w:rsid w:val="00F13083"/>
    <w:rsid w:val="00F13649"/>
    <w:rsid w:val="00F13F83"/>
    <w:rsid w:val="00F148FA"/>
    <w:rsid w:val="00F154AE"/>
    <w:rsid w:val="00F156BB"/>
    <w:rsid w:val="00F15A3A"/>
    <w:rsid w:val="00F15D3F"/>
    <w:rsid w:val="00F16918"/>
    <w:rsid w:val="00F178A3"/>
    <w:rsid w:val="00F209C3"/>
    <w:rsid w:val="00F20BD2"/>
    <w:rsid w:val="00F20EB9"/>
    <w:rsid w:val="00F2113D"/>
    <w:rsid w:val="00F21DC9"/>
    <w:rsid w:val="00F21F0D"/>
    <w:rsid w:val="00F22507"/>
    <w:rsid w:val="00F22996"/>
    <w:rsid w:val="00F22A68"/>
    <w:rsid w:val="00F23A4E"/>
    <w:rsid w:val="00F23C83"/>
    <w:rsid w:val="00F24405"/>
    <w:rsid w:val="00F26074"/>
    <w:rsid w:val="00F2689F"/>
    <w:rsid w:val="00F277F5"/>
    <w:rsid w:val="00F307FE"/>
    <w:rsid w:val="00F30822"/>
    <w:rsid w:val="00F30A3A"/>
    <w:rsid w:val="00F30FE2"/>
    <w:rsid w:val="00F3135D"/>
    <w:rsid w:val="00F3164D"/>
    <w:rsid w:val="00F31D5C"/>
    <w:rsid w:val="00F31E9F"/>
    <w:rsid w:val="00F32399"/>
    <w:rsid w:val="00F323AC"/>
    <w:rsid w:val="00F32AAA"/>
    <w:rsid w:val="00F33EE9"/>
    <w:rsid w:val="00F33F21"/>
    <w:rsid w:val="00F344B3"/>
    <w:rsid w:val="00F34704"/>
    <w:rsid w:val="00F34B63"/>
    <w:rsid w:val="00F34ECA"/>
    <w:rsid w:val="00F415A9"/>
    <w:rsid w:val="00F42D6A"/>
    <w:rsid w:val="00F43248"/>
    <w:rsid w:val="00F43666"/>
    <w:rsid w:val="00F43C92"/>
    <w:rsid w:val="00F44B31"/>
    <w:rsid w:val="00F44DA0"/>
    <w:rsid w:val="00F44EB5"/>
    <w:rsid w:val="00F462C6"/>
    <w:rsid w:val="00F46BB8"/>
    <w:rsid w:val="00F47A38"/>
    <w:rsid w:val="00F47B96"/>
    <w:rsid w:val="00F5031E"/>
    <w:rsid w:val="00F50AA3"/>
    <w:rsid w:val="00F50F14"/>
    <w:rsid w:val="00F517BD"/>
    <w:rsid w:val="00F521FA"/>
    <w:rsid w:val="00F525BB"/>
    <w:rsid w:val="00F536A8"/>
    <w:rsid w:val="00F53D59"/>
    <w:rsid w:val="00F540BA"/>
    <w:rsid w:val="00F54121"/>
    <w:rsid w:val="00F5442F"/>
    <w:rsid w:val="00F55FA3"/>
    <w:rsid w:val="00F569AD"/>
    <w:rsid w:val="00F56BE2"/>
    <w:rsid w:val="00F56D24"/>
    <w:rsid w:val="00F57297"/>
    <w:rsid w:val="00F578D0"/>
    <w:rsid w:val="00F57FE6"/>
    <w:rsid w:val="00F603AC"/>
    <w:rsid w:val="00F60719"/>
    <w:rsid w:val="00F60761"/>
    <w:rsid w:val="00F6156F"/>
    <w:rsid w:val="00F616A3"/>
    <w:rsid w:val="00F61D54"/>
    <w:rsid w:val="00F62636"/>
    <w:rsid w:val="00F63381"/>
    <w:rsid w:val="00F63FC8"/>
    <w:rsid w:val="00F640EC"/>
    <w:rsid w:val="00F6439C"/>
    <w:rsid w:val="00F64BC9"/>
    <w:rsid w:val="00F65075"/>
    <w:rsid w:val="00F656FC"/>
    <w:rsid w:val="00F66627"/>
    <w:rsid w:val="00F669E0"/>
    <w:rsid w:val="00F672CB"/>
    <w:rsid w:val="00F67FFE"/>
    <w:rsid w:val="00F7005E"/>
    <w:rsid w:val="00F7100F"/>
    <w:rsid w:val="00F710E8"/>
    <w:rsid w:val="00F712DB"/>
    <w:rsid w:val="00F71BB8"/>
    <w:rsid w:val="00F726F5"/>
    <w:rsid w:val="00F72B26"/>
    <w:rsid w:val="00F72FD8"/>
    <w:rsid w:val="00F73200"/>
    <w:rsid w:val="00F7468D"/>
    <w:rsid w:val="00F74F63"/>
    <w:rsid w:val="00F760F5"/>
    <w:rsid w:val="00F80619"/>
    <w:rsid w:val="00F80682"/>
    <w:rsid w:val="00F82866"/>
    <w:rsid w:val="00F83ADF"/>
    <w:rsid w:val="00F84477"/>
    <w:rsid w:val="00F844CB"/>
    <w:rsid w:val="00F846B2"/>
    <w:rsid w:val="00F848F8"/>
    <w:rsid w:val="00F85024"/>
    <w:rsid w:val="00F853D4"/>
    <w:rsid w:val="00F854E6"/>
    <w:rsid w:val="00F85B92"/>
    <w:rsid w:val="00F85BE9"/>
    <w:rsid w:val="00F85D19"/>
    <w:rsid w:val="00F8636F"/>
    <w:rsid w:val="00F907BA"/>
    <w:rsid w:val="00F91579"/>
    <w:rsid w:val="00F91807"/>
    <w:rsid w:val="00F92BDA"/>
    <w:rsid w:val="00F9344C"/>
    <w:rsid w:val="00F93711"/>
    <w:rsid w:val="00F9381D"/>
    <w:rsid w:val="00F939C4"/>
    <w:rsid w:val="00F93EB5"/>
    <w:rsid w:val="00F9422A"/>
    <w:rsid w:val="00F94BFE"/>
    <w:rsid w:val="00F95B21"/>
    <w:rsid w:val="00F961DF"/>
    <w:rsid w:val="00F96FC4"/>
    <w:rsid w:val="00F974B8"/>
    <w:rsid w:val="00F976E2"/>
    <w:rsid w:val="00F97D87"/>
    <w:rsid w:val="00F97F2D"/>
    <w:rsid w:val="00FA06DD"/>
    <w:rsid w:val="00FA11A2"/>
    <w:rsid w:val="00FA158D"/>
    <w:rsid w:val="00FA1DE7"/>
    <w:rsid w:val="00FA1FAF"/>
    <w:rsid w:val="00FA20C6"/>
    <w:rsid w:val="00FA239E"/>
    <w:rsid w:val="00FA2D40"/>
    <w:rsid w:val="00FA36EB"/>
    <w:rsid w:val="00FA37F9"/>
    <w:rsid w:val="00FA3AC0"/>
    <w:rsid w:val="00FA4699"/>
    <w:rsid w:val="00FA5023"/>
    <w:rsid w:val="00FA555C"/>
    <w:rsid w:val="00FA6849"/>
    <w:rsid w:val="00FA6CF0"/>
    <w:rsid w:val="00FA6E4B"/>
    <w:rsid w:val="00FA7153"/>
    <w:rsid w:val="00FA752E"/>
    <w:rsid w:val="00FA7602"/>
    <w:rsid w:val="00FA76C3"/>
    <w:rsid w:val="00FA798D"/>
    <w:rsid w:val="00FB21D8"/>
    <w:rsid w:val="00FB2CE7"/>
    <w:rsid w:val="00FB2EE1"/>
    <w:rsid w:val="00FB3194"/>
    <w:rsid w:val="00FB3569"/>
    <w:rsid w:val="00FB4174"/>
    <w:rsid w:val="00FB4731"/>
    <w:rsid w:val="00FB4A10"/>
    <w:rsid w:val="00FB4F03"/>
    <w:rsid w:val="00FB502E"/>
    <w:rsid w:val="00FB587A"/>
    <w:rsid w:val="00FB59CB"/>
    <w:rsid w:val="00FB5D0C"/>
    <w:rsid w:val="00FB5D28"/>
    <w:rsid w:val="00FB7954"/>
    <w:rsid w:val="00FC02DE"/>
    <w:rsid w:val="00FC0373"/>
    <w:rsid w:val="00FC141E"/>
    <w:rsid w:val="00FC1D4F"/>
    <w:rsid w:val="00FC220B"/>
    <w:rsid w:val="00FC24D4"/>
    <w:rsid w:val="00FC2C42"/>
    <w:rsid w:val="00FC351D"/>
    <w:rsid w:val="00FC3C54"/>
    <w:rsid w:val="00FC4E07"/>
    <w:rsid w:val="00FC5219"/>
    <w:rsid w:val="00FC5289"/>
    <w:rsid w:val="00FC579E"/>
    <w:rsid w:val="00FC5A79"/>
    <w:rsid w:val="00FC5C7F"/>
    <w:rsid w:val="00FC6274"/>
    <w:rsid w:val="00FC7077"/>
    <w:rsid w:val="00FC7938"/>
    <w:rsid w:val="00FD047E"/>
    <w:rsid w:val="00FD0946"/>
    <w:rsid w:val="00FD0DEF"/>
    <w:rsid w:val="00FD166D"/>
    <w:rsid w:val="00FD2357"/>
    <w:rsid w:val="00FD28A0"/>
    <w:rsid w:val="00FD2A8C"/>
    <w:rsid w:val="00FD2AA3"/>
    <w:rsid w:val="00FD3971"/>
    <w:rsid w:val="00FD3CEC"/>
    <w:rsid w:val="00FD3F60"/>
    <w:rsid w:val="00FD4AE8"/>
    <w:rsid w:val="00FD4FED"/>
    <w:rsid w:val="00FD50A3"/>
    <w:rsid w:val="00FD62F6"/>
    <w:rsid w:val="00FD64C6"/>
    <w:rsid w:val="00FD692E"/>
    <w:rsid w:val="00FD7B37"/>
    <w:rsid w:val="00FD7D6C"/>
    <w:rsid w:val="00FE00FB"/>
    <w:rsid w:val="00FE01E0"/>
    <w:rsid w:val="00FE04E4"/>
    <w:rsid w:val="00FE09A7"/>
    <w:rsid w:val="00FE0D98"/>
    <w:rsid w:val="00FE13BF"/>
    <w:rsid w:val="00FE1B49"/>
    <w:rsid w:val="00FE1E6F"/>
    <w:rsid w:val="00FE226C"/>
    <w:rsid w:val="00FE26D9"/>
    <w:rsid w:val="00FE31B7"/>
    <w:rsid w:val="00FE32C2"/>
    <w:rsid w:val="00FE3533"/>
    <w:rsid w:val="00FE3DDB"/>
    <w:rsid w:val="00FE3FF5"/>
    <w:rsid w:val="00FE4294"/>
    <w:rsid w:val="00FE6D1E"/>
    <w:rsid w:val="00FE70C0"/>
    <w:rsid w:val="00FE7877"/>
    <w:rsid w:val="00FF02EB"/>
    <w:rsid w:val="00FF0C75"/>
    <w:rsid w:val="00FF10C0"/>
    <w:rsid w:val="00FF1274"/>
    <w:rsid w:val="00FF190B"/>
    <w:rsid w:val="00FF1FC7"/>
    <w:rsid w:val="00FF20DE"/>
    <w:rsid w:val="00FF2E56"/>
    <w:rsid w:val="00FF34B1"/>
    <w:rsid w:val="00FF35AB"/>
    <w:rsid w:val="00FF3B22"/>
    <w:rsid w:val="00FF48EC"/>
    <w:rsid w:val="00FF4C01"/>
    <w:rsid w:val="00FF5194"/>
    <w:rsid w:val="00FF5CA3"/>
    <w:rsid w:val="00FF5CB4"/>
    <w:rsid w:val="00FF626E"/>
    <w:rsid w:val="00FF652D"/>
    <w:rsid w:val="00FF67C8"/>
    <w:rsid w:val="00FF6B72"/>
    <w:rsid w:val="00FF6E10"/>
    <w:rsid w:val="00FF7190"/>
    <w:rsid w:val="1185E4D5"/>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0BA7685"/>
  <w15:chartTrackingRefBased/>
  <w15:docId w15:val="{8BC76F30-DBF9-47D8-99E2-9ACE08366E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00DE"/>
    <w:pPr>
      <w:spacing w:after="0" w:line="360" w:lineRule="auto"/>
      <w:jc w:val="both"/>
    </w:pPr>
    <w:rPr>
      <w:rFonts w:ascii="Times New Roman" w:eastAsia="Times New Roman" w:hAnsi="Times New Roman" w:cs="Times New Roman"/>
      <w:color w:val="000000" w:themeColor="text1"/>
      <w:sz w:val="24"/>
      <w:szCs w:val="24"/>
      <w:lang w:eastAsia="en-GB"/>
    </w:rPr>
  </w:style>
  <w:style w:type="paragraph" w:styleId="Heading1">
    <w:name w:val="heading 1"/>
    <w:basedOn w:val="Normal"/>
    <w:next w:val="Normal"/>
    <w:link w:val="Heading1Char"/>
    <w:uiPriority w:val="9"/>
    <w:qFormat/>
    <w:rsid w:val="00075A13"/>
    <w:pPr>
      <w:keepNext/>
      <w:keepLines/>
      <w:spacing w:before="240"/>
      <w:outlineLvl w:val="0"/>
    </w:pPr>
    <w:rPr>
      <w:rFonts w:eastAsiaTheme="majorEastAsia" w:cstheme="majorBidi"/>
      <w:b/>
      <w:i/>
      <w:sz w:val="28"/>
      <w:szCs w:val="32"/>
    </w:rPr>
  </w:style>
  <w:style w:type="paragraph" w:styleId="Heading2">
    <w:name w:val="heading 2"/>
    <w:basedOn w:val="Normal"/>
    <w:next w:val="Normal"/>
    <w:link w:val="Heading2Char"/>
    <w:uiPriority w:val="9"/>
    <w:semiHidden/>
    <w:unhideWhenUsed/>
    <w:qFormat/>
    <w:rsid w:val="000F475D"/>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A21258"/>
    <w:pPr>
      <w:ind w:left="720"/>
      <w:contextualSpacing/>
    </w:pPr>
  </w:style>
  <w:style w:type="character" w:customStyle="1" w:styleId="Heading1Char">
    <w:name w:val="Heading 1 Char"/>
    <w:basedOn w:val="DefaultParagraphFont"/>
    <w:link w:val="Heading1"/>
    <w:uiPriority w:val="9"/>
    <w:rsid w:val="00075A13"/>
    <w:rPr>
      <w:rFonts w:ascii="Times New Roman" w:eastAsiaTheme="majorEastAsia" w:hAnsi="Times New Roman" w:cstheme="majorBidi"/>
      <w:b/>
      <w:i/>
      <w:color w:val="000000" w:themeColor="text1"/>
      <w:sz w:val="28"/>
      <w:szCs w:val="32"/>
    </w:rPr>
  </w:style>
  <w:style w:type="paragraph" w:customStyle="1" w:styleId="Default">
    <w:name w:val="Default"/>
    <w:rsid w:val="00074157"/>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Pa16">
    <w:name w:val="Pa16"/>
    <w:basedOn w:val="Default"/>
    <w:next w:val="Default"/>
    <w:uiPriority w:val="99"/>
    <w:rsid w:val="007D6151"/>
    <w:pPr>
      <w:spacing w:line="181" w:lineRule="atLeast"/>
    </w:pPr>
    <w:rPr>
      <w:rFonts w:ascii="Arial" w:hAnsi="Arial" w:cs="Arial"/>
      <w:color w:val="auto"/>
    </w:rPr>
  </w:style>
  <w:style w:type="paragraph" w:customStyle="1" w:styleId="EndNoteBibliographyTitle">
    <w:name w:val="EndNote Bibliography Title"/>
    <w:basedOn w:val="Normal"/>
    <w:link w:val="EndNoteBibliographyTitleChar"/>
    <w:rsid w:val="00D23A81"/>
    <w:pPr>
      <w:jc w:val="center"/>
    </w:pPr>
    <w:rPr>
      <w:rFonts w:ascii="Calibri" w:hAnsi="Calibri" w:cs="Calibri"/>
      <w:noProof/>
      <w:sz w:val="22"/>
      <w:lang w:val="en-US"/>
    </w:rPr>
  </w:style>
  <w:style w:type="character" w:customStyle="1" w:styleId="EndNoteBibliographyTitleChar">
    <w:name w:val="EndNote Bibliography Title Char"/>
    <w:basedOn w:val="DefaultParagraphFont"/>
    <w:link w:val="EndNoteBibliographyTitle"/>
    <w:rsid w:val="00D23A81"/>
    <w:rPr>
      <w:rFonts w:ascii="Calibri" w:eastAsia="Times New Roman" w:hAnsi="Calibri" w:cs="Calibri"/>
      <w:noProof/>
      <w:color w:val="000000" w:themeColor="text1"/>
      <w:szCs w:val="24"/>
      <w:lang w:val="en-US" w:eastAsia="en-GB"/>
    </w:rPr>
  </w:style>
  <w:style w:type="paragraph" w:customStyle="1" w:styleId="EndNoteBibliography">
    <w:name w:val="EndNote Bibliography"/>
    <w:basedOn w:val="Normal"/>
    <w:link w:val="EndNoteBibliographyChar"/>
    <w:rsid w:val="00D23A81"/>
    <w:pPr>
      <w:spacing w:line="240" w:lineRule="auto"/>
    </w:pPr>
    <w:rPr>
      <w:rFonts w:ascii="Calibri" w:hAnsi="Calibri" w:cs="Calibri"/>
      <w:noProof/>
      <w:sz w:val="22"/>
      <w:lang w:val="en-US"/>
    </w:rPr>
  </w:style>
  <w:style w:type="character" w:customStyle="1" w:styleId="EndNoteBibliographyChar">
    <w:name w:val="EndNote Bibliography Char"/>
    <w:basedOn w:val="DefaultParagraphFont"/>
    <w:link w:val="EndNoteBibliography"/>
    <w:rsid w:val="00D23A81"/>
    <w:rPr>
      <w:rFonts w:ascii="Calibri" w:eastAsia="Times New Roman" w:hAnsi="Calibri" w:cs="Calibri"/>
      <w:noProof/>
      <w:color w:val="000000" w:themeColor="text1"/>
      <w:szCs w:val="24"/>
      <w:lang w:val="en-US" w:eastAsia="en-GB"/>
    </w:rPr>
  </w:style>
  <w:style w:type="character" w:styleId="Hyperlink">
    <w:name w:val="Hyperlink"/>
    <w:basedOn w:val="DefaultParagraphFont"/>
    <w:uiPriority w:val="99"/>
    <w:unhideWhenUsed/>
    <w:rsid w:val="00D23A81"/>
    <w:rPr>
      <w:color w:val="0563C1" w:themeColor="hyperlink"/>
      <w:u w:val="single"/>
    </w:rPr>
  </w:style>
  <w:style w:type="character" w:styleId="UnresolvedMention">
    <w:name w:val="Unresolved Mention"/>
    <w:basedOn w:val="DefaultParagraphFont"/>
    <w:uiPriority w:val="99"/>
    <w:semiHidden/>
    <w:unhideWhenUsed/>
    <w:rsid w:val="00D23A81"/>
    <w:rPr>
      <w:color w:val="605E5C"/>
      <w:shd w:val="clear" w:color="auto" w:fill="E1DFDD"/>
    </w:rPr>
  </w:style>
  <w:style w:type="character" w:styleId="Strong">
    <w:name w:val="Strong"/>
    <w:basedOn w:val="DefaultParagraphFont"/>
    <w:uiPriority w:val="22"/>
    <w:qFormat/>
    <w:rsid w:val="007E18D9"/>
    <w:rPr>
      <w:b/>
      <w:bCs/>
    </w:rPr>
  </w:style>
  <w:style w:type="table" w:styleId="TableGrid">
    <w:name w:val="Table Grid"/>
    <w:basedOn w:val="TableNormal"/>
    <w:uiPriority w:val="39"/>
    <w:rsid w:val="00412C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22A0B"/>
    <w:pPr>
      <w:spacing w:line="240" w:lineRule="auto"/>
    </w:pPr>
    <w:rPr>
      <w:rFonts w:ascii="Arial" w:hAnsi="Arial" w:cs="Arial"/>
      <w:sz w:val="18"/>
      <w:szCs w:val="18"/>
    </w:rPr>
  </w:style>
  <w:style w:type="character" w:customStyle="1" w:styleId="BalloonTextChar">
    <w:name w:val="Balloon Text Char"/>
    <w:basedOn w:val="DefaultParagraphFont"/>
    <w:link w:val="BalloonText"/>
    <w:uiPriority w:val="99"/>
    <w:semiHidden/>
    <w:rsid w:val="00122A0B"/>
    <w:rPr>
      <w:rFonts w:ascii="Arial" w:hAnsi="Arial" w:cs="Arial"/>
      <w:sz w:val="18"/>
      <w:szCs w:val="18"/>
    </w:rPr>
  </w:style>
  <w:style w:type="character" w:styleId="CommentReference">
    <w:name w:val="annotation reference"/>
    <w:basedOn w:val="DefaultParagraphFont"/>
    <w:uiPriority w:val="99"/>
    <w:semiHidden/>
    <w:unhideWhenUsed/>
    <w:rsid w:val="00D3692B"/>
    <w:rPr>
      <w:sz w:val="16"/>
      <w:szCs w:val="16"/>
    </w:rPr>
  </w:style>
  <w:style w:type="paragraph" w:styleId="CommentText">
    <w:name w:val="annotation text"/>
    <w:basedOn w:val="Normal"/>
    <w:link w:val="CommentTextChar"/>
    <w:uiPriority w:val="99"/>
    <w:unhideWhenUsed/>
    <w:rsid w:val="00D3692B"/>
    <w:pPr>
      <w:spacing w:line="240" w:lineRule="auto"/>
    </w:pPr>
    <w:rPr>
      <w:sz w:val="20"/>
      <w:szCs w:val="20"/>
    </w:rPr>
  </w:style>
  <w:style w:type="character" w:customStyle="1" w:styleId="CommentTextChar">
    <w:name w:val="Comment Text Char"/>
    <w:basedOn w:val="DefaultParagraphFont"/>
    <w:link w:val="CommentText"/>
    <w:uiPriority w:val="99"/>
    <w:rsid w:val="00D3692B"/>
    <w:rPr>
      <w:sz w:val="20"/>
      <w:szCs w:val="20"/>
    </w:rPr>
  </w:style>
  <w:style w:type="paragraph" w:styleId="CommentSubject">
    <w:name w:val="annotation subject"/>
    <w:basedOn w:val="CommentText"/>
    <w:next w:val="CommentText"/>
    <w:link w:val="CommentSubjectChar"/>
    <w:uiPriority w:val="99"/>
    <w:semiHidden/>
    <w:unhideWhenUsed/>
    <w:rsid w:val="00D3692B"/>
    <w:rPr>
      <w:b/>
      <w:bCs/>
    </w:rPr>
  </w:style>
  <w:style w:type="character" w:customStyle="1" w:styleId="CommentSubjectChar">
    <w:name w:val="Comment Subject Char"/>
    <w:basedOn w:val="CommentTextChar"/>
    <w:link w:val="CommentSubject"/>
    <w:uiPriority w:val="99"/>
    <w:semiHidden/>
    <w:rsid w:val="00D3692B"/>
    <w:rPr>
      <w:b/>
      <w:bCs/>
      <w:sz w:val="20"/>
      <w:szCs w:val="20"/>
    </w:rPr>
  </w:style>
  <w:style w:type="paragraph" w:styleId="Header">
    <w:name w:val="header"/>
    <w:basedOn w:val="Normal"/>
    <w:link w:val="HeaderChar"/>
    <w:uiPriority w:val="99"/>
    <w:unhideWhenUsed/>
    <w:rsid w:val="00A07A77"/>
    <w:pPr>
      <w:tabs>
        <w:tab w:val="center" w:pos="4513"/>
        <w:tab w:val="right" w:pos="9026"/>
      </w:tabs>
      <w:spacing w:line="240" w:lineRule="auto"/>
    </w:pPr>
  </w:style>
  <w:style w:type="character" w:customStyle="1" w:styleId="HeaderChar">
    <w:name w:val="Header Char"/>
    <w:basedOn w:val="DefaultParagraphFont"/>
    <w:link w:val="Header"/>
    <w:uiPriority w:val="99"/>
    <w:rsid w:val="00A07A77"/>
  </w:style>
  <w:style w:type="paragraph" w:styleId="Footer">
    <w:name w:val="footer"/>
    <w:basedOn w:val="Normal"/>
    <w:link w:val="FooterChar"/>
    <w:uiPriority w:val="99"/>
    <w:unhideWhenUsed/>
    <w:rsid w:val="00A07A77"/>
    <w:pPr>
      <w:tabs>
        <w:tab w:val="center" w:pos="4513"/>
        <w:tab w:val="right" w:pos="9026"/>
      </w:tabs>
      <w:spacing w:line="240" w:lineRule="auto"/>
    </w:pPr>
  </w:style>
  <w:style w:type="character" w:customStyle="1" w:styleId="FooterChar">
    <w:name w:val="Footer Char"/>
    <w:basedOn w:val="DefaultParagraphFont"/>
    <w:link w:val="Footer"/>
    <w:uiPriority w:val="99"/>
    <w:rsid w:val="00A07A77"/>
  </w:style>
  <w:style w:type="paragraph" w:customStyle="1" w:styleId="Text">
    <w:name w:val="Text"/>
    <w:basedOn w:val="Normal"/>
    <w:uiPriority w:val="99"/>
    <w:rsid w:val="0087035C"/>
    <w:pPr>
      <w:autoSpaceDE w:val="0"/>
      <w:autoSpaceDN w:val="0"/>
      <w:adjustRightInd w:val="0"/>
    </w:pPr>
    <w:rPr>
      <w:rFonts w:ascii="Calibri" w:hAnsi="Calibri" w:cs="Calibri"/>
    </w:rPr>
  </w:style>
  <w:style w:type="character" w:customStyle="1" w:styleId="Heading2Char">
    <w:name w:val="Heading 2 Char"/>
    <w:basedOn w:val="DefaultParagraphFont"/>
    <w:link w:val="Heading2"/>
    <w:uiPriority w:val="9"/>
    <w:semiHidden/>
    <w:rsid w:val="000F475D"/>
    <w:rPr>
      <w:rFonts w:asciiTheme="majorHAnsi" w:eastAsiaTheme="majorEastAsia" w:hAnsiTheme="majorHAnsi" w:cstheme="majorBidi"/>
      <w:color w:val="2F5496" w:themeColor="accent1" w:themeShade="BF"/>
      <w:sz w:val="26"/>
      <w:szCs w:val="26"/>
    </w:rPr>
  </w:style>
  <w:style w:type="character" w:styleId="FollowedHyperlink">
    <w:name w:val="FollowedHyperlink"/>
    <w:basedOn w:val="DefaultParagraphFont"/>
    <w:uiPriority w:val="99"/>
    <w:semiHidden/>
    <w:unhideWhenUsed/>
    <w:rsid w:val="00D9143B"/>
    <w:rPr>
      <w:color w:val="954F72" w:themeColor="followedHyperlink"/>
      <w:u w:val="single"/>
    </w:rPr>
  </w:style>
  <w:style w:type="character" w:customStyle="1" w:styleId="ListParagraphChar">
    <w:name w:val="List Paragraph Char"/>
    <w:basedOn w:val="DefaultParagraphFont"/>
    <w:link w:val="ListParagraph"/>
    <w:uiPriority w:val="34"/>
    <w:rsid w:val="003B2AC8"/>
    <w:rPr>
      <w:rFonts w:ascii="Times New Roman" w:hAnsi="Times New Roman"/>
      <w:sz w:val="24"/>
    </w:rPr>
  </w:style>
  <w:style w:type="paragraph" w:styleId="Revision">
    <w:name w:val="Revision"/>
    <w:hidden/>
    <w:uiPriority w:val="99"/>
    <w:semiHidden/>
    <w:rsid w:val="009E6F12"/>
    <w:pPr>
      <w:spacing w:after="0" w:line="240" w:lineRule="auto"/>
    </w:pPr>
  </w:style>
  <w:style w:type="paragraph" w:customStyle="1" w:styleId="pf0">
    <w:name w:val="pf0"/>
    <w:basedOn w:val="Normal"/>
    <w:rsid w:val="00B61869"/>
    <w:pPr>
      <w:spacing w:before="100" w:beforeAutospacing="1" w:after="100" w:afterAutospacing="1" w:line="240" w:lineRule="auto"/>
    </w:pPr>
    <w:rPr>
      <w:lang w:eastAsia="en-AU"/>
    </w:rPr>
  </w:style>
  <w:style w:type="character" w:customStyle="1" w:styleId="cf01">
    <w:name w:val="cf01"/>
    <w:basedOn w:val="DefaultParagraphFont"/>
    <w:rsid w:val="00B61869"/>
    <w:rPr>
      <w:rFonts w:ascii="Segoe UI" w:hAnsi="Segoe UI" w:cs="Segoe UI" w:hint="default"/>
      <w:sz w:val="18"/>
      <w:szCs w:val="18"/>
    </w:rPr>
  </w:style>
  <w:style w:type="paragraph" w:styleId="NormalWeb">
    <w:name w:val="Normal (Web)"/>
    <w:basedOn w:val="Normal"/>
    <w:uiPriority w:val="99"/>
    <w:semiHidden/>
    <w:unhideWhenUsed/>
    <w:rsid w:val="00383DDF"/>
    <w:pPr>
      <w:spacing w:before="100" w:beforeAutospacing="1" w:after="100" w:afterAutospacing="1" w:line="240" w:lineRule="auto"/>
    </w:pPr>
    <w:rPr>
      <w:lang w:eastAsia="en-AU"/>
    </w:rPr>
  </w:style>
  <w:style w:type="paragraph" w:styleId="Caption">
    <w:name w:val="caption"/>
    <w:basedOn w:val="Normal"/>
    <w:next w:val="Normal"/>
    <w:uiPriority w:val="35"/>
    <w:unhideWhenUsed/>
    <w:qFormat/>
    <w:rsid w:val="004D272C"/>
    <w:pPr>
      <w:spacing w:after="200" w:line="240" w:lineRule="auto"/>
    </w:pPr>
    <w:rPr>
      <w:i/>
      <w:iCs/>
      <w:color w:val="44546A" w:themeColor="text2"/>
      <w:sz w:val="18"/>
      <w:szCs w:val="18"/>
    </w:rPr>
  </w:style>
  <w:style w:type="character" w:customStyle="1" w:styleId="apple-converted-space">
    <w:name w:val="apple-converted-space"/>
    <w:basedOn w:val="DefaultParagraphFont"/>
    <w:rsid w:val="00D353F9"/>
  </w:style>
  <w:style w:type="paragraph" w:styleId="NoSpacing">
    <w:name w:val="No Spacing"/>
    <w:uiPriority w:val="1"/>
    <w:qFormat/>
    <w:rsid w:val="00731B3B"/>
    <w:pPr>
      <w:spacing w:after="0"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6F3B3F"/>
    <w:rPr>
      <w:i/>
      <w:iCs/>
    </w:rPr>
  </w:style>
  <w:style w:type="character" w:styleId="LineNumber">
    <w:name w:val="line number"/>
    <w:basedOn w:val="DefaultParagraphFont"/>
    <w:uiPriority w:val="99"/>
    <w:semiHidden/>
    <w:unhideWhenUsed/>
    <w:rsid w:val="00990F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959483">
      <w:bodyDiv w:val="1"/>
      <w:marLeft w:val="0"/>
      <w:marRight w:val="0"/>
      <w:marTop w:val="0"/>
      <w:marBottom w:val="0"/>
      <w:divBdr>
        <w:top w:val="none" w:sz="0" w:space="0" w:color="auto"/>
        <w:left w:val="none" w:sz="0" w:space="0" w:color="auto"/>
        <w:bottom w:val="none" w:sz="0" w:space="0" w:color="auto"/>
        <w:right w:val="none" w:sz="0" w:space="0" w:color="auto"/>
      </w:divBdr>
    </w:div>
    <w:div w:id="60637211">
      <w:bodyDiv w:val="1"/>
      <w:marLeft w:val="0"/>
      <w:marRight w:val="0"/>
      <w:marTop w:val="0"/>
      <w:marBottom w:val="0"/>
      <w:divBdr>
        <w:top w:val="none" w:sz="0" w:space="0" w:color="auto"/>
        <w:left w:val="none" w:sz="0" w:space="0" w:color="auto"/>
        <w:bottom w:val="none" w:sz="0" w:space="0" w:color="auto"/>
        <w:right w:val="none" w:sz="0" w:space="0" w:color="auto"/>
      </w:divBdr>
    </w:div>
    <w:div w:id="102268624">
      <w:bodyDiv w:val="1"/>
      <w:marLeft w:val="0"/>
      <w:marRight w:val="0"/>
      <w:marTop w:val="0"/>
      <w:marBottom w:val="0"/>
      <w:divBdr>
        <w:top w:val="none" w:sz="0" w:space="0" w:color="auto"/>
        <w:left w:val="none" w:sz="0" w:space="0" w:color="auto"/>
        <w:bottom w:val="none" w:sz="0" w:space="0" w:color="auto"/>
        <w:right w:val="none" w:sz="0" w:space="0" w:color="auto"/>
      </w:divBdr>
    </w:div>
    <w:div w:id="156769559">
      <w:bodyDiv w:val="1"/>
      <w:marLeft w:val="0"/>
      <w:marRight w:val="0"/>
      <w:marTop w:val="0"/>
      <w:marBottom w:val="0"/>
      <w:divBdr>
        <w:top w:val="none" w:sz="0" w:space="0" w:color="auto"/>
        <w:left w:val="none" w:sz="0" w:space="0" w:color="auto"/>
        <w:bottom w:val="none" w:sz="0" w:space="0" w:color="auto"/>
        <w:right w:val="none" w:sz="0" w:space="0" w:color="auto"/>
      </w:divBdr>
    </w:div>
    <w:div w:id="196820420">
      <w:bodyDiv w:val="1"/>
      <w:marLeft w:val="0"/>
      <w:marRight w:val="0"/>
      <w:marTop w:val="0"/>
      <w:marBottom w:val="0"/>
      <w:divBdr>
        <w:top w:val="none" w:sz="0" w:space="0" w:color="auto"/>
        <w:left w:val="none" w:sz="0" w:space="0" w:color="auto"/>
        <w:bottom w:val="none" w:sz="0" w:space="0" w:color="auto"/>
        <w:right w:val="none" w:sz="0" w:space="0" w:color="auto"/>
      </w:divBdr>
    </w:div>
    <w:div w:id="252862161">
      <w:bodyDiv w:val="1"/>
      <w:marLeft w:val="0"/>
      <w:marRight w:val="0"/>
      <w:marTop w:val="0"/>
      <w:marBottom w:val="0"/>
      <w:divBdr>
        <w:top w:val="none" w:sz="0" w:space="0" w:color="auto"/>
        <w:left w:val="none" w:sz="0" w:space="0" w:color="auto"/>
        <w:bottom w:val="none" w:sz="0" w:space="0" w:color="auto"/>
        <w:right w:val="none" w:sz="0" w:space="0" w:color="auto"/>
      </w:divBdr>
    </w:div>
    <w:div w:id="302347140">
      <w:bodyDiv w:val="1"/>
      <w:marLeft w:val="0"/>
      <w:marRight w:val="0"/>
      <w:marTop w:val="0"/>
      <w:marBottom w:val="0"/>
      <w:divBdr>
        <w:top w:val="none" w:sz="0" w:space="0" w:color="auto"/>
        <w:left w:val="none" w:sz="0" w:space="0" w:color="auto"/>
        <w:bottom w:val="none" w:sz="0" w:space="0" w:color="auto"/>
        <w:right w:val="none" w:sz="0" w:space="0" w:color="auto"/>
      </w:divBdr>
    </w:div>
    <w:div w:id="331759256">
      <w:bodyDiv w:val="1"/>
      <w:marLeft w:val="0"/>
      <w:marRight w:val="0"/>
      <w:marTop w:val="0"/>
      <w:marBottom w:val="0"/>
      <w:divBdr>
        <w:top w:val="none" w:sz="0" w:space="0" w:color="auto"/>
        <w:left w:val="none" w:sz="0" w:space="0" w:color="auto"/>
        <w:bottom w:val="none" w:sz="0" w:space="0" w:color="auto"/>
        <w:right w:val="none" w:sz="0" w:space="0" w:color="auto"/>
      </w:divBdr>
    </w:div>
    <w:div w:id="337197687">
      <w:bodyDiv w:val="1"/>
      <w:marLeft w:val="0"/>
      <w:marRight w:val="0"/>
      <w:marTop w:val="0"/>
      <w:marBottom w:val="0"/>
      <w:divBdr>
        <w:top w:val="none" w:sz="0" w:space="0" w:color="auto"/>
        <w:left w:val="none" w:sz="0" w:space="0" w:color="auto"/>
        <w:bottom w:val="none" w:sz="0" w:space="0" w:color="auto"/>
        <w:right w:val="none" w:sz="0" w:space="0" w:color="auto"/>
      </w:divBdr>
    </w:div>
    <w:div w:id="494421240">
      <w:bodyDiv w:val="1"/>
      <w:marLeft w:val="0"/>
      <w:marRight w:val="0"/>
      <w:marTop w:val="0"/>
      <w:marBottom w:val="0"/>
      <w:divBdr>
        <w:top w:val="none" w:sz="0" w:space="0" w:color="auto"/>
        <w:left w:val="none" w:sz="0" w:space="0" w:color="auto"/>
        <w:bottom w:val="none" w:sz="0" w:space="0" w:color="auto"/>
        <w:right w:val="none" w:sz="0" w:space="0" w:color="auto"/>
      </w:divBdr>
    </w:div>
    <w:div w:id="577402576">
      <w:bodyDiv w:val="1"/>
      <w:marLeft w:val="0"/>
      <w:marRight w:val="0"/>
      <w:marTop w:val="0"/>
      <w:marBottom w:val="0"/>
      <w:divBdr>
        <w:top w:val="none" w:sz="0" w:space="0" w:color="auto"/>
        <w:left w:val="none" w:sz="0" w:space="0" w:color="auto"/>
        <w:bottom w:val="none" w:sz="0" w:space="0" w:color="auto"/>
        <w:right w:val="none" w:sz="0" w:space="0" w:color="auto"/>
      </w:divBdr>
    </w:div>
    <w:div w:id="591203451">
      <w:bodyDiv w:val="1"/>
      <w:marLeft w:val="0"/>
      <w:marRight w:val="0"/>
      <w:marTop w:val="0"/>
      <w:marBottom w:val="0"/>
      <w:divBdr>
        <w:top w:val="none" w:sz="0" w:space="0" w:color="auto"/>
        <w:left w:val="none" w:sz="0" w:space="0" w:color="auto"/>
        <w:bottom w:val="none" w:sz="0" w:space="0" w:color="auto"/>
        <w:right w:val="none" w:sz="0" w:space="0" w:color="auto"/>
      </w:divBdr>
    </w:div>
    <w:div w:id="662977351">
      <w:bodyDiv w:val="1"/>
      <w:marLeft w:val="0"/>
      <w:marRight w:val="0"/>
      <w:marTop w:val="0"/>
      <w:marBottom w:val="0"/>
      <w:divBdr>
        <w:top w:val="none" w:sz="0" w:space="0" w:color="auto"/>
        <w:left w:val="none" w:sz="0" w:space="0" w:color="auto"/>
        <w:bottom w:val="none" w:sz="0" w:space="0" w:color="auto"/>
        <w:right w:val="none" w:sz="0" w:space="0" w:color="auto"/>
      </w:divBdr>
    </w:div>
    <w:div w:id="720439720">
      <w:bodyDiv w:val="1"/>
      <w:marLeft w:val="0"/>
      <w:marRight w:val="0"/>
      <w:marTop w:val="0"/>
      <w:marBottom w:val="0"/>
      <w:divBdr>
        <w:top w:val="none" w:sz="0" w:space="0" w:color="auto"/>
        <w:left w:val="none" w:sz="0" w:space="0" w:color="auto"/>
        <w:bottom w:val="none" w:sz="0" w:space="0" w:color="auto"/>
        <w:right w:val="none" w:sz="0" w:space="0" w:color="auto"/>
      </w:divBdr>
    </w:div>
    <w:div w:id="782116199">
      <w:bodyDiv w:val="1"/>
      <w:marLeft w:val="0"/>
      <w:marRight w:val="0"/>
      <w:marTop w:val="0"/>
      <w:marBottom w:val="0"/>
      <w:divBdr>
        <w:top w:val="none" w:sz="0" w:space="0" w:color="auto"/>
        <w:left w:val="none" w:sz="0" w:space="0" w:color="auto"/>
        <w:bottom w:val="none" w:sz="0" w:space="0" w:color="auto"/>
        <w:right w:val="none" w:sz="0" w:space="0" w:color="auto"/>
      </w:divBdr>
    </w:div>
    <w:div w:id="825511549">
      <w:bodyDiv w:val="1"/>
      <w:marLeft w:val="0"/>
      <w:marRight w:val="0"/>
      <w:marTop w:val="0"/>
      <w:marBottom w:val="0"/>
      <w:divBdr>
        <w:top w:val="none" w:sz="0" w:space="0" w:color="auto"/>
        <w:left w:val="none" w:sz="0" w:space="0" w:color="auto"/>
        <w:bottom w:val="none" w:sz="0" w:space="0" w:color="auto"/>
        <w:right w:val="none" w:sz="0" w:space="0" w:color="auto"/>
      </w:divBdr>
    </w:div>
    <w:div w:id="830412676">
      <w:bodyDiv w:val="1"/>
      <w:marLeft w:val="0"/>
      <w:marRight w:val="0"/>
      <w:marTop w:val="0"/>
      <w:marBottom w:val="0"/>
      <w:divBdr>
        <w:top w:val="none" w:sz="0" w:space="0" w:color="auto"/>
        <w:left w:val="none" w:sz="0" w:space="0" w:color="auto"/>
        <w:bottom w:val="none" w:sz="0" w:space="0" w:color="auto"/>
        <w:right w:val="none" w:sz="0" w:space="0" w:color="auto"/>
      </w:divBdr>
    </w:div>
    <w:div w:id="866872776">
      <w:bodyDiv w:val="1"/>
      <w:marLeft w:val="0"/>
      <w:marRight w:val="0"/>
      <w:marTop w:val="0"/>
      <w:marBottom w:val="0"/>
      <w:divBdr>
        <w:top w:val="none" w:sz="0" w:space="0" w:color="auto"/>
        <w:left w:val="none" w:sz="0" w:space="0" w:color="auto"/>
        <w:bottom w:val="none" w:sz="0" w:space="0" w:color="auto"/>
        <w:right w:val="none" w:sz="0" w:space="0" w:color="auto"/>
      </w:divBdr>
    </w:div>
    <w:div w:id="942540409">
      <w:bodyDiv w:val="1"/>
      <w:marLeft w:val="0"/>
      <w:marRight w:val="0"/>
      <w:marTop w:val="0"/>
      <w:marBottom w:val="0"/>
      <w:divBdr>
        <w:top w:val="none" w:sz="0" w:space="0" w:color="auto"/>
        <w:left w:val="none" w:sz="0" w:space="0" w:color="auto"/>
        <w:bottom w:val="none" w:sz="0" w:space="0" w:color="auto"/>
        <w:right w:val="none" w:sz="0" w:space="0" w:color="auto"/>
      </w:divBdr>
      <w:divsChild>
        <w:div w:id="1051731375">
          <w:marLeft w:val="446"/>
          <w:marRight w:val="0"/>
          <w:marTop w:val="60"/>
          <w:marBottom w:val="60"/>
          <w:divBdr>
            <w:top w:val="none" w:sz="0" w:space="0" w:color="auto"/>
            <w:left w:val="none" w:sz="0" w:space="0" w:color="auto"/>
            <w:bottom w:val="none" w:sz="0" w:space="0" w:color="auto"/>
            <w:right w:val="none" w:sz="0" w:space="0" w:color="auto"/>
          </w:divBdr>
        </w:div>
      </w:divsChild>
    </w:div>
    <w:div w:id="972639917">
      <w:bodyDiv w:val="1"/>
      <w:marLeft w:val="0"/>
      <w:marRight w:val="0"/>
      <w:marTop w:val="0"/>
      <w:marBottom w:val="0"/>
      <w:divBdr>
        <w:top w:val="none" w:sz="0" w:space="0" w:color="auto"/>
        <w:left w:val="none" w:sz="0" w:space="0" w:color="auto"/>
        <w:bottom w:val="none" w:sz="0" w:space="0" w:color="auto"/>
        <w:right w:val="none" w:sz="0" w:space="0" w:color="auto"/>
      </w:divBdr>
      <w:divsChild>
        <w:div w:id="473909343">
          <w:marLeft w:val="446"/>
          <w:marRight w:val="0"/>
          <w:marTop w:val="60"/>
          <w:marBottom w:val="60"/>
          <w:divBdr>
            <w:top w:val="none" w:sz="0" w:space="0" w:color="auto"/>
            <w:left w:val="none" w:sz="0" w:space="0" w:color="auto"/>
            <w:bottom w:val="none" w:sz="0" w:space="0" w:color="auto"/>
            <w:right w:val="none" w:sz="0" w:space="0" w:color="auto"/>
          </w:divBdr>
        </w:div>
        <w:div w:id="1857957506">
          <w:marLeft w:val="446"/>
          <w:marRight w:val="0"/>
          <w:marTop w:val="60"/>
          <w:marBottom w:val="60"/>
          <w:divBdr>
            <w:top w:val="none" w:sz="0" w:space="0" w:color="auto"/>
            <w:left w:val="none" w:sz="0" w:space="0" w:color="auto"/>
            <w:bottom w:val="none" w:sz="0" w:space="0" w:color="auto"/>
            <w:right w:val="none" w:sz="0" w:space="0" w:color="auto"/>
          </w:divBdr>
        </w:div>
      </w:divsChild>
    </w:div>
    <w:div w:id="1061825497">
      <w:bodyDiv w:val="1"/>
      <w:marLeft w:val="0"/>
      <w:marRight w:val="0"/>
      <w:marTop w:val="0"/>
      <w:marBottom w:val="0"/>
      <w:divBdr>
        <w:top w:val="none" w:sz="0" w:space="0" w:color="auto"/>
        <w:left w:val="none" w:sz="0" w:space="0" w:color="auto"/>
        <w:bottom w:val="none" w:sz="0" w:space="0" w:color="auto"/>
        <w:right w:val="none" w:sz="0" w:space="0" w:color="auto"/>
      </w:divBdr>
    </w:div>
    <w:div w:id="1093551153">
      <w:bodyDiv w:val="1"/>
      <w:marLeft w:val="0"/>
      <w:marRight w:val="0"/>
      <w:marTop w:val="0"/>
      <w:marBottom w:val="0"/>
      <w:divBdr>
        <w:top w:val="none" w:sz="0" w:space="0" w:color="auto"/>
        <w:left w:val="none" w:sz="0" w:space="0" w:color="auto"/>
        <w:bottom w:val="none" w:sz="0" w:space="0" w:color="auto"/>
        <w:right w:val="none" w:sz="0" w:space="0" w:color="auto"/>
      </w:divBdr>
    </w:div>
    <w:div w:id="1126121075">
      <w:bodyDiv w:val="1"/>
      <w:marLeft w:val="0"/>
      <w:marRight w:val="0"/>
      <w:marTop w:val="0"/>
      <w:marBottom w:val="0"/>
      <w:divBdr>
        <w:top w:val="none" w:sz="0" w:space="0" w:color="auto"/>
        <w:left w:val="none" w:sz="0" w:space="0" w:color="auto"/>
        <w:bottom w:val="none" w:sz="0" w:space="0" w:color="auto"/>
        <w:right w:val="none" w:sz="0" w:space="0" w:color="auto"/>
      </w:divBdr>
    </w:div>
    <w:div w:id="1161508944">
      <w:bodyDiv w:val="1"/>
      <w:marLeft w:val="0"/>
      <w:marRight w:val="0"/>
      <w:marTop w:val="0"/>
      <w:marBottom w:val="0"/>
      <w:divBdr>
        <w:top w:val="none" w:sz="0" w:space="0" w:color="auto"/>
        <w:left w:val="none" w:sz="0" w:space="0" w:color="auto"/>
        <w:bottom w:val="none" w:sz="0" w:space="0" w:color="auto"/>
        <w:right w:val="none" w:sz="0" w:space="0" w:color="auto"/>
      </w:divBdr>
    </w:div>
    <w:div w:id="1229530924">
      <w:bodyDiv w:val="1"/>
      <w:marLeft w:val="0"/>
      <w:marRight w:val="0"/>
      <w:marTop w:val="0"/>
      <w:marBottom w:val="0"/>
      <w:divBdr>
        <w:top w:val="none" w:sz="0" w:space="0" w:color="auto"/>
        <w:left w:val="none" w:sz="0" w:space="0" w:color="auto"/>
        <w:bottom w:val="none" w:sz="0" w:space="0" w:color="auto"/>
        <w:right w:val="none" w:sz="0" w:space="0" w:color="auto"/>
      </w:divBdr>
    </w:div>
    <w:div w:id="1280838847">
      <w:bodyDiv w:val="1"/>
      <w:marLeft w:val="0"/>
      <w:marRight w:val="0"/>
      <w:marTop w:val="0"/>
      <w:marBottom w:val="0"/>
      <w:divBdr>
        <w:top w:val="none" w:sz="0" w:space="0" w:color="auto"/>
        <w:left w:val="none" w:sz="0" w:space="0" w:color="auto"/>
        <w:bottom w:val="none" w:sz="0" w:space="0" w:color="auto"/>
        <w:right w:val="none" w:sz="0" w:space="0" w:color="auto"/>
      </w:divBdr>
    </w:div>
    <w:div w:id="1294628505">
      <w:bodyDiv w:val="1"/>
      <w:marLeft w:val="0"/>
      <w:marRight w:val="0"/>
      <w:marTop w:val="0"/>
      <w:marBottom w:val="0"/>
      <w:divBdr>
        <w:top w:val="none" w:sz="0" w:space="0" w:color="auto"/>
        <w:left w:val="none" w:sz="0" w:space="0" w:color="auto"/>
        <w:bottom w:val="none" w:sz="0" w:space="0" w:color="auto"/>
        <w:right w:val="none" w:sz="0" w:space="0" w:color="auto"/>
      </w:divBdr>
    </w:div>
    <w:div w:id="1333601988">
      <w:bodyDiv w:val="1"/>
      <w:marLeft w:val="0"/>
      <w:marRight w:val="0"/>
      <w:marTop w:val="0"/>
      <w:marBottom w:val="0"/>
      <w:divBdr>
        <w:top w:val="none" w:sz="0" w:space="0" w:color="auto"/>
        <w:left w:val="none" w:sz="0" w:space="0" w:color="auto"/>
        <w:bottom w:val="none" w:sz="0" w:space="0" w:color="auto"/>
        <w:right w:val="none" w:sz="0" w:space="0" w:color="auto"/>
      </w:divBdr>
    </w:div>
    <w:div w:id="1369335828">
      <w:bodyDiv w:val="1"/>
      <w:marLeft w:val="0"/>
      <w:marRight w:val="0"/>
      <w:marTop w:val="0"/>
      <w:marBottom w:val="0"/>
      <w:divBdr>
        <w:top w:val="none" w:sz="0" w:space="0" w:color="auto"/>
        <w:left w:val="none" w:sz="0" w:space="0" w:color="auto"/>
        <w:bottom w:val="none" w:sz="0" w:space="0" w:color="auto"/>
        <w:right w:val="none" w:sz="0" w:space="0" w:color="auto"/>
      </w:divBdr>
    </w:div>
    <w:div w:id="1382704151">
      <w:bodyDiv w:val="1"/>
      <w:marLeft w:val="0"/>
      <w:marRight w:val="0"/>
      <w:marTop w:val="0"/>
      <w:marBottom w:val="0"/>
      <w:divBdr>
        <w:top w:val="none" w:sz="0" w:space="0" w:color="auto"/>
        <w:left w:val="none" w:sz="0" w:space="0" w:color="auto"/>
        <w:bottom w:val="none" w:sz="0" w:space="0" w:color="auto"/>
        <w:right w:val="none" w:sz="0" w:space="0" w:color="auto"/>
      </w:divBdr>
      <w:divsChild>
        <w:div w:id="13532928">
          <w:marLeft w:val="547"/>
          <w:marRight w:val="0"/>
          <w:marTop w:val="0"/>
          <w:marBottom w:val="0"/>
          <w:divBdr>
            <w:top w:val="none" w:sz="0" w:space="0" w:color="auto"/>
            <w:left w:val="none" w:sz="0" w:space="0" w:color="auto"/>
            <w:bottom w:val="none" w:sz="0" w:space="0" w:color="auto"/>
            <w:right w:val="none" w:sz="0" w:space="0" w:color="auto"/>
          </w:divBdr>
        </w:div>
      </w:divsChild>
    </w:div>
    <w:div w:id="1483884544">
      <w:bodyDiv w:val="1"/>
      <w:marLeft w:val="0"/>
      <w:marRight w:val="0"/>
      <w:marTop w:val="0"/>
      <w:marBottom w:val="0"/>
      <w:divBdr>
        <w:top w:val="none" w:sz="0" w:space="0" w:color="auto"/>
        <w:left w:val="none" w:sz="0" w:space="0" w:color="auto"/>
        <w:bottom w:val="none" w:sz="0" w:space="0" w:color="auto"/>
        <w:right w:val="none" w:sz="0" w:space="0" w:color="auto"/>
      </w:divBdr>
    </w:div>
    <w:div w:id="1543907780">
      <w:bodyDiv w:val="1"/>
      <w:marLeft w:val="0"/>
      <w:marRight w:val="0"/>
      <w:marTop w:val="0"/>
      <w:marBottom w:val="0"/>
      <w:divBdr>
        <w:top w:val="none" w:sz="0" w:space="0" w:color="auto"/>
        <w:left w:val="none" w:sz="0" w:space="0" w:color="auto"/>
        <w:bottom w:val="none" w:sz="0" w:space="0" w:color="auto"/>
        <w:right w:val="none" w:sz="0" w:space="0" w:color="auto"/>
      </w:divBdr>
    </w:div>
    <w:div w:id="1552618011">
      <w:bodyDiv w:val="1"/>
      <w:marLeft w:val="0"/>
      <w:marRight w:val="0"/>
      <w:marTop w:val="0"/>
      <w:marBottom w:val="0"/>
      <w:divBdr>
        <w:top w:val="none" w:sz="0" w:space="0" w:color="auto"/>
        <w:left w:val="none" w:sz="0" w:space="0" w:color="auto"/>
        <w:bottom w:val="none" w:sz="0" w:space="0" w:color="auto"/>
        <w:right w:val="none" w:sz="0" w:space="0" w:color="auto"/>
      </w:divBdr>
    </w:div>
    <w:div w:id="1653631684">
      <w:bodyDiv w:val="1"/>
      <w:marLeft w:val="0"/>
      <w:marRight w:val="0"/>
      <w:marTop w:val="0"/>
      <w:marBottom w:val="0"/>
      <w:divBdr>
        <w:top w:val="none" w:sz="0" w:space="0" w:color="auto"/>
        <w:left w:val="none" w:sz="0" w:space="0" w:color="auto"/>
        <w:bottom w:val="none" w:sz="0" w:space="0" w:color="auto"/>
        <w:right w:val="none" w:sz="0" w:space="0" w:color="auto"/>
      </w:divBdr>
    </w:div>
    <w:div w:id="1751076593">
      <w:bodyDiv w:val="1"/>
      <w:marLeft w:val="0"/>
      <w:marRight w:val="0"/>
      <w:marTop w:val="0"/>
      <w:marBottom w:val="0"/>
      <w:divBdr>
        <w:top w:val="none" w:sz="0" w:space="0" w:color="auto"/>
        <w:left w:val="none" w:sz="0" w:space="0" w:color="auto"/>
        <w:bottom w:val="none" w:sz="0" w:space="0" w:color="auto"/>
        <w:right w:val="none" w:sz="0" w:space="0" w:color="auto"/>
      </w:divBdr>
    </w:div>
    <w:div w:id="1782145808">
      <w:bodyDiv w:val="1"/>
      <w:marLeft w:val="0"/>
      <w:marRight w:val="0"/>
      <w:marTop w:val="0"/>
      <w:marBottom w:val="0"/>
      <w:divBdr>
        <w:top w:val="none" w:sz="0" w:space="0" w:color="auto"/>
        <w:left w:val="none" w:sz="0" w:space="0" w:color="auto"/>
        <w:bottom w:val="none" w:sz="0" w:space="0" w:color="auto"/>
        <w:right w:val="none" w:sz="0" w:space="0" w:color="auto"/>
      </w:divBdr>
    </w:div>
    <w:div w:id="1795099468">
      <w:bodyDiv w:val="1"/>
      <w:marLeft w:val="0"/>
      <w:marRight w:val="0"/>
      <w:marTop w:val="0"/>
      <w:marBottom w:val="0"/>
      <w:divBdr>
        <w:top w:val="none" w:sz="0" w:space="0" w:color="auto"/>
        <w:left w:val="none" w:sz="0" w:space="0" w:color="auto"/>
        <w:bottom w:val="none" w:sz="0" w:space="0" w:color="auto"/>
        <w:right w:val="none" w:sz="0" w:space="0" w:color="auto"/>
      </w:divBdr>
    </w:div>
    <w:div w:id="1887452751">
      <w:bodyDiv w:val="1"/>
      <w:marLeft w:val="0"/>
      <w:marRight w:val="0"/>
      <w:marTop w:val="0"/>
      <w:marBottom w:val="0"/>
      <w:divBdr>
        <w:top w:val="none" w:sz="0" w:space="0" w:color="auto"/>
        <w:left w:val="none" w:sz="0" w:space="0" w:color="auto"/>
        <w:bottom w:val="none" w:sz="0" w:space="0" w:color="auto"/>
        <w:right w:val="none" w:sz="0" w:space="0" w:color="auto"/>
      </w:divBdr>
    </w:div>
    <w:div w:id="2012021882">
      <w:bodyDiv w:val="1"/>
      <w:marLeft w:val="0"/>
      <w:marRight w:val="0"/>
      <w:marTop w:val="0"/>
      <w:marBottom w:val="0"/>
      <w:divBdr>
        <w:top w:val="none" w:sz="0" w:space="0" w:color="auto"/>
        <w:left w:val="none" w:sz="0" w:space="0" w:color="auto"/>
        <w:bottom w:val="none" w:sz="0" w:space="0" w:color="auto"/>
        <w:right w:val="none" w:sz="0" w:space="0" w:color="auto"/>
      </w:divBdr>
    </w:div>
    <w:div w:id="2033146909">
      <w:bodyDiv w:val="1"/>
      <w:marLeft w:val="0"/>
      <w:marRight w:val="0"/>
      <w:marTop w:val="0"/>
      <w:marBottom w:val="0"/>
      <w:divBdr>
        <w:top w:val="none" w:sz="0" w:space="0" w:color="auto"/>
        <w:left w:val="none" w:sz="0" w:space="0" w:color="auto"/>
        <w:bottom w:val="none" w:sz="0" w:space="0" w:color="auto"/>
        <w:right w:val="none" w:sz="0" w:space="0" w:color="auto"/>
      </w:divBdr>
    </w:div>
    <w:div w:id="2115859247">
      <w:bodyDiv w:val="1"/>
      <w:marLeft w:val="0"/>
      <w:marRight w:val="0"/>
      <w:marTop w:val="0"/>
      <w:marBottom w:val="0"/>
      <w:divBdr>
        <w:top w:val="none" w:sz="0" w:space="0" w:color="auto"/>
        <w:left w:val="none" w:sz="0" w:space="0" w:color="auto"/>
        <w:bottom w:val="none" w:sz="0" w:space="0" w:color="auto"/>
        <w:right w:val="none" w:sz="0" w:space="0" w:color="auto"/>
      </w:divBdr>
    </w:div>
    <w:div w:id="2131975878">
      <w:bodyDiv w:val="1"/>
      <w:marLeft w:val="0"/>
      <w:marRight w:val="0"/>
      <w:marTop w:val="0"/>
      <w:marBottom w:val="0"/>
      <w:divBdr>
        <w:top w:val="none" w:sz="0" w:space="0" w:color="auto"/>
        <w:left w:val="none" w:sz="0" w:space="0" w:color="auto"/>
        <w:bottom w:val="none" w:sz="0" w:space="0" w:color="auto"/>
        <w:right w:val="none" w:sz="0" w:space="0" w:color="auto"/>
      </w:divBdr>
    </w:div>
    <w:div w:id="21469659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3B04AE7A2FCBF4BBA37D08C44438EA0" ma:contentTypeVersion="10" ma:contentTypeDescription="Create a new document." ma:contentTypeScope="" ma:versionID="12a5ec6053e64dc96b54d865fae5b888">
  <xsd:schema xmlns:xsd="http://www.w3.org/2001/XMLSchema" xmlns:xs="http://www.w3.org/2001/XMLSchema" xmlns:p="http://schemas.microsoft.com/office/2006/metadata/properties" xmlns:ns3="d4106363-ddb9-4105-852b-62ae34a6b5da" targetNamespace="http://schemas.microsoft.com/office/2006/metadata/properties" ma:root="true" ma:fieldsID="f83ecea98d046998757121e461bfa3ce" ns3:_="">
    <xsd:import namespace="d4106363-ddb9-4105-852b-62ae34a6b5da"/>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4106363-ddb9-4105-852b-62ae34a6b5d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C28E910-B9C7-4050-8F8E-41550279B84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4106363-ddb9-4105-852b-62ae34a6b5d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E42BCF1-11C7-41F9-B59C-72F13D82593C}">
  <ds:schemaRefs>
    <ds:schemaRef ds:uri="http://schemas.openxmlformats.org/officeDocument/2006/bibliography"/>
  </ds:schemaRefs>
</ds:datastoreItem>
</file>

<file path=customXml/itemProps3.xml><?xml version="1.0" encoding="utf-8"?>
<ds:datastoreItem xmlns:ds="http://schemas.openxmlformats.org/officeDocument/2006/customXml" ds:itemID="{5A9F33ED-CC60-4E1F-9E99-B85589A76BD9}">
  <ds:schemaRefs>
    <ds:schemaRef ds:uri="http://schemas.microsoft.com/sharepoint/v3/contenttype/forms"/>
  </ds:schemaRefs>
</ds:datastoreItem>
</file>

<file path=customXml/itemProps4.xml><?xml version="1.0" encoding="utf-8"?>
<ds:datastoreItem xmlns:ds="http://schemas.openxmlformats.org/officeDocument/2006/customXml" ds:itemID="{31F6DAA3-F364-4C90-A1C0-23CF6F4D4921}">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07</TotalTime>
  <Pages>10</Pages>
  <Words>2066</Words>
  <Characters>11782</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13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afiqah Nadiah Binti Halimi</dc:creator>
  <cp:keywords/>
  <dc:description/>
  <cp:lastModifiedBy>Syafiqah Nadiah Binti Halimi</cp:lastModifiedBy>
  <cp:revision>40</cp:revision>
  <cp:lastPrinted>2023-04-04T07:26:00Z</cp:lastPrinted>
  <dcterms:created xsi:type="dcterms:W3CDTF">2023-05-29T08:13:00Z</dcterms:created>
  <dcterms:modified xsi:type="dcterms:W3CDTF">2023-09-21T2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3B04AE7A2FCBF4BBA37D08C44438EA0</vt:lpwstr>
  </property>
  <property fmtid="{D5CDD505-2E9C-101B-9397-08002B2CF9AE}" pid="3" name="MSIP_Label_37382bf1-026c-423b-a2f3-9729d1fde3ca_Enabled">
    <vt:lpwstr>true</vt:lpwstr>
  </property>
  <property fmtid="{D5CDD505-2E9C-101B-9397-08002B2CF9AE}" pid="4" name="MSIP_Label_37382bf1-026c-423b-a2f3-9729d1fde3ca_SetDate">
    <vt:lpwstr>2022-08-01T00:48:38Z</vt:lpwstr>
  </property>
  <property fmtid="{D5CDD505-2E9C-101B-9397-08002B2CF9AE}" pid="5" name="MSIP_Label_37382bf1-026c-423b-a2f3-9729d1fde3ca_Method">
    <vt:lpwstr>Privileged</vt:lpwstr>
  </property>
  <property fmtid="{D5CDD505-2E9C-101B-9397-08002B2CF9AE}" pid="6" name="MSIP_Label_37382bf1-026c-423b-a2f3-9729d1fde3ca_Name">
    <vt:lpwstr>OFFICIAL - PUBLIC</vt:lpwstr>
  </property>
  <property fmtid="{D5CDD505-2E9C-101B-9397-08002B2CF9AE}" pid="7" name="MSIP_Label_37382bf1-026c-423b-a2f3-9729d1fde3ca_SiteId">
    <vt:lpwstr>b6e377cf-9db3-46cb-91a2-fad9605bb15c</vt:lpwstr>
  </property>
  <property fmtid="{D5CDD505-2E9C-101B-9397-08002B2CF9AE}" pid="8" name="MSIP_Label_37382bf1-026c-423b-a2f3-9729d1fde3ca_ActionId">
    <vt:lpwstr>d8b7ced7-a935-4857-9e2e-b3baff12fc5b</vt:lpwstr>
  </property>
  <property fmtid="{D5CDD505-2E9C-101B-9397-08002B2CF9AE}" pid="9" name="MSIP_Label_37382bf1-026c-423b-a2f3-9729d1fde3ca_ContentBits">
    <vt:lpwstr>0</vt:lpwstr>
  </property>
</Properties>
</file>